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98E" w:rsidRPr="0066427B" w:rsidRDefault="000E1D08" w:rsidP="001F39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E1D08">
        <w:rPr>
          <w:rFonts w:ascii="Times New Roman" w:hAnsi="Times New Roman" w:cs="Times New Roman"/>
          <w:b/>
          <w:sz w:val="36"/>
          <w:szCs w:val="36"/>
        </w:rPr>
        <w:t>Spatio</w:t>
      </w:r>
      <w:proofErr w:type="spellEnd"/>
      <w:r w:rsidRPr="000E1D08">
        <w:rPr>
          <w:rFonts w:ascii="Times New Roman" w:hAnsi="Times New Roman" w:cs="Times New Roman"/>
          <w:b/>
          <w:sz w:val="36"/>
          <w:szCs w:val="36"/>
        </w:rPr>
        <w:t xml:space="preserve">-genetic pattern of diversity in field populations of </w:t>
      </w:r>
      <w:r w:rsidRPr="000E1D08">
        <w:rPr>
          <w:rFonts w:ascii="Times New Roman" w:hAnsi="Times New Roman" w:cs="Times New Roman"/>
          <w:b/>
          <w:i/>
          <w:sz w:val="36"/>
          <w:szCs w:val="36"/>
        </w:rPr>
        <w:t xml:space="preserve">Fusarium incarnatum-equiseti </w:t>
      </w:r>
      <w:r w:rsidRPr="000E1D08">
        <w:rPr>
          <w:rFonts w:ascii="Times New Roman" w:hAnsi="Times New Roman" w:cs="Times New Roman"/>
          <w:b/>
          <w:sz w:val="36"/>
          <w:szCs w:val="36"/>
        </w:rPr>
        <w:t>species complex</w:t>
      </w:r>
    </w:p>
    <w:p w:rsidR="001F398E" w:rsidRPr="0066427B" w:rsidRDefault="001F398E" w:rsidP="001F398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27B">
        <w:rPr>
          <w:rFonts w:ascii="Times New Roman" w:hAnsi="Times New Roman" w:cs="Times New Roman"/>
          <w:b/>
          <w:sz w:val="24"/>
          <w:szCs w:val="24"/>
        </w:rPr>
        <w:t>Sephra N. Rampersad*</w:t>
      </w:r>
    </w:p>
    <w:p w:rsidR="001F398E" w:rsidRDefault="001F398E" w:rsidP="001F39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F398E" w:rsidRDefault="001F398E" w:rsidP="001F39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029">
        <w:rPr>
          <w:rFonts w:ascii="Times New Roman" w:hAnsi="Times New Roman" w:cs="Times New Roman"/>
          <w:sz w:val="24"/>
          <w:szCs w:val="24"/>
        </w:rPr>
        <w:t>The University of the West Indies, Faculty of Science and Technology, Dept. of Life Sciences, St. Augustine. Tr</w:t>
      </w:r>
      <w:r>
        <w:rPr>
          <w:rFonts w:ascii="Times New Roman" w:hAnsi="Times New Roman" w:cs="Times New Roman"/>
          <w:sz w:val="24"/>
          <w:szCs w:val="24"/>
        </w:rPr>
        <w:t xml:space="preserve">inidad and Tobago – West Indies. </w:t>
      </w:r>
    </w:p>
    <w:p w:rsidR="001F398E" w:rsidRPr="00C73029" w:rsidRDefault="001F398E" w:rsidP="001F398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029">
        <w:rPr>
          <w:rFonts w:ascii="Times New Roman" w:hAnsi="Times New Roman" w:cs="Times New Roman"/>
          <w:sz w:val="24"/>
          <w:szCs w:val="24"/>
        </w:rPr>
        <w:t>*Corresponding author: Sephra Rampersad; sephra.rampersad@sta.uwi.edu</w:t>
      </w:r>
    </w:p>
    <w:p w:rsidR="001F398E" w:rsidRPr="001F398E" w:rsidRDefault="001F398E" w:rsidP="00CA2A9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TT"/>
        </w:rPr>
      </w:pPr>
    </w:p>
    <w:p w:rsidR="001F398E" w:rsidRPr="001F398E" w:rsidRDefault="001F398E" w:rsidP="00CA2A9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TT"/>
        </w:rPr>
      </w:pPr>
      <w:r w:rsidRPr="001F398E">
        <w:rPr>
          <w:rFonts w:ascii="Times New Roman" w:hAnsi="Times New Roman" w:cs="Times New Roman"/>
          <w:b/>
          <w:noProof/>
          <w:sz w:val="24"/>
          <w:szCs w:val="24"/>
          <w:lang w:eastAsia="en-TT"/>
        </w:rPr>
        <w:t>Supplemental files</w:t>
      </w:r>
    </w:p>
    <w:p w:rsidR="001F398E" w:rsidRDefault="001F398E" w:rsidP="00CA2A9C">
      <w:pPr>
        <w:jc w:val="both"/>
        <w:rPr>
          <w:rFonts w:ascii="Times New Roman" w:hAnsi="Times New Roman" w:cs="Times New Roman"/>
          <w:noProof/>
          <w:sz w:val="24"/>
          <w:szCs w:val="24"/>
          <w:lang w:eastAsia="en-TT"/>
        </w:rPr>
      </w:pPr>
      <w:r w:rsidRPr="00B61B76">
        <w:rPr>
          <w:rFonts w:ascii="Times New Roman" w:hAnsi="Times New Roman" w:cs="Times New Roman"/>
          <w:noProof/>
          <w:sz w:val="24"/>
          <w:szCs w:val="24"/>
          <w:lang w:eastAsia="en-TT"/>
        </w:rPr>
        <w:drawing>
          <wp:inline distT="0" distB="0" distL="0" distR="0" wp14:anchorId="2D86DE06" wp14:editId="2A0064BF">
            <wp:extent cx="5841402" cy="3239807"/>
            <wp:effectExtent l="0" t="0" r="6985" b="1778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F398E" w:rsidRDefault="001F398E" w:rsidP="00CA2A9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2A9C" w:rsidRDefault="00CA2A9C" w:rsidP="00CA2A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A2A9C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DA2655">
        <w:rPr>
          <w:rFonts w:ascii="Times New Roman" w:hAnsi="Times New Roman" w:cs="Times New Roman"/>
          <w:b/>
          <w:sz w:val="24"/>
          <w:szCs w:val="24"/>
        </w:rPr>
        <w:t>S</w:t>
      </w:r>
      <w:r w:rsidRPr="00CA2A9C">
        <w:rPr>
          <w:rFonts w:ascii="Times New Roman" w:hAnsi="Times New Roman" w:cs="Times New Roman"/>
          <w:b/>
          <w:sz w:val="24"/>
          <w:szCs w:val="24"/>
        </w:rPr>
        <w:t>1. Plo</w:t>
      </w:r>
      <w:r>
        <w:rPr>
          <w:rFonts w:ascii="Times New Roman" w:hAnsi="Times New Roman" w:cs="Times New Roman"/>
          <w:b/>
          <w:sz w:val="24"/>
          <w:szCs w:val="24"/>
        </w:rPr>
        <w:t>t of genetic distance (GD) vs. g</w:t>
      </w:r>
      <w:r w:rsidRPr="00CA2A9C">
        <w:rPr>
          <w:rFonts w:ascii="Times New Roman" w:hAnsi="Times New Roman" w:cs="Times New Roman"/>
          <w:b/>
          <w:sz w:val="24"/>
          <w:szCs w:val="24"/>
        </w:rPr>
        <w:t>eographic distance according to Mantel’s test of isolation by distance</w:t>
      </w:r>
    </w:p>
    <w:p w:rsidR="00FF3542" w:rsidRDefault="00FF3542" w:rsidP="00FF354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F3542" w:rsidRPr="002005E1" w:rsidRDefault="00FF3542" w:rsidP="00FF354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719" w:type="dxa"/>
        <w:tblLook w:val="04A0" w:firstRow="1" w:lastRow="0" w:firstColumn="1" w:lastColumn="0" w:noHBand="0" w:noVBand="1"/>
      </w:tblPr>
      <w:tblGrid>
        <w:gridCol w:w="1100"/>
        <w:gridCol w:w="1283"/>
        <w:gridCol w:w="1783"/>
        <w:gridCol w:w="1553"/>
      </w:tblGrid>
      <w:tr w:rsidR="00FF3542" w:rsidRPr="002005E1" w:rsidTr="00BE366D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Isolate #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MLST</w:t>
            </w: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TT"/>
              </w:rPr>
              <w:t>1</w:t>
            </w: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 xml:space="preserve"> typ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Species</w:t>
            </w:r>
            <w:r w:rsidR="00530901" w:rsidRPr="00530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TT"/>
              </w:rPr>
              <w:t>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Field location</w:t>
            </w:r>
            <w:r w:rsidR="00530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TT"/>
              </w:rPr>
              <w:t>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9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20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lastRenderedPageBreak/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pomoea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ongifundum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ongifundum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ongifundum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0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9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0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OG19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19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c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20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2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l2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lastRenderedPageBreak/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6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8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9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A10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irregular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E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E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E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E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E5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OSG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OSR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OSR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A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A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1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2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hainanense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7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3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4</w:t>
            </w:r>
          </w:p>
        </w:tc>
      </w:tr>
      <w:tr w:rsidR="00FF3542" w:rsidRPr="002005E1" w:rsidTr="00BE366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542" w:rsidRPr="002005E1" w:rsidRDefault="00FF3542" w:rsidP="00BE366D">
            <w:pPr>
              <w:spacing w:after="0" w:line="240" w:lineRule="auto"/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FIESC 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F. </w:t>
            </w:r>
            <w:proofErr w:type="spellStart"/>
            <w:r w:rsidRPr="00200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ulawesiensis</w:t>
            </w:r>
            <w:proofErr w:type="spellEnd"/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542" w:rsidRPr="002005E1" w:rsidRDefault="00FF3542" w:rsidP="00BE36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200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Ma5</w:t>
            </w:r>
          </w:p>
        </w:tc>
      </w:tr>
    </w:tbl>
    <w:p w:rsidR="00FF3542" w:rsidRPr="008156A9" w:rsidRDefault="00FF3542" w:rsidP="00FF354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FF3542" w:rsidRPr="008156A9" w:rsidRDefault="00FF3542" w:rsidP="00FF354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56A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1. Isolate data</w:t>
      </w:r>
    </w:p>
    <w:p w:rsidR="00FF3542" w:rsidRPr="002005E1" w:rsidRDefault="00FF3542" w:rsidP="00FF35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5E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005E1">
        <w:rPr>
          <w:rFonts w:ascii="Times New Roman" w:hAnsi="Times New Roman" w:cs="Times New Roman"/>
          <w:sz w:val="24"/>
          <w:szCs w:val="24"/>
        </w:rPr>
        <w:t xml:space="preserve">MLST type: </w:t>
      </w:r>
      <w:proofErr w:type="spellStart"/>
      <w:r w:rsidRPr="002005E1">
        <w:rPr>
          <w:rFonts w:ascii="Times New Roman" w:hAnsi="Times New Roman" w:cs="Times New Roman"/>
          <w:sz w:val="24"/>
          <w:szCs w:val="24"/>
        </w:rPr>
        <w:t>Multi</w:t>
      </w:r>
      <w:r w:rsidR="00CA45E0">
        <w:rPr>
          <w:rFonts w:ascii="Times New Roman" w:hAnsi="Times New Roman" w:cs="Times New Roman"/>
          <w:sz w:val="24"/>
          <w:szCs w:val="24"/>
        </w:rPr>
        <w:t>locus</w:t>
      </w:r>
      <w:proofErr w:type="spellEnd"/>
      <w:r w:rsidR="00CA45E0">
        <w:rPr>
          <w:rFonts w:ascii="Times New Roman" w:hAnsi="Times New Roman" w:cs="Times New Roman"/>
          <w:sz w:val="24"/>
          <w:szCs w:val="24"/>
        </w:rPr>
        <w:t xml:space="preserve"> sequence type assignation.</w:t>
      </w:r>
      <w:r w:rsidR="00F73095">
        <w:rPr>
          <w:rFonts w:ascii="Times New Roman" w:hAnsi="Times New Roman" w:cs="Times New Roman"/>
          <w:sz w:val="24"/>
          <w:szCs w:val="24"/>
        </w:rPr>
        <w:t xml:space="preserve"> One isolate, 79, was identical to another isolate, 78, and as such, 79 was removed from further genetic analysis.</w:t>
      </w:r>
    </w:p>
    <w:p w:rsidR="00FF3542" w:rsidRPr="002005E1" w:rsidRDefault="00FF3542" w:rsidP="00FF35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3542" w:rsidRDefault="00FF3542" w:rsidP="00FF35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5E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005E1">
        <w:rPr>
          <w:rFonts w:ascii="Times New Roman" w:hAnsi="Times New Roman" w:cs="Times New Roman"/>
          <w:sz w:val="24"/>
          <w:szCs w:val="24"/>
        </w:rPr>
        <w:t xml:space="preserve">Field location: A – Aranguez; BA - Bonne </w:t>
      </w:r>
      <w:proofErr w:type="spellStart"/>
      <w:r w:rsidRPr="002005E1">
        <w:rPr>
          <w:rFonts w:ascii="Times New Roman" w:hAnsi="Times New Roman" w:cs="Times New Roman"/>
          <w:sz w:val="24"/>
          <w:szCs w:val="24"/>
        </w:rPr>
        <w:t>aventure</w:t>
      </w:r>
      <w:proofErr w:type="spellEnd"/>
      <w:r w:rsidRPr="002005E1">
        <w:rPr>
          <w:rFonts w:ascii="Times New Roman" w:hAnsi="Times New Roman" w:cs="Times New Roman"/>
          <w:sz w:val="24"/>
          <w:szCs w:val="24"/>
        </w:rPr>
        <w:t xml:space="preserve">; C – </w:t>
      </w:r>
      <w:proofErr w:type="spellStart"/>
      <w:r w:rsidRPr="002005E1">
        <w:rPr>
          <w:rFonts w:ascii="Times New Roman" w:hAnsi="Times New Roman" w:cs="Times New Roman"/>
          <w:sz w:val="24"/>
          <w:szCs w:val="24"/>
        </w:rPr>
        <w:t>Caura</w:t>
      </w:r>
      <w:proofErr w:type="spellEnd"/>
      <w:r w:rsidRPr="002005E1">
        <w:rPr>
          <w:rFonts w:ascii="Times New Roman" w:hAnsi="Times New Roman" w:cs="Times New Roman"/>
          <w:sz w:val="24"/>
          <w:szCs w:val="24"/>
        </w:rPr>
        <w:t xml:space="preserve">; Ma – Mayo; Mac – </w:t>
      </w:r>
      <w:proofErr w:type="spellStart"/>
      <w:r w:rsidRPr="002005E1">
        <w:rPr>
          <w:rFonts w:ascii="Times New Roman" w:hAnsi="Times New Roman" w:cs="Times New Roman"/>
          <w:sz w:val="24"/>
          <w:szCs w:val="24"/>
        </w:rPr>
        <w:t>Macoya</w:t>
      </w:r>
      <w:proofErr w:type="spellEnd"/>
      <w:r w:rsidRPr="002005E1">
        <w:rPr>
          <w:rFonts w:ascii="Times New Roman" w:hAnsi="Times New Roman" w:cs="Times New Roman"/>
          <w:sz w:val="24"/>
          <w:szCs w:val="24"/>
        </w:rPr>
        <w:t>; Mal – Maloney; OG - Orange grove; PE – Penal; POS - Port of Spain. The number after each location code refers to the field sampled</w:t>
      </w:r>
      <w:r w:rsidR="00CA45E0">
        <w:rPr>
          <w:rFonts w:ascii="Times New Roman" w:hAnsi="Times New Roman" w:cs="Times New Roman"/>
          <w:sz w:val="24"/>
          <w:szCs w:val="24"/>
        </w:rPr>
        <w:t>.</w:t>
      </w:r>
    </w:p>
    <w:p w:rsidR="00CA45E0" w:rsidRDefault="00CA45E0" w:rsidP="00FF35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5E0" w:rsidRPr="002005E1" w:rsidRDefault="00CA45E0" w:rsidP="00FF35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5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pecies designations according to Xia </w:t>
      </w:r>
      <w:proofErr w:type="gramStart"/>
      <w:r>
        <w:rPr>
          <w:rFonts w:ascii="Times New Roman" w:hAnsi="Times New Roman" w:cs="Times New Roman"/>
          <w:sz w:val="24"/>
          <w:szCs w:val="24"/>
        </w:rPr>
        <w:t>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.</w:t>
      </w:r>
      <w:r w:rsidRPr="00CA45E0">
        <w:rPr>
          <w:rFonts w:ascii="Times New Roman" w:hAnsi="Times New Roman" w:cs="Times New Roman"/>
          <w:sz w:val="24"/>
          <w:szCs w:val="24"/>
          <w:vertAlign w:val="superscript"/>
        </w:rPr>
        <w:t>53</w:t>
      </w:r>
    </w:p>
    <w:p w:rsidR="006601C2" w:rsidRPr="006601C2" w:rsidRDefault="006601C2" w:rsidP="006601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678" w:type="dxa"/>
        <w:tblLook w:val="04A0" w:firstRow="1" w:lastRow="0" w:firstColumn="1" w:lastColumn="0" w:noHBand="0" w:noVBand="1"/>
      </w:tblPr>
      <w:tblGrid>
        <w:gridCol w:w="1981"/>
        <w:gridCol w:w="2385"/>
        <w:gridCol w:w="960"/>
        <w:gridCol w:w="1352"/>
      </w:tblGrid>
      <w:tr w:rsidR="006601C2" w:rsidRPr="00B61B76" w:rsidTr="00B8112B">
        <w:trPr>
          <w:trHeight w:val="288"/>
        </w:trPr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6601C2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</w:pPr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 xml:space="preserve">ISSR primer </w:t>
            </w:r>
            <w:proofErr w:type="spellStart"/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>name</w:t>
            </w:r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TT"/>
              </w:rPr>
              <w:t>a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6601C2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</w:pPr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 xml:space="preserve">ISSR primer sequenc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6601C2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</w:pPr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>Ta (°C)</w:t>
            </w:r>
            <w:r w:rsidRPr="006601C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TT"/>
              </w:rPr>
              <w:t>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>Anchor/</w:t>
            </w:r>
          </w:p>
          <w:p w:rsidR="006601C2" w:rsidRPr="006601C2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TT"/>
              </w:rPr>
              <w:t>Anchorless primer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*P1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G)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3.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C)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7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(CAG)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7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CA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3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*P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GT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7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CA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7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C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3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A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3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*P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CC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4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AG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lastRenderedPageBreak/>
              <w:t>P1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GTC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4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GAC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3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GG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4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GACA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4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Anchorless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G)8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3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AG)8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3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CT)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3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(CA)8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3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TC(GT)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5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*P2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CT(GA)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5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*P2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BDB(AC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5′ anchor </w:t>
            </w:r>
          </w:p>
        </w:tc>
      </w:tr>
      <w:tr w:rsidR="006601C2" w:rsidRPr="00B61B76" w:rsidTr="00B8112B">
        <w:trPr>
          <w:trHeight w:val="288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P2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GAG(CAA)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.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 xml:space="preserve">5′ anchor </w:t>
            </w:r>
          </w:p>
        </w:tc>
      </w:tr>
    </w:tbl>
    <w:p w:rsidR="006601C2" w:rsidRDefault="006601C2" w:rsidP="006601C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01C2" w:rsidRPr="00B61B76" w:rsidRDefault="006601C2" w:rsidP="006601C2">
      <w:pPr>
        <w:jc w:val="both"/>
        <w:rPr>
          <w:rFonts w:ascii="Times New Roman" w:hAnsi="Times New Roman" w:cs="Times New Roman"/>
          <w:sz w:val="24"/>
          <w:szCs w:val="24"/>
        </w:rPr>
      </w:pPr>
      <w:r w:rsidRPr="006601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F3542">
        <w:rPr>
          <w:rFonts w:ascii="Times New Roman" w:hAnsi="Times New Roman" w:cs="Times New Roman"/>
          <w:b/>
          <w:sz w:val="24"/>
          <w:szCs w:val="24"/>
        </w:rPr>
        <w:t>S2</w:t>
      </w:r>
      <w:r w:rsidRPr="006601C2">
        <w:rPr>
          <w:rFonts w:ascii="Times New Roman" w:hAnsi="Times New Roman" w:cs="Times New Roman"/>
          <w:b/>
          <w:sz w:val="24"/>
          <w:szCs w:val="24"/>
        </w:rPr>
        <w:t>. Characteristics of inter-simple-sequence repeat (ISSR) primers</w:t>
      </w:r>
    </w:p>
    <w:p w:rsidR="006601C2" w:rsidRPr="00B61B76" w:rsidRDefault="006601C2" w:rsidP="006601C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1B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B61B76">
        <w:rPr>
          <w:rFonts w:ascii="Times New Roman" w:hAnsi="Times New Roman" w:cs="Times New Roman"/>
          <w:sz w:val="24"/>
          <w:szCs w:val="24"/>
        </w:rPr>
        <w:t xml:space="preserve"> Asterisk (*) indicates the five ISSR primers that were selected and ultimately used in repeated experiments.</w:t>
      </w:r>
    </w:p>
    <w:p w:rsidR="006601C2" w:rsidRPr="00B61B76" w:rsidRDefault="006601C2" w:rsidP="006601C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61B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B61B76">
        <w:rPr>
          <w:rFonts w:ascii="Times New Roman" w:hAnsi="Times New Roman" w:cs="Times New Roman"/>
          <w:sz w:val="24"/>
          <w:szCs w:val="24"/>
        </w:rPr>
        <w:t xml:space="preserve"> Annealing temperature.</w:t>
      </w:r>
    </w:p>
    <w:p w:rsidR="008156A9" w:rsidRPr="00B61B76" w:rsidRDefault="008156A9" w:rsidP="006601C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641" w:type="dxa"/>
        <w:tblLook w:val="04A0" w:firstRow="1" w:lastRow="0" w:firstColumn="1" w:lastColumn="0" w:noHBand="0" w:noVBand="1"/>
      </w:tblPr>
      <w:tblGrid>
        <w:gridCol w:w="3140"/>
        <w:gridCol w:w="1167"/>
        <w:gridCol w:w="1167"/>
        <w:gridCol w:w="1167"/>
      </w:tblGrid>
      <w:tr w:rsidR="006601C2" w:rsidRPr="00B61B76" w:rsidTr="00B8112B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Polymorphism paramete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Pop 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Pop 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Pop 3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No. Band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2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No. Bands Freq. &gt;= 5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8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No. Private Band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 xml:space="preserve">No. </w:t>
            </w:r>
            <w:proofErr w:type="spellStart"/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LComm</w:t>
            </w:r>
            <w:proofErr w:type="spellEnd"/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 xml:space="preserve"> Bands (&lt;=2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 xml:space="preserve">No. </w:t>
            </w:r>
            <w:proofErr w:type="spellStart"/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LComm</w:t>
            </w:r>
            <w:proofErr w:type="spellEnd"/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 xml:space="preserve"> Bands (&lt;=5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Mean 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1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37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SE of Mean 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6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Mean u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1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41</w:t>
            </w:r>
          </w:p>
        </w:tc>
      </w:tr>
      <w:tr w:rsidR="006601C2" w:rsidRPr="00B61B76" w:rsidTr="00B8112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TT"/>
              </w:rPr>
              <w:t>SE of Mean uh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1C2" w:rsidRPr="00B61B76" w:rsidRDefault="006601C2" w:rsidP="00B811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B61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.007</w:t>
            </w:r>
          </w:p>
        </w:tc>
      </w:tr>
    </w:tbl>
    <w:p w:rsidR="006601C2" w:rsidRPr="006601C2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TT"/>
        </w:rPr>
      </w:pPr>
    </w:p>
    <w:p w:rsidR="006601C2" w:rsidRPr="006601C2" w:rsidRDefault="008156A9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T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6601C2" w:rsidRPr="006601C2">
        <w:rPr>
          <w:rFonts w:ascii="Times New Roman" w:hAnsi="Times New Roman" w:cs="Times New Roman"/>
          <w:b/>
          <w:sz w:val="24"/>
          <w:szCs w:val="24"/>
        </w:rPr>
        <w:t>. Band polymorphism data according to deduced population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No. Bands = No. of Different Bands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No. Bands Freq. &gt;= 5% = No. of Different Bands with a Frequency &gt;= 5%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No. Private Bands = No. of Bands Unique to a Single Population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 xml:space="preserve">No. </w:t>
      </w:r>
      <w:proofErr w:type="spellStart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LComm</w:t>
      </w:r>
      <w:proofErr w:type="spellEnd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 xml:space="preserve"> Bands (&lt;=25%) = No. of Locally Common Bands (Freq. &gt;= 5%) Found in 25% or Fewer Populations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 xml:space="preserve">No. </w:t>
      </w:r>
      <w:proofErr w:type="spellStart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LComm</w:t>
      </w:r>
      <w:proofErr w:type="spellEnd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 xml:space="preserve"> Bands (&lt;=50%) = No. of Locally Common Bands (Freq. &gt;= 5%) Found in 50% or Fewer Populations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h = Diversity = 1 - (p^2 + q^2)</w:t>
      </w:r>
    </w:p>
    <w:p w:rsidR="006601C2" w:rsidRPr="00B61B76" w:rsidRDefault="006601C2" w:rsidP="006601C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proofErr w:type="gramStart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uh</w:t>
      </w:r>
      <w:proofErr w:type="gramEnd"/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 xml:space="preserve"> = Unbiased Diversity = (N / (N-1)) * h</w:t>
      </w:r>
    </w:p>
    <w:p w:rsidR="006601C2" w:rsidRDefault="006601C2" w:rsidP="006601C2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  <w:r w:rsidRPr="00B61B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  <w:t>Where for Haploid Binary data, p = Band Freq. and q = 1 - p.</w:t>
      </w:r>
    </w:p>
    <w:p w:rsidR="006601C2" w:rsidRDefault="006601C2" w:rsidP="006601C2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TT"/>
        </w:rPr>
      </w:pPr>
    </w:p>
    <w:p w:rsidR="00902264" w:rsidRDefault="00902264"/>
    <w:sectPr w:rsidR="00902264" w:rsidSect="001F398E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8C9" w:rsidRDefault="007D38C9" w:rsidP="001F398E">
      <w:pPr>
        <w:spacing w:after="0" w:line="240" w:lineRule="auto"/>
      </w:pPr>
      <w:r>
        <w:separator/>
      </w:r>
    </w:p>
  </w:endnote>
  <w:endnote w:type="continuationSeparator" w:id="0">
    <w:p w:rsidR="007D38C9" w:rsidRDefault="007D38C9" w:rsidP="001F3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283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398E" w:rsidRDefault="001F39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D0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F398E" w:rsidRDefault="001F39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8C9" w:rsidRDefault="007D38C9" w:rsidP="001F398E">
      <w:pPr>
        <w:spacing w:after="0" w:line="240" w:lineRule="auto"/>
      </w:pPr>
      <w:r>
        <w:separator/>
      </w:r>
    </w:p>
  </w:footnote>
  <w:footnote w:type="continuationSeparator" w:id="0">
    <w:p w:rsidR="007D38C9" w:rsidRDefault="007D38C9" w:rsidP="001F3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A9C"/>
    <w:rsid w:val="00002B69"/>
    <w:rsid w:val="00011862"/>
    <w:rsid w:val="00014125"/>
    <w:rsid w:val="00014F47"/>
    <w:rsid w:val="000153A7"/>
    <w:rsid w:val="000178B7"/>
    <w:rsid w:val="000213BC"/>
    <w:rsid w:val="00022B39"/>
    <w:rsid w:val="00025752"/>
    <w:rsid w:val="00027F1C"/>
    <w:rsid w:val="000339AA"/>
    <w:rsid w:val="00033D7D"/>
    <w:rsid w:val="000344B0"/>
    <w:rsid w:val="00034C54"/>
    <w:rsid w:val="0003696E"/>
    <w:rsid w:val="0003738D"/>
    <w:rsid w:val="0004729B"/>
    <w:rsid w:val="000534CD"/>
    <w:rsid w:val="00056536"/>
    <w:rsid w:val="000566D1"/>
    <w:rsid w:val="000570D8"/>
    <w:rsid w:val="000571B7"/>
    <w:rsid w:val="000579D9"/>
    <w:rsid w:val="00061383"/>
    <w:rsid w:val="00061BDE"/>
    <w:rsid w:val="000629C1"/>
    <w:rsid w:val="000630A5"/>
    <w:rsid w:val="00064817"/>
    <w:rsid w:val="0006529A"/>
    <w:rsid w:val="00065DE5"/>
    <w:rsid w:val="00066726"/>
    <w:rsid w:val="00067642"/>
    <w:rsid w:val="00071BEC"/>
    <w:rsid w:val="00071ECB"/>
    <w:rsid w:val="00073723"/>
    <w:rsid w:val="000756B1"/>
    <w:rsid w:val="0007722D"/>
    <w:rsid w:val="00077B95"/>
    <w:rsid w:val="000822ED"/>
    <w:rsid w:val="0008679B"/>
    <w:rsid w:val="00087B4A"/>
    <w:rsid w:val="00090520"/>
    <w:rsid w:val="00094710"/>
    <w:rsid w:val="00095560"/>
    <w:rsid w:val="00096BA2"/>
    <w:rsid w:val="000A1E6A"/>
    <w:rsid w:val="000A3512"/>
    <w:rsid w:val="000A35E6"/>
    <w:rsid w:val="000A4343"/>
    <w:rsid w:val="000A439A"/>
    <w:rsid w:val="000A6EDA"/>
    <w:rsid w:val="000B06F7"/>
    <w:rsid w:val="000B36CE"/>
    <w:rsid w:val="000B5FF2"/>
    <w:rsid w:val="000C1258"/>
    <w:rsid w:val="000C12E9"/>
    <w:rsid w:val="000C12F6"/>
    <w:rsid w:val="000C1D3F"/>
    <w:rsid w:val="000C2DA3"/>
    <w:rsid w:val="000C4F48"/>
    <w:rsid w:val="000C529A"/>
    <w:rsid w:val="000C5392"/>
    <w:rsid w:val="000D1684"/>
    <w:rsid w:val="000D29F2"/>
    <w:rsid w:val="000D4CBB"/>
    <w:rsid w:val="000D7972"/>
    <w:rsid w:val="000E1D08"/>
    <w:rsid w:val="000E3805"/>
    <w:rsid w:val="000E7177"/>
    <w:rsid w:val="000F09C2"/>
    <w:rsid w:val="000F1800"/>
    <w:rsid w:val="000F2EAF"/>
    <w:rsid w:val="000F6072"/>
    <w:rsid w:val="001064DE"/>
    <w:rsid w:val="001110E0"/>
    <w:rsid w:val="001131E1"/>
    <w:rsid w:val="00124151"/>
    <w:rsid w:val="001258D9"/>
    <w:rsid w:val="00126BA6"/>
    <w:rsid w:val="00126E92"/>
    <w:rsid w:val="001307E0"/>
    <w:rsid w:val="001319A3"/>
    <w:rsid w:val="001335B7"/>
    <w:rsid w:val="00135B72"/>
    <w:rsid w:val="0013658F"/>
    <w:rsid w:val="0014196D"/>
    <w:rsid w:val="001457B3"/>
    <w:rsid w:val="00151368"/>
    <w:rsid w:val="001522EE"/>
    <w:rsid w:val="00152909"/>
    <w:rsid w:val="00153969"/>
    <w:rsid w:val="001539B2"/>
    <w:rsid w:val="00153DBE"/>
    <w:rsid w:val="00154FF3"/>
    <w:rsid w:val="001554FF"/>
    <w:rsid w:val="00157632"/>
    <w:rsid w:val="00162E64"/>
    <w:rsid w:val="00164810"/>
    <w:rsid w:val="0017127F"/>
    <w:rsid w:val="00171630"/>
    <w:rsid w:val="00171CCB"/>
    <w:rsid w:val="00171EAF"/>
    <w:rsid w:val="00172B02"/>
    <w:rsid w:val="00173344"/>
    <w:rsid w:val="001763D0"/>
    <w:rsid w:val="00181218"/>
    <w:rsid w:val="00181EC0"/>
    <w:rsid w:val="00182250"/>
    <w:rsid w:val="00192144"/>
    <w:rsid w:val="001A23C0"/>
    <w:rsid w:val="001A4941"/>
    <w:rsid w:val="001A6040"/>
    <w:rsid w:val="001A732A"/>
    <w:rsid w:val="001B2E25"/>
    <w:rsid w:val="001B682C"/>
    <w:rsid w:val="001B7C35"/>
    <w:rsid w:val="001C1615"/>
    <w:rsid w:val="001C18D3"/>
    <w:rsid w:val="001C2602"/>
    <w:rsid w:val="001C53E9"/>
    <w:rsid w:val="001C60E9"/>
    <w:rsid w:val="001D06E5"/>
    <w:rsid w:val="001D1641"/>
    <w:rsid w:val="001D205D"/>
    <w:rsid w:val="001E0556"/>
    <w:rsid w:val="001E05AF"/>
    <w:rsid w:val="001E39B3"/>
    <w:rsid w:val="001E46C0"/>
    <w:rsid w:val="001E6F6B"/>
    <w:rsid w:val="001E7BAE"/>
    <w:rsid w:val="001E7F6A"/>
    <w:rsid w:val="001F0DEF"/>
    <w:rsid w:val="001F398E"/>
    <w:rsid w:val="001F3DE1"/>
    <w:rsid w:val="00201527"/>
    <w:rsid w:val="002045F8"/>
    <w:rsid w:val="00204BFB"/>
    <w:rsid w:val="00207676"/>
    <w:rsid w:val="002178EA"/>
    <w:rsid w:val="00221CEB"/>
    <w:rsid w:val="00227056"/>
    <w:rsid w:val="00230009"/>
    <w:rsid w:val="00230BDB"/>
    <w:rsid w:val="0023114A"/>
    <w:rsid w:val="002351F9"/>
    <w:rsid w:val="002352B2"/>
    <w:rsid w:val="00235412"/>
    <w:rsid w:val="0024181D"/>
    <w:rsid w:val="0024480D"/>
    <w:rsid w:val="00247BDC"/>
    <w:rsid w:val="002508D3"/>
    <w:rsid w:val="00250EDB"/>
    <w:rsid w:val="00254E31"/>
    <w:rsid w:val="002562B3"/>
    <w:rsid w:val="00257C03"/>
    <w:rsid w:val="002600C4"/>
    <w:rsid w:val="00264E54"/>
    <w:rsid w:val="00265659"/>
    <w:rsid w:val="0026591E"/>
    <w:rsid w:val="00266E4C"/>
    <w:rsid w:val="00271828"/>
    <w:rsid w:val="00271CBE"/>
    <w:rsid w:val="00272574"/>
    <w:rsid w:val="002725E0"/>
    <w:rsid w:val="002727B8"/>
    <w:rsid w:val="00272920"/>
    <w:rsid w:val="00272D53"/>
    <w:rsid w:val="00275857"/>
    <w:rsid w:val="002778F9"/>
    <w:rsid w:val="00277C91"/>
    <w:rsid w:val="00280089"/>
    <w:rsid w:val="00282C8E"/>
    <w:rsid w:val="00282F83"/>
    <w:rsid w:val="00284EF7"/>
    <w:rsid w:val="002863BC"/>
    <w:rsid w:val="00286BDE"/>
    <w:rsid w:val="00292E13"/>
    <w:rsid w:val="00293B80"/>
    <w:rsid w:val="00295F5F"/>
    <w:rsid w:val="002A0A9B"/>
    <w:rsid w:val="002A168B"/>
    <w:rsid w:val="002A56C2"/>
    <w:rsid w:val="002A57C1"/>
    <w:rsid w:val="002B22D8"/>
    <w:rsid w:val="002B2D90"/>
    <w:rsid w:val="002B2FAD"/>
    <w:rsid w:val="002B69B1"/>
    <w:rsid w:val="002C0937"/>
    <w:rsid w:val="002C4973"/>
    <w:rsid w:val="002C4EAC"/>
    <w:rsid w:val="002C61B3"/>
    <w:rsid w:val="002C75D3"/>
    <w:rsid w:val="002C7AB0"/>
    <w:rsid w:val="002D16D7"/>
    <w:rsid w:val="002D2964"/>
    <w:rsid w:val="002D46E0"/>
    <w:rsid w:val="002D6123"/>
    <w:rsid w:val="002D6350"/>
    <w:rsid w:val="002E3958"/>
    <w:rsid w:val="002E45D1"/>
    <w:rsid w:val="002E5355"/>
    <w:rsid w:val="002F0F00"/>
    <w:rsid w:val="002F2784"/>
    <w:rsid w:val="002F6E40"/>
    <w:rsid w:val="00300326"/>
    <w:rsid w:val="003008C8"/>
    <w:rsid w:val="00300E72"/>
    <w:rsid w:val="00304317"/>
    <w:rsid w:val="00304BDB"/>
    <w:rsid w:val="00305647"/>
    <w:rsid w:val="003078D4"/>
    <w:rsid w:val="00310D0E"/>
    <w:rsid w:val="00312F6B"/>
    <w:rsid w:val="003137DD"/>
    <w:rsid w:val="0031497F"/>
    <w:rsid w:val="00321DAF"/>
    <w:rsid w:val="003230FB"/>
    <w:rsid w:val="00323FF7"/>
    <w:rsid w:val="003257E2"/>
    <w:rsid w:val="00327F12"/>
    <w:rsid w:val="003325DE"/>
    <w:rsid w:val="00332D0E"/>
    <w:rsid w:val="003336B2"/>
    <w:rsid w:val="00337C36"/>
    <w:rsid w:val="00337D43"/>
    <w:rsid w:val="003422AE"/>
    <w:rsid w:val="003434F8"/>
    <w:rsid w:val="003436FF"/>
    <w:rsid w:val="00344105"/>
    <w:rsid w:val="00344767"/>
    <w:rsid w:val="003448AA"/>
    <w:rsid w:val="00350688"/>
    <w:rsid w:val="00353D59"/>
    <w:rsid w:val="00354845"/>
    <w:rsid w:val="00356C76"/>
    <w:rsid w:val="0035729B"/>
    <w:rsid w:val="00360847"/>
    <w:rsid w:val="0036183B"/>
    <w:rsid w:val="0036420A"/>
    <w:rsid w:val="00370B6D"/>
    <w:rsid w:val="003756DF"/>
    <w:rsid w:val="0037778E"/>
    <w:rsid w:val="00382068"/>
    <w:rsid w:val="003859D9"/>
    <w:rsid w:val="00392312"/>
    <w:rsid w:val="0039266D"/>
    <w:rsid w:val="00394F2F"/>
    <w:rsid w:val="003A191F"/>
    <w:rsid w:val="003A3DF8"/>
    <w:rsid w:val="003A63DD"/>
    <w:rsid w:val="003A70BF"/>
    <w:rsid w:val="003B09D1"/>
    <w:rsid w:val="003B2A11"/>
    <w:rsid w:val="003B48AF"/>
    <w:rsid w:val="003B5414"/>
    <w:rsid w:val="003B59F6"/>
    <w:rsid w:val="003C5A3F"/>
    <w:rsid w:val="003D0DD3"/>
    <w:rsid w:val="003D5463"/>
    <w:rsid w:val="003D5D47"/>
    <w:rsid w:val="003D7B11"/>
    <w:rsid w:val="003E05EE"/>
    <w:rsid w:val="003E1FE6"/>
    <w:rsid w:val="003E2529"/>
    <w:rsid w:val="003E3264"/>
    <w:rsid w:val="003F3E6B"/>
    <w:rsid w:val="003F4490"/>
    <w:rsid w:val="003F4DDA"/>
    <w:rsid w:val="003F770C"/>
    <w:rsid w:val="003F7CF1"/>
    <w:rsid w:val="003F7EE4"/>
    <w:rsid w:val="004029A1"/>
    <w:rsid w:val="00410B33"/>
    <w:rsid w:val="004114E3"/>
    <w:rsid w:val="00411585"/>
    <w:rsid w:val="00413502"/>
    <w:rsid w:val="004159EC"/>
    <w:rsid w:val="00420AB9"/>
    <w:rsid w:val="00421919"/>
    <w:rsid w:val="00422597"/>
    <w:rsid w:val="00434144"/>
    <w:rsid w:val="004413BA"/>
    <w:rsid w:val="004415FE"/>
    <w:rsid w:val="00441676"/>
    <w:rsid w:val="00441F87"/>
    <w:rsid w:val="00446183"/>
    <w:rsid w:val="00446CBD"/>
    <w:rsid w:val="00452ACA"/>
    <w:rsid w:val="00452BF2"/>
    <w:rsid w:val="0045307D"/>
    <w:rsid w:val="004535AD"/>
    <w:rsid w:val="00455CCE"/>
    <w:rsid w:val="004644C4"/>
    <w:rsid w:val="004647D7"/>
    <w:rsid w:val="004652B9"/>
    <w:rsid w:val="00467124"/>
    <w:rsid w:val="00472B97"/>
    <w:rsid w:val="00473690"/>
    <w:rsid w:val="004739E6"/>
    <w:rsid w:val="0047406A"/>
    <w:rsid w:val="00474B39"/>
    <w:rsid w:val="00475F95"/>
    <w:rsid w:val="004773BB"/>
    <w:rsid w:val="00484355"/>
    <w:rsid w:val="004858AC"/>
    <w:rsid w:val="0049136B"/>
    <w:rsid w:val="00491910"/>
    <w:rsid w:val="00494945"/>
    <w:rsid w:val="0049776C"/>
    <w:rsid w:val="004B386D"/>
    <w:rsid w:val="004B6F09"/>
    <w:rsid w:val="004C028A"/>
    <w:rsid w:val="004C064E"/>
    <w:rsid w:val="004C133A"/>
    <w:rsid w:val="004C176B"/>
    <w:rsid w:val="004C4CD1"/>
    <w:rsid w:val="004C6D10"/>
    <w:rsid w:val="004C7639"/>
    <w:rsid w:val="004D1A47"/>
    <w:rsid w:val="004D2083"/>
    <w:rsid w:val="004D5A3C"/>
    <w:rsid w:val="004D7FEF"/>
    <w:rsid w:val="004E05FB"/>
    <w:rsid w:val="004E35E8"/>
    <w:rsid w:val="004E43D1"/>
    <w:rsid w:val="004E4758"/>
    <w:rsid w:val="004E5FFB"/>
    <w:rsid w:val="004E6D4A"/>
    <w:rsid w:val="004F00DE"/>
    <w:rsid w:val="004F0352"/>
    <w:rsid w:val="004F0E35"/>
    <w:rsid w:val="004F10B4"/>
    <w:rsid w:val="004F1429"/>
    <w:rsid w:val="004F1A94"/>
    <w:rsid w:val="004F3EE9"/>
    <w:rsid w:val="004F7A84"/>
    <w:rsid w:val="0050095D"/>
    <w:rsid w:val="00501DCC"/>
    <w:rsid w:val="00502198"/>
    <w:rsid w:val="0050567E"/>
    <w:rsid w:val="00506C37"/>
    <w:rsid w:val="00510286"/>
    <w:rsid w:val="00510696"/>
    <w:rsid w:val="00513609"/>
    <w:rsid w:val="00514D6E"/>
    <w:rsid w:val="005201AA"/>
    <w:rsid w:val="00521D1F"/>
    <w:rsid w:val="00524EFD"/>
    <w:rsid w:val="00526C96"/>
    <w:rsid w:val="00527652"/>
    <w:rsid w:val="00530901"/>
    <w:rsid w:val="00541BCE"/>
    <w:rsid w:val="00542F59"/>
    <w:rsid w:val="00543FFA"/>
    <w:rsid w:val="00546E2F"/>
    <w:rsid w:val="0055021D"/>
    <w:rsid w:val="0055089E"/>
    <w:rsid w:val="00550B70"/>
    <w:rsid w:val="00553003"/>
    <w:rsid w:val="005531F6"/>
    <w:rsid w:val="00554BE4"/>
    <w:rsid w:val="00554FE4"/>
    <w:rsid w:val="00556541"/>
    <w:rsid w:val="00562CE8"/>
    <w:rsid w:val="005635F1"/>
    <w:rsid w:val="005637D5"/>
    <w:rsid w:val="005650B5"/>
    <w:rsid w:val="005679C5"/>
    <w:rsid w:val="00567A5D"/>
    <w:rsid w:val="005711FB"/>
    <w:rsid w:val="00575FA8"/>
    <w:rsid w:val="0057719E"/>
    <w:rsid w:val="00581A31"/>
    <w:rsid w:val="00582D22"/>
    <w:rsid w:val="00584B07"/>
    <w:rsid w:val="00584BFD"/>
    <w:rsid w:val="0058697D"/>
    <w:rsid w:val="00586BCD"/>
    <w:rsid w:val="0058763F"/>
    <w:rsid w:val="005900DD"/>
    <w:rsid w:val="00591C8A"/>
    <w:rsid w:val="00595193"/>
    <w:rsid w:val="005951D3"/>
    <w:rsid w:val="00597528"/>
    <w:rsid w:val="005A01AA"/>
    <w:rsid w:val="005A081E"/>
    <w:rsid w:val="005A23A5"/>
    <w:rsid w:val="005A2D81"/>
    <w:rsid w:val="005A4658"/>
    <w:rsid w:val="005B0D47"/>
    <w:rsid w:val="005B328F"/>
    <w:rsid w:val="005B6F51"/>
    <w:rsid w:val="005C0638"/>
    <w:rsid w:val="005C0FE1"/>
    <w:rsid w:val="005C2D54"/>
    <w:rsid w:val="005C3703"/>
    <w:rsid w:val="005D0FE3"/>
    <w:rsid w:val="005D2377"/>
    <w:rsid w:val="005D2A5D"/>
    <w:rsid w:val="005D51FA"/>
    <w:rsid w:val="005E1E04"/>
    <w:rsid w:val="005E3541"/>
    <w:rsid w:val="005E67A1"/>
    <w:rsid w:val="005E7BB8"/>
    <w:rsid w:val="005F1DC1"/>
    <w:rsid w:val="005F1E45"/>
    <w:rsid w:val="005F650F"/>
    <w:rsid w:val="005F7C46"/>
    <w:rsid w:val="006007FC"/>
    <w:rsid w:val="00601D93"/>
    <w:rsid w:val="00602849"/>
    <w:rsid w:val="006137C6"/>
    <w:rsid w:val="00614CB0"/>
    <w:rsid w:val="00615E2E"/>
    <w:rsid w:val="00617CA1"/>
    <w:rsid w:val="00620DB3"/>
    <w:rsid w:val="0062466D"/>
    <w:rsid w:val="00626859"/>
    <w:rsid w:val="006303C6"/>
    <w:rsid w:val="00631581"/>
    <w:rsid w:val="0063420C"/>
    <w:rsid w:val="00637569"/>
    <w:rsid w:val="00640211"/>
    <w:rsid w:val="006413A7"/>
    <w:rsid w:val="00641A1C"/>
    <w:rsid w:val="00641CAC"/>
    <w:rsid w:val="00642159"/>
    <w:rsid w:val="006422F2"/>
    <w:rsid w:val="006431F5"/>
    <w:rsid w:val="006439A2"/>
    <w:rsid w:val="006439EE"/>
    <w:rsid w:val="0064767A"/>
    <w:rsid w:val="006569F6"/>
    <w:rsid w:val="00656D2F"/>
    <w:rsid w:val="006601C2"/>
    <w:rsid w:val="00661529"/>
    <w:rsid w:val="00661BEC"/>
    <w:rsid w:val="00661D92"/>
    <w:rsid w:val="00661DF2"/>
    <w:rsid w:val="00662D15"/>
    <w:rsid w:val="00665324"/>
    <w:rsid w:val="00670EAA"/>
    <w:rsid w:val="00672149"/>
    <w:rsid w:val="00672B38"/>
    <w:rsid w:val="0067495D"/>
    <w:rsid w:val="00683802"/>
    <w:rsid w:val="006847FF"/>
    <w:rsid w:val="0068498E"/>
    <w:rsid w:val="00685605"/>
    <w:rsid w:val="0068564F"/>
    <w:rsid w:val="0068676F"/>
    <w:rsid w:val="00686FF4"/>
    <w:rsid w:val="00693904"/>
    <w:rsid w:val="00693F12"/>
    <w:rsid w:val="0069457F"/>
    <w:rsid w:val="006971C1"/>
    <w:rsid w:val="006A0D9B"/>
    <w:rsid w:val="006A4801"/>
    <w:rsid w:val="006A4BBD"/>
    <w:rsid w:val="006B0863"/>
    <w:rsid w:val="006B2156"/>
    <w:rsid w:val="006B22E5"/>
    <w:rsid w:val="006B25DB"/>
    <w:rsid w:val="006B2EA6"/>
    <w:rsid w:val="006B2FFC"/>
    <w:rsid w:val="006B5068"/>
    <w:rsid w:val="006B55EE"/>
    <w:rsid w:val="006B6014"/>
    <w:rsid w:val="006B7E3A"/>
    <w:rsid w:val="006C337B"/>
    <w:rsid w:val="006C4506"/>
    <w:rsid w:val="006C6CCA"/>
    <w:rsid w:val="006D1C7A"/>
    <w:rsid w:val="006D29F2"/>
    <w:rsid w:val="006D4CD2"/>
    <w:rsid w:val="006D65E1"/>
    <w:rsid w:val="006E536A"/>
    <w:rsid w:val="006E5381"/>
    <w:rsid w:val="006E76BD"/>
    <w:rsid w:val="006F13A4"/>
    <w:rsid w:val="006F18A6"/>
    <w:rsid w:val="00701375"/>
    <w:rsid w:val="00701639"/>
    <w:rsid w:val="00704BD1"/>
    <w:rsid w:val="007057CD"/>
    <w:rsid w:val="00707FEA"/>
    <w:rsid w:val="00714E94"/>
    <w:rsid w:val="00717A66"/>
    <w:rsid w:val="00720BC5"/>
    <w:rsid w:val="00724058"/>
    <w:rsid w:val="00725580"/>
    <w:rsid w:val="00725761"/>
    <w:rsid w:val="007269AB"/>
    <w:rsid w:val="00732AE2"/>
    <w:rsid w:val="00733870"/>
    <w:rsid w:val="00733ED3"/>
    <w:rsid w:val="00734ACE"/>
    <w:rsid w:val="0073521A"/>
    <w:rsid w:val="00735AE1"/>
    <w:rsid w:val="007372A3"/>
    <w:rsid w:val="0073736A"/>
    <w:rsid w:val="007448B6"/>
    <w:rsid w:val="007464BC"/>
    <w:rsid w:val="00751656"/>
    <w:rsid w:val="0075311D"/>
    <w:rsid w:val="00753B80"/>
    <w:rsid w:val="007559B7"/>
    <w:rsid w:val="00764E3B"/>
    <w:rsid w:val="00765018"/>
    <w:rsid w:val="007711FD"/>
    <w:rsid w:val="00771B34"/>
    <w:rsid w:val="00771E44"/>
    <w:rsid w:val="007768F1"/>
    <w:rsid w:val="007771BB"/>
    <w:rsid w:val="00781798"/>
    <w:rsid w:val="00784CC9"/>
    <w:rsid w:val="00794418"/>
    <w:rsid w:val="00795D7E"/>
    <w:rsid w:val="00796EA6"/>
    <w:rsid w:val="007A12B0"/>
    <w:rsid w:val="007A407E"/>
    <w:rsid w:val="007A431C"/>
    <w:rsid w:val="007A45F5"/>
    <w:rsid w:val="007A770A"/>
    <w:rsid w:val="007B0013"/>
    <w:rsid w:val="007B07BB"/>
    <w:rsid w:val="007B4AB2"/>
    <w:rsid w:val="007B6D06"/>
    <w:rsid w:val="007B7098"/>
    <w:rsid w:val="007C394E"/>
    <w:rsid w:val="007C48D1"/>
    <w:rsid w:val="007D38C9"/>
    <w:rsid w:val="007D58F1"/>
    <w:rsid w:val="007D5D62"/>
    <w:rsid w:val="007D5F0C"/>
    <w:rsid w:val="007D641B"/>
    <w:rsid w:val="007D6C30"/>
    <w:rsid w:val="007E1BB9"/>
    <w:rsid w:val="007E4094"/>
    <w:rsid w:val="007E5116"/>
    <w:rsid w:val="007E54E2"/>
    <w:rsid w:val="007F47E0"/>
    <w:rsid w:val="007F673E"/>
    <w:rsid w:val="0080168D"/>
    <w:rsid w:val="00801B77"/>
    <w:rsid w:val="00802488"/>
    <w:rsid w:val="00804D51"/>
    <w:rsid w:val="0080536A"/>
    <w:rsid w:val="00807243"/>
    <w:rsid w:val="00810681"/>
    <w:rsid w:val="00812DFA"/>
    <w:rsid w:val="00815160"/>
    <w:rsid w:val="008156A9"/>
    <w:rsid w:val="00816CC6"/>
    <w:rsid w:val="0082060D"/>
    <w:rsid w:val="0082375B"/>
    <w:rsid w:val="008243C0"/>
    <w:rsid w:val="00824976"/>
    <w:rsid w:val="00825411"/>
    <w:rsid w:val="00831EBB"/>
    <w:rsid w:val="0083272E"/>
    <w:rsid w:val="008359FE"/>
    <w:rsid w:val="00835DAA"/>
    <w:rsid w:val="00836014"/>
    <w:rsid w:val="00836ADF"/>
    <w:rsid w:val="00836E8A"/>
    <w:rsid w:val="008374FC"/>
    <w:rsid w:val="008375BB"/>
    <w:rsid w:val="00840A02"/>
    <w:rsid w:val="00842CC3"/>
    <w:rsid w:val="008436F7"/>
    <w:rsid w:val="008451D9"/>
    <w:rsid w:val="00853F5B"/>
    <w:rsid w:val="0085545F"/>
    <w:rsid w:val="00860E9F"/>
    <w:rsid w:val="00862A81"/>
    <w:rsid w:val="00865803"/>
    <w:rsid w:val="00870D03"/>
    <w:rsid w:val="00870F13"/>
    <w:rsid w:val="0087336C"/>
    <w:rsid w:val="00873611"/>
    <w:rsid w:val="00875DBD"/>
    <w:rsid w:val="0087735F"/>
    <w:rsid w:val="00885870"/>
    <w:rsid w:val="0088654D"/>
    <w:rsid w:val="00886A71"/>
    <w:rsid w:val="00890707"/>
    <w:rsid w:val="00890AF3"/>
    <w:rsid w:val="00890EDE"/>
    <w:rsid w:val="008935AE"/>
    <w:rsid w:val="00895551"/>
    <w:rsid w:val="00896370"/>
    <w:rsid w:val="0089783F"/>
    <w:rsid w:val="008A59D8"/>
    <w:rsid w:val="008A62CA"/>
    <w:rsid w:val="008A68B0"/>
    <w:rsid w:val="008B2BF3"/>
    <w:rsid w:val="008B48CA"/>
    <w:rsid w:val="008C14BE"/>
    <w:rsid w:val="008C1935"/>
    <w:rsid w:val="008C2B7C"/>
    <w:rsid w:val="008C346E"/>
    <w:rsid w:val="008C43B6"/>
    <w:rsid w:val="008C5404"/>
    <w:rsid w:val="008C5746"/>
    <w:rsid w:val="008C6337"/>
    <w:rsid w:val="008D4372"/>
    <w:rsid w:val="008D4600"/>
    <w:rsid w:val="008D62DB"/>
    <w:rsid w:val="008E05D6"/>
    <w:rsid w:val="008E1156"/>
    <w:rsid w:val="008E24EA"/>
    <w:rsid w:val="008E2DDB"/>
    <w:rsid w:val="008E3B5D"/>
    <w:rsid w:val="008E403F"/>
    <w:rsid w:val="008E7D3C"/>
    <w:rsid w:val="008F10F0"/>
    <w:rsid w:val="008F2425"/>
    <w:rsid w:val="008F6125"/>
    <w:rsid w:val="008F6E92"/>
    <w:rsid w:val="00900F1B"/>
    <w:rsid w:val="00901382"/>
    <w:rsid w:val="0090188F"/>
    <w:rsid w:val="00902264"/>
    <w:rsid w:val="00904B4A"/>
    <w:rsid w:val="00910344"/>
    <w:rsid w:val="009112F7"/>
    <w:rsid w:val="009115F3"/>
    <w:rsid w:val="009129AC"/>
    <w:rsid w:val="0091644C"/>
    <w:rsid w:val="00916D45"/>
    <w:rsid w:val="00922C20"/>
    <w:rsid w:val="00924E10"/>
    <w:rsid w:val="00930016"/>
    <w:rsid w:val="0093090A"/>
    <w:rsid w:val="00931BD8"/>
    <w:rsid w:val="009340D4"/>
    <w:rsid w:val="00936015"/>
    <w:rsid w:val="00936D8A"/>
    <w:rsid w:val="0093777B"/>
    <w:rsid w:val="00941912"/>
    <w:rsid w:val="009428F4"/>
    <w:rsid w:val="00942949"/>
    <w:rsid w:val="00942AA4"/>
    <w:rsid w:val="00944B3A"/>
    <w:rsid w:val="009455F4"/>
    <w:rsid w:val="00945845"/>
    <w:rsid w:val="00946E5D"/>
    <w:rsid w:val="00946F14"/>
    <w:rsid w:val="0094706E"/>
    <w:rsid w:val="00947A41"/>
    <w:rsid w:val="0095288D"/>
    <w:rsid w:val="009533B4"/>
    <w:rsid w:val="00954747"/>
    <w:rsid w:val="009551AB"/>
    <w:rsid w:val="00956D76"/>
    <w:rsid w:val="00956F80"/>
    <w:rsid w:val="00957406"/>
    <w:rsid w:val="00961869"/>
    <w:rsid w:val="0097054F"/>
    <w:rsid w:val="00970EDC"/>
    <w:rsid w:val="0097183E"/>
    <w:rsid w:val="00973F7E"/>
    <w:rsid w:val="00980E8D"/>
    <w:rsid w:val="00981305"/>
    <w:rsid w:val="009870B3"/>
    <w:rsid w:val="009910D4"/>
    <w:rsid w:val="0099365D"/>
    <w:rsid w:val="00995000"/>
    <w:rsid w:val="009975A0"/>
    <w:rsid w:val="00997DCB"/>
    <w:rsid w:val="009A42C3"/>
    <w:rsid w:val="009A479B"/>
    <w:rsid w:val="009A54EE"/>
    <w:rsid w:val="009A5E81"/>
    <w:rsid w:val="009A6F33"/>
    <w:rsid w:val="009A79E5"/>
    <w:rsid w:val="009B1BE6"/>
    <w:rsid w:val="009B23B6"/>
    <w:rsid w:val="009B54C5"/>
    <w:rsid w:val="009B5A57"/>
    <w:rsid w:val="009B6E75"/>
    <w:rsid w:val="009C23CF"/>
    <w:rsid w:val="009C5787"/>
    <w:rsid w:val="009C659E"/>
    <w:rsid w:val="009C688F"/>
    <w:rsid w:val="009C70E8"/>
    <w:rsid w:val="009D2F51"/>
    <w:rsid w:val="009E06B9"/>
    <w:rsid w:val="009E09FD"/>
    <w:rsid w:val="009E58F4"/>
    <w:rsid w:val="009F075E"/>
    <w:rsid w:val="009F1B5F"/>
    <w:rsid w:val="009F27C9"/>
    <w:rsid w:val="009F2E65"/>
    <w:rsid w:val="00A00442"/>
    <w:rsid w:val="00A0120D"/>
    <w:rsid w:val="00A03942"/>
    <w:rsid w:val="00A04C6F"/>
    <w:rsid w:val="00A05CBF"/>
    <w:rsid w:val="00A06B6F"/>
    <w:rsid w:val="00A07541"/>
    <w:rsid w:val="00A12676"/>
    <w:rsid w:val="00A13587"/>
    <w:rsid w:val="00A14690"/>
    <w:rsid w:val="00A155C8"/>
    <w:rsid w:val="00A232D9"/>
    <w:rsid w:val="00A258AC"/>
    <w:rsid w:val="00A26665"/>
    <w:rsid w:val="00A30570"/>
    <w:rsid w:val="00A309C2"/>
    <w:rsid w:val="00A30D00"/>
    <w:rsid w:val="00A31058"/>
    <w:rsid w:val="00A3296C"/>
    <w:rsid w:val="00A34872"/>
    <w:rsid w:val="00A34AA1"/>
    <w:rsid w:val="00A34B9B"/>
    <w:rsid w:val="00A3563A"/>
    <w:rsid w:val="00A35F60"/>
    <w:rsid w:val="00A36690"/>
    <w:rsid w:val="00A3672B"/>
    <w:rsid w:val="00A40A84"/>
    <w:rsid w:val="00A464A1"/>
    <w:rsid w:val="00A465BE"/>
    <w:rsid w:val="00A47A8D"/>
    <w:rsid w:val="00A51EE5"/>
    <w:rsid w:val="00A5548D"/>
    <w:rsid w:val="00A56967"/>
    <w:rsid w:val="00A614CA"/>
    <w:rsid w:val="00A632E9"/>
    <w:rsid w:val="00A6384B"/>
    <w:rsid w:val="00A64228"/>
    <w:rsid w:val="00A6671B"/>
    <w:rsid w:val="00A67B42"/>
    <w:rsid w:val="00A7145B"/>
    <w:rsid w:val="00A72D24"/>
    <w:rsid w:val="00A7484C"/>
    <w:rsid w:val="00A808EA"/>
    <w:rsid w:val="00A843D7"/>
    <w:rsid w:val="00A84A84"/>
    <w:rsid w:val="00A86927"/>
    <w:rsid w:val="00A91F31"/>
    <w:rsid w:val="00A93FFC"/>
    <w:rsid w:val="00A96087"/>
    <w:rsid w:val="00A965BC"/>
    <w:rsid w:val="00AA09A1"/>
    <w:rsid w:val="00AA20AC"/>
    <w:rsid w:val="00AA2527"/>
    <w:rsid w:val="00AA4F50"/>
    <w:rsid w:val="00AA78DB"/>
    <w:rsid w:val="00AB01D2"/>
    <w:rsid w:val="00AB101F"/>
    <w:rsid w:val="00AB3CDC"/>
    <w:rsid w:val="00AB466F"/>
    <w:rsid w:val="00AB563F"/>
    <w:rsid w:val="00AB6CF9"/>
    <w:rsid w:val="00AC2BF9"/>
    <w:rsid w:val="00AC2CBB"/>
    <w:rsid w:val="00AC47AC"/>
    <w:rsid w:val="00AC4E78"/>
    <w:rsid w:val="00AC6F8B"/>
    <w:rsid w:val="00AD2D9A"/>
    <w:rsid w:val="00AD3033"/>
    <w:rsid w:val="00AD3238"/>
    <w:rsid w:val="00AD5B3B"/>
    <w:rsid w:val="00AD7851"/>
    <w:rsid w:val="00AF063C"/>
    <w:rsid w:val="00AF28F0"/>
    <w:rsid w:val="00AF5013"/>
    <w:rsid w:val="00AF6ED3"/>
    <w:rsid w:val="00B02F36"/>
    <w:rsid w:val="00B030E7"/>
    <w:rsid w:val="00B04AFC"/>
    <w:rsid w:val="00B05F85"/>
    <w:rsid w:val="00B07352"/>
    <w:rsid w:val="00B143A7"/>
    <w:rsid w:val="00B14C5B"/>
    <w:rsid w:val="00B15F8B"/>
    <w:rsid w:val="00B173F9"/>
    <w:rsid w:val="00B21EB2"/>
    <w:rsid w:val="00B232D6"/>
    <w:rsid w:val="00B23D55"/>
    <w:rsid w:val="00B272FF"/>
    <w:rsid w:val="00B27F4B"/>
    <w:rsid w:val="00B30F79"/>
    <w:rsid w:val="00B3379E"/>
    <w:rsid w:val="00B3751B"/>
    <w:rsid w:val="00B4070A"/>
    <w:rsid w:val="00B408E2"/>
    <w:rsid w:val="00B46278"/>
    <w:rsid w:val="00B51F99"/>
    <w:rsid w:val="00B524A1"/>
    <w:rsid w:val="00B526DC"/>
    <w:rsid w:val="00B60C3C"/>
    <w:rsid w:val="00B61E92"/>
    <w:rsid w:val="00B6348A"/>
    <w:rsid w:val="00B73555"/>
    <w:rsid w:val="00B7485C"/>
    <w:rsid w:val="00B7683A"/>
    <w:rsid w:val="00B7691B"/>
    <w:rsid w:val="00B77BCC"/>
    <w:rsid w:val="00B801DD"/>
    <w:rsid w:val="00B82F2D"/>
    <w:rsid w:val="00B8466E"/>
    <w:rsid w:val="00B84D6F"/>
    <w:rsid w:val="00B860FA"/>
    <w:rsid w:val="00B92506"/>
    <w:rsid w:val="00B94A0A"/>
    <w:rsid w:val="00B978A0"/>
    <w:rsid w:val="00BA2F1E"/>
    <w:rsid w:val="00BA3C6B"/>
    <w:rsid w:val="00BA4D90"/>
    <w:rsid w:val="00BA7DCE"/>
    <w:rsid w:val="00BB3DD5"/>
    <w:rsid w:val="00BB4D81"/>
    <w:rsid w:val="00BB5853"/>
    <w:rsid w:val="00BB5BAA"/>
    <w:rsid w:val="00BB7D6E"/>
    <w:rsid w:val="00BB7FA5"/>
    <w:rsid w:val="00BC024D"/>
    <w:rsid w:val="00BC3316"/>
    <w:rsid w:val="00BC477F"/>
    <w:rsid w:val="00BC5B1D"/>
    <w:rsid w:val="00BC78B2"/>
    <w:rsid w:val="00BD2276"/>
    <w:rsid w:val="00BD3097"/>
    <w:rsid w:val="00BD3F1F"/>
    <w:rsid w:val="00BE20CC"/>
    <w:rsid w:val="00BE4720"/>
    <w:rsid w:val="00BE7607"/>
    <w:rsid w:val="00BF011E"/>
    <w:rsid w:val="00BF0460"/>
    <w:rsid w:val="00BF0904"/>
    <w:rsid w:val="00BF0C5B"/>
    <w:rsid w:val="00BF2A88"/>
    <w:rsid w:val="00BF2E57"/>
    <w:rsid w:val="00BF2F21"/>
    <w:rsid w:val="00BF3243"/>
    <w:rsid w:val="00BF56F0"/>
    <w:rsid w:val="00BF7D3B"/>
    <w:rsid w:val="00C000D8"/>
    <w:rsid w:val="00C00B83"/>
    <w:rsid w:val="00C018F1"/>
    <w:rsid w:val="00C051D6"/>
    <w:rsid w:val="00C07590"/>
    <w:rsid w:val="00C128F0"/>
    <w:rsid w:val="00C12AB5"/>
    <w:rsid w:val="00C1378A"/>
    <w:rsid w:val="00C14B02"/>
    <w:rsid w:val="00C14D5E"/>
    <w:rsid w:val="00C1660E"/>
    <w:rsid w:val="00C26E22"/>
    <w:rsid w:val="00C30FB1"/>
    <w:rsid w:val="00C410AA"/>
    <w:rsid w:val="00C44B61"/>
    <w:rsid w:val="00C45767"/>
    <w:rsid w:val="00C46CBA"/>
    <w:rsid w:val="00C47E13"/>
    <w:rsid w:val="00C52656"/>
    <w:rsid w:val="00C61927"/>
    <w:rsid w:val="00C61A70"/>
    <w:rsid w:val="00C6239C"/>
    <w:rsid w:val="00C64DFE"/>
    <w:rsid w:val="00C657A2"/>
    <w:rsid w:val="00C706C3"/>
    <w:rsid w:val="00C70793"/>
    <w:rsid w:val="00C70F7D"/>
    <w:rsid w:val="00C72C12"/>
    <w:rsid w:val="00C772BE"/>
    <w:rsid w:val="00C80E32"/>
    <w:rsid w:val="00C80ED5"/>
    <w:rsid w:val="00C82E0D"/>
    <w:rsid w:val="00C859D4"/>
    <w:rsid w:val="00C8728F"/>
    <w:rsid w:val="00C906E8"/>
    <w:rsid w:val="00C91859"/>
    <w:rsid w:val="00C91A30"/>
    <w:rsid w:val="00C92DD8"/>
    <w:rsid w:val="00C93564"/>
    <w:rsid w:val="00C939F0"/>
    <w:rsid w:val="00C9452C"/>
    <w:rsid w:val="00C9454A"/>
    <w:rsid w:val="00C95EE8"/>
    <w:rsid w:val="00CA0455"/>
    <w:rsid w:val="00CA217D"/>
    <w:rsid w:val="00CA2A9C"/>
    <w:rsid w:val="00CA3622"/>
    <w:rsid w:val="00CA44B8"/>
    <w:rsid w:val="00CA45E0"/>
    <w:rsid w:val="00CA5024"/>
    <w:rsid w:val="00CB0111"/>
    <w:rsid w:val="00CB0474"/>
    <w:rsid w:val="00CB1D18"/>
    <w:rsid w:val="00CB2BF7"/>
    <w:rsid w:val="00CB5C3E"/>
    <w:rsid w:val="00CB5E5D"/>
    <w:rsid w:val="00CC03B5"/>
    <w:rsid w:val="00CC5A7F"/>
    <w:rsid w:val="00CD047E"/>
    <w:rsid w:val="00CD0FD3"/>
    <w:rsid w:val="00CD2601"/>
    <w:rsid w:val="00CD322C"/>
    <w:rsid w:val="00CD36CB"/>
    <w:rsid w:val="00CD3AA4"/>
    <w:rsid w:val="00CD50E0"/>
    <w:rsid w:val="00CD6F35"/>
    <w:rsid w:val="00CE1980"/>
    <w:rsid w:val="00CE1B2A"/>
    <w:rsid w:val="00CE1DC6"/>
    <w:rsid w:val="00CE592C"/>
    <w:rsid w:val="00CE5DD3"/>
    <w:rsid w:val="00CF17E3"/>
    <w:rsid w:val="00CF2772"/>
    <w:rsid w:val="00CF28F1"/>
    <w:rsid w:val="00CF5A5F"/>
    <w:rsid w:val="00CF7418"/>
    <w:rsid w:val="00D0495A"/>
    <w:rsid w:val="00D04CB3"/>
    <w:rsid w:val="00D0591E"/>
    <w:rsid w:val="00D05AEE"/>
    <w:rsid w:val="00D06212"/>
    <w:rsid w:val="00D06ACC"/>
    <w:rsid w:val="00D06DFC"/>
    <w:rsid w:val="00D12C2B"/>
    <w:rsid w:val="00D16175"/>
    <w:rsid w:val="00D162E3"/>
    <w:rsid w:val="00D164E2"/>
    <w:rsid w:val="00D17FBA"/>
    <w:rsid w:val="00D20022"/>
    <w:rsid w:val="00D20580"/>
    <w:rsid w:val="00D23CF6"/>
    <w:rsid w:val="00D24016"/>
    <w:rsid w:val="00D2523E"/>
    <w:rsid w:val="00D2633E"/>
    <w:rsid w:val="00D27600"/>
    <w:rsid w:val="00D315F6"/>
    <w:rsid w:val="00D32DB4"/>
    <w:rsid w:val="00D35652"/>
    <w:rsid w:val="00D407C5"/>
    <w:rsid w:val="00D42899"/>
    <w:rsid w:val="00D44AF2"/>
    <w:rsid w:val="00D468E1"/>
    <w:rsid w:val="00D51CDF"/>
    <w:rsid w:val="00D537FF"/>
    <w:rsid w:val="00D54B29"/>
    <w:rsid w:val="00D5599B"/>
    <w:rsid w:val="00D57BE5"/>
    <w:rsid w:val="00D57CE6"/>
    <w:rsid w:val="00D6275D"/>
    <w:rsid w:val="00D6276F"/>
    <w:rsid w:val="00D63D5C"/>
    <w:rsid w:val="00D65E90"/>
    <w:rsid w:val="00D74E9B"/>
    <w:rsid w:val="00D755AE"/>
    <w:rsid w:val="00D776DB"/>
    <w:rsid w:val="00D840CD"/>
    <w:rsid w:val="00D84A88"/>
    <w:rsid w:val="00D84AE0"/>
    <w:rsid w:val="00D84BF9"/>
    <w:rsid w:val="00D86BEA"/>
    <w:rsid w:val="00D875D6"/>
    <w:rsid w:val="00D90509"/>
    <w:rsid w:val="00D94BFF"/>
    <w:rsid w:val="00DA009B"/>
    <w:rsid w:val="00DA01DE"/>
    <w:rsid w:val="00DA0672"/>
    <w:rsid w:val="00DA2655"/>
    <w:rsid w:val="00DA3D5A"/>
    <w:rsid w:val="00DA6D07"/>
    <w:rsid w:val="00DA7451"/>
    <w:rsid w:val="00DA74EB"/>
    <w:rsid w:val="00DB7B26"/>
    <w:rsid w:val="00DC05BC"/>
    <w:rsid w:val="00DC1366"/>
    <w:rsid w:val="00DC1789"/>
    <w:rsid w:val="00DC3066"/>
    <w:rsid w:val="00DC3210"/>
    <w:rsid w:val="00DC4DF2"/>
    <w:rsid w:val="00DC6B9A"/>
    <w:rsid w:val="00DD644C"/>
    <w:rsid w:val="00DD76ED"/>
    <w:rsid w:val="00DD7A63"/>
    <w:rsid w:val="00DE098C"/>
    <w:rsid w:val="00DE1E92"/>
    <w:rsid w:val="00DE392B"/>
    <w:rsid w:val="00DE6D5F"/>
    <w:rsid w:val="00DF2E90"/>
    <w:rsid w:val="00DF3EC3"/>
    <w:rsid w:val="00DF488E"/>
    <w:rsid w:val="00DF6E08"/>
    <w:rsid w:val="00DF7928"/>
    <w:rsid w:val="00E00835"/>
    <w:rsid w:val="00E014B4"/>
    <w:rsid w:val="00E03FF9"/>
    <w:rsid w:val="00E061AE"/>
    <w:rsid w:val="00E07FAB"/>
    <w:rsid w:val="00E12D66"/>
    <w:rsid w:val="00E13CC3"/>
    <w:rsid w:val="00E146B9"/>
    <w:rsid w:val="00E14B37"/>
    <w:rsid w:val="00E16A15"/>
    <w:rsid w:val="00E16D47"/>
    <w:rsid w:val="00E20062"/>
    <w:rsid w:val="00E25885"/>
    <w:rsid w:val="00E258F0"/>
    <w:rsid w:val="00E319CA"/>
    <w:rsid w:val="00E31B63"/>
    <w:rsid w:val="00E33A61"/>
    <w:rsid w:val="00E340D7"/>
    <w:rsid w:val="00E34823"/>
    <w:rsid w:val="00E3528E"/>
    <w:rsid w:val="00E3560C"/>
    <w:rsid w:val="00E35A47"/>
    <w:rsid w:val="00E37C05"/>
    <w:rsid w:val="00E402DB"/>
    <w:rsid w:val="00E43555"/>
    <w:rsid w:val="00E458AF"/>
    <w:rsid w:val="00E50DDE"/>
    <w:rsid w:val="00E51D67"/>
    <w:rsid w:val="00E60663"/>
    <w:rsid w:val="00E6379C"/>
    <w:rsid w:val="00E647E7"/>
    <w:rsid w:val="00E65D32"/>
    <w:rsid w:val="00E67EB4"/>
    <w:rsid w:val="00E72114"/>
    <w:rsid w:val="00E73A21"/>
    <w:rsid w:val="00E73B37"/>
    <w:rsid w:val="00E77149"/>
    <w:rsid w:val="00E810B9"/>
    <w:rsid w:val="00E81A2A"/>
    <w:rsid w:val="00E834BC"/>
    <w:rsid w:val="00E86FB4"/>
    <w:rsid w:val="00E91802"/>
    <w:rsid w:val="00E92AC1"/>
    <w:rsid w:val="00E94AF4"/>
    <w:rsid w:val="00E94D7A"/>
    <w:rsid w:val="00E95EA7"/>
    <w:rsid w:val="00E9682C"/>
    <w:rsid w:val="00E968D1"/>
    <w:rsid w:val="00EA3632"/>
    <w:rsid w:val="00EA415A"/>
    <w:rsid w:val="00EA4C60"/>
    <w:rsid w:val="00EB18C4"/>
    <w:rsid w:val="00EB25C8"/>
    <w:rsid w:val="00EB5D5E"/>
    <w:rsid w:val="00EB60C4"/>
    <w:rsid w:val="00EC0436"/>
    <w:rsid w:val="00EC22CE"/>
    <w:rsid w:val="00EC2D09"/>
    <w:rsid w:val="00EC3E01"/>
    <w:rsid w:val="00ED3352"/>
    <w:rsid w:val="00ED4FC1"/>
    <w:rsid w:val="00ED5F9D"/>
    <w:rsid w:val="00EE2462"/>
    <w:rsid w:val="00EE26EF"/>
    <w:rsid w:val="00EE27CB"/>
    <w:rsid w:val="00EE51C7"/>
    <w:rsid w:val="00EE645A"/>
    <w:rsid w:val="00EE6BA1"/>
    <w:rsid w:val="00EE792A"/>
    <w:rsid w:val="00EE7FD5"/>
    <w:rsid w:val="00EF1DE2"/>
    <w:rsid w:val="00EF20DE"/>
    <w:rsid w:val="00EF2F75"/>
    <w:rsid w:val="00EF678F"/>
    <w:rsid w:val="00EF7370"/>
    <w:rsid w:val="00F02BF7"/>
    <w:rsid w:val="00F03D96"/>
    <w:rsid w:val="00F06294"/>
    <w:rsid w:val="00F066BE"/>
    <w:rsid w:val="00F06DE4"/>
    <w:rsid w:val="00F071E3"/>
    <w:rsid w:val="00F105E0"/>
    <w:rsid w:val="00F11482"/>
    <w:rsid w:val="00F156AC"/>
    <w:rsid w:val="00F200D0"/>
    <w:rsid w:val="00F21920"/>
    <w:rsid w:val="00F224B8"/>
    <w:rsid w:val="00F275AE"/>
    <w:rsid w:val="00F27E65"/>
    <w:rsid w:val="00F32B9C"/>
    <w:rsid w:val="00F32E29"/>
    <w:rsid w:val="00F35919"/>
    <w:rsid w:val="00F3632F"/>
    <w:rsid w:val="00F36964"/>
    <w:rsid w:val="00F465BD"/>
    <w:rsid w:val="00F47006"/>
    <w:rsid w:val="00F52969"/>
    <w:rsid w:val="00F52C38"/>
    <w:rsid w:val="00F53CEF"/>
    <w:rsid w:val="00F54C08"/>
    <w:rsid w:val="00F55E66"/>
    <w:rsid w:val="00F55F16"/>
    <w:rsid w:val="00F57805"/>
    <w:rsid w:val="00F61E30"/>
    <w:rsid w:val="00F6334D"/>
    <w:rsid w:val="00F63829"/>
    <w:rsid w:val="00F63F27"/>
    <w:rsid w:val="00F64F9A"/>
    <w:rsid w:val="00F660DB"/>
    <w:rsid w:val="00F72E9A"/>
    <w:rsid w:val="00F73095"/>
    <w:rsid w:val="00F7374B"/>
    <w:rsid w:val="00F744D4"/>
    <w:rsid w:val="00F74626"/>
    <w:rsid w:val="00F74870"/>
    <w:rsid w:val="00F76B47"/>
    <w:rsid w:val="00F8492B"/>
    <w:rsid w:val="00F84A95"/>
    <w:rsid w:val="00F84DCA"/>
    <w:rsid w:val="00F8526C"/>
    <w:rsid w:val="00F90765"/>
    <w:rsid w:val="00F93E78"/>
    <w:rsid w:val="00F94C8F"/>
    <w:rsid w:val="00FA0D6B"/>
    <w:rsid w:val="00FA13AD"/>
    <w:rsid w:val="00FA17D4"/>
    <w:rsid w:val="00FA449C"/>
    <w:rsid w:val="00FA4A79"/>
    <w:rsid w:val="00FA6397"/>
    <w:rsid w:val="00FA782D"/>
    <w:rsid w:val="00FB3A75"/>
    <w:rsid w:val="00FB79D0"/>
    <w:rsid w:val="00FC2874"/>
    <w:rsid w:val="00FC2A40"/>
    <w:rsid w:val="00FC3488"/>
    <w:rsid w:val="00FC3773"/>
    <w:rsid w:val="00FC54FE"/>
    <w:rsid w:val="00FC6F35"/>
    <w:rsid w:val="00FC7375"/>
    <w:rsid w:val="00FD1214"/>
    <w:rsid w:val="00FD2BE4"/>
    <w:rsid w:val="00FD3B59"/>
    <w:rsid w:val="00FD4983"/>
    <w:rsid w:val="00FE032D"/>
    <w:rsid w:val="00FE0B2C"/>
    <w:rsid w:val="00FE1735"/>
    <w:rsid w:val="00FE3ED8"/>
    <w:rsid w:val="00FE7610"/>
    <w:rsid w:val="00FF304B"/>
    <w:rsid w:val="00FF3542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681905-FDE3-4371-BE77-1ABCEFBA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98E"/>
  </w:style>
  <w:style w:type="paragraph" w:styleId="Footer">
    <w:name w:val="footer"/>
    <w:basedOn w:val="Normal"/>
    <w:link w:val="FooterChar"/>
    <w:uiPriority w:val="99"/>
    <w:unhideWhenUsed/>
    <w:rsid w:val="001F3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1"/>
            </a:pPr>
            <a:r>
              <a:rPr lang="en-TT"/>
              <a:t>Log(1+GGD) vs GD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Log(1+GGD)vGD MT (2)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4029450422368911"/>
                  <c:y val="-0.36370534870970267"/>
                </c:manualLayout>
              </c:layout>
              <c:numFmt formatCode="General" sourceLinked="0"/>
            </c:trendlineLbl>
          </c:trendline>
          <c:xVal>
            <c:numRef>
              <c:f>'Log(1+GGD)vGD MT (2)'!$A$31:$A$3111</c:f>
              <c:numCache>
                <c:formatCode>0.000</c:formatCode>
                <c:ptCount val="3081"/>
                <c:pt idx="0">
                  <c:v>2.5319459438323975</c:v>
                </c:pt>
                <c:pt idx="1">
                  <c:v>0</c:v>
                </c:pt>
                <c:pt idx="2">
                  <c:v>2.5319459438323975</c:v>
                </c:pt>
                <c:pt idx="3">
                  <c:v>2.5319459438323975</c:v>
                </c:pt>
                <c:pt idx="4">
                  <c:v>0</c:v>
                </c:pt>
                <c:pt idx="5">
                  <c:v>2.5319459438323975</c:v>
                </c:pt>
                <c:pt idx="6">
                  <c:v>0</c:v>
                </c:pt>
                <c:pt idx="7">
                  <c:v>2.5319459438323975</c:v>
                </c:pt>
                <c:pt idx="8">
                  <c:v>0</c:v>
                </c:pt>
                <c:pt idx="9">
                  <c:v>2.5319459438323975</c:v>
                </c:pt>
                <c:pt idx="10">
                  <c:v>2.5319459438323975</c:v>
                </c:pt>
                <c:pt idx="11">
                  <c:v>0</c:v>
                </c:pt>
                <c:pt idx="12">
                  <c:v>2.5319459438323975</c:v>
                </c:pt>
                <c:pt idx="13">
                  <c:v>0</c:v>
                </c:pt>
                <c:pt idx="14">
                  <c:v>2.5319459438323975</c:v>
                </c:pt>
                <c:pt idx="15">
                  <c:v>0</c:v>
                </c:pt>
                <c:pt idx="16">
                  <c:v>2.5319459438323975</c:v>
                </c:pt>
                <c:pt idx="17">
                  <c:v>0</c:v>
                </c:pt>
                <c:pt idx="18">
                  <c:v>2.5319459438323975</c:v>
                </c:pt>
                <c:pt idx="19">
                  <c:v>0</c:v>
                </c:pt>
                <c:pt idx="20">
                  <c:v>2.5319459438323975</c:v>
                </c:pt>
                <c:pt idx="21">
                  <c:v>2.5319459438323975</c:v>
                </c:pt>
                <c:pt idx="22">
                  <c:v>0</c:v>
                </c:pt>
                <c:pt idx="23">
                  <c:v>2.5319459438323975</c:v>
                </c:pt>
                <c:pt idx="24">
                  <c:v>0</c:v>
                </c:pt>
                <c:pt idx="25">
                  <c:v>2.5319459438323975</c:v>
                </c:pt>
                <c:pt idx="26">
                  <c:v>0</c:v>
                </c:pt>
                <c:pt idx="27">
                  <c:v>2.5319459438323975</c:v>
                </c:pt>
                <c:pt idx="28">
                  <c:v>0</c:v>
                </c:pt>
                <c:pt idx="29">
                  <c:v>2.5319459438323975</c:v>
                </c:pt>
                <c:pt idx="30">
                  <c:v>0</c:v>
                </c:pt>
                <c:pt idx="31">
                  <c:v>2.5319459438323975</c:v>
                </c:pt>
                <c:pt idx="32">
                  <c:v>0</c:v>
                </c:pt>
                <c:pt idx="33">
                  <c:v>2.5319459438323975</c:v>
                </c:pt>
                <c:pt idx="34">
                  <c:v>0</c:v>
                </c:pt>
                <c:pt idx="35">
                  <c:v>2.5319459438323975</c:v>
                </c:pt>
                <c:pt idx="36">
                  <c:v>2.5319459438323975</c:v>
                </c:pt>
                <c:pt idx="37">
                  <c:v>0</c:v>
                </c:pt>
                <c:pt idx="38">
                  <c:v>2.5319459438323975</c:v>
                </c:pt>
                <c:pt idx="39">
                  <c:v>0</c:v>
                </c:pt>
                <c:pt idx="40">
                  <c:v>2.5319459438323975</c:v>
                </c:pt>
                <c:pt idx="41">
                  <c:v>0</c:v>
                </c:pt>
                <c:pt idx="42">
                  <c:v>2.5319459438323975</c:v>
                </c:pt>
                <c:pt idx="43">
                  <c:v>0</c:v>
                </c:pt>
                <c:pt idx="44">
                  <c:v>2.5319459438323975</c:v>
                </c:pt>
                <c:pt idx="45">
                  <c:v>0</c:v>
                </c:pt>
                <c:pt idx="46">
                  <c:v>2.5319459438323975</c:v>
                </c:pt>
                <c:pt idx="47">
                  <c:v>0</c:v>
                </c:pt>
                <c:pt idx="48">
                  <c:v>2.5319459438323975</c:v>
                </c:pt>
                <c:pt idx="49">
                  <c:v>0</c:v>
                </c:pt>
                <c:pt idx="50">
                  <c:v>2.5319459438323975</c:v>
                </c:pt>
                <c:pt idx="51">
                  <c:v>0</c:v>
                </c:pt>
                <c:pt idx="52">
                  <c:v>2.5319459438323975</c:v>
                </c:pt>
                <c:pt idx="53">
                  <c:v>0</c:v>
                </c:pt>
                <c:pt idx="54">
                  <c:v>2.5319459438323975</c:v>
                </c:pt>
                <c:pt idx="55">
                  <c:v>2.5319459438323975</c:v>
                </c:pt>
                <c:pt idx="56">
                  <c:v>0</c:v>
                </c:pt>
                <c:pt idx="57">
                  <c:v>2.5319459438323975</c:v>
                </c:pt>
                <c:pt idx="58">
                  <c:v>0</c:v>
                </c:pt>
                <c:pt idx="59">
                  <c:v>2.5319459438323975</c:v>
                </c:pt>
                <c:pt idx="60">
                  <c:v>0</c:v>
                </c:pt>
                <c:pt idx="61">
                  <c:v>2.5319459438323975</c:v>
                </c:pt>
                <c:pt idx="62">
                  <c:v>0</c:v>
                </c:pt>
                <c:pt idx="63">
                  <c:v>2.5319459438323975</c:v>
                </c:pt>
                <c:pt idx="64">
                  <c:v>0</c:v>
                </c:pt>
                <c:pt idx="65">
                  <c:v>2.5319459438323975</c:v>
                </c:pt>
                <c:pt idx="66">
                  <c:v>0</c:v>
                </c:pt>
                <c:pt idx="67">
                  <c:v>2.5319459438323975</c:v>
                </c:pt>
                <c:pt idx="68">
                  <c:v>0</c:v>
                </c:pt>
                <c:pt idx="69">
                  <c:v>2.5319459438323975</c:v>
                </c:pt>
                <c:pt idx="70">
                  <c:v>0</c:v>
                </c:pt>
                <c:pt idx="71">
                  <c:v>2.5319459438323975</c:v>
                </c:pt>
                <c:pt idx="72">
                  <c:v>0</c:v>
                </c:pt>
                <c:pt idx="73">
                  <c:v>2.5319459438323975</c:v>
                </c:pt>
                <c:pt idx="74">
                  <c:v>0</c:v>
                </c:pt>
                <c:pt idx="75">
                  <c:v>2.5319459438323975</c:v>
                </c:pt>
                <c:pt idx="76">
                  <c:v>0</c:v>
                </c:pt>
                <c:pt idx="77">
                  <c:v>2.5319459438323975</c:v>
                </c:pt>
                <c:pt idx="78">
                  <c:v>2.5319459438323975</c:v>
                </c:pt>
                <c:pt idx="79">
                  <c:v>0</c:v>
                </c:pt>
                <c:pt idx="80">
                  <c:v>2.5319459438323975</c:v>
                </c:pt>
                <c:pt idx="81">
                  <c:v>0</c:v>
                </c:pt>
                <c:pt idx="82">
                  <c:v>2.5319459438323975</c:v>
                </c:pt>
                <c:pt idx="83">
                  <c:v>0</c:v>
                </c:pt>
                <c:pt idx="84">
                  <c:v>2.5319459438323975</c:v>
                </c:pt>
                <c:pt idx="85">
                  <c:v>0</c:v>
                </c:pt>
                <c:pt idx="86">
                  <c:v>2.5319459438323975</c:v>
                </c:pt>
                <c:pt idx="87">
                  <c:v>0</c:v>
                </c:pt>
                <c:pt idx="88">
                  <c:v>2.5319459438323975</c:v>
                </c:pt>
                <c:pt idx="89">
                  <c:v>0</c:v>
                </c:pt>
                <c:pt idx="90">
                  <c:v>2.5319459438323975</c:v>
                </c:pt>
                <c:pt idx="91">
                  <c:v>0</c:v>
                </c:pt>
                <c:pt idx="92">
                  <c:v>2.5319459438323975</c:v>
                </c:pt>
                <c:pt idx="93">
                  <c:v>0</c:v>
                </c:pt>
                <c:pt idx="94">
                  <c:v>2.5319459438323975</c:v>
                </c:pt>
                <c:pt idx="95">
                  <c:v>0</c:v>
                </c:pt>
                <c:pt idx="96">
                  <c:v>2.5319459438323975</c:v>
                </c:pt>
                <c:pt idx="97">
                  <c:v>0</c:v>
                </c:pt>
                <c:pt idx="98">
                  <c:v>2.5319459438323975</c:v>
                </c:pt>
                <c:pt idx="99">
                  <c:v>0</c:v>
                </c:pt>
                <c:pt idx="100">
                  <c:v>2.5319459438323975</c:v>
                </c:pt>
                <c:pt idx="101">
                  <c:v>0</c:v>
                </c:pt>
                <c:pt idx="102">
                  <c:v>2.5319459438323975</c:v>
                </c:pt>
                <c:pt idx="103">
                  <c:v>0</c:v>
                </c:pt>
                <c:pt idx="104">
                  <c:v>2.5319459438323975</c:v>
                </c:pt>
                <c:pt idx="105">
                  <c:v>2.5319459438323975</c:v>
                </c:pt>
                <c:pt idx="106">
                  <c:v>0</c:v>
                </c:pt>
                <c:pt idx="107">
                  <c:v>2.5319459438323975</c:v>
                </c:pt>
                <c:pt idx="108">
                  <c:v>0</c:v>
                </c:pt>
                <c:pt idx="109">
                  <c:v>2.5319459438323975</c:v>
                </c:pt>
                <c:pt idx="110">
                  <c:v>0</c:v>
                </c:pt>
                <c:pt idx="111">
                  <c:v>2.5319459438323975</c:v>
                </c:pt>
                <c:pt idx="112">
                  <c:v>0</c:v>
                </c:pt>
                <c:pt idx="113">
                  <c:v>2.5319459438323975</c:v>
                </c:pt>
                <c:pt idx="114">
                  <c:v>0</c:v>
                </c:pt>
                <c:pt idx="115">
                  <c:v>2.5319459438323975</c:v>
                </c:pt>
                <c:pt idx="116">
                  <c:v>0</c:v>
                </c:pt>
                <c:pt idx="117">
                  <c:v>2.5319459438323975</c:v>
                </c:pt>
                <c:pt idx="118">
                  <c:v>0</c:v>
                </c:pt>
                <c:pt idx="119">
                  <c:v>2.5319459438323975</c:v>
                </c:pt>
                <c:pt idx="120">
                  <c:v>0</c:v>
                </c:pt>
                <c:pt idx="121">
                  <c:v>2.5319459438323975</c:v>
                </c:pt>
                <c:pt idx="122">
                  <c:v>0</c:v>
                </c:pt>
                <c:pt idx="123">
                  <c:v>2.5319459438323975</c:v>
                </c:pt>
                <c:pt idx="124">
                  <c:v>0</c:v>
                </c:pt>
                <c:pt idx="125">
                  <c:v>2.5319459438323975</c:v>
                </c:pt>
                <c:pt idx="126">
                  <c:v>0</c:v>
                </c:pt>
                <c:pt idx="127">
                  <c:v>2.5319459438323975</c:v>
                </c:pt>
                <c:pt idx="128">
                  <c:v>0</c:v>
                </c:pt>
                <c:pt idx="129">
                  <c:v>2.5319459438323975</c:v>
                </c:pt>
                <c:pt idx="130">
                  <c:v>0</c:v>
                </c:pt>
                <c:pt idx="131">
                  <c:v>2.5319459438323975</c:v>
                </c:pt>
                <c:pt idx="132">
                  <c:v>0</c:v>
                </c:pt>
                <c:pt idx="133">
                  <c:v>2.5319459438323975</c:v>
                </c:pt>
                <c:pt idx="134">
                  <c:v>0</c:v>
                </c:pt>
                <c:pt idx="135">
                  <c:v>2.5319459438323975</c:v>
                </c:pt>
                <c:pt idx="136">
                  <c:v>2.5319459438323975</c:v>
                </c:pt>
                <c:pt idx="137">
                  <c:v>0</c:v>
                </c:pt>
                <c:pt idx="138">
                  <c:v>2.5319459438323975</c:v>
                </c:pt>
                <c:pt idx="139">
                  <c:v>0</c:v>
                </c:pt>
                <c:pt idx="140">
                  <c:v>2.5319459438323975</c:v>
                </c:pt>
                <c:pt idx="141">
                  <c:v>0</c:v>
                </c:pt>
                <c:pt idx="142">
                  <c:v>2.5319459438323975</c:v>
                </c:pt>
                <c:pt idx="143">
                  <c:v>0</c:v>
                </c:pt>
                <c:pt idx="144">
                  <c:v>2.5319459438323975</c:v>
                </c:pt>
                <c:pt idx="145">
                  <c:v>0</c:v>
                </c:pt>
                <c:pt idx="146">
                  <c:v>2.5319459438323975</c:v>
                </c:pt>
                <c:pt idx="147">
                  <c:v>0</c:v>
                </c:pt>
                <c:pt idx="148">
                  <c:v>2.5319459438323975</c:v>
                </c:pt>
                <c:pt idx="149">
                  <c:v>0</c:v>
                </c:pt>
                <c:pt idx="150">
                  <c:v>2.5319459438323975</c:v>
                </c:pt>
                <c:pt idx="151">
                  <c:v>0</c:v>
                </c:pt>
                <c:pt idx="152">
                  <c:v>2.5319459438323975</c:v>
                </c:pt>
                <c:pt idx="153">
                  <c:v>0</c:v>
                </c:pt>
                <c:pt idx="154">
                  <c:v>2.5319459438323975</c:v>
                </c:pt>
                <c:pt idx="155">
                  <c:v>0</c:v>
                </c:pt>
                <c:pt idx="156">
                  <c:v>2.5319459438323975</c:v>
                </c:pt>
                <c:pt idx="157">
                  <c:v>0</c:v>
                </c:pt>
                <c:pt idx="158">
                  <c:v>2.5319459438323975</c:v>
                </c:pt>
                <c:pt idx="159">
                  <c:v>0</c:v>
                </c:pt>
                <c:pt idx="160">
                  <c:v>2.5319459438323975</c:v>
                </c:pt>
                <c:pt idx="161">
                  <c:v>0</c:v>
                </c:pt>
                <c:pt idx="162">
                  <c:v>2.5319459438323975</c:v>
                </c:pt>
                <c:pt idx="163">
                  <c:v>0</c:v>
                </c:pt>
                <c:pt idx="164">
                  <c:v>2.5319459438323975</c:v>
                </c:pt>
                <c:pt idx="165">
                  <c:v>0</c:v>
                </c:pt>
                <c:pt idx="166">
                  <c:v>2.5319459438323975</c:v>
                </c:pt>
                <c:pt idx="167">
                  <c:v>0</c:v>
                </c:pt>
                <c:pt idx="168">
                  <c:v>2.5319459438323975</c:v>
                </c:pt>
                <c:pt idx="169">
                  <c:v>0</c:v>
                </c:pt>
                <c:pt idx="170">
                  <c:v>2.5319459438323975</c:v>
                </c:pt>
                <c:pt idx="171">
                  <c:v>2.5319459438323975</c:v>
                </c:pt>
                <c:pt idx="172">
                  <c:v>0</c:v>
                </c:pt>
                <c:pt idx="173">
                  <c:v>2.5319459438323975</c:v>
                </c:pt>
                <c:pt idx="174">
                  <c:v>0</c:v>
                </c:pt>
                <c:pt idx="175">
                  <c:v>2.5319459438323975</c:v>
                </c:pt>
                <c:pt idx="176">
                  <c:v>0</c:v>
                </c:pt>
                <c:pt idx="177">
                  <c:v>2.5319459438323975</c:v>
                </c:pt>
                <c:pt idx="178">
                  <c:v>0</c:v>
                </c:pt>
                <c:pt idx="179">
                  <c:v>2.5319459438323975</c:v>
                </c:pt>
                <c:pt idx="180">
                  <c:v>0</c:v>
                </c:pt>
                <c:pt idx="181">
                  <c:v>2.5319459438323975</c:v>
                </c:pt>
                <c:pt idx="182">
                  <c:v>0</c:v>
                </c:pt>
                <c:pt idx="183">
                  <c:v>2.5319459438323975</c:v>
                </c:pt>
                <c:pt idx="184">
                  <c:v>0</c:v>
                </c:pt>
                <c:pt idx="185">
                  <c:v>2.5319459438323975</c:v>
                </c:pt>
                <c:pt idx="186">
                  <c:v>0</c:v>
                </c:pt>
                <c:pt idx="187">
                  <c:v>2.5319459438323975</c:v>
                </c:pt>
                <c:pt idx="188">
                  <c:v>0</c:v>
                </c:pt>
                <c:pt idx="189">
                  <c:v>2.5319459438323975</c:v>
                </c:pt>
                <c:pt idx="190">
                  <c:v>0</c:v>
                </c:pt>
                <c:pt idx="191">
                  <c:v>2.5319459438323975</c:v>
                </c:pt>
                <c:pt idx="192">
                  <c:v>0</c:v>
                </c:pt>
                <c:pt idx="193">
                  <c:v>2.5319459438323975</c:v>
                </c:pt>
                <c:pt idx="194">
                  <c:v>0</c:v>
                </c:pt>
                <c:pt idx="195">
                  <c:v>2.5319459438323975</c:v>
                </c:pt>
                <c:pt idx="196">
                  <c:v>0</c:v>
                </c:pt>
                <c:pt idx="197">
                  <c:v>2.5319459438323975</c:v>
                </c:pt>
                <c:pt idx="198">
                  <c:v>0</c:v>
                </c:pt>
                <c:pt idx="199">
                  <c:v>2.5319459438323975</c:v>
                </c:pt>
                <c:pt idx="200">
                  <c:v>0</c:v>
                </c:pt>
                <c:pt idx="201">
                  <c:v>2.5319459438323975</c:v>
                </c:pt>
                <c:pt idx="202">
                  <c:v>0</c:v>
                </c:pt>
                <c:pt idx="203">
                  <c:v>2.5319459438323975</c:v>
                </c:pt>
                <c:pt idx="204">
                  <c:v>0</c:v>
                </c:pt>
                <c:pt idx="205">
                  <c:v>2.5319459438323975</c:v>
                </c:pt>
                <c:pt idx="206">
                  <c:v>0</c:v>
                </c:pt>
                <c:pt idx="207">
                  <c:v>2.5319459438323975</c:v>
                </c:pt>
                <c:pt idx="208">
                  <c:v>0</c:v>
                </c:pt>
                <c:pt idx="209">
                  <c:v>2.5319459438323975</c:v>
                </c:pt>
                <c:pt idx="210">
                  <c:v>2.5319459438323975</c:v>
                </c:pt>
                <c:pt idx="211">
                  <c:v>0</c:v>
                </c:pt>
                <c:pt idx="212">
                  <c:v>2.5319459438323975</c:v>
                </c:pt>
                <c:pt idx="213">
                  <c:v>0</c:v>
                </c:pt>
                <c:pt idx="214">
                  <c:v>2.5319459438323975</c:v>
                </c:pt>
                <c:pt idx="215">
                  <c:v>0</c:v>
                </c:pt>
                <c:pt idx="216">
                  <c:v>2.5319459438323975</c:v>
                </c:pt>
                <c:pt idx="217">
                  <c:v>0</c:v>
                </c:pt>
                <c:pt idx="218">
                  <c:v>2.5319459438323975</c:v>
                </c:pt>
                <c:pt idx="219">
                  <c:v>0</c:v>
                </c:pt>
                <c:pt idx="220">
                  <c:v>2.5319459438323975</c:v>
                </c:pt>
                <c:pt idx="221">
                  <c:v>0</c:v>
                </c:pt>
                <c:pt idx="222">
                  <c:v>2.5319459438323975</c:v>
                </c:pt>
                <c:pt idx="223">
                  <c:v>0</c:v>
                </c:pt>
                <c:pt idx="224">
                  <c:v>2.5319459438323975</c:v>
                </c:pt>
                <c:pt idx="225">
                  <c:v>0</c:v>
                </c:pt>
                <c:pt idx="226">
                  <c:v>2.5319459438323975</c:v>
                </c:pt>
                <c:pt idx="227">
                  <c:v>0</c:v>
                </c:pt>
                <c:pt idx="228">
                  <c:v>2.5319459438323975</c:v>
                </c:pt>
                <c:pt idx="229">
                  <c:v>0</c:v>
                </c:pt>
                <c:pt idx="230">
                  <c:v>2.5319459438323975</c:v>
                </c:pt>
                <c:pt idx="231">
                  <c:v>0</c:v>
                </c:pt>
                <c:pt idx="232">
                  <c:v>2.5319459438323975</c:v>
                </c:pt>
                <c:pt idx="233">
                  <c:v>0</c:v>
                </c:pt>
                <c:pt idx="234">
                  <c:v>2.5319459438323975</c:v>
                </c:pt>
                <c:pt idx="235">
                  <c:v>0</c:v>
                </c:pt>
                <c:pt idx="236">
                  <c:v>2.5319459438323975</c:v>
                </c:pt>
                <c:pt idx="237">
                  <c:v>0</c:v>
                </c:pt>
                <c:pt idx="238">
                  <c:v>2.5319459438323975</c:v>
                </c:pt>
                <c:pt idx="239">
                  <c:v>0</c:v>
                </c:pt>
                <c:pt idx="240">
                  <c:v>2.5319459438323975</c:v>
                </c:pt>
                <c:pt idx="241">
                  <c:v>0</c:v>
                </c:pt>
                <c:pt idx="242">
                  <c:v>2.5319459438323975</c:v>
                </c:pt>
                <c:pt idx="243">
                  <c:v>0</c:v>
                </c:pt>
                <c:pt idx="244">
                  <c:v>2.5319459438323975</c:v>
                </c:pt>
                <c:pt idx="245">
                  <c:v>0</c:v>
                </c:pt>
                <c:pt idx="246">
                  <c:v>2.5319459438323975</c:v>
                </c:pt>
                <c:pt idx="247">
                  <c:v>0</c:v>
                </c:pt>
                <c:pt idx="248">
                  <c:v>2.5319459438323975</c:v>
                </c:pt>
                <c:pt idx="249">
                  <c:v>0</c:v>
                </c:pt>
                <c:pt idx="250">
                  <c:v>2.5319459438323975</c:v>
                </c:pt>
                <c:pt idx="251">
                  <c:v>0</c:v>
                </c:pt>
                <c:pt idx="252">
                  <c:v>2.5319459438323975</c:v>
                </c:pt>
                <c:pt idx="253">
                  <c:v>2.5319459438323975</c:v>
                </c:pt>
                <c:pt idx="254">
                  <c:v>0</c:v>
                </c:pt>
                <c:pt idx="255">
                  <c:v>2.5319459438323975</c:v>
                </c:pt>
                <c:pt idx="256">
                  <c:v>0</c:v>
                </c:pt>
                <c:pt idx="257">
                  <c:v>2.5319459438323975</c:v>
                </c:pt>
                <c:pt idx="258">
                  <c:v>0</c:v>
                </c:pt>
                <c:pt idx="259">
                  <c:v>2.5319459438323975</c:v>
                </c:pt>
                <c:pt idx="260">
                  <c:v>0</c:v>
                </c:pt>
                <c:pt idx="261">
                  <c:v>2.5319459438323975</c:v>
                </c:pt>
                <c:pt idx="262">
                  <c:v>0</c:v>
                </c:pt>
                <c:pt idx="263">
                  <c:v>2.5319459438323975</c:v>
                </c:pt>
                <c:pt idx="264">
                  <c:v>0</c:v>
                </c:pt>
                <c:pt idx="265">
                  <c:v>2.5319459438323975</c:v>
                </c:pt>
                <c:pt idx="266">
                  <c:v>0</c:v>
                </c:pt>
                <c:pt idx="267">
                  <c:v>2.5319459438323975</c:v>
                </c:pt>
                <c:pt idx="268">
                  <c:v>0</c:v>
                </c:pt>
                <c:pt idx="269">
                  <c:v>2.5319459438323975</c:v>
                </c:pt>
                <c:pt idx="270">
                  <c:v>0</c:v>
                </c:pt>
                <c:pt idx="271">
                  <c:v>2.5319459438323975</c:v>
                </c:pt>
                <c:pt idx="272">
                  <c:v>0</c:v>
                </c:pt>
                <c:pt idx="273">
                  <c:v>2.5319459438323975</c:v>
                </c:pt>
                <c:pt idx="274">
                  <c:v>0</c:v>
                </c:pt>
                <c:pt idx="275">
                  <c:v>2.5319459438323975</c:v>
                </c:pt>
                <c:pt idx="276">
                  <c:v>2.8505337238311768</c:v>
                </c:pt>
                <c:pt idx="277">
                  <c:v>2.5973849296569824</c:v>
                </c:pt>
                <c:pt idx="278">
                  <c:v>2.8505337238311768</c:v>
                </c:pt>
                <c:pt idx="279">
                  <c:v>2.5973849296569824</c:v>
                </c:pt>
                <c:pt idx="280">
                  <c:v>2.8505337238311768</c:v>
                </c:pt>
                <c:pt idx="281">
                  <c:v>2.5973849296569824</c:v>
                </c:pt>
                <c:pt idx="282">
                  <c:v>2.8505337238311768</c:v>
                </c:pt>
                <c:pt idx="283">
                  <c:v>2.5973849296569824</c:v>
                </c:pt>
                <c:pt idx="284">
                  <c:v>2.8505337238311768</c:v>
                </c:pt>
                <c:pt idx="285">
                  <c:v>2.5973849296569824</c:v>
                </c:pt>
                <c:pt idx="286">
                  <c:v>2.8505337238311768</c:v>
                </c:pt>
                <c:pt idx="287">
                  <c:v>2.5973849296569824</c:v>
                </c:pt>
                <c:pt idx="288">
                  <c:v>2.8505337238311768</c:v>
                </c:pt>
                <c:pt idx="289">
                  <c:v>2.5973849296569824</c:v>
                </c:pt>
                <c:pt idx="290">
                  <c:v>2.8505337238311768</c:v>
                </c:pt>
                <c:pt idx="291">
                  <c:v>2.5973849296569824</c:v>
                </c:pt>
                <c:pt idx="292">
                  <c:v>2.8505337238311768</c:v>
                </c:pt>
                <c:pt idx="293">
                  <c:v>2.5973849296569824</c:v>
                </c:pt>
                <c:pt idx="294">
                  <c:v>2.8505337238311768</c:v>
                </c:pt>
                <c:pt idx="295">
                  <c:v>2.5973849296569824</c:v>
                </c:pt>
                <c:pt idx="296">
                  <c:v>2.8505337238311768</c:v>
                </c:pt>
                <c:pt idx="297">
                  <c:v>2.5973849296569824</c:v>
                </c:pt>
                <c:pt idx="298">
                  <c:v>2.8505337238311768</c:v>
                </c:pt>
                <c:pt idx="299">
                  <c:v>2.5973849296569824</c:v>
                </c:pt>
                <c:pt idx="300">
                  <c:v>2.8505337238311768</c:v>
                </c:pt>
                <c:pt idx="301">
                  <c:v>2.5973849296569824</c:v>
                </c:pt>
                <c:pt idx="302">
                  <c:v>2.8505337238311768</c:v>
                </c:pt>
                <c:pt idx="303">
                  <c:v>2.5973849296569824</c:v>
                </c:pt>
                <c:pt idx="304">
                  <c:v>2.8505337238311768</c:v>
                </c:pt>
                <c:pt idx="305">
                  <c:v>2.5973849296569824</c:v>
                </c:pt>
                <c:pt idx="306">
                  <c:v>2.8505337238311768</c:v>
                </c:pt>
                <c:pt idx="307">
                  <c:v>2.5973849296569824</c:v>
                </c:pt>
                <c:pt idx="308">
                  <c:v>2.8505337238311768</c:v>
                </c:pt>
                <c:pt idx="309">
                  <c:v>2.5973849296569824</c:v>
                </c:pt>
                <c:pt idx="310">
                  <c:v>2.8505337238311768</c:v>
                </c:pt>
                <c:pt idx="311">
                  <c:v>2.5973849296569824</c:v>
                </c:pt>
                <c:pt idx="312">
                  <c:v>2.8505337238311768</c:v>
                </c:pt>
                <c:pt idx="313">
                  <c:v>2.5973849296569824</c:v>
                </c:pt>
                <c:pt idx="314">
                  <c:v>2.8505337238311768</c:v>
                </c:pt>
                <c:pt idx="315">
                  <c:v>2.5973849296569824</c:v>
                </c:pt>
                <c:pt idx="316">
                  <c:v>2.8505337238311768</c:v>
                </c:pt>
                <c:pt idx="317">
                  <c:v>2.5973849296569824</c:v>
                </c:pt>
                <c:pt idx="318">
                  <c:v>2.8505337238311768</c:v>
                </c:pt>
                <c:pt idx="319">
                  <c:v>2.5973849296569824</c:v>
                </c:pt>
                <c:pt idx="320">
                  <c:v>2.8505337238311768</c:v>
                </c:pt>
                <c:pt idx="321">
                  <c:v>2.5973849296569824</c:v>
                </c:pt>
                <c:pt idx="322">
                  <c:v>2.8505337238311768</c:v>
                </c:pt>
                <c:pt idx="323">
                  <c:v>2.5973849296569824</c:v>
                </c:pt>
                <c:pt idx="324">
                  <c:v>0</c:v>
                </c:pt>
                <c:pt idx="325">
                  <c:v>2.8505337238311768</c:v>
                </c:pt>
                <c:pt idx="326">
                  <c:v>2.5973849296569824</c:v>
                </c:pt>
                <c:pt idx="327">
                  <c:v>2.8505337238311768</c:v>
                </c:pt>
                <c:pt idx="328">
                  <c:v>2.5973849296569824</c:v>
                </c:pt>
                <c:pt idx="329">
                  <c:v>2.8505337238311768</c:v>
                </c:pt>
                <c:pt idx="330">
                  <c:v>2.5973849296569824</c:v>
                </c:pt>
                <c:pt idx="331">
                  <c:v>2.8505337238311768</c:v>
                </c:pt>
                <c:pt idx="332">
                  <c:v>2.5973849296569824</c:v>
                </c:pt>
                <c:pt idx="333">
                  <c:v>2.8505337238311768</c:v>
                </c:pt>
                <c:pt idx="334">
                  <c:v>2.5973849296569824</c:v>
                </c:pt>
                <c:pt idx="335">
                  <c:v>2.8505337238311768</c:v>
                </c:pt>
                <c:pt idx="336">
                  <c:v>2.5973849296569824</c:v>
                </c:pt>
                <c:pt idx="337">
                  <c:v>2.8505337238311768</c:v>
                </c:pt>
                <c:pt idx="338">
                  <c:v>2.5973849296569824</c:v>
                </c:pt>
                <c:pt idx="339">
                  <c:v>2.8505337238311768</c:v>
                </c:pt>
                <c:pt idx="340">
                  <c:v>2.5973849296569824</c:v>
                </c:pt>
                <c:pt idx="341">
                  <c:v>2.8505337238311768</c:v>
                </c:pt>
                <c:pt idx="342">
                  <c:v>2.5973849296569824</c:v>
                </c:pt>
                <c:pt idx="343">
                  <c:v>2.8505337238311768</c:v>
                </c:pt>
                <c:pt idx="344">
                  <c:v>2.5973849296569824</c:v>
                </c:pt>
                <c:pt idx="345">
                  <c:v>2.8505337238311768</c:v>
                </c:pt>
                <c:pt idx="346">
                  <c:v>2.5973849296569824</c:v>
                </c:pt>
                <c:pt idx="347">
                  <c:v>2.8505337238311768</c:v>
                </c:pt>
                <c:pt idx="348">
                  <c:v>2.5973849296569824</c:v>
                </c:pt>
                <c:pt idx="349">
                  <c:v>0</c:v>
                </c:pt>
                <c:pt idx="350">
                  <c:v>0</c:v>
                </c:pt>
                <c:pt idx="351">
                  <c:v>2.8505337238311768</c:v>
                </c:pt>
                <c:pt idx="352">
                  <c:v>2.5973849296569824</c:v>
                </c:pt>
                <c:pt idx="353">
                  <c:v>2.8505337238311768</c:v>
                </c:pt>
                <c:pt idx="354">
                  <c:v>2.5973849296569824</c:v>
                </c:pt>
                <c:pt idx="355">
                  <c:v>2.8505337238311768</c:v>
                </c:pt>
                <c:pt idx="356">
                  <c:v>2.5973849296569824</c:v>
                </c:pt>
                <c:pt idx="357">
                  <c:v>2.8505337238311768</c:v>
                </c:pt>
                <c:pt idx="358">
                  <c:v>2.5973849296569824</c:v>
                </c:pt>
                <c:pt idx="359">
                  <c:v>2.8505337238311768</c:v>
                </c:pt>
                <c:pt idx="360">
                  <c:v>2.5973849296569824</c:v>
                </c:pt>
                <c:pt idx="361">
                  <c:v>2.8505337238311768</c:v>
                </c:pt>
                <c:pt idx="362">
                  <c:v>2.5973849296569824</c:v>
                </c:pt>
                <c:pt idx="363">
                  <c:v>2.8505337238311768</c:v>
                </c:pt>
                <c:pt idx="364">
                  <c:v>2.5973849296569824</c:v>
                </c:pt>
                <c:pt idx="365">
                  <c:v>2.8505337238311768</c:v>
                </c:pt>
                <c:pt idx="366">
                  <c:v>2.5973849296569824</c:v>
                </c:pt>
                <c:pt idx="367">
                  <c:v>2.8505337238311768</c:v>
                </c:pt>
                <c:pt idx="368">
                  <c:v>2.5973849296569824</c:v>
                </c:pt>
                <c:pt idx="369">
                  <c:v>2.8505337238311768</c:v>
                </c:pt>
                <c:pt idx="370">
                  <c:v>2.5973849296569824</c:v>
                </c:pt>
                <c:pt idx="371">
                  <c:v>2.8505337238311768</c:v>
                </c:pt>
                <c:pt idx="372">
                  <c:v>2.5973849296569824</c:v>
                </c:pt>
                <c:pt idx="373">
                  <c:v>2.8505337238311768</c:v>
                </c:pt>
                <c:pt idx="374">
                  <c:v>2.5973849296569824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2.8505337238311768</c:v>
                </c:pt>
                <c:pt idx="379">
                  <c:v>2.5973849296569824</c:v>
                </c:pt>
                <c:pt idx="380">
                  <c:v>2.8505337238311768</c:v>
                </c:pt>
                <c:pt idx="381">
                  <c:v>2.5973849296569824</c:v>
                </c:pt>
                <c:pt idx="382">
                  <c:v>2.8505337238311768</c:v>
                </c:pt>
                <c:pt idx="383">
                  <c:v>2.5973849296569824</c:v>
                </c:pt>
                <c:pt idx="384">
                  <c:v>2.8505337238311768</c:v>
                </c:pt>
                <c:pt idx="385">
                  <c:v>2.5973849296569824</c:v>
                </c:pt>
                <c:pt idx="386">
                  <c:v>2.8505337238311768</c:v>
                </c:pt>
                <c:pt idx="387">
                  <c:v>2.5973849296569824</c:v>
                </c:pt>
                <c:pt idx="388">
                  <c:v>2.8505337238311768</c:v>
                </c:pt>
                <c:pt idx="389">
                  <c:v>2.5973849296569824</c:v>
                </c:pt>
                <c:pt idx="390">
                  <c:v>2.8505337238311768</c:v>
                </c:pt>
                <c:pt idx="391">
                  <c:v>2.5973849296569824</c:v>
                </c:pt>
                <c:pt idx="392">
                  <c:v>2.8505337238311768</c:v>
                </c:pt>
                <c:pt idx="393">
                  <c:v>2.5973849296569824</c:v>
                </c:pt>
                <c:pt idx="394">
                  <c:v>2.8505337238311768</c:v>
                </c:pt>
                <c:pt idx="395">
                  <c:v>2.5973849296569824</c:v>
                </c:pt>
                <c:pt idx="396">
                  <c:v>2.8505337238311768</c:v>
                </c:pt>
                <c:pt idx="397">
                  <c:v>2.5973849296569824</c:v>
                </c:pt>
                <c:pt idx="398">
                  <c:v>2.8505337238311768</c:v>
                </c:pt>
                <c:pt idx="399">
                  <c:v>2.5973849296569824</c:v>
                </c:pt>
                <c:pt idx="400">
                  <c:v>2.8505337238311768</c:v>
                </c:pt>
                <c:pt idx="401">
                  <c:v>2.5973849296569824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2.8505337238311768</c:v>
                </c:pt>
                <c:pt idx="407">
                  <c:v>2.5973849296569824</c:v>
                </c:pt>
                <c:pt idx="408">
                  <c:v>2.8505337238311768</c:v>
                </c:pt>
                <c:pt idx="409">
                  <c:v>2.5973849296569824</c:v>
                </c:pt>
                <c:pt idx="410">
                  <c:v>2.8505337238311768</c:v>
                </c:pt>
                <c:pt idx="411">
                  <c:v>2.5973849296569824</c:v>
                </c:pt>
                <c:pt idx="412">
                  <c:v>2.8505337238311768</c:v>
                </c:pt>
                <c:pt idx="413">
                  <c:v>2.5973849296569824</c:v>
                </c:pt>
                <c:pt idx="414">
                  <c:v>2.8505337238311768</c:v>
                </c:pt>
                <c:pt idx="415">
                  <c:v>2.5973849296569824</c:v>
                </c:pt>
                <c:pt idx="416">
                  <c:v>2.8505337238311768</c:v>
                </c:pt>
                <c:pt idx="417">
                  <c:v>2.5973849296569824</c:v>
                </c:pt>
                <c:pt idx="418">
                  <c:v>2.8505337238311768</c:v>
                </c:pt>
                <c:pt idx="419">
                  <c:v>2.5973849296569824</c:v>
                </c:pt>
                <c:pt idx="420">
                  <c:v>2.8505337238311768</c:v>
                </c:pt>
                <c:pt idx="421">
                  <c:v>2.5973849296569824</c:v>
                </c:pt>
                <c:pt idx="422">
                  <c:v>2.8505337238311768</c:v>
                </c:pt>
                <c:pt idx="423">
                  <c:v>2.5973849296569824</c:v>
                </c:pt>
                <c:pt idx="424">
                  <c:v>2.8505337238311768</c:v>
                </c:pt>
                <c:pt idx="425">
                  <c:v>2.5973849296569824</c:v>
                </c:pt>
                <c:pt idx="426">
                  <c:v>2.8505337238311768</c:v>
                </c:pt>
                <c:pt idx="427">
                  <c:v>2.5973849296569824</c:v>
                </c:pt>
                <c:pt idx="428">
                  <c:v>2.8505337238311768</c:v>
                </c:pt>
                <c:pt idx="429">
                  <c:v>2.5973849296569824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2.8505337238311768</c:v>
                </c:pt>
                <c:pt idx="436">
                  <c:v>2.5973849296569824</c:v>
                </c:pt>
                <c:pt idx="437">
                  <c:v>2.8505337238311768</c:v>
                </c:pt>
                <c:pt idx="438">
                  <c:v>2.5973849296569824</c:v>
                </c:pt>
                <c:pt idx="439">
                  <c:v>2.8505337238311768</c:v>
                </c:pt>
                <c:pt idx="440">
                  <c:v>2.5973849296569824</c:v>
                </c:pt>
                <c:pt idx="441">
                  <c:v>2.8505337238311768</c:v>
                </c:pt>
                <c:pt idx="442">
                  <c:v>2.5973849296569824</c:v>
                </c:pt>
                <c:pt idx="443">
                  <c:v>2.8505337238311768</c:v>
                </c:pt>
                <c:pt idx="444">
                  <c:v>2.5973849296569824</c:v>
                </c:pt>
                <c:pt idx="445">
                  <c:v>2.8505337238311768</c:v>
                </c:pt>
                <c:pt idx="446">
                  <c:v>2.5973849296569824</c:v>
                </c:pt>
                <c:pt idx="447">
                  <c:v>2.8505337238311768</c:v>
                </c:pt>
                <c:pt idx="448">
                  <c:v>2.5973849296569824</c:v>
                </c:pt>
                <c:pt idx="449">
                  <c:v>2.8505337238311768</c:v>
                </c:pt>
                <c:pt idx="450">
                  <c:v>2.5973849296569824</c:v>
                </c:pt>
                <c:pt idx="451">
                  <c:v>2.8505337238311768</c:v>
                </c:pt>
                <c:pt idx="452">
                  <c:v>2.5973849296569824</c:v>
                </c:pt>
                <c:pt idx="453">
                  <c:v>2.8505337238311768</c:v>
                </c:pt>
                <c:pt idx="454">
                  <c:v>2.5973849296569824</c:v>
                </c:pt>
                <c:pt idx="455">
                  <c:v>2.8505337238311768</c:v>
                </c:pt>
                <c:pt idx="456">
                  <c:v>2.5973849296569824</c:v>
                </c:pt>
                <c:pt idx="457">
                  <c:v>2.8505337238311768</c:v>
                </c:pt>
                <c:pt idx="458">
                  <c:v>2.5973849296569824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2.8505337238311768</c:v>
                </c:pt>
                <c:pt idx="466">
                  <c:v>2.5973849296569824</c:v>
                </c:pt>
                <c:pt idx="467">
                  <c:v>2.8505337238311768</c:v>
                </c:pt>
                <c:pt idx="468">
                  <c:v>2.5973849296569824</c:v>
                </c:pt>
                <c:pt idx="469">
                  <c:v>2.8505337238311768</c:v>
                </c:pt>
                <c:pt idx="470">
                  <c:v>2.5973849296569824</c:v>
                </c:pt>
                <c:pt idx="471">
                  <c:v>2.8505337238311768</c:v>
                </c:pt>
                <c:pt idx="472">
                  <c:v>2.5973849296569824</c:v>
                </c:pt>
                <c:pt idx="473">
                  <c:v>2.8505337238311768</c:v>
                </c:pt>
                <c:pt idx="474">
                  <c:v>2.5973849296569824</c:v>
                </c:pt>
                <c:pt idx="475">
                  <c:v>2.8505337238311768</c:v>
                </c:pt>
                <c:pt idx="476">
                  <c:v>2.5973849296569824</c:v>
                </c:pt>
                <c:pt idx="477">
                  <c:v>2.8505337238311768</c:v>
                </c:pt>
                <c:pt idx="478">
                  <c:v>2.5973849296569824</c:v>
                </c:pt>
                <c:pt idx="479">
                  <c:v>2.8505337238311768</c:v>
                </c:pt>
                <c:pt idx="480">
                  <c:v>2.5973849296569824</c:v>
                </c:pt>
                <c:pt idx="481">
                  <c:v>2.8505337238311768</c:v>
                </c:pt>
                <c:pt idx="482">
                  <c:v>2.5973849296569824</c:v>
                </c:pt>
                <c:pt idx="483">
                  <c:v>2.8505337238311768</c:v>
                </c:pt>
                <c:pt idx="484">
                  <c:v>2.5973849296569824</c:v>
                </c:pt>
                <c:pt idx="485">
                  <c:v>2.8505337238311768</c:v>
                </c:pt>
                <c:pt idx="486">
                  <c:v>2.5973849296569824</c:v>
                </c:pt>
                <c:pt idx="487">
                  <c:v>2.8505337238311768</c:v>
                </c:pt>
                <c:pt idx="488">
                  <c:v>2.5973849296569824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2.8505337238311768</c:v>
                </c:pt>
                <c:pt idx="497">
                  <c:v>2.5973849296569824</c:v>
                </c:pt>
                <c:pt idx="498">
                  <c:v>2.8505337238311768</c:v>
                </c:pt>
                <c:pt idx="499">
                  <c:v>2.5973849296569824</c:v>
                </c:pt>
                <c:pt idx="500">
                  <c:v>2.8505337238311768</c:v>
                </c:pt>
                <c:pt idx="501">
                  <c:v>2.5973849296569824</c:v>
                </c:pt>
                <c:pt idx="502">
                  <c:v>2.8505337238311768</c:v>
                </c:pt>
                <c:pt idx="503">
                  <c:v>2.5973849296569824</c:v>
                </c:pt>
                <c:pt idx="504">
                  <c:v>2.8505337238311768</c:v>
                </c:pt>
                <c:pt idx="505">
                  <c:v>2.5973849296569824</c:v>
                </c:pt>
                <c:pt idx="506">
                  <c:v>2.8505337238311768</c:v>
                </c:pt>
                <c:pt idx="507">
                  <c:v>2.5973849296569824</c:v>
                </c:pt>
                <c:pt idx="508">
                  <c:v>2.8505337238311768</c:v>
                </c:pt>
                <c:pt idx="509">
                  <c:v>2.5973849296569824</c:v>
                </c:pt>
                <c:pt idx="510">
                  <c:v>2.8505337238311768</c:v>
                </c:pt>
                <c:pt idx="511">
                  <c:v>2.5973849296569824</c:v>
                </c:pt>
                <c:pt idx="512">
                  <c:v>2.8505337238311768</c:v>
                </c:pt>
                <c:pt idx="513">
                  <c:v>2.5973849296569824</c:v>
                </c:pt>
                <c:pt idx="514">
                  <c:v>2.8505337238311768</c:v>
                </c:pt>
                <c:pt idx="515">
                  <c:v>2.5973849296569824</c:v>
                </c:pt>
                <c:pt idx="516">
                  <c:v>2.8505337238311768</c:v>
                </c:pt>
                <c:pt idx="517">
                  <c:v>2.5973849296569824</c:v>
                </c:pt>
                <c:pt idx="518">
                  <c:v>2.8505337238311768</c:v>
                </c:pt>
                <c:pt idx="519">
                  <c:v>2.5973849296569824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2.8505337238311768</c:v>
                </c:pt>
                <c:pt idx="529">
                  <c:v>2.5973849296569824</c:v>
                </c:pt>
                <c:pt idx="530">
                  <c:v>2.8505337238311768</c:v>
                </c:pt>
                <c:pt idx="531">
                  <c:v>2.5973849296569824</c:v>
                </c:pt>
                <c:pt idx="532">
                  <c:v>2.8505337238311768</c:v>
                </c:pt>
                <c:pt idx="533">
                  <c:v>2.5973849296569824</c:v>
                </c:pt>
                <c:pt idx="534">
                  <c:v>2.8505337238311768</c:v>
                </c:pt>
                <c:pt idx="535">
                  <c:v>2.5973849296569824</c:v>
                </c:pt>
                <c:pt idx="536">
                  <c:v>2.8505337238311768</c:v>
                </c:pt>
                <c:pt idx="537">
                  <c:v>2.5973849296569824</c:v>
                </c:pt>
                <c:pt idx="538">
                  <c:v>2.8505337238311768</c:v>
                </c:pt>
                <c:pt idx="539">
                  <c:v>2.5973849296569824</c:v>
                </c:pt>
                <c:pt idx="540">
                  <c:v>2.8505337238311768</c:v>
                </c:pt>
                <c:pt idx="541">
                  <c:v>2.5973849296569824</c:v>
                </c:pt>
                <c:pt idx="542">
                  <c:v>2.8505337238311768</c:v>
                </c:pt>
                <c:pt idx="543">
                  <c:v>2.5973849296569824</c:v>
                </c:pt>
                <c:pt idx="544">
                  <c:v>2.8505337238311768</c:v>
                </c:pt>
                <c:pt idx="545">
                  <c:v>2.5973849296569824</c:v>
                </c:pt>
                <c:pt idx="546">
                  <c:v>2.8505337238311768</c:v>
                </c:pt>
                <c:pt idx="547">
                  <c:v>2.5973849296569824</c:v>
                </c:pt>
                <c:pt idx="548">
                  <c:v>2.8505337238311768</c:v>
                </c:pt>
                <c:pt idx="549">
                  <c:v>2.5973849296569824</c:v>
                </c:pt>
                <c:pt idx="550">
                  <c:v>2.8505337238311768</c:v>
                </c:pt>
                <c:pt idx="551">
                  <c:v>2.5973849296569824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2.8505337238311768</c:v>
                </c:pt>
                <c:pt idx="562">
                  <c:v>2.5973849296569824</c:v>
                </c:pt>
                <c:pt idx="563">
                  <c:v>2.8505337238311768</c:v>
                </c:pt>
                <c:pt idx="564">
                  <c:v>2.5973849296569824</c:v>
                </c:pt>
                <c:pt idx="565">
                  <c:v>2.8505337238311768</c:v>
                </c:pt>
                <c:pt idx="566">
                  <c:v>2.5973849296569824</c:v>
                </c:pt>
                <c:pt idx="567">
                  <c:v>2.8505337238311768</c:v>
                </c:pt>
                <c:pt idx="568">
                  <c:v>2.5973849296569824</c:v>
                </c:pt>
                <c:pt idx="569">
                  <c:v>2.8505337238311768</c:v>
                </c:pt>
                <c:pt idx="570">
                  <c:v>2.5973849296569824</c:v>
                </c:pt>
                <c:pt idx="571">
                  <c:v>2.8505337238311768</c:v>
                </c:pt>
                <c:pt idx="572">
                  <c:v>2.5973849296569824</c:v>
                </c:pt>
                <c:pt idx="573">
                  <c:v>2.8505337238311768</c:v>
                </c:pt>
                <c:pt idx="574">
                  <c:v>2.5973849296569824</c:v>
                </c:pt>
                <c:pt idx="575">
                  <c:v>2.8505337238311768</c:v>
                </c:pt>
                <c:pt idx="576">
                  <c:v>2.5973849296569824</c:v>
                </c:pt>
                <c:pt idx="577">
                  <c:v>2.8505337238311768</c:v>
                </c:pt>
                <c:pt idx="578">
                  <c:v>2.5973849296569824</c:v>
                </c:pt>
                <c:pt idx="579">
                  <c:v>2.8505337238311768</c:v>
                </c:pt>
                <c:pt idx="580">
                  <c:v>2.5973849296569824</c:v>
                </c:pt>
                <c:pt idx="581">
                  <c:v>2.8505337238311768</c:v>
                </c:pt>
                <c:pt idx="582">
                  <c:v>2.5973849296569824</c:v>
                </c:pt>
                <c:pt idx="583">
                  <c:v>2.8505337238311768</c:v>
                </c:pt>
                <c:pt idx="584">
                  <c:v>2.5973849296569824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2.4571082592010498</c:v>
                </c:pt>
                <c:pt idx="596">
                  <c:v>1.855599045753479</c:v>
                </c:pt>
                <c:pt idx="597">
                  <c:v>2.4571082592010498</c:v>
                </c:pt>
                <c:pt idx="598">
                  <c:v>1.855599045753479</c:v>
                </c:pt>
                <c:pt idx="599">
                  <c:v>2.4571082592010498</c:v>
                </c:pt>
                <c:pt idx="600">
                  <c:v>1.855599045753479</c:v>
                </c:pt>
                <c:pt idx="601">
                  <c:v>2.4571082592010498</c:v>
                </c:pt>
                <c:pt idx="602">
                  <c:v>1.855599045753479</c:v>
                </c:pt>
                <c:pt idx="603">
                  <c:v>2.4571082592010498</c:v>
                </c:pt>
                <c:pt idx="604">
                  <c:v>1.855599045753479</c:v>
                </c:pt>
                <c:pt idx="605">
                  <c:v>2.4571082592010498</c:v>
                </c:pt>
                <c:pt idx="606">
                  <c:v>1.855599045753479</c:v>
                </c:pt>
                <c:pt idx="607">
                  <c:v>2.4571082592010498</c:v>
                </c:pt>
                <c:pt idx="608">
                  <c:v>1.855599045753479</c:v>
                </c:pt>
                <c:pt idx="609">
                  <c:v>2.4571082592010498</c:v>
                </c:pt>
                <c:pt idx="610">
                  <c:v>1.855599045753479</c:v>
                </c:pt>
                <c:pt idx="611">
                  <c:v>2.4571082592010498</c:v>
                </c:pt>
                <c:pt idx="612">
                  <c:v>1.855599045753479</c:v>
                </c:pt>
                <c:pt idx="613">
                  <c:v>2.4571082592010498</c:v>
                </c:pt>
                <c:pt idx="614">
                  <c:v>1.855599045753479</c:v>
                </c:pt>
                <c:pt idx="615">
                  <c:v>2.4571082592010498</c:v>
                </c:pt>
                <c:pt idx="616">
                  <c:v>1.855599045753479</c:v>
                </c:pt>
                <c:pt idx="617">
                  <c:v>2.4571082592010498</c:v>
                </c:pt>
                <c:pt idx="618">
                  <c:v>1.855599045753479</c:v>
                </c:pt>
                <c:pt idx="619">
                  <c:v>2.6685302257537842</c:v>
                </c:pt>
                <c:pt idx="620">
                  <c:v>2.6685302257537842</c:v>
                </c:pt>
                <c:pt idx="621">
                  <c:v>2.6685302257537842</c:v>
                </c:pt>
                <c:pt idx="622">
                  <c:v>2.6685302257537842</c:v>
                </c:pt>
                <c:pt idx="623">
                  <c:v>2.6685302257537842</c:v>
                </c:pt>
                <c:pt idx="624">
                  <c:v>2.6685302257537842</c:v>
                </c:pt>
                <c:pt idx="625">
                  <c:v>2.6685302257537842</c:v>
                </c:pt>
                <c:pt idx="626">
                  <c:v>2.6685302257537842</c:v>
                </c:pt>
                <c:pt idx="627">
                  <c:v>2.6685302257537842</c:v>
                </c:pt>
                <c:pt idx="628">
                  <c:v>2.6685302257537842</c:v>
                </c:pt>
                <c:pt idx="629">
                  <c:v>2.6685302257537842</c:v>
                </c:pt>
                <c:pt idx="630">
                  <c:v>2.4571082592010498</c:v>
                </c:pt>
                <c:pt idx="631">
                  <c:v>1.855599045753479</c:v>
                </c:pt>
                <c:pt idx="632">
                  <c:v>2.4571082592010498</c:v>
                </c:pt>
                <c:pt idx="633">
                  <c:v>1.855599045753479</c:v>
                </c:pt>
                <c:pt idx="634">
                  <c:v>2.4571082592010498</c:v>
                </c:pt>
                <c:pt idx="635">
                  <c:v>1.855599045753479</c:v>
                </c:pt>
                <c:pt idx="636">
                  <c:v>2.4571082592010498</c:v>
                </c:pt>
                <c:pt idx="637">
                  <c:v>1.855599045753479</c:v>
                </c:pt>
                <c:pt idx="638">
                  <c:v>2.4571082592010498</c:v>
                </c:pt>
                <c:pt idx="639">
                  <c:v>1.855599045753479</c:v>
                </c:pt>
                <c:pt idx="640">
                  <c:v>2.4571082592010498</c:v>
                </c:pt>
                <c:pt idx="641">
                  <c:v>1.855599045753479</c:v>
                </c:pt>
                <c:pt idx="642">
                  <c:v>2.4571082592010498</c:v>
                </c:pt>
                <c:pt idx="643">
                  <c:v>1.855599045753479</c:v>
                </c:pt>
                <c:pt idx="644">
                  <c:v>2.4571082592010498</c:v>
                </c:pt>
                <c:pt idx="645">
                  <c:v>1.855599045753479</c:v>
                </c:pt>
                <c:pt idx="646">
                  <c:v>2.4571082592010498</c:v>
                </c:pt>
                <c:pt idx="647">
                  <c:v>1.855599045753479</c:v>
                </c:pt>
                <c:pt idx="648">
                  <c:v>2.4571082592010498</c:v>
                </c:pt>
                <c:pt idx="649">
                  <c:v>1.855599045753479</c:v>
                </c:pt>
                <c:pt idx="650">
                  <c:v>2.4571082592010498</c:v>
                </c:pt>
                <c:pt idx="651">
                  <c:v>1.855599045753479</c:v>
                </c:pt>
                <c:pt idx="652">
                  <c:v>2.4571082592010498</c:v>
                </c:pt>
                <c:pt idx="653">
                  <c:v>1.855599045753479</c:v>
                </c:pt>
                <c:pt idx="654">
                  <c:v>2.6685302257537842</c:v>
                </c:pt>
                <c:pt idx="655">
                  <c:v>2.6685302257537842</c:v>
                </c:pt>
                <c:pt idx="656">
                  <c:v>2.6685302257537842</c:v>
                </c:pt>
                <c:pt idx="657">
                  <c:v>2.6685302257537842</c:v>
                </c:pt>
                <c:pt idx="658">
                  <c:v>2.6685302257537842</c:v>
                </c:pt>
                <c:pt idx="659">
                  <c:v>2.6685302257537842</c:v>
                </c:pt>
                <c:pt idx="660">
                  <c:v>2.6685302257537842</c:v>
                </c:pt>
                <c:pt idx="661">
                  <c:v>2.6685302257537842</c:v>
                </c:pt>
                <c:pt idx="662">
                  <c:v>2.6685302257537842</c:v>
                </c:pt>
                <c:pt idx="663">
                  <c:v>2.6685302257537842</c:v>
                </c:pt>
                <c:pt idx="664">
                  <c:v>2.6685302257537842</c:v>
                </c:pt>
                <c:pt idx="665">
                  <c:v>0</c:v>
                </c:pt>
                <c:pt idx="666">
                  <c:v>2.4571082592010498</c:v>
                </c:pt>
                <c:pt idx="667">
                  <c:v>1.855599045753479</c:v>
                </c:pt>
                <c:pt idx="668">
                  <c:v>2.4571082592010498</c:v>
                </c:pt>
                <c:pt idx="669">
                  <c:v>1.855599045753479</c:v>
                </c:pt>
                <c:pt idx="670">
                  <c:v>2.4571082592010498</c:v>
                </c:pt>
                <c:pt idx="671">
                  <c:v>1.855599045753479</c:v>
                </c:pt>
                <c:pt idx="672">
                  <c:v>2.4571082592010498</c:v>
                </c:pt>
                <c:pt idx="673">
                  <c:v>1.855599045753479</c:v>
                </c:pt>
                <c:pt idx="674">
                  <c:v>2.4571082592010498</c:v>
                </c:pt>
                <c:pt idx="675">
                  <c:v>1.855599045753479</c:v>
                </c:pt>
                <c:pt idx="676">
                  <c:v>2.4571082592010498</c:v>
                </c:pt>
                <c:pt idx="677">
                  <c:v>1.855599045753479</c:v>
                </c:pt>
                <c:pt idx="678">
                  <c:v>2.4571082592010498</c:v>
                </c:pt>
                <c:pt idx="679">
                  <c:v>1.855599045753479</c:v>
                </c:pt>
                <c:pt idx="680">
                  <c:v>2.4571082592010498</c:v>
                </c:pt>
                <c:pt idx="681">
                  <c:v>1.855599045753479</c:v>
                </c:pt>
                <c:pt idx="682">
                  <c:v>2.4571082592010498</c:v>
                </c:pt>
                <c:pt idx="683">
                  <c:v>1.855599045753479</c:v>
                </c:pt>
                <c:pt idx="684">
                  <c:v>2.4571082592010498</c:v>
                </c:pt>
                <c:pt idx="685">
                  <c:v>1.855599045753479</c:v>
                </c:pt>
                <c:pt idx="686">
                  <c:v>2.4571082592010498</c:v>
                </c:pt>
                <c:pt idx="687">
                  <c:v>1.855599045753479</c:v>
                </c:pt>
                <c:pt idx="688">
                  <c:v>2.4571082592010498</c:v>
                </c:pt>
                <c:pt idx="689">
                  <c:v>1.855599045753479</c:v>
                </c:pt>
                <c:pt idx="690">
                  <c:v>2.6685302257537842</c:v>
                </c:pt>
                <c:pt idx="691">
                  <c:v>2.6685302257537842</c:v>
                </c:pt>
                <c:pt idx="692">
                  <c:v>2.6685302257537842</c:v>
                </c:pt>
                <c:pt idx="693">
                  <c:v>2.6685302257537842</c:v>
                </c:pt>
                <c:pt idx="694">
                  <c:v>2.6685302257537842</c:v>
                </c:pt>
                <c:pt idx="695">
                  <c:v>2.6685302257537842</c:v>
                </c:pt>
                <c:pt idx="696">
                  <c:v>2.6685302257537842</c:v>
                </c:pt>
                <c:pt idx="697">
                  <c:v>2.6685302257537842</c:v>
                </c:pt>
                <c:pt idx="698">
                  <c:v>2.6685302257537842</c:v>
                </c:pt>
                <c:pt idx="699">
                  <c:v>2.6685302257537842</c:v>
                </c:pt>
                <c:pt idx="700">
                  <c:v>2.6685302257537842</c:v>
                </c:pt>
                <c:pt idx="701">
                  <c:v>0</c:v>
                </c:pt>
                <c:pt idx="702">
                  <c:v>0</c:v>
                </c:pt>
                <c:pt idx="703">
                  <c:v>2.4571082592010498</c:v>
                </c:pt>
                <c:pt idx="704">
                  <c:v>1.855599045753479</c:v>
                </c:pt>
                <c:pt idx="705">
                  <c:v>2.4571082592010498</c:v>
                </c:pt>
                <c:pt idx="706">
                  <c:v>1.855599045753479</c:v>
                </c:pt>
                <c:pt idx="707">
                  <c:v>2.4571082592010498</c:v>
                </c:pt>
                <c:pt idx="708">
                  <c:v>1.855599045753479</c:v>
                </c:pt>
                <c:pt idx="709">
                  <c:v>2.4571082592010498</c:v>
                </c:pt>
                <c:pt idx="710">
                  <c:v>1.855599045753479</c:v>
                </c:pt>
                <c:pt idx="711">
                  <c:v>2.4571082592010498</c:v>
                </c:pt>
                <c:pt idx="712">
                  <c:v>1.855599045753479</c:v>
                </c:pt>
                <c:pt idx="713">
                  <c:v>2.4571082592010498</c:v>
                </c:pt>
                <c:pt idx="714">
                  <c:v>1.855599045753479</c:v>
                </c:pt>
                <c:pt idx="715">
                  <c:v>2.4571082592010498</c:v>
                </c:pt>
                <c:pt idx="716">
                  <c:v>1.855599045753479</c:v>
                </c:pt>
                <c:pt idx="717">
                  <c:v>2.4571082592010498</c:v>
                </c:pt>
                <c:pt idx="718">
                  <c:v>1.855599045753479</c:v>
                </c:pt>
                <c:pt idx="719">
                  <c:v>2.4571082592010498</c:v>
                </c:pt>
                <c:pt idx="720">
                  <c:v>1.855599045753479</c:v>
                </c:pt>
                <c:pt idx="721">
                  <c:v>2.4571082592010498</c:v>
                </c:pt>
                <c:pt idx="722">
                  <c:v>1.855599045753479</c:v>
                </c:pt>
                <c:pt idx="723">
                  <c:v>2.4571082592010498</c:v>
                </c:pt>
                <c:pt idx="724">
                  <c:v>1.855599045753479</c:v>
                </c:pt>
                <c:pt idx="725">
                  <c:v>2.4571082592010498</c:v>
                </c:pt>
                <c:pt idx="726">
                  <c:v>1.855599045753479</c:v>
                </c:pt>
                <c:pt idx="727">
                  <c:v>2.6685302257537842</c:v>
                </c:pt>
                <c:pt idx="728">
                  <c:v>2.6685302257537842</c:v>
                </c:pt>
                <c:pt idx="729">
                  <c:v>2.6685302257537842</c:v>
                </c:pt>
                <c:pt idx="730">
                  <c:v>2.6685302257537842</c:v>
                </c:pt>
                <c:pt idx="731">
                  <c:v>2.6685302257537842</c:v>
                </c:pt>
                <c:pt idx="732">
                  <c:v>2.6685302257537842</c:v>
                </c:pt>
                <c:pt idx="733">
                  <c:v>2.6685302257537842</c:v>
                </c:pt>
                <c:pt idx="734">
                  <c:v>2.6685302257537842</c:v>
                </c:pt>
                <c:pt idx="735">
                  <c:v>2.6685302257537842</c:v>
                </c:pt>
                <c:pt idx="736">
                  <c:v>2.6685302257537842</c:v>
                </c:pt>
                <c:pt idx="737">
                  <c:v>2.6685302257537842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2.4571082592010498</c:v>
                </c:pt>
                <c:pt idx="742">
                  <c:v>1.855599045753479</c:v>
                </c:pt>
                <c:pt idx="743">
                  <c:v>2.4571082592010498</c:v>
                </c:pt>
                <c:pt idx="744">
                  <c:v>1.855599045753479</c:v>
                </c:pt>
                <c:pt idx="745">
                  <c:v>2.4571082592010498</c:v>
                </c:pt>
                <c:pt idx="746">
                  <c:v>1.855599045753479</c:v>
                </c:pt>
                <c:pt idx="747">
                  <c:v>2.4571082592010498</c:v>
                </c:pt>
                <c:pt idx="748">
                  <c:v>1.855599045753479</c:v>
                </c:pt>
                <c:pt idx="749">
                  <c:v>2.4571082592010498</c:v>
                </c:pt>
                <c:pt idx="750">
                  <c:v>1.855599045753479</c:v>
                </c:pt>
                <c:pt idx="751">
                  <c:v>2.4571082592010498</c:v>
                </c:pt>
                <c:pt idx="752">
                  <c:v>1.855599045753479</c:v>
                </c:pt>
                <c:pt idx="753">
                  <c:v>2.4571082592010498</c:v>
                </c:pt>
                <c:pt idx="754">
                  <c:v>1.855599045753479</c:v>
                </c:pt>
                <c:pt idx="755">
                  <c:v>2.4571082592010498</c:v>
                </c:pt>
                <c:pt idx="756">
                  <c:v>1.855599045753479</c:v>
                </c:pt>
                <c:pt idx="757">
                  <c:v>2.4571082592010498</c:v>
                </c:pt>
                <c:pt idx="758">
                  <c:v>1.855599045753479</c:v>
                </c:pt>
                <c:pt idx="759">
                  <c:v>2.4571082592010498</c:v>
                </c:pt>
                <c:pt idx="760">
                  <c:v>1.855599045753479</c:v>
                </c:pt>
                <c:pt idx="761">
                  <c:v>2.4571082592010498</c:v>
                </c:pt>
                <c:pt idx="762">
                  <c:v>1.855599045753479</c:v>
                </c:pt>
                <c:pt idx="763">
                  <c:v>2.4571082592010498</c:v>
                </c:pt>
                <c:pt idx="764">
                  <c:v>1.855599045753479</c:v>
                </c:pt>
                <c:pt idx="765">
                  <c:v>2.6685302257537842</c:v>
                </c:pt>
                <c:pt idx="766">
                  <c:v>2.6685302257537842</c:v>
                </c:pt>
                <c:pt idx="767">
                  <c:v>2.6685302257537842</c:v>
                </c:pt>
                <c:pt idx="768">
                  <c:v>2.6685302257537842</c:v>
                </c:pt>
                <c:pt idx="769">
                  <c:v>2.6685302257537842</c:v>
                </c:pt>
                <c:pt idx="770">
                  <c:v>2.6685302257537842</c:v>
                </c:pt>
                <c:pt idx="771">
                  <c:v>2.6685302257537842</c:v>
                </c:pt>
                <c:pt idx="772">
                  <c:v>2.6685302257537842</c:v>
                </c:pt>
                <c:pt idx="773">
                  <c:v>2.6685302257537842</c:v>
                </c:pt>
                <c:pt idx="774">
                  <c:v>2.6685302257537842</c:v>
                </c:pt>
                <c:pt idx="775">
                  <c:v>2.6685302257537842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2.4571082592010498</c:v>
                </c:pt>
                <c:pt idx="781">
                  <c:v>1.855599045753479</c:v>
                </c:pt>
                <c:pt idx="782">
                  <c:v>2.4571082592010498</c:v>
                </c:pt>
                <c:pt idx="783">
                  <c:v>1.855599045753479</c:v>
                </c:pt>
                <c:pt idx="784">
                  <c:v>2.4571082592010498</c:v>
                </c:pt>
                <c:pt idx="785">
                  <c:v>1.855599045753479</c:v>
                </c:pt>
                <c:pt idx="786">
                  <c:v>2.4571082592010498</c:v>
                </c:pt>
                <c:pt idx="787">
                  <c:v>1.855599045753479</c:v>
                </c:pt>
                <c:pt idx="788">
                  <c:v>2.4571082592010498</c:v>
                </c:pt>
                <c:pt idx="789">
                  <c:v>1.855599045753479</c:v>
                </c:pt>
                <c:pt idx="790">
                  <c:v>2.4571082592010498</c:v>
                </c:pt>
                <c:pt idx="791">
                  <c:v>1.855599045753479</c:v>
                </c:pt>
                <c:pt idx="792">
                  <c:v>2.4571082592010498</c:v>
                </c:pt>
                <c:pt idx="793">
                  <c:v>1.855599045753479</c:v>
                </c:pt>
                <c:pt idx="794">
                  <c:v>2.4571082592010498</c:v>
                </c:pt>
                <c:pt idx="795">
                  <c:v>1.855599045753479</c:v>
                </c:pt>
                <c:pt idx="796">
                  <c:v>2.4571082592010498</c:v>
                </c:pt>
                <c:pt idx="797">
                  <c:v>1.855599045753479</c:v>
                </c:pt>
                <c:pt idx="798">
                  <c:v>2.4571082592010498</c:v>
                </c:pt>
                <c:pt idx="799">
                  <c:v>1.855599045753479</c:v>
                </c:pt>
                <c:pt idx="800">
                  <c:v>2.4571082592010498</c:v>
                </c:pt>
                <c:pt idx="801">
                  <c:v>1.855599045753479</c:v>
                </c:pt>
                <c:pt idx="802">
                  <c:v>2.4571082592010498</c:v>
                </c:pt>
                <c:pt idx="803">
                  <c:v>1.855599045753479</c:v>
                </c:pt>
                <c:pt idx="804">
                  <c:v>2.6685302257537842</c:v>
                </c:pt>
                <c:pt idx="805">
                  <c:v>2.6685302257537842</c:v>
                </c:pt>
                <c:pt idx="806">
                  <c:v>2.6685302257537842</c:v>
                </c:pt>
                <c:pt idx="807">
                  <c:v>2.6685302257537842</c:v>
                </c:pt>
                <c:pt idx="808">
                  <c:v>2.6685302257537842</c:v>
                </c:pt>
                <c:pt idx="809">
                  <c:v>2.6685302257537842</c:v>
                </c:pt>
                <c:pt idx="810">
                  <c:v>2.6685302257537842</c:v>
                </c:pt>
                <c:pt idx="811">
                  <c:v>2.6685302257537842</c:v>
                </c:pt>
                <c:pt idx="812">
                  <c:v>2.6685302257537842</c:v>
                </c:pt>
                <c:pt idx="813">
                  <c:v>2.6685302257537842</c:v>
                </c:pt>
                <c:pt idx="814">
                  <c:v>2.6685302257537842</c:v>
                </c:pt>
                <c:pt idx="815">
                  <c:v>0</c:v>
                </c:pt>
                <c:pt idx="816">
                  <c:v>0</c:v>
                </c:pt>
                <c:pt idx="817">
                  <c:v>0</c:v>
                </c:pt>
                <c:pt idx="818">
                  <c:v>0</c:v>
                </c:pt>
                <c:pt idx="819">
                  <c:v>0</c:v>
                </c:pt>
                <c:pt idx="820">
                  <c:v>2.4571082592010498</c:v>
                </c:pt>
                <c:pt idx="821">
                  <c:v>1.855599045753479</c:v>
                </c:pt>
                <c:pt idx="822">
                  <c:v>2.4571082592010498</c:v>
                </c:pt>
                <c:pt idx="823">
                  <c:v>1.855599045753479</c:v>
                </c:pt>
                <c:pt idx="824">
                  <c:v>2.4571082592010498</c:v>
                </c:pt>
                <c:pt idx="825">
                  <c:v>1.855599045753479</c:v>
                </c:pt>
                <c:pt idx="826">
                  <c:v>2.4571082592010498</c:v>
                </c:pt>
                <c:pt idx="827">
                  <c:v>1.855599045753479</c:v>
                </c:pt>
                <c:pt idx="828">
                  <c:v>2.4571082592010498</c:v>
                </c:pt>
                <c:pt idx="829">
                  <c:v>1.855599045753479</c:v>
                </c:pt>
                <c:pt idx="830">
                  <c:v>2.4571082592010498</c:v>
                </c:pt>
                <c:pt idx="831">
                  <c:v>1.855599045753479</c:v>
                </c:pt>
                <c:pt idx="832">
                  <c:v>2.4571082592010498</c:v>
                </c:pt>
                <c:pt idx="833">
                  <c:v>1.855599045753479</c:v>
                </c:pt>
                <c:pt idx="834">
                  <c:v>2.4571082592010498</c:v>
                </c:pt>
                <c:pt idx="835">
                  <c:v>1.855599045753479</c:v>
                </c:pt>
                <c:pt idx="836">
                  <c:v>2.4571082592010498</c:v>
                </c:pt>
                <c:pt idx="837">
                  <c:v>1.855599045753479</c:v>
                </c:pt>
                <c:pt idx="838">
                  <c:v>2.4571082592010498</c:v>
                </c:pt>
                <c:pt idx="839">
                  <c:v>1.855599045753479</c:v>
                </c:pt>
                <c:pt idx="840">
                  <c:v>2.4571082592010498</c:v>
                </c:pt>
                <c:pt idx="841">
                  <c:v>1.855599045753479</c:v>
                </c:pt>
                <c:pt idx="842">
                  <c:v>2.4571082592010498</c:v>
                </c:pt>
                <c:pt idx="843">
                  <c:v>1.855599045753479</c:v>
                </c:pt>
                <c:pt idx="844">
                  <c:v>2.6685302257537842</c:v>
                </c:pt>
                <c:pt idx="845">
                  <c:v>2.6685302257537842</c:v>
                </c:pt>
                <c:pt idx="846">
                  <c:v>2.6685302257537842</c:v>
                </c:pt>
                <c:pt idx="847">
                  <c:v>2.6685302257537842</c:v>
                </c:pt>
                <c:pt idx="848">
                  <c:v>2.6685302257537842</c:v>
                </c:pt>
                <c:pt idx="849">
                  <c:v>2.6685302257537842</c:v>
                </c:pt>
                <c:pt idx="850">
                  <c:v>2.6685302257537842</c:v>
                </c:pt>
                <c:pt idx="851">
                  <c:v>2.6685302257537842</c:v>
                </c:pt>
                <c:pt idx="852">
                  <c:v>2.6685302257537842</c:v>
                </c:pt>
                <c:pt idx="853">
                  <c:v>2.6685302257537842</c:v>
                </c:pt>
                <c:pt idx="854">
                  <c:v>2.6685302257537842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0</c:v>
                </c:pt>
                <c:pt idx="859">
                  <c:v>0</c:v>
                </c:pt>
                <c:pt idx="860">
                  <c:v>0</c:v>
                </c:pt>
                <c:pt idx="861">
                  <c:v>2.4571082592010498</c:v>
                </c:pt>
                <c:pt idx="862">
                  <c:v>1.855599045753479</c:v>
                </c:pt>
                <c:pt idx="863">
                  <c:v>2.4571082592010498</c:v>
                </c:pt>
                <c:pt idx="864">
                  <c:v>1.855599045753479</c:v>
                </c:pt>
                <c:pt idx="865">
                  <c:v>2.4571082592010498</c:v>
                </c:pt>
                <c:pt idx="866">
                  <c:v>1.855599045753479</c:v>
                </c:pt>
                <c:pt idx="867">
                  <c:v>2.4571082592010498</c:v>
                </c:pt>
                <c:pt idx="868">
                  <c:v>1.855599045753479</c:v>
                </c:pt>
                <c:pt idx="869">
                  <c:v>2.4571082592010498</c:v>
                </c:pt>
                <c:pt idx="870">
                  <c:v>1.855599045753479</c:v>
                </c:pt>
                <c:pt idx="871">
                  <c:v>2.4571082592010498</c:v>
                </c:pt>
                <c:pt idx="872">
                  <c:v>1.855599045753479</c:v>
                </c:pt>
                <c:pt idx="873">
                  <c:v>2.4571082592010498</c:v>
                </c:pt>
                <c:pt idx="874">
                  <c:v>1.855599045753479</c:v>
                </c:pt>
                <c:pt idx="875">
                  <c:v>2.4571082592010498</c:v>
                </c:pt>
                <c:pt idx="876">
                  <c:v>1.855599045753479</c:v>
                </c:pt>
                <c:pt idx="877">
                  <c:v>2.4571082592010498</c:v>
                </c:pt>
                <c:pt idx="878">
                  <c:v>1.855599045753479</c:v>
                </c:pt>
                <c:pt idx="879">
                  <c:v>2.4571082592010498</c:v>
                </c:pt>
                <c:pt idx="880">
                  <c:v>1.855599045753479</c:v>
                </c:pt>
                <c:pt idx="881">
                  <c:v>2.4571082592010498</c:v>
                </c:pt>
                <c:pt idx="882">
                  <c:v>1.855599045753479</c:v>
                </c:pt>
                <c:pt idx="883">
                  <c:v>2.4571082592010498</c:v>
                </c:pt>
                <c:pt idx="884">
                  <c:v>1.855599045753479</c:v>
                </c:pt>
                <c:pt idx="885">
                  <c:v>2.6685302257537842</c:v>
                </c:pt>
                <c:pt idx="886">
                  <c:v>2.6685302257537842</c:v>
                </c:pt>
                <c:pt idx="887">
                  <c:v>2.6685302257537842</c:v>
                </c:pt>
                <c:pt idx="888">
                  <c:v>2.6685302257537842</c:v>
                </c:pt>
                <c:pt idx="889">
                  <c:v>2.6685302257537842</c:v>
                </c:pt>
                <c:pt idx="890">
                  <c:v>2.6685302257537842</c:v>
                </c:pt>
                <c:pt idx="891">
                  <c:v>2.6685302257537842</c:v>
                </c:pt>
                <c:pt idx="892">
                  <c:v>2.6685302257537842</c:v>
                </c:pt>
                <c:pt idx="893">
                  <c:v>2.6685302257537842</c:v>
                </c:pt>
                <c:pt idx="894">
                  <c:v>2.6685302257537842</c:v>
                </c:pt>
                <c:pt idx="895">
                  <c:v>2.6685302257537842</c:v>
                </c:pt>
                <c:pt idx="896">
                  <c:v>0</c:v>
                </c:pt>
                <c:pt idx="897">
                  <c:v>0</c:v>
                </c:pt>
                <c:pt idx="898">
                  <c:v>0</c:v>
                </c:pt>
                <c:pt idx="899">
                  <c:v>0</c:v>
                </c:pt>
                <c:pt idx="900">
                  <c:v>0</c:v>
                </c:pt>
                <c:pt idx="901">
                  <c:v>0</c:v>
                </c:pt>
                <c:pt idx="902">
                  <c:v>0</c:v>
                </c:pt>
                <c:pt idx="903">
                  <c:v>2.4571082592010498</c:v>
                </c:pt>
                <c:pt idx="904">
                  <c:v>1.855599045753479</c:v>
                </c:pt>
                <c:pt idx="905">
                  <c:v>2.4571082592010498</c:v>
                </c:pt>
                <c:pt idx="906">
                  <c:v>1.855599045753479</c:v>
                </c:pt>
                <c:pt idx="907">
                  <c:v>2.4571082592010498</c:v>
                </c:pt>
                <c:pt idx="908">
                  <c:v>1.855599045753479</c:v>
                </c:pt>
                <c:pt idx="909">
                  <c:v>2.4571082592010498</c:v>
                </c:pt>
                <c:pt idx="910">
                  <c:v>1.855599045753479</c:v>
                </c:pt>
                <c:pt idx="911">
                  <c:v>2.4571082592010498</c:v>
                </c:pt>
                <c:pt idx="912">
                  <c:v>1.855599045753479</c:v>
                </c:pt>
                <c:pt idx="913">
                  <c:v>2.4571082592010498</c:v>
                </c:pt>
                <c:pt idx="914">
                  <c:v>1.855599045753479</c:v>
                </c:pt>
                <c:pt idx="915">
                  <c:v>2.4571082592010498</c:v>
                </c:pt>
                <c:pt idx="916">
                  <c:v>1.855599045753479</c:v>
                </c:pt>
                <c:pt idx="917">
                  <c:v>2.4571082592010498</c:v>
                </c:pt>
                <c:pt idx="918">
                  <c:v>1.855599045753479</c:v>
                </c:pt>
                <c:pt idx="919">
                  <c:v>2.4571082592010498</c:v>
                </c:pt>
                <c:pt idx="920">
                  <c:v>1.855599045753479</c:v>
                </c:pt>
                <c:pt idx="921">
                  <c:v>2.4571082592010498</c:v>
                </c:pt>
                <c:pt idx="922">
                  <c:v>1.855599045753479</c:v>
                </c:pt>
                <c:pt idx="923">
                  <c:v>2.4571082592010498</c:v>
                </c:pt>
                <c:pt idx="924">
                  <c:v>1.855599045753479</c:v>
                </c:pt>
                <c:pt idx="925">
                  <c:v>2.4571082592010498</c:v>
                </c:pt>
                <c:pt idx="926">
                  <c:v>1.855599045753479</c:v>
                </c:pt>
                <c:pt idx="927">
                  <c:v>2.6685302257537842</c:v>
                </c:pt>
                <c:pt idx="928">
                  <c:v>2.6685302257537842</c:v>
                </c:pt>
                <c:pt idx="929">
                  <c:v>2.6685302257537842</c:v>
                </c:pt>
                <c:pt idx="930">
                  <c:v>2.6685302257537842</c:v>
                </c:pt>
                <c:pt idx="931">
                  <c:v>2.6685302257537842</c:v>
                </c:pt>
                <c:pt idx="932">
                  <c:v>2.6685302257537842</c:v>
                </c:pt>
                <c:pt idx="933">
                  <c:v>2.6685302257537842</c:v>
                </c:pt>
                <c:pt idx="934">
                  <c:v>2.6685302257537842</c:v>
                </c:pt>
                <c:pt idx="935">
                  <c:v>2.6685302257537842</c:v>
                </c:pt>
                <c:pt idx="936">
                  <c:v>2.6685302257537842</c:v>
                </c:pt>
                <c:pt idx="937">
                  <c:v>2.6685302257537842</c:v>
                </c:pt>
                <c:pt idx="938">
                  <c:v>0</c:v>
                </c:pt>
                <c:pt idx="939">
                  <c:v>0</c:v>
                </c:pt>
                <c:pt idx="940">
                  <c:v>0</c:v>
                </c:pt>
                <c:pt idx="941">
                  <c:v>0</c:v>
                </c:pt>
                <c:pt idx="942">
                  <c:v>0</c:v>
                </c:pt>
                <c:pt idx="943">
                  <c:v>0</c:v>
                </c:pt>
                <c:pt idx="944">
                  <c:v>0</c:v>
                </c:pt>
                <c:pt idx="945">
                  <c:v>0</c:v>
                </c:pt>
                <c:pt idx="946">
                  <c:v>2.4571082592010498</c:v>
                </c:pt>
                <c:pt idx="947">
                  <c:v>1.855599045753479</c:v>
                </c:pt>
                <c:pt idx="948">
                  <c:v>2.4571082592010498</c:v>
                </c:pt>
                <c:pt idx="949">
                  <c:v>1.855599045753479</c:v>
                </c:pt>
                <c:pt idx="950">
                  <c:v>2.4571082592010498</c:v>
                </c:pt>
                <c:pt idx="951">
                  <c:v>1.855599045753479</c:v>
                </c:pt>
                <c:pt idx="952">
                  <c:v>2.4571082592010498</c:v>
                </c:pt>
                <c:pt idx="953">
                  <c:v>1.855599045753479</c:v>
                </c:pt>
                <c:pt idx="954">
                  <c:v>2.4571082592010498</c:v>
                </c:pt>
                <c:pt idx="955">
                  <c:v>1.855599045753479</c:v>
                </c:pt>
                <c:pt idx="956">
                  <c:v>2.4571082592010498</c:v>
                </c:pt>
                <c:pt idx="957">
                  <c:v>1.855599045753479</c:v>
                </c:pt>
                <c:pt idx="958">
                  <c:v>2.4571082592010498</c:v>
                </c:pt>
                <c:pt idx="959">
                  <c:v>1.855599045753479</c:v>
                </c:pt>
                <c:pt idx="960">
                  <c:v>2.4571082592010498</c:v>
                </c:pt>
                <c:pt idx="961">
                  <c:v>1.855599045753479</c:v>
                </c:pt>
                <c:pt idx="962">
                  <c:v>2.4571082592010498</c:v>
                </c:pt>
                <c:pt idx="963">
                  <c:v>1.855599045753479</c:v>
                </c:pt>
                <c:pt idx="964">
                  <c:v>2.4571082592010498</c:v>
                </c:pt>
                <c:pt idx="965">
                  <c:v>1.855599045753479</c:v>
                </c:pt>
                <c:pt idx="966">
                  <c:v>2.4571082592010498</c:v>
                </c:pt>
                <c:pt idx="967">
                  <c:v>1.855599045753479</c:v>
                </c:pt>
                <c:pt idx="968">
                  <c:v>2.4571082592010498</c:v>
                </c:pt>
                <c:pt idx="969">
                  <c:v>1.855599045753479</c:v>
                </c:pt>
                <c:pt idx="970">
                  <c:v>2.6685302257537842</c:v>
                </c:pt>
                <c:pt idx="971">
                  <c:v>2.6685302257537842</c:v>
                </c:pt>
                <c:pt idx="972">
                  <c:v>2.6685302257537842</c:v>
                </c:pt>
                <c:pt idx="973">
                  <c:v>2.6685302257537842</c:v>
                </c:pt>
                <c:pt idx="974">
                  <c:v>2.6685302257537842</c:v>
                </c:pt>
                <c:pt idx="975">
                  <c:v>2.6685302257537842</c:v>
                </c:pt>
                <c:pt idx="976">
                  <c:v>2.6685302257537842</c:v>
                </c:pt>
                <c:pt idx="977">
                  <c:v>2.6685302257537842</c:v>
                </c:pt>
                <c:pt idx="978">
                  <c:v>2.6685302257537842</c:v>
                </c:pt>
                <c:pt idx="979">
                  <c:v>2.6685302257537842</c:v>
                </c:pt>
                <c:pt idx="980">
                  <c:v>2.6685302257537842</c:v>
                </c:pt>
                <c:pt idx="981">
                  <c:v>0</c:v>
                </c:pt>
                <c:pt idx="982">
                  <c:v>0</c:v>
                </c:pt>
                <c:pt idx="983">
                  <c:v>0</c:v>
                </c:pt>
                <c:pt idx="984">
                  <c:v>0</c:v>
                </c:pt>
                <c:pt idx="985">
                  <c:v>0</c:v>
                </c:pt>
                <c:pt idx="986">
                  <c:v>0</c:v>
                </c:pt>
                <c:pt idx="987">
                  <c:v>0</c:v>
                </c:pt>
                <c:pt idx="988">
                  <c:v>0</c:v>
                </c:pt>
                <c:pt idx="989">
                  <c:v>0</c:v>
                </c:pt>
                <c:pt idx="990">
                  <c:v>2.4571082592010498</c:v>
                </c:pt>
                <c:pt idx="991">
                  <c:v>1.855599045753479</c:v>
                </c:pt>
                <c:pt idx="992">
                  <c:v>2.4571082592010498</c:v>
                </c:pt>
                <c:pt idx="993">
                  <c:v>1.855599045753479</c:v>
                </c:pt>
                <c:pt idx="994">
                  <c:v>2.4571082592010498</c:v>
                </c:pt>
                <c:pt idx="995">
                  <c:v>1.855599045753479</c:v>
                </c:pt>
                <c:pt idx="996">
                  <c:v>2.4571082592010498</c:v>
                </c:pt>
                <c:pt idx="997">
                  <c:v>1.855599045753479</c:v>
                </c:pt>
                <c:pt idx="998">
                  <c:v>2.4571082592010498</c:v>
                </c:pt>
                <c:pt idx="999">
                  <c:v>1.855599045753479</c:v>
                </c:pt>
                <c:pt idx="1000">
                  <c:v>2.4571082592010498</c:v>
                </c:pt>
                <c:pt idx="1001">
                  <c:v>1.855599045753479</c:v>
                </c:pt>
                <c:pt idx="1002">
                  <c:v>2.4571082592010498</c:v>
                </c:pt>
                <c:pt idx="1003">
                  <c:v>1.855599045753479</c:v>
                </c:pt>
                <c:pt idx="1004">
                  <c:v>2.4571082592010498</c:v>
                </c:pt>
                <c:pt idx="1005">
                  <c:v>1.855599045753479</c:v>
                </c:pt>
                <c:pt idx="1006">
                  <c:v>2.4571082592010498</c:v>
                </c:pt>
                <c:pt idx="1007">
                  <c:v>1.855599045753479</c:v>
                </c:pt>
                <c:pt idx="1008">
                  <c:v>2.4571082592010498</c:v>
                </c:pt>
                <c:pt idx="1009">
                  <c:v>1.855599045753479</c:v>
                </c:pt>
                <c:pt idx="1010">
                  <c:v>2.4571082592010498</c:v>
                </c:pt>
                <c:pt idx="1011">
                  <c:v>1.855599045753479</c:v>
                </c:pt>
                <c:pt idx="1012">
                  <c:v>2.4571082592010498</c:v>
                </c:pt>
                <c:pt idx="1013">
                  <c:v>1.855599045753479</c:v>
                </c:pt>
                <c:pt idx="1014">
                  <c:v>2.6685302257537842</c:v>
                </c:pt>
                <c:pt idx="1015">
                  <c:v>2.6685302257537842</c:v>
                </c:pt>
                <c:pt idx="1016">
                  <c:v>2.6685302257537842</c:v>
                </c:pt>
                <c:pt idx="1017">
                  <c:v>2.6685302257537842</c:v>
                </c:pt>
                <c:pt idx="1018">
                  <c:v>2.6685302257537842</c:v>
                </c:pt>
                <c:pt idx="1019">
                  <c:v>2.6685302257537842</c:v>
                </c:pt>
                <c:pt idx="1020">
                  <c:v>2.6685302257537842</c:v>
                </c:pt>
                <c:pt idx="1021">
                  <c:v>2.6685302257537842</c:v>
                </c:pt>
                <c:pt idx="1022">
                  <c:v>2.6685302257537842</c:v>
                </c:pt>
                <c:pt idx="1023">
                  <c:v>2.6685302257537842</c:v>
                </c:pt>
                <c:pt idx="1024">
                  <c:v>2.6685302257537842</c:v>
                </c:pt>
                <c:pt idx="1025">
                  <c:v>0</c:v>
                </c:pt>
                <c:pt idx="1026">
                  <c:v>0</c:v>
                </c:pt>
                <c:pt idx="1027">
                  <c:v>0</c:v>
                </c:pt>
                <c:pt idx="1028">
                  <c:v>0</c:v>
                </c:pt>
                <c:pt idx="1029">
                  <c:v>0</c:v>
                </c:pt>
                <c:pt idx="1030">
                  <c:v>0</c:v>
                </c:pt>
                <c:pt idx="1031">
                  <c:v>0</c:v>
                </c:pt>
                <c:pt idx="1032">
                  <c:v>0</c:v>
                </c:pt>
                <c:pt idx="1033">
                  <c:v>0</c:v>
                </c:pt>
                <c:pt idx="1034">
                  <c:v>0</c:v>
                </c:pt>
                <c:pt idx="1035">
                  <c:v>2.4571082592010498</c:v>
                </c:pt>
                <c:pt idx="1036">
                  <c:v>1.855599045753479</c:v>
                </c:pt>
                <c:pt idx="1037">
                  <c:v>2.4571082592010498</c:v>
                </c:pt>
                <c:pt idx="1038">
                  <c:v>1.855599045753479</c:v>
                </c:pt>
                <c:pt idx="1039">
                  <c:v>2.4571082592010498</c:v>
                </c:pt>
                <c:pt idx="1040">
                  <c:v>1.855599045753479</c:v>
                </c:pt>
                <c:pt idx="1041">
                  <c:v>2.4571082592010498</c:v>
                </c:pt>
                <c:pt idx="1042">
                  <c:v>1.855599045753479</c:v>
                </c:pt>
                <c:pt idx="1043">
                  <c:v>2.4571082592010498</c:v>
                </c:pt>
                <c:pt idx="1044">
                  <c:v>1.855599045753479</c:v>
                </c:pt>
                <c:pt idx="1045">
                  <c:v>2.4571082592010498</c:v>
                </c:pt>
                <c:pt idx="1046">
                  <c:v>1.855599045753479</c:v>
                </c:pt>
                <c:pt idx="1047">
                  <c:v>2.4571082592010498</c:v>
                </c:pt>
                <c:pt idx="1048">
                  <c:v>1.855599045753479</c:v>
                </c:pt>
                <c:pt idx="1049">
                  <c:v>2.4571082592010498</c:v>
                </c:pt>
                <c:pt idx="1050">
                  <c:v>1.855599045753479</c:v>
                </c:pt>
                <c:pt idx="1051">
                  <c:v>2.4571082592010498</c:v>
                </c:pt>
                <c:pt idx="1052">
                  <c:v>1.855599045753479</c:v>
                </c:pt>
                <c:pt idx="1053">
                  <c:v>2.4571082592010498</c:v>
                </c:pt>
                <c:pt idx="1054">
                  <c:v>1.855599045753479</c:v>
                </c:pt>
                <c:pt idx="1055">
                  <c:v>2.4571082592010498</c:v>
                </c:pt>
                <c:pt idx="1056">
                  <c:v>1.855599045753479</c:v>
                </c:pt>
                <c:pt idx="1057">
                  <c:v>2.4571082592010498</c:v>
                </c:pt>
                <c:pt idx="1058">
                  <c:v>1.855599045753479</c:v>
                </c:pt>
                <c:pt idx="1059">
                  <c:v>2.6685302257537842</c:v>
                </c:pt>
                <c:pt idx="1060">
                  <c:v>2.6685302257537842</c:v>
                </c:pt>
                <c:pt idx="1061">
                  <c:v>2.6685302257537842</c:v>
                </c:pt>
                <c:pt idx="1062">
                  <c:v>2.6685302257537842</c:v>
                </c:pt>
                <c:pt idx="1063">
                  <c:v>2.6685302257537842</c:v>
                </c:pt>
                <c:pt idx="1064">
                  <c:v>2.6685302257537842</c:v>
                </c:pt>
                <c:pt idx="1065">
                  <c:v>2.6685302257537842</c:v>
                </c:pt>
                <c:pt idx="1066">
                  <c:v>2.6685302257537842</c:v>
                </c:pt>
                <c:pt idx="1067">
                  <c:v>2.6685302257537842</c:v>
                </c:pt>
                <c:pt idx="1068">
                  <c:v>2.6685302257537842</c:v>
                </c:pt>
                <c:pt idx="1069">
                  <c:v>2.6685302257537842</c:v>
                </c:pt>
                <c:pt idx="1070">
                  <c:v>0</c:v>
                </c:pt>
                <c:pt idx="1071">
                  <c:v>0</c:v>
                </c:pt>
                <c:pt idx="1072">
                  <c:v>0</c:v>
                </c:pt>
                <c:pt idx="1073">
                  <c:v>0</c:v>
                </c:pt>
                <c:pt idx="1074">
                  <c:v>0</c:v>
                </c:pt>
                <c:pt idx="1075">
                  <c:v>0</c:v>
                </c:pt>
                <c:pt idx="1076">
                  <c:v>0</c:v>
                </c:pt>
                <c:pt idx="1077">
                  <c:v>0</c:v>
                </c:pt>
                <c:pt idx="1078">
                  <c:v>0</c:v>
                </c:pt>
                <c:pt idx="1079">
                  <c:v>0</c:v>
                </c:pt>
                <c:pt idx="1080">
                  <c:v>0</c:v>
                </c:pt>
                <c:pt idx="1081">
                  <c:v>2.4571082592010498</c:v>
                </c:pt>
                <c:pt idx="1082">
                  <c:v>1.855599045753479</c:v>
                </c:pt>
                <c:pt idx="1083">
                  <c:v>2.4571082592010498</c:v>
                </c:pt>
                <c:pt idx="1084">
                  <c:v>1.855599045753479</c:v>
                </c:pt>
                <c:pt idx="1085">
                  <c:v>2.4571082592010498</c:v>
                </c:pt>
                <c:pt idx="1086">
                  <c:v>1.855599045753479</c:v>
                </c:pt>
                <c:pt idx="1087">
                  <c:v>2.4571082592010498</c:v>
                </c:pt>
                <c:pt idx="1088">
                  <c:v>1.855599045753479</c:v>
                </c:pt>
                <c:pt idx="1089">
                  <c:v>2.4571082592010498</c:v>
                </c:pt>
                <c:pt idx="1090">
                  <c:v>1.855599045753479</c:v>
                </c:pt>
                <c:pt idx="1091">
                  <c:v>2.4571082592010498</c:v>
                </c:pt>
                <c:pt idx="1092">
                  <c:v>1.855599045753479</c:v>
                </c:pt>
                <c:pt idx="1093">
                  <c:v>2.4571082592010498</c:v>
                </c:pt>
                <c:pt idx="1094">
                  <c:v>1.855599045753479</c:v>
                </c:pt>
                <c:pt idx="1095">
                  <c:v>2.4571082592010498</c:v>
                </c:pt>
                <c:pt idx="1096">
                  <c:v>1.855599045753479</c:v>
                </c:pt>
                <c:pt idx="1097">
                  <c:v>2.4571082592010498</c:v>
                </c:pt>
                <c:pt idx="1098">
                  <c:v>1.855599045753479</c:v>
                </c:pt>
                <c:pt idx="1099">
                  <c:v>2.4571082592010498</c:v>
                </c:pt>
                <c:pt idx="1100">
                  <c:v>1.855599045753479</c:v>
                </c:pt>
                <c:pt idx="1101">
                  <c:v>2.4571082592010498</c:v>
                </c:pt>
                <c:pt idx="1102">
                  <c:v>1.855599045753479</c:v>
                </c:pt>
                <c:pt idx="1103">
                  <c:v>2.4571082592010498</c:v>
                </c:pt>
                <c:pt idx="1104">
                  <c:v>1.855599045753479</c:v>
                </c:pt>
                <c:pt idx="1105">
                  <c:v>2.6685302257537842</c:v>
                </c:pt>
                <c:pt idx="1106">
                  <c:v>2.6685302257537842</c:v>
                </c:pt>
                <c:pt idx="1107">
                  <c:v>2.6685302257537842</c:v>
                </c:pt>
                <c:pt idx="1108">
                  <c:v>2.6685302257537842</c:v>
                </c:pt>
                <c:pt idx="1109">
                  <c:v>2.6685302257537842</c:v>
                </c:pt>
                <c:pt idx="1110">
                  <c:v>2.6685302257537842</c:v>
                </c:pt>
                <c:pt idx="1111">
                  <c:v>2.6685302257537842</c:v>
                </c:pt>
                <c:pt idx="1112">
                  <c:v>2.6685302257537842</c:v>
                </c:pt>
                <c:pt idx="1113">
                  <c:v>2.6685302257537842</c:v>
                </c:pt>
                <c:pt idx="1114">
                  <c:v>2.6685302257537842</c:v>
                </c:pt>
                <c:pt idx="1115">
                  <c:v>2.6685302257537842</c:v>
                </c:pt>
                <c:pt idx="1116">
                  <c:v>0</c:v>
                </c:pt>
                <c:pt idx="1117">
                  <c:v>0</c:v>
                </c:pt>
                <c:pt idx="1118">
                  <c:v>0</c:v>
                </c:pt>
                <c:pt idx="1119">
                  <c:v>0</c:v>
                </c:pt>
                <c:pt idx="1120">
                  <c:v>0</c:v>
                </c:pt>
                <c:pt idx="1121">
                  <c:v>0</c:v>
                </c:pt>
                <c:pt idx="1122">
                  <c:v>0</c:v>
                </c:pt>
                <c:pt idx="1123">
                  <c:v>0</c:v>
                </c:pt>
                <c:pt idx="1124">
                  <c:v>0</c:v>
                </c:pt>
                <c:pt idx="1125">
                  <c:v>0</c:v>
                </c:pt>
                <c:pt idx="1126">
                  <c:v>0</c:v>
                </c:pt>
                <c:pt idx="1127">
                  <c:v>0</c:v>
                </c:pt>
                <c:pt idx="1128">
                  <c:v>2.4571082592010498</c:v>
                </c:pt>
                <c:pt idx="1129">
                  <c:v>1.855599045753479</c:v>
                </c:pt>
                <c:pt idx="1130">
                  <c:v>2.4571082592010498</c:v>
                </c:pt>
                <c:pt idx="1131">
                  <c:v>1.855599045753479</c:v>
                </c:pt>
                <c:pt idx="1132">
                  <c:v>2.4571082592010498</c:v>
                </c:pt>
                <c:pt idx="1133">
                  <c:v>1.855599045753479</c:v>
                </c:pt>
                <c:pt idx="1134">
                  <c:v>2.4571082592010498</c:v>
                </c:pt>
                <c:pt idx="1135">
                  <c:v>1.855599045753479</c:v>
                </c:pt>
                <c:pt idx="1136">
                  <c:v>2.4571082592010498</c:v>
                </c:pt>
                <c:pt idx="1137">
                  <c:v>1.855599045753479</c:v>
                </c:pt>
                <c:pt idx="1138">
                  <c:v>2.4571082592010498</c:v>
                </c:pt>
                <c:pt idx="1139">
                  <c:v>1.855599045753479</c:v>
                </c:pt>
                <c:pt idx="1140">
                  <c:v>2.4571082592010498</c:v>
                </c:pt>
                <c:pt idx="1141">
                  <c:v>1.855599045753479</c:v>
                </c:pt>
                <c:pt idx="1142">
                  <c:v>2.4571082592010498</c:v>
                </c:pt>
                <c:pt idx="1143">
                  <c:v>1.855599045753479</c:v>
                </c:pt>
                <c:pt idx="1144">
                  <c:v>2.4571082592010498</c:v>
                </c:pt>
                <c:pt idx="1145">
                  <c:v>1.855599045753479</c:v>
                </c:pt>
                <c:pt idx="1146">
                  <c:v>2.4571082592010498</c:v>
                </c:pt>
                <c:pt idx="1147">
                  <c:v>1.855599045753479</c:v>
                </c:pt>
                <c:pt idx="1148">
                  <c:v>2.4571082592010498</c:v>
                </c:pt>
                <c:pt idx="1149">
                  <c:v>1.855599045753479</c:v>
                </c:pt>
                <c:pt idx="1150">
                  <c:v>2.4571082592010498</c:v>
                </c:pt>
                <c:pt idx="1151">
                  <c:v>1.855599045753479</c:v>
                </c:pt>
                <c:pt idx="1152">
                  <c:v>2.6685302257537842</c:v>
                </c:pt>
                <c:pt idx="1153">
                  <c:v>2.6685302257537842</c:v>
                </c:pt>
                <c:pt idx="1154">
                  <c:v>2.6685302257537842</c:v>
                </c:pt>
                <c:pt idx="1155">
                  <c:v>2.6685302257537842</c:v>
                </c:pt>
                <c:pt idx="1156">
                  <c:v>2.6685302257537842</c:v>
                </c:pt>
                <c:pt idx="1157">
                  <c:v>2.6685302257537842</c:v>
                </c:pt>
                <c:pt idx="1158">
                  <c:v>2.6685302257537842</c:v>
                </c:pt>
                <c:pt idx="1159">
                  <c:v>2.6685302257537842</c:v>
                </c:pt>
                <c:pt idx="1160">
                  <c:v>2.6685302257537842</c:v>
                </c:pt>
                <c:pt idx="1161">
                  <c:v>2.6685302257537842</c:v>
                </c:pt>
                <c:pt idx="1162">
                  <c:v>2.6685302257537842</c:v>
                </c:pt>
                <c:pt idx="1163">
                  <c:v>0</c:v>
                </c:pt>
                <c:pt idx="1164">
                  <c:v>0</c:v>
                </c:pt>
                <c:pt idx="1165">
                  <c:v>0</c:v>
                </c:pt>
                <c:pt idx="1166">
                  <c:v>0</c:v>
                </c:pt>
                <c:pt idx="1167">
                  <c:v>0</c:v>
                </c:pt>
                <c:pt idx="1168">
                  <c:v>0</c:v>
                </c:pt>
                <c:pt idx="1169">
                  <c:v>0</c:v>
                </c:pt>
                <c:pt idx="1170">
                  <c:v>0</c:v>
                </c:pt>
                <c:pt idx="1171">
                  <c:v>0</c:v>
                </c:pt>
                <c:pt idx="1172">
                  <c:v>0</c:v>
                </c:pt>
                <c:pt idx="1173">
                  <c:v>0</c:v>
                </c:pt>
                <c:pt idx="1174">
                  <c:v>0</c:v>
                </c:pt>
                <c:pt idx="1175">
                  <c:v>0</c:v>
                </c:pt>
                <c:pt idx="1176">
                  <c:v>2.4571082592010498</c:v>
                </c:pt>
                <c:pt idx="1177">
                  <c:v>1.855599045753479</c:v>
                </c:pt>
                <c:pt idx="1178">
                  <c:v>2.4571082592010498</c:v>
                </c:pt>
                <c:pt idx="1179">
                  <c:v>1.855599045753479</c:v>
                </c:pt>
                <c:pt idx="1180">
                  <c:v>2.4571082592010498</c:v>
                </c:pt>
                <c:pt idx="1181">
                  <c:v>1.855599045753479</c:v>
                </c:pt>
                <c:pt idx="1182">
                  <c:v>2.4571082592010498</c:v>
                </c:pt>
                <c:pt idx="1183">
                  <c:v>1.855599045753479</c:v>
                </c:pt>
                <c:pt idx="1184">
                  <c:v>2.4571082592010498</c:v>
                </c:pt>
                <c:pt idx="1185">
                  <c:v>1.855599045753479</c:v>
                </c:pt>
                <c:pt idx="1186">
                  <c:v>2.4571082592010498</c:v>
                </c:pt>
                <c:pt idx="1187">
                  <c:v>1.855599045753479</c:v>
                </c:pt>
                <c:pt idx="1188">
                  <c:v>2.4571082592010498</c:v>
                </c:pt>
                <c:pt idx="1189">
                  <c:v>1.855599045753479</c:v>
                </c:pt>
                <c:pt idx="1190">
                  <c:v>2.4571082592010498</c:v>
                </c:pt>
                <c:pt idx="1191">
                  <c:v>1.855599045753479</c:v>
                </c:pt>
                <c:pt idx="1192">
                  <c:v>2.4571082592010498</c:v>
                </c:pt>
                <c:pt idx="1193">
                  <c:v>1.855599045753479</c:v>
                </c:pt>
                <c:pt idx="1194">
                  <c:v>2.4571082592010498</c:v>
                </c:pt>
                <c:pt idx="1195">
                  <c:v>1.855599045753479</c:v>
                </c:pt>
                <c:pt idx="1196">
                  <c:v>2.4571082592010498</c:v>
                </c:pt>
                <c:pt idx="1197">
                  <c:v>1.855599045753479</c:v>
                </c:pt>
                <c:pt idx="1198">
                  <c:v>2.4571082592010498</c:v>
                </c:pt>
                <c:pt idx="1199">
                  <c:v>1.855599045753479</c:v>
                </c:pt>
                <c:pt idx="1200">
                  <c:v>2.6685302257537842</c:v>
                </c:pt>
                <c:pt idx="1201">
                  <c:v>2.6685302257537842</c:v>
                </c:pt>
                <c:pt idx="1202">
                  <c:v>2.6685302257537842</c:v>
                </c:pt>
                <c:pt idx="1203">
                  <c:v>2.6685302257537842</c:v>
                </c:pt>
                <c:pt idx="1204">
                  <c:v>2.6685302257537842</c:v>
                </c:pt>
                <c:pt idx="1205">
                  <c:v>2.6685302257537842</c:v>
                </c:pt>
                <c:pt idx="1206">
                  <c:v>2.6685302257537842</c:v>
                </c:pt>
                <c:pt idx="1207">
                  <c:v>2.6685302257537842</c:v>
                </c:pt>
                <c:pt idx="1208">
                  <c:v>2.6685302257537842</c:v>
                </c:pt>
                <c:pt idx="1209">
                  <c:v>2.6685302257537842</c:v>
                </c:pt>
                <c:pt idx="1210">
                  <c:v>2.6685302257537842</c:v>
                </c:pt>
                <c:pt idx="1211">
                  <c:v>0</c:v>
                </c:pt>
                <c:pt idx="1212">
                  <c:v>0</c:v>
                </c:pt>
                <c:pt idx="1213">
                  <c:v>0</c:v>
                </c:pt>
                <c:pt idx="1214">
                  <c:v>0</c:v>
                </c:pt>
                <c:pt idx="1215">
                  <c:v>0</c:v>
                </c:pt>
                <c:pt idx="1216">
                  <c:v>0</c:v>
                </c:pt>
                <c:pt idx="1217">
                  <c:v>0</c:v>
                </c:pt>
                <c:pt idx="1218">
                  <c:v>0</c:v>
                </c:pt>
                <c:pt idx="1219">
                  <c:v>0</c:v>
                </c:pt>
                <c:pt idx="1220">
                  <c:v>0</c:v>
                </c:pt>
                <c:pt idx="1221">
                  <c:v>0</c:v>
                </c:pt>
                <c:pt idx="1222">
                  <c:v>0</c:v>
                </c:pt>
                <c:pt idx="1223">
                  <c:v>0</c:v>
                </c:pt>
                <c:pt idx="1224">
                  <c:v>0</c:v>
                </c:pt>
                <c:pt idx="1225">
                  <c:v>2.4571082592010498</c:v>
                </c:pt>
                <c:pt idx="1226">
                  <c:v>1.855599045753479</c:v>
                </c:pt>
                <c:pt idx="1227">
                  <c:v>2.4571082592010498</c:v>
                </c:pt>
                <c:pt idx="1228">
                  <c:v>1.855599045753479</c:v>
                </c:pt>
                <c:pt idx="1229">
                  <c:v>2.4571082592010498</c:v>
                </c:pt>
                <c:pt idx="1230">
                  <c:v>1.855599045753479</c:v>
                </c:pt>
                <c:pt idx="1231">
                  <c:v>2.4571082592010498</c:v>
                </c:pt>
                <c:pt idx="1232">
                  <c:v>1.855599045753479</c:v>
                </c:pt>
                <c:pt idx="1233">
                  <c:v>2.4571082592010498</c:v>
                </c:pt>
                <c:pt idx="1234">
                  <c:v>1.855599045753479</c:v>
                </c:pt>
                <c:pt idx="1235">
                  <c:v>2.4571082592010498</c:v>
                </c:pt>
                <c:pt idx="1236">
                  <c:v>1.855599045753479</c:v>
                </c:pt>
                <c:pt idx="1237">
                  <c:v>2.4571082592010498</c:v>
                </c:pt>
                <c:pt idx="1238">
                  <c:v>1.855599045753479</c:v>
                </c:pt>
                <c:pt idx="1239">
                  <c:v>2.4571082592010498</c:v>
                </c:pt>
                <c:pt idx="1240">
                  <c:v>1.855599045753479</c:v>
                </c:pt>
                <c:pt idx="1241">
                  <c:v>2.4571082592010498</c:v>
                </c:pt>
                <c:pt idx="1242">
                  <c:v>1.855599045753479</c:v>
                </c:pt>
                <c:pt idx="1243">
                  <c:v>2.4571082592010498</c:v>
                </c:pt>
                <c:pt idx="1244">
                  <c:v>1.855599045753479</c:v>
                </c:pt>
                <c:pt idx="1245">
                  <c:v>2.4571082592010498</c:v>
                </c:pt>
                <c:pt idx="1246">
                  <c:v>1.855599045753479</c:v>
                </c:pt>
                <c:pt idx="1247">
                  <c:v>2.4571082592010498</c:v>
                </c:pt>
                <c:pt idx="1248">
                  <c:v>1.855599045753479</c:v>
                </c:pt>
                <c:pt idx="1249">
                  <c:v>2.6685302257537842</c:v>
                </c:pt>
                <c:pt idx="1250">
                  <c:v>2.6685302257537842</c:v>
                </c:pt>
                <c:pt idx="1251">
                  <c:v>2.6685302257537842</c:v>
                </c:pt>
                <c:pt idx="1252">
                  <c:v>2.6685302257537842</c:v>
                </c:pt>
                <c:pt idx="1253">
                  <c:v>2.6685302257537842</c:v>
                </c:pt>
                <c:pt idx="1254">
                  <c:v>2.6685302257537842</c:v>
                </c:pt>
                <c:pt idx="1255">
                  <c:v>2.6685302257537842</c:v>
                </c:pt>
                <c:pt idx="1256">
                  <c:v>2.6685302257537842</c:v>
                </c:pt>
                <c:pt idx="1257">
                  <c:v>2.6685302257537842</c:v>
                </c:pt>
                <c:pt idx="1258">
                  <c:v>2.6685302257537842</c:v>
                </c:pt>
                <c:pt idx="1259">
                  <c:v>2.6685302257537842</c:v>
                </c:pt>
                <c:pt idx="1260">
                  <c:v>0</c:v>
                </c:pt>
                <c:pt idx="1261">
                  <c:v>0</c:v>
                </c:pt>
                <c:pt idx="1262">
                  <c:v>0</c:v>
                </c:pt>
                <c:pt idx="1263">
                  <c:v>0</c:v>
                </c:pt>
                <c:pt idx="1264">
                  <c:v>0</c:v>
                </c:pt>
                <c:pt idx="1265">
                  <c:v>0</c:v>
                </c:pt>
                <c:pt idx="1266">
                  <c:v>0</c:v>
                </c:pt>
                <c:pt idx="1267">
                  <c:v>0</c:v>
                </c:pt>
                <c:pt idx="1268">
                  <c:v>0</c:v>
                </c:pt>
                <c:pt idx="1269">
                  <c:v>0</c:v>
                </c:pt>
                <c:pt idx="1270">
                  <c:v>0</c:v>
                </c:pt>
                <c:pt idx="1271">
                  <c:v>0</c:v>
                </c:pt>
                <c:pt idx="1272">
                  <c:v>0</c:v>
                </c:pt>
                <c:pt idx="1273">
                  <c:v>0</c:v>
                </c:pt>
                <c:pt idx="1274">
                  <c:v>0</c:v>
                </c:pt>
                <c:pt idx="1275">
                  <c:v>2.7883129119873047</c:v>
                </c:pt>
                <c:pt idx="1276">
                  <c:v>2.6388132572174072</c:v>
                </c:pt>
                <c:pt idx="1277">
                  <c:v>2.7883129119873047</c:v>
                </c:pt>
                <c:pt idx="1278">
                  <c:v>2.6388132572174072</c:v>
                </c:pt>
                <c:pt idx="1279">
                  <c:v>2.7883129119873047</c:v>
                </c:pt>
                <c:pt idx="1280">
                  <c:v>2.6388132572174072</c:v>
                </c:pt>
                <c:pt idx="1281">
                  <c:v>2.7883129119873047</c:v>
                </c:pt>
                <c:pt idx="1282">
                  <c:v>2.6388132572174072</c:v>
                </c:pt>
                <c:pt idx="1283">
                  <c:v>2.7883129119873047</c:v>
                </c:pt>
                <c:pt idx="1284">
                  <c:v>2.6388132572174072</c:v>
                </c:pt>
                <c:pt idx="1285">
                  <c:v>2.7883129119873047</c:v>
                </c:pt>
                <c:pt idx="1286">
                  <c:v>2.6388132572174072</c:v>
                </c:pt>
                <c:pt idx="1287">
                  <c:v>2.7883129119873047</c:v>
                </c:pt>
                <c:pt idx="1288">
                  <c:v>2.6388132572174072</c:v>
                </c:pt>
                <c:pt idx="1289">
                  <c:v>2.7883129119873047</c:v>
                </c:pt>
                <c:pt idx="1290">
                  <c:v>2.6388132572174072</c:v>
                </c:pt>
                <c:pt idx="1291">
                  <c:v>2.7883129119873047</c:v>
                </c:pt>
                <c:pt idx="1292">
                  <c:v>2.6388132572174072</c:v>
                </c:pt>
                <c:pt idx="1293">
                  <c:v>2.7883129119873047</c:v>
                </c:pt>
                <c:pt idx="1294">
                  <c:v>2.6388132572174072</c:v>
                </c:pt>
                <c:pt idx="1295">
                  <c:v>2.7883129119873047</c:v>
                </c:pt>
                <c:pt idx="1296">
                  <c:v>2.6388132572174072</c:v>
                </c:pt>
                <c:pt idx="1297">
                  <c:v>2.7883129119873047</c:v>
                </c:pt>
                <c:pt idx="1298">
                  <c:v>2.6388132572174072</c:v>
                </c:pt>
                <c:pt idx="1299">
                  <c:v>2.8237175941467285</c:v>
                </c:pt>
                <c:pt idx="1300">
                  <c:v>2.8237175941467285</c:v>
                </c:pt>
                <c:pt idx="1301">
                  <c:v>2.8237175941467285</c:v>
                </c:pt>
                <c:pt idx="1302">
                  <c:v>2.8237175941467285</c:v>
                </c:pt>
                <c:pt idx="1303">
                  <c:v>2.8237175941467285</c:v>
                </c:pt>
                <c:pt idx="1304">
                  <c:v>2.8237175941467285</c:v>
                </c:pt>
                <c:pt idx="1305">
                  <c:v>2.8237175941467285</c:v>
                </c:pt>
                <c:pt idx="1306">
                  <c:v>2.8237175941467285</c:v>
                </c:pt>
                <c:pt idx="1307">
                  <c:v>2.8237175941467285</c:v>
                </c:pt>
                <c:pt idx="1308">
                  <c:v>2.8237175941467285</c:v>
                </c:pt>
                <c:pt idx="1309">
                  <c:v>2.8237175941467285</c:v>
                </c:pt>
                <c:pt idx="1310">
                  <c:v>2.6168844699859619</c:v>
                </c:pt>
                <c:pt idx="1311">
                  <c:v>2.6168844699859619</c:v>
                </c:pt>
                <c:pt idx="1312">
                  <c:v>2.6168844699859619</c:v>
                </c:pt>
                <c:pt idx="1313">
                  <c:v>2.6168844699859619</c:v>
                </c:pt>
                <c:pt idx="1314">
                  <c:v>2.6168844699859619</c:v>
                </c:pt>
                <c:pt idx="1315">
                  <c:v>2.6168844699859619</c:v>
                </c:pt>
                <c:pt idx="1316">
                  <c:v>2.6168844699859619</c:v>
                </c:pt>
                <c:pt idx="1317">
                  <c:v>2.6168844699859619</c:v>
                </c:pt>
                <c:pt idx="1318">
                  <c:v>2.6168844699859619</c:v>
                </c:pt>
                <c:pt idx="1319">
                  <c:v>2.6168844699859619</c:v>
                </c:pt>
                <c:pt idx="1320">
                  <c:v>2.6168844699859619</c:v>
                </c:pt>
                <c:pt idx="1321">
                  <c:v>2.6168844699859619</c:v>
                </c:pt>
                <c:pt idx="1322">
                  <c:v>2.6168844699859619</c:v>
                </c:pt>
                <c:pt idx="1323">
                  <c:v>2.6168844699859619</c:v>
                </c:pt>
                <c:pt idx="1324">
                  <c:v>2.6168844699859619</c:v>
                </c:pt>
                <c:pt idx="1325">
                  <c:v>2.6168844699859619</c:v>
                </c:pt>
                <c:pt idx="1326">
                  <c:v>2.7883129119873047</c:v>
                </c:pt>
                <c:pt idx="1327">
                  <c:v>2.6388132572174072</c:v>
                </c:pt>
                <c:pt idx="1328">
                  <c:v>2.7883129119873047</c:v>
                </c:pt>
                <c:pt idx="1329">
                  <c:v>2.6388132572174072</c:v>
                </c:pt>
                <c:pt idx="1330">
                  <c:v>2.7883129119873047</c:v>
                </c:pt>
                <c:pt idx="1331">
                  <c:v>2.6388132572174072</c:v>
                </c:pt>
                <c:pt idx="1332">
                  <c:v>2.7883129119873047</c:v>
                </c:pt>
                <c:pt idx="1333">
                  <c:v>2.6388132572174072</c:v>
                </c:pt>
                <c:pt idx="1334">
                  <c:v>2.7883129119873047</c:v>
                </c:pt>
                <c:pt idx="1335">
                  <c:v>2.6388132572174072</c:v>
                </c:pt>
                <c:pt idx="1336">
                  <c:v>2.7883129119873047</c:v>
                </c:pt>
                <c:pt idx="1337">
                  <c:v>2.6388132572174072</c:v>
                </c:pt>
                <c:pt idx="1338">
                  <c:v>2.7883129119873047</c:v>
                </c:pt>
                <c:pt idx="1339">
                  <c:v>2.6388132572174072</c:v>
                </c:pt>
                <c:pt idx="1340">
                  <c:v>2.7883129119873047</c:v>
                </c:pt>
                <c:pt idx="1341">
                  <c:v>2.6388132572174072</c:v>
                </c:pt>
                <c:pt idx="1342">
                  <c:v>2.7883129119873047</c:v>
                </c:pt>
                <c:pt idx="1343">
                  <c:v>2.6388132572174072</c:v>
                </c:pt>
                <c:pt idx="1344">
                  <c:v>2.7883129119873047</c:v>
                </c:pt>
                <c:pt idx="1345">
                  <c:v>2.6388132572174072</c:v>
                </c:pt>
                <c:pt idx="1346">
                  <c:v>2.7883129119873047</c:v>
                </c:pt>
                <c:pt idx="1347">
                  <c:v>2.6388132572174072</c:v>
                </c:pt>
                <c:pt idx="1348">
                  <c:v>2.7883129119873047</c:v>
                </c:pt>
                <c:pt idx="1349">
                  <c:v>2.6388132572174072</c:v>
                </c:pt>
                <c:pt idx="1350">
                  <c:v>2.8237175941467285</c:v>
                </c:pt>
                <c:pt idx="1351">
                  <c:v>2.8237175941467285</c:v>
                </c:pt>
                <c:pt idx="1352">
                  <c:v>2.8237175941467285</c:v>
                </c:pt>
                <c:pt idx="1353">
                  <c:v>2.8237175941467285</c:v>
                </c:pt>
                <c:pt idx="1354">
                  <c:v>2.8237175941467285</c:v>
                </c:pt>
                <c:pt idx="1355">
                  <c:v>2.8237175941467285</c:v>
                </c:pt>
                <c:pt idx="1356">
                  <c:v>2.8237175941467285</c:v>
                </c:pt>
                <c:pt idx="1357">
                  <c:v>2.8237175941467285</c:v>
                </c:pt>
                <c:pt idx="1358">
                  <c:v>2.8237175941467285</c:v>
                </c:pt>
                <c:pt idx="1359">
                  <c:v>2.8237175941467285</c:v>
                </c:pt>
                <c:pt idx="1360">
                  <c:v>2.8237175941467285</c:v>
                </c:pt>
                <c:pt idx="1361">
                  <c:v>2.6168844699859619</c:v>
                </c:pt>
                <c:pt idx="1362">
                  <c:v>2.6168844699859619</c:v>
                </c:pt>
                <c:pt idx="1363">
                  <c:v>2.6168844699859619</c:v>
                </c:pt>
                <c:pt idx="1364">
                  <c:v>2.6168844699859619</c:v>
                </c:pt>
                <c:pt idx="1365">
                  <c:v>2.6168844699859619</c:v>
                </c:pt>
                <c:pt idx="1366">
                  <c:v>2.6168844699859619</c:v>
                </c:pt>
                <c:pt idx="1367">
                  <c:v>2.6168844699859619</c:v>
                </c:pt>
                <c:pt idx="1368">
                  <c:v>2.6168844699859619</c:v>
                </c:pt>
                <c:pt idx="1369">
                  <c:v>2.6168844699859619</c:v>
                </c:pt>
                <c:pt idx="1370">
                  <c:v>2.6168844699859619</c:v>
                </c:pt>
                <c:pt idx="1371">
                  <c:v>2.6168844699859619</c:v>
                </c:pt>
                <c:pt idx="1372">
                  <c:v>2.6168844699859619</c:v>
                </c:pt>
                <c:pt idx="1373">
                  <c:v>2.6168844699859619</c:v>
                </c:pt>
                <c:pt idx="1374">
                  <c:v>2.6168844699859619</c:v>
                </c:pt>
                <c:pt idx="1375">
                  <c:v>2.6168844699859619</c:v>
                </c:pt>
                <c:pt idx="1376">
                  <c:v>2.6168844699859619</c:v>
                </c:pt>
                <c:pt idx="1377">
                  <c:v>0</c:v>
                </c:pt>
                <c:pt idx="1378">
                  <c:v>3.4416747093200684</c:v>
                </c:pt>
                <c:pt idx="1379">
                  <c:v>3.4559063911437988</c:v>
                </c:pt>
                <c:pt idx="1380">
                  <c:v>3.4416747093200684</c:v>
                </c:pt>
                <c:pt idx="1381">
                  <c:v>3.4559063911437988</c:v>
                </c:pt>
                <c:pt idx="1382">
                  <c:v>3.4416747093200684</c:v>
                </c:pt>
                <c:pt idx="1383">
                  <c:v>3.4559063911437988</c:v>
                </c:pt>
                <c:pt idx="1384">
                  <c:v>3.4416747093200684</c:v>
                </c:pt>
                <c:pt idx="1385">
                  <c:v>3.4559063911437988</c:v>
                </c:pt>
                <c:pt idx="1386">
                  <c:v>3.4416747093200684</c:v>
                </c:pt>
                <c:pt idx="1387">
                  <c:v>3.4559063911437988</c:v>
                </c:pt>
                <c:pt idx="1388">
                  <c:v>3.4416747093200684</c:v>
                </c:pt>
                <c:pt idx="1389">
                  <c:v>3.4559063911437988</c:v>
                </c:pt>
                <c:pt idx="1390">
                  <c:v>3.4416747093200684</c:v>
                </c:pt>
                <c:pt idx="1391">
                  <c:v>3.4559063911437988</c:v>
                </c:pt>
                <c:pt idx="1392">
                  <c:v>3.4416747093200684</c:v>
                </c:pt>
                <c:pt idx="1393">
                  <c:v>3.4559063911437988</c:v>
                </c:pt>
                <c:pt idx="1394">
                  <c:v>3.4416747093200684</c:v>
                </c:pt>
                <c:pt idx="1395">
                  <c:v>3.4559063911437988</c:v>
                </c:pt>
                <c:pt idx="1396">
                  <c:v>3.4416747093200684</c:v>
                </c:pt>
                <c:pt idx="1397">
                  <c:v>3.4559063911437988</c:v>
                </c:pt>
                <c:pt idx="1398">
                  <c:v>3.4416747093200684</c:v>
                </c:pt>
                <c:pt idx="1399">
                  <c:v>3.4559063911437988</c:v>
                </c:pt>
                <c:pt idx="1400">
                  <c:v>3.4416747093200684</c:v>
                </c:pt>
                <c:pt idx="1401">
                  <c:v>3.4559063911437988</c:v>
                </c:pt>
                <c:pt idx="1402">
                  <c:v>3.4476439952850342</c:v>
                </c:pt>
                <c:pt idx="1403">
                  <c:v>3.4476439952850342</c:v>
                </c:pt>
                <c:pt idx="1404">
                  <c:v>3.4476439952850342</c:v>
                </c:pt>
                <c:pt idx="1405">
                  <c:v>3.4476439952850342</c:v>
                </c:pt>
                <c:pt idx="1406">
                  <c:v>3.4476439952850342</c:v>
                </c:pt>
                <c:pt idx="1407">
                  <c:v>3.4476439952850342</c:v>
                </c:pt>
                <c:pt idx="1408">
                  <c:v>3.4476439952850342</c:v>
                </c:pt>
                <c:pt idx="1409">
                  <c:v>3.4476439952850342</c:v>
                </c:pt>
                <c:pt idx="1410">
                  <c:v>3.4476439952850342</c:v>
                </c:pt>
                <c:pt idx="1411">
                  <c:v>3.4476439952850342</c:v>
                </c:pt>
                <c:pt idx="1412">
                  <c:v>3.4476439952850342</c:v>
                </c:pt>
                <c:pt idx="1413">
                  <c:v>3.4592068195343018</c:v>
                </c:pt>
                <c:pt idx="1414">
                  <c:v>3.4592068195343018</c:v>
                </c:pt>
                <c:pt idx="1415">
                  <c:v>3.4592068195343018</c:v>
                </c:pt>
                <c:pt idx="1416">
                  <c:v>3.4592068195343018</c:v>
                </c:pt>
                <c:pt idx="1417">
                  <c:v>3.4592068195343018</c:v>
                </c:pt>
                <c:pt idx="1418">
                  <c:v>3.4592068195343018</c:v>
                </c:pt>
                <c:pt idx="1419">
                  <c:v>3.4592068195343018</c:v>
                </c:pt>
                <c:pt idx="1420">
                  <c:v>3.4592068195343018</c:v>
                </c:pt>
                <c:pt idx="1421">
                  <c:v>3.4592068195343018</c:v>
                </c:pt>
                <c:pt idx="1422">
                  <c:v>3.4592068195343018</c:v>
                </c:pt>
                <c:pt idx="1423">
                  <c:v>3.4592068195343018</c:v>
                </c:pt>
                <c:pt idx="1424">
                  <c:v>3.4592068195343018</c:v>
                </c:pt>
                <c:pt idx="1425">
                  <c:v>3.4592068195343018</c:v>
                </c:pt>
                <c:pt idx="1426">
                  <c:v>3.4592068195343018</c:v>
                </c:pt>
                <c:pt idx="1427">
                  <c:v>3.4592068195343018</c:v>
                </c:pt>
                <c:pt idx="1428">
                  <c:v>3.4592068195343018</c:v>
                </c:pt>
                <c:pt idx="1429">
                  <c:v>3.5171875953674316</c:v>
                </c:pt>
                <c:pt idx="1430">
                  <c:v>3.5171875953674316</c:v>
                </c:pt>
                <c:pt idx="1431">
                  <c:v>3.2796859741210938</c:v>
                </c:pt>
                <c:pt idx="1432">
                  <c:v>3.2996213436126709</c:v>
                </c:pt>
                <c:pt idx="1433">
                  <c:v>3.2796859741210938</c:v>
                </c:pt>
                <c:pt idx="1434">
                  <c:v>3.2996213436126709</c:v>
                </c:pt>
                <c:pt idx="1435">
                  <c:v>3.2796859741210938</c:v>
                </c:pt>
                <c:pt idx="1436">
                  <c:v>3.2996213436126709</c:v>
                </c:pt>
                <c:pt idx="1437">
                  <c:v>3.2796859741210938</c:v>
                </c:pt>
                <c:pt idx="1438">
                  <c:v>3.2996213436126709</c:v>
                </c:pt>
                <c:pt idx="1439">
                  <c:v>3.2796859741210938</c:v>
                </c:pt>
                <c:pt idx="1440">
                  <c:v>3.2996213436126709</c:v>
                </c:pt>
                <c:pt idx="1441">
                  <c:v>3.2796859741210938</c:v>
                </c:pt>
                <c:pt idx="1442">
                  <c:v>3.2996213436126709</c:v>
                </c:pt>
                <c:pt idx="1443">
                  <c:v>3.2796859741210938</c:v>
                </c:pt>
                <c:pt idx="1444">
                  <c:v>3.2996213436126709</c:v>
                </c:pt>
                <c:pt idx="1445">
                  <c:v>3.2796859741210938</c:v>
                </c:pt>
                <c:pt idx="1446">
                  <c:v>3.2996213436126709</c:v>
                </c:pt>
                <c:pt idx="1447">
                  <c:v>3.2796859741210938</c:v>
                </c:pt>
                <c:pt idx="1448">
                  <c:v>3.2996213436126709</c:v>
                </c:pt>
                <c:pt idx="1449">
                  <c:v>3.2796859741210938</c:v>
                </c:pt>
                <c:pt idx="1450">
                  <c:v>3.2996213436126709</c:v>
                </c:pt>
                <c:pt idx="1451">
                  <c:v>3.2796859741210938</c:v>
                </c:pt>
                <c:pt idx="1452">
                  <c:v>3.2996213436126709</c:v>
                </c:pt>
                <c:pt idx="1453">
                  <c:v>3.2796859741210938</c:v>
                </c:pt>
                <c:pt idx="1454">
                  <c:v>3.2996213436126709</c:v>
                </c:pt>
                <c:pt idx="1455">
                  <c:v>3.291905403137207</c:v>
                </c:pt>
                <c:pt idx="1456">
                  <c:v>3.291905403137207</c:v>
                </c:pt>
                <c:pt idx="1457">
                  <c:v>3.291905403137207</c:v>
                </c:pt>
                <c:pt idx="1458">
                  <c:v>3.291905403137207</c:v>
                </c:pt>
                <c:pt idx="1459">
                  <c:v>3.291905403137207</c:v>
                </c:pt>
                <c:pt idx="1460">
                  <c:v>3.291905403137207</c:v>
                </c:pt>
                <c:pt idx="1461">
                  <c:v>3.291905403137207</c:v>
                </c:pt>
                <c:pt idx="1462">
                  <c:v>3.291905403137207</c:v>
                </c:pt>
                <c:pt idx="1463">
                  <c:v>3.291905403137207</c:v>
                </c:pt>
                <c:pt idx="1464">
                  <c:v>3.291905403137207</c:v>
                </c:pt>
                <c:pt idx="1465">
                  <c:v>3.291905403137207</c:v>
                </c:pt>
                <c:pt idx="1466">
                  <c:v>3.304166316986084</c:v>
                </c:pt>
                <c:pt idx="1467">
                  <c:v>3.304166316986084</c:v>
                </c:pt>
                <c:pt idx="1468">
                  <c:v>3.304166316986084</c:v>
                </c:pt>
                <c:pt idx="1469">
                  <c:v>3.304166316986084</c:v>
                </c:pt>
                <c:pt idx="1470">
                  <c:v>3.304166316986084</c:v>
                </c:pt>
                <c:pt idx="1471">
                  <c:v>3.304166316986084</c:v>
                </c:pt>
                <c:pt idx="1472">
                  <c:v>3.304166316986084</c:v>
                </c:pt>
                <c:pt idx="1473">
                  <c:v>3.304166316986084</c:v>
                </c:pt>
                <c:pt idx="1474">
                  <c:v>3.304166316986084</c:v>
                </c:pt>
                <c:pt idx="1475">
                  <c:v>3.304166316986084</c:v>
                </c:pt>
                <c:pt idx="1476">
                  <c:v>3.304166316986084</c:v>
                </c:pt>
                <c:pt idx="1477">
                  <c:v>3.304166316986084</c:v>
                </c:pt>
                <c:pt idx="1478">
                  <c:v>3.304166316986084</c:v>
                </c:pt>
                <c:pt idx="1479">
                  <c:v>3.304166316986084</c:v>
                </c:pt>
                <c:pt idx="1480">
                  <c:v>3.304166316986084</c:v>
                </c:pt>
                <c:pt idx="1481">
                  <c:v>3.304166316986084</c:v>
                </c:pt>
                <c:pt idx="1482">
                  <c:v>3.3848869800567627</c:v>
                </c:pt>
                <c:pt idx="1483">
                  <c:v>3.3848869800567627</c:v>
                </c:pt>
                <c:pt idx="1484">
                  <c:v>2.9372386932373047</c:v>
                </c:pt>
                <c:pt idx="1485">
                  <c:v>3.4416747093200684</c:v>
                </c:pt>
                <c:pt idx="1486">
                  <c:v>3.4559063911437988</c:v>
                </c:pt>
                <c:pt idx="1487">
                  <c:v>3.4416747093200684</c:v>
                </c:pt>
                <c:pt idx="1488">
                  <c:v>3.4559063911437988</c:v>
                </c:pt>
                <c:pt idx="1489">
                  <c:v>3.4416747093200684</c:v>
                </c:pt>
                <c:pt idx="1490">
                  <c:v>3.4559063911437988</c:v>
                </c:pt>
                <c:pt idx="1491">
                  <c:v>3.4416747093200684</c:v>
                </c:pt>
                <c:pt idx="1492">
                  <c:v>3.4559063911437988</c:v>
                </c:pt>
                <c:pt idx="1493">
                  <c:v>3.4416747093200684</c:v>
                </c:pt>
                <c:pt idx="1494">
                  <c:v>3.4559063911437988</c:v>
                </c:pt>
                <c:pt idx="1495">
                  <c:v>3.4416747093200684</c:v>
                </c:pt>
                <c:pt idx="1496">
                  <c:v>3.4559063911437988</c:v>
                </c:pt>
                <c:pt idx="1497">
                  <c:v>3.4416747093200684</c:v>
                </c:pt>
                <c:pt idx="1498">
                  <c:v>3.4559063911437988</c:v>
                </c:pt>
                <c:pt idx="1499">
                  <c:v>3.4416747093200684</c:v>
                </c:pt>
                <c:pt idx="1500">
                  <c:v>3.4559063911437988</c:v>
                </c:pt>
                <c:pt idx="1501">
                  <c:v>3.4416747093200684</c:v>
                </c:pt>
                <c:pt idx="1502">
                  <c:v>3.4559063911437988</c:v>
                </c:pt>
                <c:pt idx="1503">
                  <c:v>3.4416747093200684</c:v>
                </c:pt>
                <c:pt idx="1504">
                  <c:v>3.4559063911437988</c:v>
                </c:pt>
                <c:pt idx="1505">
                  <c:v>3.4416747093200684</c:v>
                </c:pt>
                <c:pt idx="1506">
                  <c:v>3.4559063911437988</c:v>
                </c:pt>
                <c:pt idx="1507">
                  <c:v>3.4416747093200684</c:v>
                </c:pt>
                <c:pt idx="1508">
                  <c:v>3.4559063911437988</c:v>
                </c:pt>
                <c:pt idx="1509">
                  <c:v>3.4476439952850342</c:v>
                </c:pt>
                <c:pt idx="1510">
                  <c:v>3.4476439952850342</c:v>
                </c:pt>
                <c:pt idx="1511">
                  <c:v>3.4476439952850342</c:v>
                </c:pt>
                <c:pt idx="1512">
                  <c:v>3.4476439952850342</c:v>
                </c:pt>
                <c:pt idx="1513">
                  <c:v>3.4476439952850342</c:v>
                </c:pt>
                <c:pt idx="1514">
                  <c:v>3.4476439952850342</c:v>
                </c:pt>
                <c:pt idx="1515">
                  <c:v>3.4476439952850342</c:v>
                </c:pt>
                <c:pt idx="1516">
                  <c:v>3.4476439952850342</c:v>
                </c:pt>
                <c:pt idx="1517">
                  <c:v>3.4476439952850342</c:v>
                </c:pt>
                <c:pt idx="1518">
                  <c:v>3.4476439952850342</c:v>
                </c:pt>
                <c:pt idx="1519">
                  <c:v>3.4476439952850342</c:v>
                </c:pt>
                <c:pt idx="1520">
                  <c:v>3.4592068195343018</c:v>
                </c:pt>
                <c:pt idx="1521">
                  <c:v>3.4592068195343018</c:v>
                </c:pt>
                <c:pt idx="1522">
                  <c:v>3.4592068195343018</c:v>
                </c:pt>
                <c:pt idx="1523">
                  <c:v>3.4592068195343018</c:v>
                </c:pt>
                <c:pt idx="1524">
                  <c:v>3.4592068195343018</c:v>
                </c:pt>
                <c:pt idx="1525">
                  <c:v>3.4592068195343018</c:v>
                </c:pt>
                <c:pt idx="1526">
                  <c:v>3.4592068195343018</c:v>
                </c:pt>
                <c:pt idx="1527">
                  <c:v>3.4592068195343018</c:v>
                </c:pt>
                <c:pt idx="1528">
                  <c:v>3.4592068195343018</c:v>
                </c:pt>
                <c:pt idx="1529">
                  <c:v>3.4592068195343018</c:v>
                </c:pt>
                <c:pt idx="1530">
                  <c:v>3.4592068195343018</c:v>
                </c:pt>
                <c:pt idx="1531">
                  <c:v>3.4592068195343018</c:v>
                </c:pt>
                <c:pt idx="1532">
                  <c:v>3.4592068195343018</c:v>
                </c:pt>
                <c:pt idx="1533">
                  <c:v>3.4592068195343018</c:v>
                </c:pt>
                <c:pt idx="1534">
                  <c:v>3.4592068195343018</c:v>
                </c:pt>
                <c:pt idx="1535">
                  <c:v>3.4592068195343018</c:v>
                </c:pt>
                <c:pt idx="1536">
                  <c:v>3.5171875953674316</c:v>
                </c:pt>
                <c:pt idx="1537">
                  <c:v>3.5171875953674316</c:v>
                </c:pt>
                <c:pt idx="1538">
                  <c:v>0</c:v>
                </c:pt>
                <c:pt idx="1539">
                  <c:v>2.9372386932373047</c:v>
                </c:pt>
                <c:pt idx="1540">
                  <c:v>3.2796859741210938</c:v>
                </c:pt>
                <c:pt idx="1541">
                  <c:v>3.2996213436126709</c:v>
                </c:pt>
                <c:pt idx="1542">
                  <c:v>3.2796859741210938</c:v>
                </c:pt>
                <c:pt idx="1543">
                  <c:v>3.2996213436126709</c:v>
                </c:pt>
                <c:pt idx="1544">
                  <c:v>3.2796859741210938</c:v>
                </c:pt>
                <c:pt idx="1545">
                  <c:v>3.2996213436126709</c:v>
                </c:pt>
                <c:pt idx="1546">
                  <c:v>3.2796859741210938</c:v>
                </c:pt>
                <c:pt idx="1547">
                  <c:v>3.2996213436126709</c:v>
                </c:pt>
                <c:pt idx="1548">
                  <c:v>3.2796859741210938</c:v>
                </c:pt>
                <c:pt idx="1549">
                  <c:v>3.2996213436126709</c:v>
                </c:pt>
                <c:pt idx="1550">
                  <c:v>3.2796859741210938</c:v>
                </c:pt>
                <c:pt idx="1551">
                  <c:v>3.2996213436126709</c:v>
                </c:pt>
                <c:pt idx="1552">
                  <c:v>3.2796859741210938</c:v>
                </c:pt>
                <c:pt idx="1553">
                  <c:v>3.2996213436126709</c:v>
                </c:pt>
                <c:pt idx="1554">
                  <c:v>3.2796859741210938</c:v>
                </c:pt>
                <c:pt idx="1555">
                  <c:v>3.2996213436126709</c:v>
                </c:pt>
                <c:pt idx="1556">
                  <c:v>3.2796859741210938</c:v>
                </c:pt>
                <c:pt idx="1557">
                  <c:v>3.2996213436126709</c:v>
                </c:pt>
                <c:pt idx="1558">
                  <c:v>3.2796859741210938</c:v>
                </c:pt>
                <c:pt idx="1559">
                  <c:v>3.2996213436126709</c:v>
                </c:pt>
                <c:pt idx="1560">
                  <c:v>3.2796859741210938</c:v>
                </c:pt>
                <c:pt idx="1561">
                  <c:v>3.2996213436126709</c:v>
                </c:pt>
                <c:pt idx="1562">
                  <c:v>3.2796859741210938</c:v>
                </c:pt>
                <c:pt idx="1563">
                  <c:v>3.2996213436126709</c:v>
                </c:pt>
                <c:pt idx="1564">
                  <c:v>3.291905403137207</c:v>
                </c:pt>
                <c:pt idx="1565">
                  <c:v>3.291905403137207</c:v>
                </c:pt>
                <c:pt idx="1566">
                  <c:v>3.291905403137207</c:v>
                </c:pt>
                <c:pt idx="1567">
                  <c:v>3.291905403137207</c:v>
                </c:pt>
                <c:pt idx="1568">
                  <c:v>3.291905403137207</c:v>
                </c:pt>
                <c:pt idx="1569">
                  <c:v>3.291905403137207</c:v>
                </c:pt>
                <c:pt idx="1570">
                  <c:v>3.291905403137207</c:v>
                </c:pt>
                <c:pt idx="1571">
                  <c:v>3.291905403137207</c:v>
                </c:pt>
                <c:pt idx="1572">
                  <c:v>3.291905403137207</c:v>
                </c:pt>
                <c:pt idx="1573">
                  <c:v>3.291905403137207</c:v>
                </c:pt>
                <c:pt idx="1574">
                  <c:v>3.291905403137207</c:v>
                </c:pt>
                <c:pt idx="1575">
                  <c:v>3.304166316986084</c:v>
                </c:pt>
                <c:pt idx="1576">
                  <c:v>3.304166316986084</c:v>
                </c:pt>
                <c:pt idx="1577">
                  <c:v>3.304166316986084</c:v>
                </c:pt>
                <c:pt idx="1578">
                  <c:v>3.304166316986084</c:v>
                </c:pt>
                <c:pt idx="1579">
                  <c:v>3.304166316986084</c:v>
                </c:pt>
                <c:pt idx="1580">
                  <c:v>3.304166316986084</c:v>
                </c:pt>
                <c:pt idx="1581">
                  <c:v>3.304166316986084</c:v>
                </c:pt>
                <c:pt idx="1582">
                  <c:v>3.304166316986084</c:v>
                </c:pt>
                <c:pt idx="1583">
                  <c:v>3.304166316986084</c:v>
                </c:pt>
                <c:pt idx="1584">
                  <c:v>3.304166316986084</c:v>
                </c:pt>
                <c:pt idx="1585">
                  <c:v>3.304166316986084</c:v>
                </c:pt>
                <c:pt idx="1586">
                  <c:v>3.304166316986084</c:v>
                </c:pt>
                <c:pt idx="1587">
                  <c:v>3.304166316986084</c:v>
                </c:pt>
                <c:pt idx="1588">
                  <c:v>3.304166316986084</c:v>
                </c:pt>
                <c:pt idx="1589">
                  <c:v>3.304166316986084</c:v>
                </c:pt>
                <c:pt idx="1590">
                  <c:v>3.304166316986084</c:v>
                </c:pt>
                <c:pt idx="1591">
                  <c:v>3.3848869800567627</c:v>
                </c:pt>
                <c:pt idx="1592">
                  <c:v>3.3848869800567627</c:v>
                </c:pt>
                <c:pt idx="1593">
                  <c:v>2.9372386932373047</c:v>
                </c:pt>
                <c:pt idx="1594">
                  <c:v>0</c:v>
                </c:pt>
                <c:pt idx="1595">
                  <c:v>2.9372386932373047</c:v>
                </c:pt>
                <c:pt idx="1596">
                  <c:v>3.4416747093200684</c:v>
                </c:pt>
                <c:pt idx="1597">
                  <c:v>3.4559063911437988</c:v>
                </c:pt>
                <c:pt idx="1598">
                  <c:v>3.4416747093200684</c:v>
                </c:pt>
                <c:pt idx="1599">
                  <c:v>3.4559063911437988</c:v>
                </c:pt>
                <c:pt idx="1600">
                  <c:v>3.4416747093200684</c:v>
                </c:pt>
                <c:pt idx="1601">
                  <c:v>3.4559063911437988</c:v>
                </c:pt>
                <c:pt idx="1602">
                  <c:v>3.4416747093200684</c:v>
                </c:pt>
                <c:pt idx="1603">
                  <c:v>3.4559063911437988</c:v>
                </c:pt>
                <c:pt idx="1604">
                  <c:v>3.4416747093200684</c:v>
                </c:pt>
                <c:pt idx="1605">
                  <c:v>3.4559063911437988</c:v>
                </c:pt>
                <c:pt idx="1606">
                  <c:v>3.4416747093200684</c:v>
                </c:pt>
                <c:pt idx="1607">
                  <c:v>3.4559063911437988</c:v>
                </c:pt>
                <c:pt idx="1608">
                  <c:v>3.4416747093200684</c:v>
                </c:pt>
                <c:pt idx="1609">
                  <c:v>3.4559063911437988</c:v>
                </c:pt>
                <c:pt idx="1610">
                  <c:v>3.4416747093200684</c:v>
                </c:pt>
                <c:pt idx="1611">
                  <c:v>3.4559063911437988</c:v>
                </c:pt>
                <c:pt idx="1612">
                  <c:v>3.4416747093200684</c:v>
                </c:pt>
                <c:pt idx="1613">
                  <c:v>3.4559063911437988</c:v>
                </c:pt>
                <c:pt idx="1614">
                  <c:v>3.4416747093200684</c:v>
                </c:pt>
                <c:pt idx="1615">
                  <c:v>3.4559063911437988</c:v>
                </c:pt>
                <c:pt idx="1616">
                  <c:v>3.4416747093200684</c:v>
                </c:pt>
                <c:pt idx="1617">
                  <c:v>3.4559063911437988</c:v>
                </c:pt>
                <c:pt idx="1618">
                  <c:v>3.4416747093200684</c:v>
                </c:pt>
                <c:pt idx="1619">
                  <c:v>3.4559063911437988</c:v>
                </c:pt>
                <c:pt idx="1620">
                  <c:v>3.4476439952850342</c:v>
                </c:pt>
                <c:pt idx="1621">
                  <c:v>3.4476439952850342</c:v>
                </c:pt>
                <c:pt idx="1622">
                  <c:v>3.4476439952850342</c:v>
                </c:pt>
                <c:pt idx="1623">
                  <c:v>3.4476439952850342</c:v>
                </c:pt>
                <c:pt idx="1624">
                  <c:v>3.4476439952850342</c:v>
                </c:pt>
                <c:pt idx="1625">
                  <c:v>3.4476439952850342</c:v>
                </c:pt>
                <c:pt idx="1626">
                  <c:v>3.4476439952850342</c:v>
                </c:pt>
                <c:pt idx="1627">
                  <c:v>3.4476439952850342</c:v>
                </c:pt>
                <c:pt idx="1628">
                  <c:v>3.4476439952850342</c:v>
                </c:pt>
                <c:pt idx="1629">
                  <c:v>3.4476439952850342</c:v>
                </c:pt>
                <c:pt idx="1630">
                  <c:v>3.4476439952850342</c:v>
                </c:pt>
                <c:pt idx="1631">
                  <c:v>3.4592068195343018</c:v>
                </c:pt>
                <c:pt idx="1632">
                  <c:v>3.4592068195343018</c:v>
                </c:pt>
                <c:pt idx="1633">
                  <c:v>3.4592068195343018</c:v>
                </c:pt>
                <c:pt idx="1634">
                  <c:v>3.4592068195343018</c:v>
                </c:pt>
                <c:pt idx="1635">
                  <c:v>3.4592068195343018</c:v>
                </c:pt>
                <c:pt idx="1636">
                  <c:v>3.4592068195343018</c:v>
                </c:pt>
                <c:pt idx="1637">
                  <c:v>3.4592068195343018</c:v>
                </c:pt>
                <c:pt idx="1638">
                  <c:v>3.4592068195343018</c:v>
                </c:pt>
                <c:pt idx="1639">
                  <c:v>3.4592068195343018</c:v>
                </c:pt>
                <c:pt idx="1640">
                  <c:v>3.4592068195343018</c:v>
                </c:pt>
                <c:pt idx="1641">
                  <c:v>3.4592068195343018</c:v>
                </c:pt>
                <c:pt idx="1642">
                  <c:v>3.4592068195343018</c:v>
                </c:pt>
                <c:pt idx="1643">
                  <c:v>3.4592068195343018</c:v>
                </c:pt>
                <c:pt idx="1644">
                  <c:v>3.4592068195343018</c:v>
                </c:pt>
                <c:pt idx="1645">
                  <c:v>3.4592068195343018</c:v>
                </c:pt>
                <c:pt idx="1646">
                  <c:v>3.4592068195343018</c:v>
                </c:pt>
                <c:pt idx="1647">
                  <c:v>3.5171875953674316</c:v>
                </c:pt>
                <c:pt idx="1648">
                  <c:v>3.5171875953674316</c:v>
                </c:pt>
                <c:pt idx="1649">
                  <c:v>0</c:v>
                </c:pt>
                <c:pt idx="1650">
                  <c:v>2.9372386932373047</c:v>
                </c:pt>
                <c:pt idx="1651">
                  <c:v>0</c:v>
                </c:pt>
                <c:pt idx="1652">
                  <c:v>2.9372386932373047</c:v>
                </c:pt>
                <c:pt idx="1653">
                  <c:v>3.2796859741210938</c:v>
                </c:pt>
                <c:pt idx="1654">
                  <c:v>3.2996213436126709</c:v>
                </c:pt>
                <c:pt idx="1655">
                  <c:v>3.2796859741210938</c:v>
                </c:pt>
                <c:pt idx="1656">
                  <c:v>3.2996213436126709</c:v>
                </c:pt>
                <c:pt idx="1657">
                  <c:v>3.2796859741210938</c:v>
                </c:pt>
                <c:pt idx="1658">
                  <c:v>3.2996213436126709</c:v>
                </c:pt>
                <c:pt idx="1659">
                  <c:v>3.2796859741210938</c:v>
                </c:pt>
                <c:pt idx="1660">
                  <c:v>3.2996213436126709</c:v>
                </c:pt>
                <c:pt idx="1661">
                  <c:v>3.2796859741210938</c:v>
                </c:pt>
                <c:pt idx="1662">
                  <c:v>3.2996213436126709</c:v>
                </c:pt>
                <c:pt idx="1663">
                  <c:v>3.2796859741210938</c:v>
                </c:pt>
                <c:pt idx="1664">
                  <c:v>3.2996213436126709</c:v>
                </c:pt>
                <c:pt idx="1665">
                  <c:v>3.2796859741210938</c:v>
                </c:pt>
                <c:pt idx="1666">
                  <c:v>3.2996213436126709</c:v>
                </c:pt>
                <c:pt idx="1667">
                  <c:v>3.2796859741210938</c:v>
                </c:pt>
                <c:pt idx="1668">
                  <c:v>3.2996213436126709</c:v>
                </c:pt>
                <c:pt idx="1669">
                  <c:v>3.2796859741210938</c:v>
                </c:pt>
                <c:pt idx="1670">
                  <c:v>3.2996213436126709</c:v>
                </c:pt>
                <c:pt idx="1671">
                  <c:v>3.2796859741210938</c:v>
                </c:pt>
                <c:pt idx="1672">
                  <c:v>3.2996213436126709</c:v>
                </c:pt>
                <c:pt idx="1673">
                  <c:v>3.2796859741210938</c:v>
                </c:pt>
                <c:pt idx="1674">
                  <c:v>3.2996213436126709</c:v>
                </c:pt>
                <c:pt idx="1675">
                  <c:v>3.2796859741210938</c:v>
                </c:pt>
                <c:pt idx="1676">
                  <c:v>3.2996213436126709</c:v>
                </c:pt>
                <c:pt idx="1677">
                  <c:v>3.291905403137207</c:v>
                </c:pt>
                <c:pt idx="1678">
                  <c:v>3.291905403137207</c:v>
                </c:pt>
                <c:pt idx="1679">
                  <c:v>3.291905403137207</c:v>
                </c:pt>
                <c:pt idx="1680">
                  <c:v>3.291905403137207</c:v>
                </c:pt>
                <c:pt idx="1681">
                  <c:v>3.291905403137207</c:v>
                </c:pt>
                <c:pt idx="1682">
                  <c:v>3.291905403137207</c:v>
                </c:pt>
                <c:pt idx="1683">
                  <c:v>3.291905403137207</c:v>
                </c:pt>
                <c:pt idx="1684">
                  <c:v>3.291905403137207</c:v>
                </c:pt>
                <c:pt idx="1685">
                  <c:v>3.291905403137207</c:v>
                </c:pt>
                <c:pt idx="1686">
                  <c:v>3.291905403137207</c:v>
                </c:pt>
                <c:pt idx="1687">
                  <c:v>3.291905403137207</c:v>
                </c:pt>
                <c:pt idx="1688">
                  <c:v>3.304166316986084</c:v>
                </c:pt>
                <c:pt idx="1689">
                  <c:v>3.304166316986084</c:v>
                </c:pt>
                <c:pt idx="1690">
                  <c:v>3.304166316986084</c:v>
                </c:pt>
                <c:pt idx="1691">
                  <c:v>3.304166316986084</c:v>
                </c:pt>
                <c:pt idx="1692">
                  <c:v>3.304166316986084</c:v>
                </c:pt>
                <c:pt idx="1693">
                  <c:v>3.304166316986084</c:v>
                </c:pt>
                <c:pt idx="1694">
                  <c:v>3.304166316986084</c:v>
                </c:pt>
                <c:pt idx="1695">
                  <c:v>3.304166316986084</c:v>
                </c:pt>
                <c:pt idx="1696">
                  <c:v>3.304166316986084</c:v>
                </c:pt>
                <c:pt idx="1697">
                  <c:v>3.304166316986084</c:v>
                </c:pt>
                <c:pt idx="1698">
                  <c:v>3.304166316986084</c:v>
                </c:pt>
                <c:pt idx="1699">
                  <c:v>3.304166316986084</c:v>
                </c:pt>
                <c:pt idx="1700">
                  <c:v>3.304166316986084</c:v>
                </c:pt>
                <c:pt idx="1701">
                  <c:v>3.304166316986084</c:v>
                </c:pt>
                <c:pt idx="1702">
                  <c:v>3.304166316986084</c:v>
                </c:pt>
                <c:pt idx="1703">
                  <c:v>3.304166316986084</c:v>
                </c:pt>
                <c:pt idx="1704">
                  <c:v>3.3848869800567627</c:v>
                </c:pt>
                <c:pt idx="1705">
                  <c:v>3.3848869800567627</c:v>
                </c:pt>
                <c:pt idx="1706">
                  <c:v>2.9372386932373047</c:v>
                </c:pt>
                <c:pt idx="1707">
                  <c:v>0</c:v>
                </c:pt>
                <c:pt idx="1708">
                  <c:v>2.9372386932373047</c:v>
                </c:pt>
                <c:pt idx="1709">
                  <c:v>0</c:v>
                </c:pt>
                <c:pt idx="1710">
                  <c:v>2.9372386932373047</c:v>
                </c:pt>
                <c:pt idx="1711">
                  <c:v>3.4416747093200684</c:v>
                </c:pt>
                <c:pt idx="1712">
                  <c:v>3.4559063911437988</c:v>
                </c:pt>
                <c:pt idx="1713">
                  <c:v>3.4416747093200684</c:v>
                </c:pt>
                <c:pt idx="1714">
                  <c:v>3.4559063911437988</c:v>
                </c:pt>
                <c:pt idx="1715">
                  <c:v>3.4416747093200684</c:v>
                </c:pt>
                <c:pt idx="1716">
                  <c:v>3.4559063911437988</c:v>
                </c:pt>
                <c:pt idx="1717">
                  <c:v>3.4416747093200684</c:v>
                </c:pt>
                <c:pt idx="1718">
                  <c:v>3.4559063911437988</c:v>
                </c:pt>
                <c:pt idx="1719">
                  <c:v>3.4416747093200684</c:v>
                </c:pt>
                <c:pt idx="1720">
                  <c:v>3.4559063911437988</c:v>
                </c:pt>
                <c:pt idx="1721">
                  <c:v>3.4416747093200684</c:v>
                </c:pt>
                <c:pt idx="1722">
                  <c:v>3.4559063911437988</c:v>
                </c:pt>
                <c:pt idx="1723">
                  <c:v>3.4416747093200684</c:v>
                </c:pt>
                <c:pt idx="1724">
                  <c:v>3.4559063911437988</c:v>
                </c:pt>
                <c:pt idx="1725">
                  <c:v>3.4416747093200684</c:v>
                </c:pt>
                <c:pt idx="1726">
                  <c:v>3.4559063911437988</c:v>
                </c:pt>
                <c:pt idx="1727">
                  <c:v>3.4416747093200684</c:v>
                </c:pt>
                <c:pt idx="1728">
                  <c:v>3.4559063911437988</c:v>
                </c:pt>
                <c:pt idx="1729">
                  <c:v>3.4416747093200684</c:v>
                </c:pt>
                <c:pt idx="1730">
                  <c:v>3.4559063911437988</c:v>
                </c:pt>
                <c:pt idx="1731">
                  <c:v>3.4416747093200684</c:v>
                </c:pt>
                <c:pt idx="1732">
                  <c:v>3.4559063911437988</c:v>
                </c:pt>
                <c:pt idx="1733">
                  <c:v>3.4416747093200684</c:v>
                </c:pt>
                <c:pt idx="1734">
                  <c:v>3.4559063911437988</c:v>
                </c:pt>
                <c:pt idx="1735">
                  <c:v>3.4476439952850342</c:v>
                </c:pt>
                <c:pt idx="1736">
                  <c:v>3.4476439952850342</c:v>
                </c:pt>
                <c:pt idx="1737">
                  <c:v>3.4476439952850342</c:v>
                </c:pt>
                <c:pt idx="1738">
                  <c:v>3.4476439952850342</c:v>
                </c:pt>
                <c:pt idx="1739">
                  <c:v>3.4476439952850342</c:v>
                </c:pt>
                <c:pt idx="1740">
                  <c:v>3.4476439952850342</c:v>
                </c:pt>
                <c:pt idx="1741">
                  <c:v>3.4476439952850342</c:v>
                </c:pt>
                <c:pt idx="1742">
                  <c:v>3.4476439952850342</c:v>
                </c:pt>
                <c:pt idx="1743">
                  <c:v>3.4476439952850342</c:v>
                </c:pt>
                <c:pt idx="1744">
                  <c:v>3.4476439952850342</c:v>
                </c:pt>
                <c:pt idx="1745">
                  <c:v>3.4476439952850342</c:v>
                </c:pt>
                <c:pt idx="1746">
                  <c:v>3.4592068195343018</c:v>
                </c:pt>
                <c:pt idx="1747">
                  <c:v>3.4592068195343018</c:v>
                </c:pt>
                <c:pt idx="1748">
                  <c:v>3.4592068195343018</c:v>
                </c:pt>
                <c:pt idx="1749">
                  <c:v>3.4592068195343018</c:v>
                </c:pt>
                <c:pt idx="1750">
                  <c:v>3.4592068195343018</c:v>
                </c:pt>
                <c:pt idx="1751">
                  <c:v>3.4592068195343018</c:v>
                </c:pt>
                <c:pt idx="1752">
                  <c:v>3.4592068195343018</c:v>
                </c:pt>
                <c:pt idx="1753">
                  <c:v>3.4592068195343018</c:v>
                </c:pt>
                <c:pt idx="1754">
                  <c:v>3.4592068195343018</c:v>
                </c:pt>
                <c:pt idx="1755">
                  <c:v>3.4592068195343018</c:v>
                </c:pt>
                <c:pt idx="1756">
                  <c:v>3.4592068195343018</c:v>
                </c:pt>
                <c:pt idx="1757">
                  <c:v>3.4592068195343018</c:v>
                </c:pt>
                <c:pt idx="1758">
                  <c:v>3.4592068195343018</c:v>
                </c:pt>
                <c:pt idx="1759">
                  <c:v>3.4592068195343018</c:v>
                </c:pt>
                <c:pt idx="1760">
                  <c:v>3.4592068195343018</c:v>
                </c:pt>
                <c:pt idx="1761">
                  <c:v>3.4592068195343018</c:v>
                </c:pt>
                <c:pt idx="1762">
                  <c:v>3.5171875953674316</c:v>
                </c:pt>
                <c:pt idx="1763">
                  <c:v>3.5171875953674316</c:v>
                </c:pt>
                <c:pt idx="1764">
                  <c:v>0</c:v>
                </c:pt>
                <c:pt idx="1765">
                  <c:v>2.9372386932373047</c:v>
                </c:pt>
                <c:pt idx="1766">
                  <c:v>0</c:v>
                </c:pt>
                <c:pt idx="1767">
                  <c:v>2.9372386932373047</c:v>
                </c:pt>
                <c:pt idx="1768">
                  <c:v>0</c:v>
                </c:pt>
                <c:pt idx="1769">
                  <c:v>2.9372386932373047</c:v>
                </c:pt>
                <c:pt idx="1770">
                  <c:v>3.2796859741210938</c:v>
                </c:pt>
                <c:pt idx="1771">
                  <c:v>3.2996213436126709</c:v>
                </c:pt>
                <c:pt idx="1772">
                  <c:v>3.2796859741210938</c:v>
                </c:pt>
                <c:pt idx="1773">
                  <c:v>3.2996213436126709</c:v>
                </c:pt>
                <c:pt idx="1774">
                  <c:v>3.2796859741210938</c:v>
                </c:pt>
                <c:pt idx="1775">
                  <c:v>3.2996213436126709</c:v>
                </c:pt>
                <c:pt idx="1776">
                  <c:v>3.2796859741210938</c:v>
                </c:pt>
                <c:pt idx="1777">
                  <c:v>3.2996213436126709</c:v>
                </c:pt>
                <c:pt idx="1778">
                  <c:v>3.2796859741210938</c:v>
                </c:pt>
                <c:pt idx="1779">
                  <c:v>3.2996213436126709</c:v>
                </c:pt>
                <c:pt idx="1780">
                  <c:v>3.2796859741210938</c:v>
                </c:pt>
                <c:pt idx="1781">
                  <c:v>3.2996213436126709</c:v>
                </c:pt>
                <c:pt idx="1782">
                  <c:v>3.2796859741210938</c:v>
                </c:pt>
                <c:pt idx="1783">
                  <c:v>3.2996213436126709</c:v>
                </c:pt>
                <c:pt idx="1784">
                  <c:v>3.2796859741210938</c:v>
                </c:pt>
                <c:pt idx="1785">
                  <c:v>3.2996213436126709</c:v>
                </c:pt>
                <c:pt idx="1786">
                  <c:v>3.2796859741210938</c:v>
                </c:pt>
                <c:pt idx="1787">
                  <c:v>3.2996213436126709</c:v>
                </c:pt>
                <c:pt idx="1788">
                  <c:v>3.2796859741210938</c:v>
                </c:pt>
                <c:pt idx="1789">
                  <c:v>3.2996213436126709</c:v>
                </c:pt>
                <c:pt idx="1790">
                  <c:v>3.2796859741210938</c:v>
                </c:pt>
                <c:pt idx="1791">
                  <c:v>3.2996213436126709</c:v>
                </c:pt>
                <c:pt idx="1792">
                  <c:v>3.2796859741210938</c:v>
                </c:pt>
                <c:pt idx="1793">
                  <c:v>3.2996213436126709</c:v>
                </c:pt>
                <c:pt idx="1794">
                  <c:v>3.291905403137207</c:v>
                </c:pt>
                <c:pt idx="1795">
                  <c:v>3.291905403137207</c:v>
                </c:pt>
                <c:pt idx="1796">
                  <c:v>3.291905403137207</c:v>
                </c:pt>
                <c:pt idx="1797">
                  <c:v>3.291905403137207</c:v>
                </c:pt>
                <c:pt idx="1798">
                  <c:v>3.291905403137207</c:v>
                </c:pt>
                <c:pt idx="1799">
                  <c:v>3.291905403137207</c:v>
                </c:pt>
                <c:pt idx="1800">
                  <c:v>3.291905403137207</c:v>
                </c:pt>
                <c:pt idx="1801">
                  <c:v>3.291905403137207</c:v>
                </c:pt>
                <c:pt idx="1802">
                  <c:v>3.291905403137207</c:v>
                </c:pt>
                <c:pt idx="1803">
                  <c:v>3.291905403137207</c:v>
                </c:pt>
                <c:pt idx="1804">
                  <c:v>3.291905403137207</c:v>
                </c:pt>
                <c:pt idx="1805">
                  <c:v>3.304166316986084</c:v>
                </c:pt>
                <c:pt idx="1806">
                  <c:v>3.304166316986084</c:v>
                </c:pt>
                <c:pt idx="1807">
                  <c:v>3.304166316986084</c:v>
                </c:pt>
                <c:pt idx="1808">
                  <c:v>3.304166316986084</c:v>
                </c:pt>
                <c:pt idx="1809">
                  <c:v>3.304166316986084</c:v>
                </c:pt>
                <c:pt idx="1810">
                  <c:v>3.304166316986084</c:v>
                </c:pt>
                <c:pt idx="1811">
                  <c:v>3.304166316986084</c:v>
                </c:pt>
                <c:pt idx="1812">
                  <c:v>3.304166316986084</c:v>
                </c:pt>
                <c:pt idx="1813">
                  <c:v>3.304166316986084</c:v>
                </c:pt>
                <c:pt idx="1814">
                  <c:v>3.304166316986084</c:v>
                </c:pt>
                <c:pt idx="1815">
                  <c:v>3.304166316986084</c:v>
                </c:pt>
                <c:pt idx="1816">
                  <c:v>3.304166316986084</c:v>
                </c:pt>
                <c:pt idx="1817">
                  <c:v>3.304166316986084</c:v>
                </c:pt>
                <c:pt idx="1818">
                  <c:v>3.304166316986084</c:v>
                </c:pt>
                <c:pt idx="1819">
                  <c:v>3.304166316986084</c:v>
                </c:pt>
                <c:pt idx="1820">
                  <c:v>3.304166316986084</c:v>
                </c:pt>
                <c:pt idx="1821">
                  <c:v>3.3848869800567627</c:v>
                </c:pt>
                <c:pt idx="1822">
                  <c:v>3.3848869800567627</c:v>
                </c:pt>
                <c:pt idx="1823">
                  <c:v>2.9372386932373047</c:v>
                </c:pt>
                <c:pt idx="1824">
                  <c:v>0</c:v>
                </c:pt>
                <c:pt idx="1825">
                  <c:v>2.9372386932373047</c:v>
                </c:pt>
                <c:pt idx="1826">
                  <c:v>0</c:v>
                </c:pt>
                <c:pt idx="1827">
                  <c:v>2.9372386932373047</c:v>
                </c:pt>
                <c:pt idx="1828">
                  <c:v>0</c:v>
                </c:pt>
                <c:pt idx="1829">
                  <c:v>2.9372386932373047</c:v>
                </c:pt>
                <c:pt idx="1830">
                  <c:v>3.4416747093200684</c:v>
                </c:pt>
                <c:pt idx="1831">
                  <c:v>3.4559063911437988</c:v>
                </c:pt>
                <c:pt idx="1832">
                  <c:v>3.4416747093200684</c:v>
                </c:pt>
                <c:pt idx="1833">
                  <c:v>3.4559063911437988</c:v>
                </c:pt>
                <c:pt idx="1834">
                  <c:v>3.4416747093200684</c:v>
                </c:pt>
                <c:pt idx="1835">
                  <c:v>3.4559063911437988</c:v>
                </c:pt>
                <c:pt idx="1836">
                  <c:v>3.4416747093200684</c:v>
                </c:pt>
                <c:pt idx="1837">
                  <c:v>3.4559063911437988</c:v>
                </c:pt>
                <c:pt idx="1838">
                  <c:v>3.4416747093200684</c:v>
                </c:pt>
                <c:pt idx="1839">
                  <c:v>3.4559063911437988</c:v>
                </c:pt>
                <c:pt idx="1840">
                  <c:v>3.4416747093200684</c:v>
                </c:pt>
                <c:pt idx="1841">
                  <c:v>3.4559063911437988</c:v>
                </c:pt>
                <c:pt idx="1842">
                  <c:v>3.4416747093200684</c:v>
                </c:pt>
                <c:pt idx="1843">
                  <c:v>3.4559063911437988</c:v>
                </c:pt>
                <c:pt idx="1844">
                  <c:v>3.4416747093200684</c:v>
                </c:pt>
                <c:pt idx="1845">
                  <c:v>3.4559063911437988</c:v>
                </c:pt>
                <c:pt idx="1846">
                  <c:v>3.4416747093200684</c:v>
                </c:pt>
                <c:pt idx="1847">
                  <c:v>3.4559063911437988</c:v>
                </c:pt>
                <c:pt idx="1848">
                  <c:v>3.4416747093200684</c:v>
                </c:pt>
                <c:pt idx="1849">
                  <c:v>3.4559063911437988</c:v>
                </c:pt>
                <c:pt idx="1850">
                  <c:v>3.4416747093200684</c:v>
                </c:pt>
                <c:pt idx="1851">
                  <c:v>3.4559063911437988</c:v>
                </c:pt>
                <c:pt idx="1852">
                  <c:v>3.4416747093200684</c:v>
                </c:pt>
                <c:pt idx="1853">
                  <c:v>3.4559063911437988</c:v>
                </c:pt>
                <c:pt idx="1854">
                  <c:v>3.4476439952850342</c:v>
                </c:pt>
                <c:pt idx="1855">
                  <c:v>3.4476439952850342</c:v>
                </c:pt>
                <c:pt idx="1856">
                  <c:v>3.4476439952850342</c:v>
                </c:pt>
                <c:pt idx="1857">
                  <c:v>3.4476439952850342</c:v>
                </c:pt>
                <c:pt idx="1858">
                  <c:v>3.4476439952850342</c:v>
                </c:pt>
                <c:pt idx="1859">
                  <c:v>3.4476439952850342</c:v>
                </c:pt>
                <c:pt idx="1860">
                  <c:v>3.4476439952850342</c:v>
                </c:pt>
                <c:pt idx="1861">
                  <c:v>3.4476439952850342</c:v>
                </c:pt>
                <c:pt idx="1862">
                  <c:v>3.4476439952850342</c:v>
                </c:pt>
                <c:pt idx="1863">
                  <c:v>3.4476439952850342</c:v>
                </c:pt>
                <c:pt idx="1864">
                  <c:v>3.4476439952850342</c:v>
                </c:pt>
                <c:pt idx="1865">
                  <c:v>3.4592068195343018</c:v>
                </c:pt>
                <c:pt idx="1866">
                  <c:v>3.4592068195343018</c:v>
                </c:pt>
                <c:pt idx="1867">
                  <c:v>3.4592068195343018</c:v>
                </c:pt>
                <c:pt idx="1868">
                  <c:v>3.4592068195343018</c:v>
                </c:pt>
                <c:pt idx="1869">
                  <c:v>3.4592068195343018</c:v>
                </c:pt>
                <c:pt idx="1870">
                  <c:v>3.4592068195343018</c:v>
                </c:pt>
                <c:pt idx="1871">
                  <c:v>3.4592068195343018</c:v>
                </c:pt>
                <c:pt idx="1872">
                  <c:v>3.4592068195343018</c:v>
                </c:pt>
                <c:pt idx="1873">
                  <c:v>3.4592068195343018</c:v>
                </c:pt>
                <c:pt idx="1874">
                  <c:v>3.4592068195343018</c:v>
                </c:pt>
                <c:pt idx="1875">
                  <c:v>3.4592068195343018</c:v>
                </c:pt>
                <c:pt idx="1876">
                  <c:v>3.4592068195343018</c:v>
                </c:pt>
                <c:pt idx="1877">
                  <c:v>3.4592068195343018</c:v>
                </c:pt>
                <c:pt idx="1878">
                  <c:v>3.4592068195343018</c:v>
                </c:pt>
                <c:pt idx="1879">
                  <c:v>3.4592068195343018</c:v>
                </c:pt>
                <c:pt idx="1880">
                  <c:v>3.4592068195343018</c:v>
                </c:pt>
                <c:pt idx="1881">
                  <c:v>3.5171875953674316</c:v>
                </c:pt>
                <c:pt idx="1882">
                  <c:v>3.5171875953674316</c:v>
                </c:pt>
                <c:pt idx="1883">
                  <c:v>0</c:v>
                </c:pt>
                <c:pt idx="1884">
                  <c:v>2.9372386932373047</c:v>
                </c:pt>
                <c:pt idx="1885">
                  <c:v>0</c:v>
                </c:pt>
                <c:pt idx="1886">
                  <c:v>2.9372386932373047</c:v>
                </c:pt>
                <c:pt idx="1887">
                  <c:v>0</c:v>
                </c:pt>
                <c:pt idx="1888">
                  <c:v>2.9372386932373047</c:v>
                </c:pt>
                <c:pt idx="1889">
                  <c:v>0</c:v>
                </c:pt>
                <c:pt idx="1890">
                  <c:v>2.9372386932373047</c:v>
                </c:pt>
                <c:pt idx="1891">
                  <c:v>3.2796859741210938</c:v>
                </c:pt>
                <c:pt idx="1892">
                  <c:v>3.2996213436126709</c:v>
                </c:pt>
                <c:pt idx="1893">
                  <c:v>3.2796859741210938</c:v>
                </c:pt>
                <c:pt idx="1894">
                  <c:v>3.2996213436126709</c:v>
                </c:pt>
                <c:pt idx="1895">
                  <c:v>3.2796859741210938</c:v>
                </c:pt>
                <c:pt idx="1896">
                  <c:v>3.2996213436126709</c:v>
                </c:pt>
                <c:pt idx="1897">
                  <c:v>3.2796859741210938</c:v>
                </c:pt>
                <c:pt idx="1898">
                  <c:v>3.2996213436126709</c:v>
                </c:pt>
                <c:pt idx="1899">
                  <c:v>3.2796859741210938</c:v>
                </c:pt>
                <c:pt idx="1900">
                  <c:v>3.2996213436126709</c:v>
                </c:pt>
                <c:pt idx="1901">
                  <c:v>3.2796859741210938</c:v>
                </c:pt>
                <c:pt idx="1902">
                  <c:v>3.2996213436126709</c:v>
                </c:pt>
                <c:pt idx="1903">
                  <c:v>3.2796859741210938</c:v>
                </c:pt>
                <c:pt idx="1904">
                  <c:v>3.2996213436126709</c:v>
                </c:pt>
                <c:pt idx="1905">
                  <c:v>3.2796859741210938</c:v>
                </c:pt>
                <c:pt idx="1906">
                  <c:v>3.2996213436126709</c:v>
                </c:pt>
                <c:pt idx="1907">
                  <c:v>3.2796859741210938</c:v>
                </c:pt>
                <c:pt idx="1908">
                  <c:v>3.2996213436126709</c:v>
                </c:pt>
                <c:pt idx="1909">
                  <c:v>3.2796859741210938</c:v>
                </c:pt>
                <c:pt idx="1910">
                  <c:v>3.2996213436126709</c:v>
                </c:pt>
                <c:pt idx="1911">
                  <c:v>3.2796859741210938</c:v>
                </c:pt>
                <c:pt idx="1912">
                  <c:v>3.2996213436126709</c:v>
                </c:pt>
                <c:pt idx="1913">
                  <c:v>3.2796859741210938</c:v>
                </c:pt>
                <c:pt idx="1914">
                  <c:v>3.2996213436126709</c:v>
                </c:pt>
                <c:pt idx="1915">
                  <c:v>3.291905403137207</c:v>
                </c:pt>
                <c:pt idx="1916">
                  <c:v>3.291905403137207</c:v>
                </c:pt>
                <c:pt idx="1917">
                  <c:v>3.291905403137207</c:v>
                </c:pt>
                <c:pt idx="1918">
                  <c:v>3.291905403137207</c:v>
                </c:pt>
                <c:pt idx="1919">
                  <c:v>3.291905403137207</c:v>
                </c:pt>
                <c:pt idx="1920">
                  <c:v>3.291905403137207</c:v>
                </c:pt>
                <c:pt idx="1921">
                  <c:v>3.291905403137207</c:v>
                </c:pt>
                <c:pt idx="1922">
                  <c:v>3.291905403137207</c:v>
                </c:pt>
                <c:pt idx="1923">
                  <c:v>3.291905403137207</c:v>
                </c:pt>
                <c:pt idx="1924">
                  <c:v>3.291905403137207</c:v>
                </c:pt>
                <c:pt idx="1925">
                  <c:v>3.291905403137207</c:v>
                </c:pt>
                <c:pt idx="1926">
                  <c:v>3.304166316986084</c:v>
                </c:pt>
                <c:pt idx="1927">
                  <c:v>3.304166316986084</c:v>
                </c:pt>
                <c:pt idx="1928">
                  <c:v>3.304166316986084</c:v>
                </c:pt>
                <c:pt idx="1929">
                  <c:v>3.304166316986084</c:v>
                </c:pt>
                <c:pt idx="1930">
                  <c:v>3.304166316986084</c:v>
                </c:pt>
                <c:pt idx="1931">
                  <c:v>3.304166316986084</c:v>
                </c:pt>
                <c:pt idx="1932">
                  <c:v>3.304166316986084</c:v>
                </c:pt>
                <c:pt idx="1933">
                  <c:v>3.304166316986084</c:v>
                </c:pt>
                <c:pt idx="1934">
                  <c:v>3.304166316986084</c:v>
                </c:pt>
                <c:pt idx="1935">
                  <c:v>3.304166316986084</c:v>
                </c:pt>
                <c:pt idx="1936">
                  <c:v>3.304166316986084</c:v>
                </c:pt>
                <c:pt idx="1937">
                  <c:v>3.304166316986084</c:v>
                </c:pt>
                <c:pt idx="1938">
                  <c:v>3.304166316986084</c:v>
                </c:pt>
                <c:pt idx="1939">
                  <c:v>3.304166316986084</c:v>
                </c:pt>
                <c:pt idx="1940">
                  <c:v>3.304166316986084</c:v>
                </c:pt>
                <c:pt idx="1941">
                  <c:v>3.304166316986084</c:v>
                </c:pt>
                <c:pt idx="1942">
                  <c:v>3.3848869800567627</c:v>
                </c:pt>
                <c:pt idx="1943">
                  <c:v>3.3848869800567627</c:v>
                </c:pt>
                <c:pt idx="1944">
                  <c:v>2.9372386932373047</c:v>
                </c:pt>
                <c:pt idx="1945">
                  <c:v>0</c:v>
                </c:pt>
                <c:pt idx="1946">
                  <c:v>2.9372386932373047</c:v>
                </c:pt>
                <c:pt idx="1947">
                  <c:v>0</c:v>
                </c:pt>
                <c:pt idx="1948">
                  <c:v>2.9372386932373047</c:v>
                </c:pt>
                <c:pt idx="1949">
                  <c:v>0</c:v>
                </c:pt>
                <c:pt idx="1950">
                  <c:v>2.9372386932373047</c:v>
                </c:pt>
                <c:pt idx="1951">
                  <c:v>0</c:v>
                </c:pt>
                <c:pt idx="1952">
                  <c:v>2.9372386932373047</c:v>
                </c:pt>
                <c:pt idx="1953">
                  <c:v>3.4416747093200684</c:v>
                </c:pt>
                <c:pt idx="1954">
                  <c:v>3.4559063911437988</c:v>
                </c:pt>
                <c:pt idx="1955">
                  <c:v>3.4416747093200684</c:v>
                </c:pt>
                <c:pt idx="1956">
                  <c:v>3.4559063911437988</c:v>
                </c:pt>
                <c:pt idx="1957">
                  <c:v>3.4416747093200684</c:v>
                </c:pt>
                <c:pt idx="1958">
                  <c:v>3.4559063911437988</c:v>
                </c:pt>
                <c:pt idx="1959">
                  <c:v>3.4416747093200684</c:v>
                </c:pt>
                <c:pt idx="1960">
                  <c:v>3.4559063911437988</c:v>
                </c:pt>
                <c:pt idx="1961">
                  <c:v>3.4416747093200684</c:v>
                </c:pt>
                <c:pt idx="1962">
                  <c:v>3.4559063911437988</c:v>
                </c:pt>
                <c:pt idx="1963">
                  <c:v>3.4416747093200684</c:v>
                </c:pt>
                <c:pt idx="1964">
                  <c:v>3.4559063911437988</c:v>
                </c:pt>
                <c:pt idx="1965">
                  <c:v>3.4416747093200684</c:v>
                </c:pt>
                <c:pt idx="1966">
                  <c:v>3.4559063911437988</c:v>
                </c:pt>
                <c:pt idx="1967">
                  <c:v>3.4416747093200684</c:v>
                </c:pt>
                <c:pt idx="1968">
                  <c:v>3.4559063911437988</c:v>
                </c:pt>
                <c:pt idx="1969">
                  <c:v>3.4416747093200684</c:v>
                </c:pt>
                <c:pt idx="1970">
                  <c:v>3.4559063911437988</c:v>
                </c:pt>
                <c:pt idx="1971">
                  <c:v>3.4416747093200684</c:v>
                </c:pt>
                <c:pt idx="1972">
                  <c:v>3.4559063911437988</c:v>
                </c:pt>
                <c:pt idx="1973">
                  <c:v>3.4416747093200684</c:v>
                </c:pt>
                <c:pt idx="1974">
                  <c:v>3.4559063911437988</c:v>
                </c:pt>
                <c:pt idx="1975">
                  <c:v>3.4416747093200684</c:v>
                </c:pt>
                <c:pt idx="1976">
                  <c:v>3.4559063911437988</c:v>
                </c:pt>
                <c:pt idx="1977">
                  <c:v>3.4476439952850342</c:v>
                </c:pt>
                <c:pt idx="1978">
                  <c:v>3.4476439952850342</c:v>
                </c:pt>
                <c:pt idx="1979">
                  <c:v>3.4476439952850342</c:v>
                </c:pt>
                <c:pt idx="1980">
                  <c:v>3.4476439952850342</c:v>
                </c:pt>
                <c:pt idx="1981">
                  <c:v>3.4476439952850342</c:v>
                </c:pt>
                <c:pt idx="1982">
                  <c:v>3.4476439952850342</c:v>
                </c:pt>
                <c:pt idx="1983">
                  <c:v>3.4476439952850342</c:v>
                </c:pt>
                <c:pt idx="1984">
                  <c:v>3.4476439952850342</c:v>
                </c:pt>
                <c:pt idx="1985">
                  <c:v>3.4476439952850342</c:v>
                </c:pt>
                <c:pt idx="1986">
                  <c:v>3.4476439952850342</c:v>
                </c:pt>
                <c:pt idx="1987">
                  <c:v>3.4476439952850342</c:v>
                </c:pt>
                <c:pt idx="1988">
                  <c:v>3.4592068195343018</c:v>
                </c:pt>
                <c:pt idx="1989">
                  <c:v>3.4592068195343018</c:v>
                </c:pt>
                <c:pt idx="1990">
                  <c:v>3.4592068195343018</c:v>
                </c:pt>
                <c:pt idx="1991">
                  <c:v>3.4592068195343018</c:v>
                </c:pt>
                <c:pt idx="1992">
                  <c:v>3.4592068195343018</c:v>
                </c:pt>
                <c:pt idx="1993">
                  <c:v>3.4592068195343018</c:v>
                </c:pt>
                <c:pt idx="1994">
                  <c:v>3.4592068195343018</c:v>
                </c:pt>
                <c:pt idx="1995">
                  <c:v>3.4592068195343018</c:v>
                </c:pt>
                <c:pt idx="1996">
                  <c:v>3.4592068195343018</c:v>
                </c:pt>
                <c:pt idx="1997">
                  <c:v>3.4592068195343018</c:v>
                </c:pt>
                <c:pt idx="1998">
                  <c:v>3.4592068195343018</c:v>
                </c:pt>
                <c:pt idx="1999">
                  <c:v>3.4592068195343018</c:v>
                </c:pt>
                <c:pt idx="2000">
                  <c:v>3.4592068195343018</c:v>
                </c:pt>
                <c:pt idx="2001">
                  <c:v>3.4592068195343018</c:v>
                </c:pt>
                <c:pt idx="2002">
                  <c:v>3.4592068195343018</c:v>
                </c:pt>
                <c:pt idx="2003">
                  <c:v>3.4592068195343018</c:v>
                </c:pt>
                <c:pt idx="2004">
                  <c:v>3.5171875953674316</c:v>
                </c:pt>
                <c:pt idx="2005">
                  <c:v>3.5171875953674316</c:v>
                </c:pt>
                <c:pt idx="2006">
                  <c:v>0</c:v>
                </c:pt>
                <c:pt idx="2007">
                  <c:v>2.9372386932373047</c:v>
                </c:pt>
                <c:pt idx="2008">
                  <c:v>0</c:v>
                </c:pt>
                <c:pt idx="2009">
                  <c:v>2.9372386932373047</c:v>
                </c:pt>
                <c:pt idx="2010">
                  <c:v>0</c:v>
                </c:pt>
                <c:pt idx="2011">
                  <c:v>2.9372386932373047</c:v>
                </c:pt>
                <c:pt idx="2012">
                  <c:v>0</c:v>
                </c:pt>
                <c:pt idx="2013">
                  <c:v>2.9372386932373047</c:v>
                </c:pt>
                <c:pt idx="2014">
                  <c:v>0</c:v>
                </c:pt>
                <c:pt idx="2015">
                  <c:v>2.9372386932373047</c:v>
                </c:pt>
                <c:pt idx="2016">
                  <c:v>3.2796859741210938</c:v>
                </c:pt>
                <c:pt idx="2017">
                  <c:v>3.2996213436126709</c:v>
                </c:pt>
                <c:pt idx="2018">
                  <c:v>3.2796859741210938</c:v>
                </c:pt>
                <c:pt idx="2019">
                  <c:v>3.2996213436126709</c:v>
                </c:pt>
                <c:pt idx="2020">
                  <c:v>3.2796859741210938</c:v>
                </c:pt>
                <c:pt idx="2021">
                  <c:v>3.2996213436126709</c:v>
                </c:pt>
                <c:pt idx="2022">
                  <c:v>3.2796859741210938</c:v>
                </c:pt>
                <c:pt idx="2023">
                  <c:v>3.2996213436126709</c:v>
                </c:pt>
                <c:pt idx="2024">
                  <c:v>3.2796859741210938</c:v>
                </c:pt>
                <c:pt idx="2025">
                  <c:v>3.2996213436126709</c:v>
                </c:pt>
                <c:pt idx="2026">
                  <c:v>3.2796859741210938</c:v>
                </c:pt>
                <c:pt idx="2027">
                  <c:v>3.2996213436126709</c:v>
                </c:pt>
                <c:pt idx="2028">
                  <c:v>3.2796859741210938</c:v>
                </c:pt>
                <c:pt idx="2029">
                  <c:v>3.2996213436126709</c:v>
                </c:pt>
                <c:pt idx="2030">
                  <c:v>3.2796859741210938</c:v>
                </c:pt>
                <c:pt idx="2031">
                  <c:v>3.2996213436126709</c:v>
                </c:pt>
                <c:pt idx="2032">
                  <c:v>3.2796859741210938</c:v>
                </c:pt>
                <c:pt idx="2033">
                  <c:v>3.2996213436126709</c:v>
                </c:pt>
                <c:pt idx="2034">
                  <c:v>3.2796859741210938</c:v>
                </c:pt>
                <c:pt idx="2035">
                  <c:v>3.2996213436126709</c:v>
                </c:pt>
                <c:pt idx="2036">
                  <c:v>3.2796859741210938</c:v>
                </c:pt>
                <c:pt idx="2037">
                  <c:v>3.2996213436126709</c:v>
                </c:pt>
                <c:pt idx="2038">
                  <c:v>3.2796859741210938</c:v>
                </c:pt>
                <c:pt idx="2039">
                  <c:v>3.2996213436126709</c:v>
                </c:pt>
                <c:pt idx="2040">
                  <c:v>3.291905403137207</c:v>
                </c:pt>
                <c:pt idx="2041">
                  <c:v>3.291905403137207</c:v>
                </c:pt>
                <c:pt idx="2042">
                  <c:v>3.291905403137207</c:v>
                </c:pt>
                <c:pt idx="2043">
                  <c:v>3.291905403137207</c:v>
                </c:pt>
                <c:pt idx="2044">
                  <c:v>3.291905403137207</c:v>
                </c:pt>
                <c:pt idx="2045">
                  <c:v>3.291905403137207</c:v>
                </c:pt>
                <c:pt idx="2046">
                  <c:v>3.291905403137207</c:v>
                </c:pt>
                <c:pt idx="2047">
                  <c:v>3.291905403137207</c:v>
                </c:pt>
                <c:pt idx="2048">
                  <c:v>3.291905403137207</c:v>
                </c:pt>
                <c:pt idx="2049">
                  <c:v>3.291905403137207</c:v>
                </c:pt>
                <c:pt idx="2050">
                  <c:v>3.291905403137207</c:v>
                </c:pt>
                <c:pt idx="2051">
                  <c:v>3.304166316986084</c:v>
                </c:pt>
                <c:pt idx="2052">
                  <c:v>3.304166316986084</c:v>
                </c:pt>
                <c:pt idx="2053">
                  <c:v>3.304166316986084</c:v>
                </c:pt>
                <c:pt idx="2054">
                  <c:v>3.304166316986084</c:v>
                </c:pt>
                <c:pt idx="2055">
                  <c:v>3.304166316986084</c:v>
                </c:pt>
                <c:pt idx="2056">
                  <c:v>3.304166316986084</c:v>
                </c:pt>
                <c:pt idx="2057">
                  <c:v>3.304166316986084</c:v>
                </c:pt>
                <c:pt idx="2058">
                  <c:v>3.304166316986084</c:v>
                </c:pt>
                <c:pt idx="2059">
                  <c:v>3.304166316986084</c:v>
                </c:pt>
                <c:pt idx="2060">
                  <c:v>3.304166316986084</c:v>
                </c:pt>
                <c:pt idx="2061">
                  <c:v>3.304166316986084</c:v>
                </c:pt>
                <c:pt idx="2062">
                  <c:v>3.304166316986084</c:v>
                </c:pt>
                <c:pt idx="2063">
                  <c:v>3.304166316986084</c:v>
                </c:pt>
                <c:pt idx="2064">
                  <c:v>3.304166316986084</c:v>
                </c:pt>
                <c:pt idx="2065">
                  <c:v>3.304166316986084</c:v>
                </c:pt>
                <c:pt idx="2066">
                  <c:v>3.304166316986084</c:v>
                </c:pt>
                <c:pt idx="2067">
                  <c:v>3.3848869800567627</c:v>
                </c:pt>
                <c:pt idx="2068">
                  <c:v>3.3848869800567627</c:v>
                </c:pt>
                <c:pt idx="2069">
                  <c:v>2.9372386932373047</c:v>
                </c:pt>
                <c:pt idx="2070">
                  <c:v>0</c:v>
                </c:pt>
                <c:pt idx="2071">
                  <c:v>2.9372386932373047</c:v>
                </c:pt>
                <c:pt idx="2072">
                  <c:v>0</c:v>
                </c:pt>
                <c:pt idx="2073">
                  <c:v>2.9372386932373047</c:v>
                </c:pt>
                <c:pt idx="2074">
                  <c:v>0</c:v>
                </c:pt>
                <c:pt idx="2075">
                  <c:v>2.9372386932373047</c:v>
                </c:pt>
                <c:pt idx="2076">
                  <c:v>0</c:v>
                </c:pt>
                <c:pt idx="2077">
                  <c:v>2.9372386932373047</c:v>
                </c:pt>
                <c:pt idx="2078">
                  <c:v>0</c:v>
                </c:pt>
                <c:pt idx="2079">
                  <c:v>2.9372386932373047</c:v>
                </c:pt>
                <c:pt idx="2080">
                  <c:v>3.4416747093200684</c:v>
                </c:pt>
                <c:pt idx="2081">
                  <c:v>3.4559063911437988</c:v>
                </c:pt>
                <c:pt idx="2082">
                  <c:v>3.4416747093200684</c:v>
                </c:pt>
                <c:pt idx="2083">
                  <c:v>3.4559063911437988</c:v>
                </c:pt>
                <c:pt idx="2084">
                  <c:v>3.4416747093200684</c:v>
                </c:pt>
                <c:pt idx="2085">
                  <c:v>3.4559063911437988</c:v>
                </c:pt>
                <c:pt idx="2086">
                  <c:v>3.4416747093200684</c:v>
                </c:pt>
                <c:pt idx="2087">
                  <c:v>3.4559063911437988</c:v>
                </c:pt>
                <c:pt idx="2088">
                  <c:v>3.4416747093200684</c:v>
                </c:pt>
                <c:pt idx="2089">
                  <c:v>3.4559063911437988</c:v>
                </c:pt>
                <c:pt idx="2090">
                  <c:v>3.4416747093200684</c:v>
                </c:pt>
                <c:pt idx="2091">
                  <c:v>3.4559063911437988</c:v>
                </c:pt>
                <c:pt idx="2092">
                  <c:v>3.4416747093200684</c:v>
                </c:pt>
                <c:pt idx="2093">
                  <c:v>3.4559063911437988</c:v>
                </c:pt>
                <c:pt idx="2094">
                  <c:v>3.4416747093200684</c:v>
                </c:pt>
                <c:pt idx="2095">
                  <c:v>3.4559063911437988</c:v>
                </c:pt>
                <c:pt idx="2096">
                  <c:v>3.4416747093200684</c:v>
                </c:pt>
                <c:pt idx="2097">
                  <c:v>3.4559063911437988</c:v>
                </c:pt>
                <c:pt idx="2098">
                  <c:v>3.4416747093200684</c:v>
                </c:pt>
                <c:pt idx="2099">
                  <c:v>3.4559063911437988</c:v>
                </c:pt>
                <c:pt idx="2100">
                  <c:v>3.4416747093200684</c:v>
                </c:pt>
                <c:pt idx="2101">
                  <c:v>3.4559063911437988</c:v>
                </c:pt>
                <c:pt idx="2102">
                  <c:v>3.4416747093200684</c:v>
                </c:pt>
                <c:pt idx="2103">
                  <c:v>3.4559063911437988</c:v>
                </c:pt>
                <c:pt idx="2104">
                  <c:v>3.4476439952850342</c:v>
                </c:pt>
                <c:pt idx="2105">
                  <c:v>3.4476439952850342</c:v>
                </c:pt>
                <c:pt idx="2106">
                  <c:v>3.4476439952850342</c:v>
                </c:pt>
                <c:pt idx="2107">
                  <c:v>3.4476439952850342</c:v>
                </c:pt>
                <c:pt idx="2108">
                  <c:v>3.4476439952850342</c:v>
                </c:pt>
                <c:pt idx="2109">
                  <c:v>3.4476439952850342</c:v>
                </c:pt>
                <c:pt idx="2110">
                  <c:v>3.4476439952850342</c:v>
                </c:pt>
                <c:pt idx="2111">
                  <c:v>3.4476439952850342</c:v>
                </c:pt>
                <c:pt idx="2112">
                  <c:v>3.4476439952850342</c:v>
                </c:pt>
                <c:pt idx="2113">
                  <c:v>3.4476439952850342</c:v>
                </c:pt>
                <c:pt idx="2114">
                  <c:v>3.4476439952850342</c:v>
                </c:pt>
                <c:pt idx="2115">
                  <c:v>3.4592068195343018</c:v>
                </c:pt>
                <c:pt idx="2116">
                  <c:v>3.4592068195343018</c:v>
                </c:pt>
                <c:pt idx="2117">
                  <c:v>3.4592068195343018</c:v>
                </c:pt>
                <c:pt idx="2118">
                  <c:v>3.4592068195343018</c:v>
                </c:pt>
                <c:pt idx="2119">
                  <c:v>3.4592068195343018</c:v>
                </c:pt>
                <c:pt idx="2120">
                  <c:v>3.4592068195343018</c:v>
                </c:pt>
                <c:pt idx="2121">
                  <c:v>3.4592068195343018</c:v>
                </c:pt>
                <c:pt idx="2122">
                  <c:v>3.4592068195343018</c:v>
                </c:pt>
                <c:pt idx="2123">
                  <c:v>3.4592068195343018</c:v>
                </c:pt>
                <c:pt idx="2124">
                  <c:v>3.4592068195343018</c:v>
                </c:pt>
                <c:pt idx="2125">
                  <c:v>3.4592068195343018</c:v>
                </c:pt>
                <c:pt idx="2126">
                  <c:v>3.4592068195343018</c:v>
                </c:pt>
                <c:pt idx="2127">
                  <c:v>3.4592068195343018</c:v>
                </c:pt>
                <c:pt idx="2128">
                  <c:v>3.4592068195343018</c:v>
                </c:pt>
                <c:pt idx="2129">
                  <c:v>3.4592068195343018</c:v>
                </c:pt>
                <c:pt idx="2130">
                  <c:v>3.4592068195343018</c:v>
                </c:pt>
                <c:pt idx="2131">
                  <c:v>3.5171875953674316</c:v>
                </c:pt>
                <c:pt idx="2132">
                  <c:v>3.5171875953674316</c:v>
                </c:pt>
                <c:pt idx="2133">
                  <c:v>0</c:v>
                </c:pt>
                <c:pt idx="2134">
                  <c:v>2.9372386932373047</c:v>
                </c:pt>
                <c:pt idx="2135">
                  <c:v>0</c:v>
                </c:pt>
                <c:pt idx="2136">
                  <c:v>2.9372386932373047</c:v>
                </c:pt>
                <c:pt idx="2137">
                  <c:v>0</c:v>
                </c:pt>
                <c:pt idx="2138">
                  <c:v>2.9372386932373047</c:v>
                </c:pt>
                <c:pt idx="2139">
                  <c:v>0</c:v>
                </c:pt>
                <c:pt idx="2140">
                  <c:v>2.9372386932373047</c:v>
                </c:pt>
                <c:pt idx="2141">
                  <c:v>0</c:v>
                </c:pt>
                <c:pt idx="2142">
                  <c:v>2.9372386932373047</c:v>
                </c:pt>
                <c:pt idx="2143">
                  <c:v>0</c:v>
                </c:pt>
                <c:pt idx="2144">
                  <c:v>2.9372386932373047</c:v>
                </c:pt>
                <c:pt idx="2145">
                  <c:v>3.2796859741210938</c:v>
                </c:pt>
                <c:pt idx="2146">
                  <c:v>3.2996213436126709</c:v>
                </c:pt>
                <c:pt idx="2147">
                  <c:v>3.2796859741210938</c:v>
                </c:pt>
                <c:pt idx="2148">
                  <c:v>3.2996213436126709</c:v>
                </c:pt>
                <c:pt idx="2149">
                  <c:v>3.2796859741210938</c:v>
                </c:pt>
                <c:pt idx="2150">
                  <c:v>3.2996213436126709</c:v>
                </c:pt>
                <c:pt idx="2151">
                  <c:v>3.2796859741210938</c:v>
                </c:pt>
                <c:pt idx="2152">
                  <c:v>3.2996213436126709</c:v>
                </c:pt>
                <c:pt idx="2153">
                  <c:v>3.2796859741210938</c:v>
                </c:pt>
                <c:pt idx="2154">
                  <c:v>3.2996213436126709</c:v>
                </c:pt>
                <c:pt idx="2155">
                  <c:v>3.2796859741210938</c:v>
                </c:pt>
                <c:pt idx="2156">
                  <c:v>3.2996213436126709</c:v>
                </c:pt>
                <c:pt idx="2157">
                  <c:v>3.2796859741210938</c:v>
                </c:pt>
                <c:pt idx="2158">
                  <c:v>3.2996213436126709</c:v>
                </c:pt>
                <c:pt idx="2159">
                  <c:v>3.2796859741210938</c:v>
                </c:pt>
                <c:pt idx="2160">
                  <c:v>3.2996213436126709</c:v>
                </c:pt>
                <c:pt idx="2161">
                  <c:v>3.2796859741210938</c:v>
                </c:pt>
                <c:pt idx="2162">
                  <c:v>3.2996213436126709</c:v>
                </c:pt>
                <c:pt idx="2163">
                  <c:v>3.2796859741210938</c:v>
                </c:pt>
                <c:pt idx="2164">
                  <c:v>3.2996213436126709</c:v>
                </c:pt>
                <c:pt idx="2165">
                  <c:v>3.2796859741210938</c:v>
                </c:pt>
                <c:pt idx="2166">
                  <c:v>3.2996213436126709</c:v>
                </c:pt>
                <c:pt idx="2167">
                  <c:v>3.2796859741210938</c:v>
                </c:pt>
                <c:pt idx="2168">
                  <c:v>3.2996213436126709</c:v>
                </c:pt>
                <c:pt idx="2169">
                  <c:v>3.291905403137207</c:v>
                </c:pt>
                <c:pt idx="2170">
                  <c:v>3.291905403137207</c:v>
                </c:pt>
                <c:pt idx="2171">
                  <c:v>3.291905403137207</c:v>
                </c:pt>
                <c:pt idx="2172">
                  <c:v>3.291905403137207</c:v>
                </c:pt>
                <c:pt idx="2173">
                  <c:v>3.291905403137207</c:v>
                </c:pt>
                <c:pt idx="2174">
                  <c:v>3.291905403137207</c:v>
                </c:pt>
                <c:pt idx="2175">
                  <c:v>3.291905403137207</c:v>
                </c:pt>
                <c:pt idx="2176">
                  <c:v>3.291905403137207</c:v>
                </c:pt>
                <c:pt idx="2177">
                  <c:v>3.291905403137207</c:v>
                </c:pt>
                <c:pt idx="2178">
                  <c:v>3.291905403137207</c:v>
                </c:pt>
                <c:pt idx="2179">
                  <c:v>3.291905403137207</c:v>
                </c:pt>
                <c:pt idx="2180">
                  <c:v>3.304166316986084</c:v>
                </c:pt>
                <c:pt idx="2181">
                  <c:v>3.304166316986084</c:v>
                </c:pt>
                <c:pt idx="2182">
                  <c:v>3.304166316986084</c:v>
                </c:pt>
                <c:pt idx="2183">
                  <c:v>3.304166316986084</c:v>
                </c:pt>
                <c:pt idx="2184">
                  <c:v>3.304166316986084</c:v>
                </c:pt>
                <c:pt idx="2185">
                  <c:v>3.304166316986084</c:v>
                </c:pt>
                <c:pt idx="2186">
                  <c:v>3.304166316986084</c:v>
                </c:pt>
                <c:pt idx="2187">
                  <c:v>3.304166316986084</c:v>
                </c:pt>
                <c:pt idx="2188">
                  <c:v>3.304166316986084</c:v>
                </c:pt>
                <c:pt idx="2189">
                  <c:v>3.304166316986084</c:v>
                </c:pt>
                <c:pt idx="2190">
                  <c:v>3.304166316986084</c:v>
                </c:pt>
                <c:pt idx="2191">
                  <c:v>3.304166316986084</c:v>
                </c:pt>
                <c:pt idx="2192">
                  <c:v>3.304166316986084</c:v>
                </c:pt>
                <c:pt idx="2193">
                  <c:v>3.304166316986084</c:v>
                </c:pt>
                <c:pt idx="2194">
                  <c:v>3.304166316986084</c:v>
                </c:pt>
                <c:pt idx="2195">
                  <c:v>3.304166316986084</c:v>
                </c:pt>
                <c:pt idx="2196">
                  <c:v>3.3848869800567627</c:v>
                </c:pt>
                <c:pt idx="2197">
                  <c:v>3.3848869800567627</c:v>
                </c:pt>
                <c:pt idx="2198">
                  <c:v>2.9372386932373047</c:v>
                </c:pt>
                <c:pt idx="2199">
                  <c:v>0</c:v>
                </c:pt>
                <c:pt idx="2200">
                  <c:v>2.9372386932373047</c:v>
                </c:pt>
                <c:pt idx="2201">
                  <c:v>0</c:v>
                </c:pt>
                <c:pt idx="2202">
                  <c:v>2.9372386932373047</c:v>
                </c:pt>
                <c:pt idx="2203">
                  <c:v>0</c:v>
                </c:pt>
                <c:pt idx="2204">
                  <c:v>2.9372386932373047</c:v>
                </c:pt>
                <c:pt idx="2205">
                  <c:v>0</c:v>
                </c:pt>
                <c:pt idx="2206">
                  <c:v>2.9372386932373047</c:v>
                </c:pt>
                <c:pt idx="2207">
                  <c:v>0</c:v>
                </c:pt>
                <c:pt idx="2208">
                  <c:v>2.9372386932373047</c:v>
                </c:pt>
                <c:pt idx="2209">
                  <c:v>0</c:v>
                </c:pt>
                <c:pt idx="2210">
                  <c:v>2.9372386932373047</c:v>
                </c:pt>
                <c:pt idx="2211">
                  <c:v>3.4416747093200684</c:v>
                </c:pt>
                <c:pt idx="2212">
                  <c:v>3.4559063911437988</c:v>
                </c:pt>
                <c:pt idx="2213">
                  <c:v>3.4416747093200684</c:v>
                </c:pt>
                <c:pt idx="2214">
                  <c:v>3.4559063911437988</c:v>
                </c:pt>
                <c:pt idx="2215">
                  <c:v>3.4416747093200684</c:v>
                </c:pt>
                <c:pt idx="2216">
                  <c:v>3.4559063911437988</c:v>
                </c:pt>
                <c:pt idx="2217">
                  <c:v>3.4416747093200684</c:v>
                </c:pt>
                <c:pt idx="2218">
                  <c:v>3.4559063911437988</c:v>
                </c:pt>
                <c:pt idx="2219">
                  <c:v>3.4416747093200684</c:v>
                </c:pt>
                <c:pt idx="2220">
                  <c:v>3.4559063911437988</c:v>
                </c:pt>
                <c:pt idx="2221">
                  <c:v>3.4416747093200684</c:v>
                </c:pt>
                <c:pt idx="2222">
                  <c:v>3.4559063911437988</c:v>
                </c:pt>
                <c:pt idx="2223">
                  <c:v>3.4416747093200684</c:v>
                </c:pt>
                <c:pt idx="2224">
                  <c:v>3.4559063911437988</c:v>
                </c:pt>
                <c:pt idx="2225">
                  <c:v>3.4416747093200684</c:v>
                </c:pt>
                <c:pt idx="2226">
                  <c:v>3.4559063911437988</c:v>
                </c:pt>
                <c:pt idx="2227">
                  <c:v>3.4416747093200684</c:v>
                </c:pt>
                <c:pt idx="2228">
                  <c:v>3.4559063911437988</c:v>
                </c:pt>
                <c:pt idx="2229">
                  <c:v>3.4416747093200684</c:v>
                </c:pt>
                <c:pt idx="2230">
                  <c:v>3.4559063911437988</c:v>
                </c:pt>
                <c:pt idx="2231">
                  <c:v>3.4416747093200684</c:v>
                </c:pt>
                <c:pt idx="2232">
                  <c:v>3.4559063911437988</c:v>
                </c:pt>
                <c:pt idx="2233">
                  <c:v>3.4416747093200684</c:v>
                </c:pt>
                <c:pt idx="2234">
                  <c:v>3.4559063911437988</c:v>
                </c:pt>
                <c:pt idx="2235">
                  <c:v>3.4476439952850342</c:v>
                </c:pt>
                <c:pt idx="2236">
                  <c:v>3.4476439952850342</c:v>
                </c:pt>
                <c:pt idx="2237">
                  <c:v>3.4476439952850342</c:v>
                </c:pt>
                <c:pt idx="2238">
                  <c:v>3.4476439952850342</c:v>
                </c:pt>
                <c:pt idx="2239">
                  <c:v>3.4476439952850342</c:v>
                </c:pt>
                <c:pt idx="2240">
                  <c:v>3.4476439952850342</c:v>
                </c:pt>
                <c:pt idx="2241">
                  <c:v>3.4476439952850342</c:v>
                </c:pt>
                <c:pt idx="2242">
                  <c:v>3.4476439952850342</c:v>
                </c:pt>
                <c:pt idx="2243">
                  <c:v>3.4476439952850342</c:v>
                </c:pt>
                <c:pt idx="2244">
                  <c:v>3.4476439952850342</c:v>
                </c:pt>
                <c:pt idx="2245">
                  <c:v>3.4476439952850342</c:v>
                </c:pt>
                <c:pt idx="2246">
                  <c:v>3.4592068195343018</c:v>
                </c:pt>
                <c:pt idx="2247">
                  <c:v>3.4592068195343018</c:v>
                </c:pt>
                <c:pt idx="2248">
                  <c:v>3.4592068195343018</c:v>
                </c:pt>
                <c:pt idx="2249">
                  <c:v>3.4592068195343018</c:v>
                </c:pt>
                <c:pt idx="2250">
                  <c:v>3.4592068195343018</c:v>
                </c:pt>
                <c:pt idx="2251">
                  <c:v>3.4592068195343018</c:v>
                </c:pt>
                <c:pt idx="2252">
                  <c:v>3.4592068195343018</c:v>
                </c:pt>
                <c:pt idx="2253">
                  <c:v>3.4592068195343018</c:v>
                </c:pt>
                <c:pt idx="2254">
                  <c:v>3.4592068195343018</c:v>
                </c:pt>
                <c:pt idx="2255">
                  <c:v>3.4592068195343018</c:v>
                </c:pt>
                <c:pt idx="2256">
                  <c:v>3.4592068195343018</c:v>
                </c:pt>
                <c:pt idx="2257">
                  <c:v>3.4592068195343018</c:v>
                </c:pt>
                <c:pt idx="2258">
                  <c:v>3.4592068195343018</c:v>
                </c:pt>
                <c:pt idx="2259">
                  <c:v>3.4592068195343018</c:v>
                </c:pt>
                <c:pt idx="2260">
                  <c:v>3.4592068195343018</c:v>
                </c:pt>
                <c:pt idx="2261">
                  <c:v>3.4592068195343018</c:v>
                </c:pt>
                <c:pt idx="2262">
                  <c:v>3.5171875953674316</c:v>
                </c:pt>
                <c:pt idx="2263">
                  <c:v>3.5171875953674316</c:v>
                </c:pt>
                <c:pt idx="2264">
                  <c:v>0</c:v>
                </c:pt>
                <c:pt idx="2265">
                  <c:v>2.9372386932373047</c:v>
                </c:pt>
                <c:pt idx="2266">
                  <c:v>0</c:v>
                </c:pt>
                <c:pt idx="2267">
                  <c:v>2.9372386932373047</c:v>
                </c:pt>
                <c:pt idx="2268">
                  <c:v>0</c:v>
                </c:pt>
                <c:pt idx="2269">
                  <c:v>2.9372386932373047</c:v>
                </c:pt>
                <c:pt idx="2270">
                  <c:v>0</c:v>
                </c:pt>
                <c:pt idx="2271">
                  <c:v>2.9372386932373047</c:v>
                </c:pt>
                <c:pt idx="2272">
                  <c:v>0</c:v>
                </c:pt>
                <c:pt idx="2273">
                  <c:v>2.9372386932373047</c:v>
                </c:pt>
                <c:pt idx="2274">
                  <c:v>0</c:v>
                </c:pt>
                <c:pt idx="2275">
                  <c:v>2.9372386932373047</c:v>
                </c:pt>
                <c:pt idx="2276">
                  <c:v>0</c:v>
                </c:pt>
                <c:pt idx="2277">
                  <c:v>2.9372386932373047</c:v>
                </c:pt>
                <c:pt idx="2278">
                  <c:v>3.2796859741210938</c:v>
                </c:pt>
                <c:pt idx="2279">
                  <c:v>3.2996213436126709</c:v>
                </c:pt>
                <c:pt idx="2280">
                  <c:v>3.2796859741210938</c:v>
                </c:pt>
                <c:pt idx="2281">
                  <c:v>3.2996213436126709</c:v>
                </c:pt>
                <c:pt idx="2282">
                  <c:v>3.2796859741210938</c:v>
                </c:pt>
                <c:pt idx="2283">
                  <c:v>3.2996213436126709</c:v>
                </c:pt>
                <c:pt idx="2284">
                  <c:v>3.2796859741210938</c:v>
                </c:pt>
                <c:pt idx="2285">
                  <c:v>3.2996213436126709</c:v>
                </c:pt>
                <c:pt idx="2286">
                  <c:v>3.2796859741210938</c:v>
                </c:pt>
                <c:pt idx="2287">
                  <c:v>3.2996213436126709</c:v>
                </c:pt>
                <c:pt idx="2288">
                  <c:v>3.2796859741210938</c:v>
                </c:pt>
                <c:pt idx="2289">
                  <c:v>3.2996213436126709</c:v>
                </c:pt>
                <c:pt idx="2290">
                  <c:v>3.2796859741210938</c:v>
                </c:pt>
                <c:pt idx="2291">
                  <c:v>3.2996213436126709</c:v>
                </c:pt>
                <c:pt idx="2292">
                  <c:v>3.2796859741210938</c:v>
                </c:pt>
                <c:pt idx="2293">
                  <c:v>3.2996213436126709</c:v>
                </c:pt>
                <c:pt idx="2294">
                  <c:v>3.2796859741210938</c:v>
                </c:pt>
                <c:pt idx="2295">
                  <c:v>3.2996213436126709</c:v>
                </c:pt>
                <c:pt idx="2296">
                  <c:v>3.2796859741210938</c:v>
                </c:pt>
                <c:pt idx="2297">
                  <c:v>3.2996213436126709</c:v>
                </c:pt>
                <c:pt idx="2298">
                  <c:v>3.2796859741210938</c:v>
                </c:pt>
                <c:pt idx="2299">
                  <c:v>3.2996213436126709</c:v>
                </c:pt>
                <c:pt idx="2300">
                  <c:v>3.2796859741210938</c:v>
                </c:pt>
                <c:pt idx="2301">
                  <c:v>3.2996213436126709</c:v>
                </c:pt>
                <c:pt idx="2302">
                  <c:v>3.291905403137207</c:v>
                </c:pt>
                <c:pt idx="2303">
                  <c:v>3.291905403137207</c:v>
                </c:pt>
                <c:pt idx="2304">
                  <c:v>3.291905403137207</c:v>
                </c:pt>
                <c:pt idx="2305">
                  <c:v>3.291905403137207</c:v>
                </c:pt>
                <c:pt idx="2306">
                  <c:v>3.291905403137207</c:v>
                </c:pt>
                <c:pt idx="2307">
                  <c:v>3.291905403137207</c:v>
                </c:pt>
                <c:pt idx="2308">
                  <c:v>3.291905403137207</c:v>
                </c:pt>
                <c:pt idx="2309">
                  <c:v>3.291905403137207</c:v>
                </c:pt>
                <c:pt idx="2310">
                  <c:v>3.291905403137207</c:v>
                </c:pt>
                <c:pt idx="2311">
                  <c:v>3.291905403137207</c:v>
                </c:pt>
                <c:pt idx="2312">
                  <c:v>3.291905403137207</c:v>
                </c:pt>
                <c:pt idx="2313">
                  <c:v>3.304166316986084</c:v>
                </c:pt>
                <c:pt idx="2314">
                  <c:v>3.304166316986084</c:v>
                </c:pt>
                <c:pt idx="2315">
                  <c:v>3.304166316986084</c:v>
                </c:pt>
                <c:pt idx="2316">
                  <c:v>3.304166316986084</c:v>
                </c:pt>
                <c:pt idx="2317">
                  <c:v>3.304166316986084</c:v>
                </c:pt>
                <c:pt idx="2318">
                  <c:v>3.304166316986084</c:v>
                </c:pt>
                <c:pt idx="2319">
                  <c:v>3.304166316986084</c:v>
                </c:pt>
                <c:pt idx="2320">
                  <c:v>3.304166316986084</c:v>
                </c:pt>
                <c:pt idx="2321">
                  <c:v>3.304166316986084</c:v>
                </c:pt>
                <c:pt idx="2322">
                  <c:v>3.304166316986084</c:v>
                </c:pt>
                <c:pt idx="2323">
                  <c:v>3.304166316986084</c:v>
                </c:pt>
                <c:pt idx="2324">
                  <c:v>3.304166316986084</c:v>
                </c:pt>
                <c:pt idx="2325">
                  <c:v>3.304166316986084</c:v>
                </c:pt>
                <c:pt idx="2326">
                  <c:v>3.304166316986084</c:v>
                </c:pt>
                <c:pt idx="2327">
                  <c:v>3.304166316986084</c:v>
                </c:pt>
                <c:pt idx="2328">
                  <c:v>3.304166316986084</c:v>
                </c:pt>
                <c:pt idx="2329">
                  <c:v>3.3848869800567627</c:v>
                </c:pt>
                <c:pt idx="2330">
                  <c:v>3.3848869800567627</c:v>
                </c:pt>
                <c:pt idx="2331">
                  <c:v>2.9372386932373047</c:v>
                </c:pt>
                <c:pt idx="2332">
                  <c:v>0</c:v>
                </c:pt>
                <c:pt idx="2333">
                  <c:v>2.9372386932373047</c:v>
                </c:pt>
                <c:pt idx="2334">
                  <c:v>0</c:v>
                </c:pt>
                <c:pt idx="2335">
                  <c:v>2.9372386932373047</c:v>
                </c:pt>
                <c:pt idx="2336">
                  <c:v>0</c:v>
                </c:pt>
                <c:pt idx="2337">
                  <c:v>2.9372386932373047</c:v>
                </c:pt>
                <c:pt idx="2338">
                  <c:v>0</c:v>
                </c:pt>
                <c:pt idx="2339">
                  <c:v>2.9372386932373047</c:v>
                </c:pt>
                <c:pt idx="2340">
                  <c:v>0</c:v>
                </c:pt>
                <c:pt idx="2341">
                  <c:v>2.9372386932373047</c:v>
                </c:pt>
                <c:pt idx="2342">
                  <c:v>0</c:v>
                </c:pt>
                <c:pt idx="2343">
                  <c:v>2.9372386932373047</c:v>
                </c:pt>
                <c:pt idx="2344">
                  <c:v>0</c:v>
                </c:pt>
                <c:pt idx="2345">
                  <c:v>2.9372386932373047</c:v>
                </c:pt>
                <c:pt idx="2346">
                  <c:v>3.1400632858276367</c:v>
                </c:pt>
                <c:pt idx="2347">
                  <c:v>3.178112268447876</c:v>
                </c:pt>
                <c:pt idx="2348">
                  <c:v>3.1400632858276367</c:v>
                </c:pt>
                <c:pt idx="2349">
                  <c:v>3.178112268447876</c:v>
                </c:pt>
                <c:pt idx="2350">
                  <c:v>3.1400632858276367</c:v>
                </c:pt>
                <c:pt idx="2351">
                  <c:v>3.178112268447876</c:v>
                </c:pt>
                <c:pt idx="2352">
                  <c:v>3.1400632858276367</c:v>
                </c:pt>
                <c:pt idx="2353">
                  <c:v>3.178112268447876</c:v>
                </c:pt>
                <c:pt idx="2354">
                  <c:v>3.1400632858276367</c:v>
                </c:pt>
                <c:pt idx="2355">
                  <c:v>3.178112268447876</c:v>
                </c:pt>
                <c:pt idx="2356">
                  <c:v>3.1400632858276367</c:v>
                </c:pt>
                <c:pt idx="2357">
                  <c:v>3.178112268447876</c:v>
                </c:pt>
                <c:pt idx="2358">
                  <c:v>3.1400632858276367</c:v>
                </c:pt>
                <c:pt idx="2359">
                  <c:v>3.178112268447876</c:v>
                </c:pt>
                <c:pt idx="2360">
                  <c:v>3.1400632858276367</c:v>
                </c:pt>
                <c:pt idx="2361">
                  <c:v>3.178112268447876</c:v>
                </c:pt>
                <c:pt idx="2362">
                  <c:v>3.1400632858276367</c:v>
                </c:pt>
                <c:pt idx="2363">
                  <c:v>3.178112268447876</c:v>
                </c:pt>
                <c:pt idx="2364">
                  <c:v>3.1400632858276367</c:v>
                </c:pt>
                <c:pt idx="2365">
                  <c:v>3.178112268447876</c:v>
                </c:pt>
                <c:pt idx="2366">
                  <c:v>3.1400632858276367</c:v>
                </c:pt>
                <c:pt idx="2367">
                  <c:v>3.178112268447876</c:v>
                </c:pt>
                <c:pt idx="2368">
                  <c:v>3.1400632858276367</c:v>
                </c:pt>
                <c:pt idx="2369">
                  <c:v>3.178112268447876</c:v>
                </c:pt>
                <c:pt idx="2370">
                  <c:v>3.1872036457061768</c:v>
                </c:pt>
                <c:pt idx="2371">
                  <c:v>3.1872036457061768</c:v>
                </c:pt>
                <c:pt idx="2372">
                  <c:v>3.1872036457061768</c:v>
                </c:pt>
                <c:pt idx="2373">
                  <c:v>3.1872036457061768</c:v>
                </c:pt>
                <c:pt idx="2374">
                  <c:v>3.1872036457061768</c:v>
                </c:pt>
                <c:pt idx="2375">
                  <c:v>3.1872036457061768</c:v>
                </c:pt>
                <c:pt idx="2376">
                  <c:v>3.1872036457061768</c:v>
                </c:pt>
                <c:pt idx="2377">
                  <c:v>3.1872036457061768</c:v>
                </c:pt>
                <c:pt idx="2378">
                  <c:v>3.1872036457061768</c:v>
                </c:pt>
                <c:pt idx="2379">
                  <c:v>3.1872036457061768</c:v>
                </c:pt>
                <c:pt idx="2380">
                  <c:v>3.1872036457061768</c:v>
                </c:pt>
                <c:pt idx="2381">
                  <c:v>3.1815152168273926</c:v>
                </c:pt>
                <c:pt idx="2382">
                  <c:v>3.1815152168273926</c:v>
                </c:pt>
                <c:pt idx="2383">
                  <c:v>3.1815152168273926</c:v>
                </c:pt>
                <c:pt idx="2384">
                  <c:v>3.1815152168273926</c:v>
                </c:pt>
                <c:pt idx="2385">
                  <c:v>3.1815152168273926</c:v>
                </c:pt>
                <c:pt idx="2386">
                  <c:v>3.1815152168273926</c:v>
                </c:pt>
                <c:pt idx="2387">
                  <c:v>3.1815152168273926</c:v>
                </c:pt>
                <c:pt idx="2388">
                  <c:v>3.1815152168273926</c:v>
                </c:pt>
                <c:pt idx="2389">
                  <c:v>3.1815152168273926</c:v>
                </c:pt>
                <c:pt idx="2390">
                  <c:v>3.1815152168273926</c:v>
                </c:pt>
                <c:pt idx="2391">
                  <c:v>3.1815152168273926</c:v>
                </c:pt>
                <c:pt idx="2392">
                  <c:v>3.1815152168273926</c:v>
                </c:pt>
                <c:pt idx="2393">
                  <c:v>3.1815152168273926</c:v>
                </c:pt>
                <c:pt idx="2394">
                  <c:v>3.1815152168273926</c:v>
                </c:pt>
                <c:pt idx="2395">
                  <c:v>3.1815152168273926</c:v>
                </c:pt>
                <c:pt idx="2396">
                  <c:v>3.1815152168273926</c:v>
                </c:pt>
                <c:pt idx="2397">
                  <c:v>3.2859017848968506</c:v>
                </c:pt>
                <c:pt idx="2398">
                  <c:v>3.2859017848968506</c:v>
                </c:pt>
                <c:pt idx="2399">
                  <c:v>3.1427757740020752</c:v>
                </c:pt>
                <c:pt idx="2400">
                  <c:v>2.7353291511535645</c:v>
                </c:pt>
                <c:pt idx="2401">
                  <c:v>3.1427757740020752</c:v>
                </c:pt>
                <c:pt idx="2402">
                  <c:v>2.7353291511535645</c:v>
                </c:pt>
                <c:pt idx="2403">
                  <c:v>3.1427757740020752</c:v>
                </c:pt>
                <c:pt idx="2404">
                  <c:v>2.7353291511535645</c:v>
                </c:pt>
                <c:pt idx="2405">
                  <c:v>3.1427757740020752</c:v>
                </c:pt>
                <c:pt idx="2406">
                  <c:v>2.7353291511535645</c:v>
                </c:pt>
                <c:pt idx="2407">
                  <c:v>3.1427757740020752</c:v>
                </c:pt>
                <c:pt idx="2408">
                  <c:v>2.7353291511535645</c:v>
                </c:pt>
                <c:pt idx="2409">
                  <c:v>3.1427757740020752</c:v>
                </c:pt>
                <c:pt idx="2410">
                  <c:v>2.7353291511535645</c:v>
                </c:pt>
                <c:pt idx="2411">
                  <c:v>3.1427757740020752</c:v>
                </c:pt>
                <c:pt idx="2412">
                  <c:v>2.7353291511535645</c:v>
                </c:pt>
                <c:pt idx="2413">
                  <c:v>3.1427757740020752</c:v>
                </c:pt>
                <c:pt idx="2414">
                  <c:v>2.7353291511535645</c:v>
                </c:pt>
                <c:pt idx="2415">
                  <c:v>3.1400632858276367</c:v>
                </c:pt>
                <c:pt idx="2416">
                  <c:v>3.178112268447876</c:v>
                </c:pt>
                <c:pt idx="2417">
                  <c:v>3.1400632858276367</c:v>
                </c:pt>
                <c:pt idx="2418">
                  <c:v>3.178112268447876</c:v>
                </c:pt>
                <c:pt idx="2419">
                  <c:v>3.1400632858276367</c:v>
                </c:pt>
                <c:pt idx="2420">
                  <c:v>3.178112268447876</c:v>
                </c:pt>
                <c:pt idx="2421">
                  <c:v>3.1400632858276367</c:v>
                </c:pt>
                <c:pt idx="2422">
                  <c:v>3.178112268447876</c:v>
                </c:pt>
                <c:pt idx="2423">
                  <c:v>3.1400632858276367</c:v>
                </c:pt>
                <c:pt idx="2424">
                  <c:v>3.178112268447876</c:v>
                </c:pt>
                <c:pt idx="2425">
                  <c:v>3.1400632858276367</c:v>
                </c:pt>
                <c:pt idx="2426">
                  <c:v>3.178112268447876</c:v>
                </c:pt>
                <c:pt idx="2427">
                  <c:v>3.1400632858276367</c:v>
                </c:pt>
                <c:pt idx="2428">
                  <c:v>3.178112268447876</c:v>
                </c:pt>
                <c:pt idx="2429">
                  <c:v>3.1400632858276367</c:v>
                </c:pt>
                <c:pt idx="2430">
                  <c:v>3.178112268447876</c:v>
                </c:pt>
                <c:pt idx="2431">
                  <c:v>3.1400632858276367</c:v>
                </c:pt>
                <c:pt idx="2432">
                  <c:v>3.178112268447876</c:v>
                </c:pt>
                <c:pt idx="2433">
                  <c:v>3.1400632858276367</c:v>
                </c:pt>
                <c:pt idx="2434">
                  <c:v>3.178112268447876</c:v>
                </c:pt>
                <c:pt idx="2435">
                  <c:v>3.1400632858276367</c:v>
                </c:pt>
                <c:pt idx="2436">
                  <c:v>3.178112268447876</c:v>
                </c:pt>
                <c:pt idx="2437">
                  <c:v>3.1400632858276367</c:v>
                </c:pt>
                <c:pt idx="2438">
                  <c:v>3.178112268447876</c:v>
                </c:pt>
                <c:pt idx="2439">
                  <c:v>3.1872036457061768</c:v>
                </c:pt>
                <c:pt idx="2440">
                  <c:v>3.1872036457061768</c:v>
                </c:pt>
                <c:pt idx="2441">
                  <c:v>3.1872036457061768</c:v>
                </c:pt>
                <c:pt idx="2442">
                  <c:v>3.1872036457061768</c:v>
                </c:pt>
                <c:pt idx="2443">
                  <c:v>3.1872036457061768</c:v>
                </c:pt>
                <c:pt idx="2444">
                  <c:v>3.1872036457061768</c:v>
                </c:pt>
                <c:pt idx="2445">
                  <c:v>3.1872036457061768</c:v>
                </c:pt>
                <c:pt idx="2446">
                  <c:v>3.1872036457061768</c:v>
                </c:pt>
                <c:pt idx="2447">
                  <c:v>3.1872036457061768</c:v>
                </c:pt>
                <c:pt idx="2448">
                  <c:v>3.1872036457061768</c:v>
                </c:pt>
                <c:pt idx="2449">
                  <c:v>3.1872036457061768</c:v>
                </c:pt>
                <c:pt idx="2450">
                  <c:v>3.1815152168273926</c:v>
                </c:pt>
                <c:pt idx="2451">
                  <c:v>3.1815152168273926</c:v>
                </c:pt>
                <c:pt idx="2452">
                  <c:v>3.1815152168273926</c:v>
                </c:pt>
                <c:pt idx="2453">
                  <c:v>3.1815152168273926</c:v>
                </c:pt>
                <c:pt idx="2454">
                  <c:v>3.1815152168273926</c:v>
                </c:pt>
                <c:pt idx="2455">
                  <c:v>3.1815152168273926</c:v>
                </c:pt>
                <c:pt idx="2456">
                  <c:v>3.1815152168273926</c:v>
                </c:pt>
                <c:pt idx="2457">
                  <c:v>3.1815152168273926</c:v>
                </c:pt>
                <c:pt idx="2458">
                  <c:v>3.1815152168273926</c:v>
                </c:pt>
                <c:pt idx="2459">
                  <c:v>3.1815152168273926</c:v>
                </c:pt>
                <c:pt idx="2460">
                  <c:v>3.1815152168273926</c:v>
                </c:pt>
                <c:pt idx="2461">
                  <c:v>3.1815152168273926</c:v>
                </c:pt>
                <c:pt idx="2462">
                  <c:v>3.1815152168273926</c:v>
                </c:pt>
                <c:pt idx="2463">
                  <c:v>3.1815152168273926</c:v>
                </c:pt>
                <c:pt idx="2464">
                  <c:v>3.1815152168273926</c:v>
                </c:pt>
                <c:pt idx="2465">
                  <c:v>3.1815152168273926</c:v>
                </c:pt>
                <c:pt idx="2466">
                  <c:v>3.2859017848968506</c:v>
                </c:pt>
                <c:pt idx="2467">
                  <c:v>3.2859017848968506</c:v>
                </c:pt>
                <c:pt idx="2468">
                  <c:v>3.1427757740020752</c:v>
                </c:pt>
                <c:pt idx="2469">
                  <c:v>2.7353291511535645</c:v>
                </c:pt>
                <c:pt idx="2470">
                  <c:v>3.1427757740020752</c:v>
                </c:pt>
                <c:pt idx="2471">
                  <c:v>2.7353291511535645</c:v>
                </c:pt>
                <c:pt idx="2472">
                  <c:v>3.1427757740020752</c:v>
                </c:pt>
                <c:pt idx="2473">
                  <c:v>2.7353291511535645</c:v>
                </c:pt>
                <c:pt idx="2474">
                  <c:v>3.1427757740020752</c:v>
                </c:pt>
                <c:pt idx="2475">
                  <c:v>2.7353291511535645</c:v>
                </c:pt>
                <c:pt idx="2476">
                  <c:v>3.1427757740020752</c:v>
                </c:pt>
                <c:pt idx="2477">
                  <c:v>2.7353291511535645</c:v>
                </c:pt>
                <c:pt idx="2478">
                  <c:v>3.1427757740020752</c:v>
                </c:pt>
                <c:pt idx="2479">
                  <c:v>2.7353291511535645</c:v>
                </c:pt>
                <c:pt idx="2480">
                  <c:v>3.1427757740020752</c:v>
                </c:pt>
                <c:pt idx="2481">
                  <c:v>2.7353291511535645</c:v>
                </c:pt>
                <c:pt idx="2482">
                  <c:v>3.1427757740020752</c:v>
                </c:pt>
                <c:pt idx="2483">
                  <c:v>2.7353291511535645</c:v>
                </c:pt>
                <c:pt idx="2484">
                  <c:v>0</c:v>
                </c:pt>
                <c:pt idx="2485">
                  <c:v>3.1400632858276367</c:v>
                </c:pt>
                <c:pt idx="2486">
                  <c:v>3.178112268447876</c:v>
                </c:pt>
                <c:pt idx="2487">
                  <c:v>3.1400632858276367</c:v>
                </c:pt>
                <c:pt idx="2488">
                  <c:v>3.178112268447876</c:v>
                </c:pt>
                <c:pt idx="2489">
                  <c:v>3.1400632858276367</c:v>
                </c:pt>
                <c:pt idx="2490">
                  <c:v>3.178112268447876</c:v>
                </c:pt>
                <c:pt idx="2491">
                  <c:v>3.1400632858276367</c:v>
                </c:pt>
                <c:pt idx="2492">
                  <c:v>3.178112268447876</c:v>
                </c:pt>
                <c:pt idx="2493">
                  <c:v>3.1400632858276367</c:v>
                </c:pt>
                <c:pt idx="2494">
                  <c:v>3.178112268447876</c:v>
                </c:pt>
                <c:pt idx="2495">
                  <c:v>3.1400632858276367</c:v>
                </c:pt>
                <c:pt idx="2496">
                  <c:v>3.178112268447876</c:v>
                </c:pt>
                <c:pt idx="2497">
                  <c:v>3.1400632858276367</c:v>
                </c:pt>
                <c:pt idx="2498">
                  <c:v>3.178112268447876</c:v>
                </c:pt>
                <c:pt idx="2499">
                  <c:v>3.1400632858276367</c:v>
                </c:pt>
                <c:pt idx="2500">
                  <c:v>3.178112268447876</c:v>
                </c:pt>
                <c:pt idx="2501">
                  <c:v>3.1400632858276367</c:v>
                </c:pt>
                <c:pt idx="2502">
                  <c:v>3.178112268447876</c:v>
                </c:pt>
                <c:pt idx="2503">
                  <c:v>3.1400632858276367</c:v>
                </c:pt>
                <c:pt idx="2504">
                  <c:v>3.178112268447876</c:v>
                </c:pt>
                <c:pt idx="2505">
                  <c:v>3.1400632858276367</c:v>
                </c:pt>
                <c:pt idx="2506">
                  <c:v>3.178112268447876</c:v>
                </c:pt>
                <c:pt idx="2507">
                  <c:v>3.1400632858276367</c:v>
                </c:pt>
                <c:pt idx="2508">
                  <c:v>3.178112268447876</c:v>
                </c:pt>
                <c:pt idx="2509">
                  <c:v>3.1872036457061768</c:v>
                </c:pt>
                <c:pt idx="2510">
                  <c:v>3.1872036457061768</c:v>
                </c:pt>
                <c:pt idx="2511">
                  <c:v>3.1872036457061768</c:v>
                </c:pt>
                <c:pt idx="2512">
                  <c:v>3.1872036457061768</c:v>
                </c:pt>
                <c:pt idx="2513">
                  <c:v>3.1872036457061768</c:v>
                </c:pt>
                <c:pt idx="2514">
                  <c:v>3.1872036457061768</c:v>
                </c:pt>
                <c:pt idx="2515">
                  <c:v>3.1872036457061768</c:v>
                </c:pt>
                <c:pt idx="2516">
                  <c:v>3.1872036457061768</c:v>
                </c:pt>
                <c:pt idx="2517">
                  <c:v>3.1872036457061768</c:v>
                </c:pt>
                <c:pt idx="2518">
                  <c:v>3.1872036457061768</c:v>
                </c:pt>
                <c:pt idx="2519">
                  <c:v>3.1872036457061768</c:v>
                </c:pt>
                <c:pt idx="2520">
                  <c:v>3.1815152168273926</c:v>
                </c:pt>
                <c:pt idx="2521">
                  <c:v>3.1815152168273926</c:v>
                </c:pt>
                <c:pt idx="2522">
                  <c:v>3.1815152168273926</c:v>
                </c:pt>
                <c:pt idx="2523">
                  <c:v>3.1815152168273926</c:v>
                </c:pt>
                <c:pt idx="2524">
                  <c:v>3.1815152168273926</c:v>
                </c:pt>
                <c:pt idx="2525">
                  <c:v>3.1815152168273926</c:v>
                </c:pt>
                <c:pt idx="2526">
                  <c:v>3.1815152168273926</c:v>
                </c:pt>
                <c:pt idx="2527">
                  <c:v>3.1815152168273926</c:v>
                </c:pt>
                <c:pt idx="2528">
                  <c:v>3.1815152168273926</c:v>
                </c:pt>
                <c:pt idx="2529">
                  <c:v>3.1815152168273926</c:v>
                </c:pt>
                <c:pt idx="2530">
                  <c:v>3.1815152168273926</c:v>
                </c:pt>
                <c:pt idx="2531">
                  <c:v>3.1815152168273926</c:v>
                </c:pt>
                <c:pt idx="2532">
                  <c:v>3.1815152168273926</c:v>
                </c:pt>
                <c:pt idx="2533">
                  <c:v>3.1815152168273926</c:v>
                </c:pt>
                <c:pt idx="2534">
                  <c:v>3.1815152168273926</c:v>
                </c:pt>
                <c:pt idx="2535">
                  <c:v>3.1815152168273926</c:v>
                </c:pt>
                <c:pt idx="2536">
                  <c:v>3.2859017848968506</c:v>
                </c:pt>
                <c:pt idx="2537">
                  <c:v>3.2859017848968506</c:v>
                </c:pt>
                <c:pt idx="2538">
                  <c:v>3.1427757740020752</c:v>
                </c:pt>
                <c:pt idx="2539">
                  <c:v>2.7353291511535645</c:v>
                </c:pt>
                <c:pt idx="2540">
                  <c:v>3.1427757740020752</c:v>
                </c:pt>
                <c:pt idx="2541">
                  <c:v>2.7353291511535645</c:v>
                </c:pt>
                <c:pt idx="2542">
                  <c:v>3.1427757740020752</c:v>
                </c:pt>
                <c:pt idx="2543">
                  <c:v>2.7353291511535645</c:v>
                </c:pt>
                <c:pt idx="2544">
                  <c:v>3.1427757740020752</c:v>
                </c:pt>
                <c:pt idx="2545">
                  <c:v>2.7353291511535645</c:v>
                </c:pt>
                <c:pt idx="2546">
                  <c:v>3.1427757740020752</c:v>
                </c:pt>
                <c:pt idx="2547">
                  <c:v>2.7353291511535645</c:v>
                </c:pt>
                <c:pt idx="2548">
                  <c:v>3.1427757740020752</c:v>
                </c:pt>
                <c:pt idx="2549">
                  <c:v>2.7353291511535645</c:v>
                </c:pt>
                <c:pt idx="2550">
                  <c:v>3.1427757740020752</c:v>
                </c:pt>
                <c:pt idx="2551">
                  <c:v>2.7353291511535645</c:v>
                </c:pt>
                <c:pt idx="2552">
                  <c:v>3.1427757740020752</c:v>
                </c:pt>
                <c:pt idx="2553">
                  <c:v>2.7353291511535645</c:v>
                </c:pt>
                <c:pt idx="2554">
                  <c:v>0</c:v>
                </c:pt>
                <c:pt idx="2555">
                  <c:v>0</c:v>
                </c:pt>
                <c:pt idx="2556">
                  <c:v>3.1400632858276367</c:v>
                </c:pt>
                <c:pt idx="2557">
                  <c:v>3.178112268447876</c:v>
                </c:pt>
                <c:pt idx="2558">
                  <c:v>3.1400632858276367</c:v>
                </c:pt>
                <c:pt idx="2559">
                  <c:v>3.178112268447876</c:v>
                </c:pt>
                <c:pt idx="2560">
                  <c:v>3.1400632858276367</c:v>
                </c:pt>
                <c:pt idx="2561">
                  <c:v>3.178112268447876</c:v>
                </c:pt>
                <c:pt idx="2562">
                  <c:v>3.1400632858276367</c:v>
                </c:pt>
                <c:pt idx="2563">
                  <c:v>3.178112268447876</c:v>
                </c:pt>
                <c:pt idx="2564">
                  <c:v>3.1400632858276367</c:v>
                </c:pt>
                <c:pt idx="2565">
                  <c:v>3.178112268447876</c:v>
                </c:pt>
                <c:pt idx="2566">
                  <c:v>3.1400632858276367</c:v>
                </c:pt>
                <c:pt idx="2567">
                  <c:v>3.178112268447876</c:v>
                </c:pt>
                <c:pt idx="2568">
                  <c:v>3.1400632858276367</c:v>
                </c:pt>
                <c:pt idx="2569">
                  <c:v>3.178112268447876</c:v>
                </c:pt>
                <c:pt idx="2570">
                  <c:v>3.1400632858276367</c:v>
                </c:pt>
                <c:pt idx="2571">
                  <c:v>3.178112268447876</c:v>
                </c:pt>
                <c:pt idx="2572">
                  <c:v>3.1400632858276367</c:v>
                </c:pt>
                <c:pt idx="2573">
                  <c:v>3.178112268447876</c:v>
                </c:pt>
                <c:pt idx="2574">
                  <c:v>3.1400632858276367</c:v>
                </c:pt>
                <c:pt idx="2575">
                  <c:v>3.178112268447876</c:v>
                </c:pt>
                <c:pt idx="2576">
                  <c:v>3.1400632858276367</c:v>
                </c:pt>
                <c:pt idx="2577">
                  <c:v>3.178112268447876</c:v>
                </c:pt>
                <c:pt idx="2578">
                  <c:v>3.1400632858276367</c:v>
                </c:pt>
                <c:pt idx="2579">
                  <c:v>3.178112268447876</c:v>
                </c:pt>
                <c:pt idx="2580">
                  <c:v>3.1872036457061768</c:v>
                </c:pt>
                <c:pt idx="2581">
                  <c:v>3.1872036457061768</c:v>
                </c:pt>
                <c:pt idx="2582">
                  <c:v>3.1872036457061768</c:v>
                </c:pt>
                <c:pt idx="2583">
                  <c:v>3.1872036457061768</c:v>
                </c:pt>
                <c:pt idx="2584">
                  <c:v>3.1872036457061768</c:v>
                </c:pt>
                <c:pt idx="2585">
                  <c:v>3.1872036457061768</c:v>
                </c:pt>
                <c:pt idx="2586">
                  <c:v>3.1872036457061768</c:v>
                </c:pt>
                <c:pt idx="2587">
                  <c:v>3.1872036457061768</c:v>
                </c:pt>
                <c:pt idx="2588">
                  <c:v>3.1872036457061768</c:v>
                </c:pt>
                <c:pt idx="2589">
                  <c:v>3.1872036457061768</c:v>
                </c:pt>
                <c:pt idx="2590">
                  <c:v>3.1872036457061768</c:v>
                </c:pt>
                <c:pt idx="2591">
                  <c:v>3.1815152168273926</c:v>
                </c:pt>
                <c:pt idx="2592">
                  <c:v>3.1815152168273926</c:v>
                </c:pt>
                <c:pt idx="2593">
                  <c:v>3.1815152168273926</c:v>
                </c:pt>
                <c:pt idx="2594">
                  <c:v>3.1815152168273926</c:v>
                </c:pt>
                <c:pt idx="2595">
                  <c:v>3.1815152168273926</c:v>
                </c:pt>
                <c:pt idx="2596">
                  <c:v>3.1815152168273926</c:v>
                </c:pt>
                <c:pt idx="2597">
                  <c:v>3.1815152168273926</c:v>
                </c:pt>
                <c:pt idx="2598">
                  <c:v>3.1815152168273926</c:v>
                </c:pt>
                <c:pt idx="2599">
                  <c:v>3.1815152168273926</c:v>
                </c:pt>
                <c:pt idx="2600">
                  <c:v>3.1815152168273926</c:v>
                </c:pt>
                <c:pt idx="2601">
                  <c:v>3.1815152168273926</c:v>
                </c:pt>
                <c:pt idx="2602">
                  <c:v>3.1815152168273926</c:v>
                </c:pt>
                <c:pt idx="2603">
                  <c:v>3.1815152168273926</c:v>
                </c:pt>
                <c:pt idx="2604">
                  <c:v>3.1815152168273926</c:v>
                </c:pt>
                <c:pt idx="2605">
                  <c:v>3.1815152168273926</c:v>
                </c:pt>
                <c:pt idx="2606">
                  <c:v>3.1815152168273926</c:v>
                </c:pt>
                <c:pt idx="2607">
                  <c:v>3.2859017848968506</c:v>
                </c:pt>
                <c:pt idx="2608">
                  <c:v>3.2859017848968506</c:v>
                </c:pt>
                <c:pt idx="2609">
                  <c:v>3.1427757740020752</c:v>
                </c:pt>
                <c:pt idx="2610">
                  <c:v>2.7353291511535645</c:v>
                </c:pt>
                <c:pt idx="2611">
                  <c:v>3.1427757740020752</c:v>
                </c:pt>
                <c:pt idx="2612">
                  <c:v>2.7353291511535645</c:v>
                </c:pt>
                <c:pt idx="2613">
                  <c:v>3.1427757740020752</c:v>
                </c:pt>
                <c:pt idx="2614">
                  <c:v>2.7353291511535645</c:v>
                </c:pt>
                <c:pt idx="2615">
                  <c:v>3.1427757740020752</c:v>
                </c:pt>
                <c:pt idx="2616">
                  <c:v>2.7353291511535645</c:v>
                </c:pt>
                <c:pt idx="2617">
                  <c:v>3.1427757740020752</c:v>
                </c:pt>
                <c:pt idx="2618">
                  <c:v>2.7353291511535645</c:v>
                </c:pt>
                <c:pt idx="2619">
                  <c:v>3.1427757740020752</c:v>
                </c:pt>
                <c:pt idx="2620">
                  <c:v>2.7353291511535645</c:v>
                </c:pt>
                <c:pt idx="2621">
                  <c:v>3.1427757740020752</c:v>
                </c:pt>
                <c:pt idx="2622">
                  <c:v>2.7353291511535645</c:v>
                </c:pt>
                <c:pt idx="2623">
                  <c:v>3.1427757740020752</c:v>
                </c:pt>
                <c:pt idx="2624">
                  <c:v>2.7353291511535645</c:v>
                </c:pt>
                <c:pt idx="2625">
                  <c:v>0</c:v>
                </c:pt>
                <c:pt idx="2626">
                  <c:v>0</c:v>
                </c:pt>
                <c:pt idx="2627">
                  <c:v>0</c:v>
                </c:pt>
                <c:pt idx="2628">
                  <c:v>3.1400632858276367</c:v>
                </c:pt>
                <c:pt idx="2629">
                  <c:v>3.178112268447876</c:v>
                </c:pt>
                <c:pt idx="2630">
                  <c:v>3.1400632858276367</c:v>
                </c:pt>
                <c:pt idx="2631">
                  <c:v>3.178112268447876</c:v>
                </c:pt>
                <c:pt idx="2632">
                  <c:v>3.1400632858276367</c:v>
                </c:pt>
                <c:pt idx="2633">
                  <c:v>3.178112268447876</c:v>
                </c:pt>
                <c:pt idx="2634">
                  <c:v>3.1400632858276367</c:v>
                </c:pt>
                <c:pt idx="2635">
                  <c:v>3.178112268447876</c:v>
                </c:pt>
                <c:pt idx="2636">
                  <c:v>3.1400632858276367</c:v>
                </c:pt>
                <c:pt idx="2637">
                  <c:v>3.178112268447876</c:v>
                </c:pt>
                <c:pt idx="2638">
                  <c:v>3.1400632858276367</c:v>
                </c:pt>
                <c:pt idx="2639">
                  <c:v>3.178112268447876</c:v>
                </c:pt>
                <c:pt idx="2640">
                  <c:v>3.1400632858276367</c:v>
                </c:pt>
                <c:pt idx="2641">
                  <c:v>3.178112268447876</c:v>
                </c:pt>
                <c:pt idx="2642">
                  <c:v>3.1400632858276367</c:v>
                </c:pt>
                <c:pt idx="2643">
                  <c:v>3.178112268447876</c:v>
                </c:pt>
                <c:pt idx="2644">
                  <c:v>3.1400632858276367</c:v>
                </c:pt>
                <c:pt idx="2645">
                  <c:v>3.178112268447876</c:v>
                </c:pt>
                <c:pt idx="2646">
                  <c:v>3.1400632858276367</c:v>
                </c:pt>
                <c:pt idx="2647">
                  <c:v>3.178112268447876</c:v>
                </c:pt>
                <c:pt idx="2648">
                  <c:v>3.1400632858276367</c:v>
                </c:pt>
                <c:pt idx="2649">
                  <c:v>3.178112268447876</c:v>
                </c:pt>
                <c:pt idx="2650">
                  <c:v>3.1400632858276367</c:v>
                </c:pt>
                <c:pt idx="2651">
                  <c:v>3.178112268447876</c:v>
                </c:pt>
                <c:pt idx="2652">
                  <c:v>3.1872036457061768</c:v>
                </c:pt>
                <c:pt idx="2653">
                  <c:v>3.1872036457061768</c:v>
                </c:pt>
                <c:pt idx="2654">
                  <c:v>3.1872036457061768</c:v>
                </c:pt>
                <c:pt idx="2655">
                  <c:v>3.1872036457061768</c:v>
                </c:pt>
                <c:pt idx="2656">
                  <c:v>3.1872036457061768</c:v>
                </c:pt>
                <c:pt idx="2657">
                  <c:v>3.1872036457061768</c:v>
                </c:pt>
                <c:pt idx="2658">
                  <c:v>3.1872036457061768</c:v>
                </c:pt>
                <c:pt idx="2659">
                  <c:v>3.1872036457061768</c:v>
                </c:pt>
                <c:pt idx="2660">
                  <c:v>3.1872036457061768</c:v>
                </c:pt>
                <c:pt idx="2661">
                  <c:v>3.1872036457061768</c:v>
                </c:pt>
                <c:pt idx="2662">
                  <c:v>3.1872036457061768</c:v>
                </c:pt>
                <c:pt idx="2663">
                  <c:v>3.1815152168273926</c:v>
                </c:pt>
                <c:pt idx="2664">
                  <c:v>3.1815152168273926</c:v>
                </c:pt>
                <c:pt idx="2665">
                  <c:v>3.1815152168273926</c:v>
                </c:pt>
                <c:pt idx="2666">
                  <c:v>3.1815152168273926</c:v>
                </c:pt>
                <c:pt idx="2667">
                  <c:v>3.1815152168273926</c:v>
                </c:pt>
                <c:pt idx="2668">
                  <c:v>3.1815152168273926</c:v>
                </c:pt>
                <c:pt idx="2669">
                  <c:v>3.1815152168273926</c:v>
                </c:pt>
                <c:pt idx="2670">
                  <c:v>3.1815152168273926</c:v>
                </c:pt>
                <c:pt idx="2671">
                  <c:v>3.1815152168273926</c:v>
                </c:pt>
                <c:pt idx="2672">
                  <c:v>3.1815152168273926</c:v>
                </c:pt>
                <c:pt idx="2673">
                  <c:v>3.1815152168273926</c:v>
                </c:pt>
                <c:pt idx="2674">
                  <c:v>3.1815152168273926</c:v>
                </c:pt>
                <c:pt idx="2675">
                  <c:v>3.1815152168273926</c:v>
                </c:pt>
                <c:pt idx="2676">
                  <c:v>3.1815152168273926</c:v>
                </c:pt>
                <c:pt idx="2677">
                  <c:v>3.1815152168273926</c:v>
                </c:pt>
                <c:pt idx="2678">
                  <c:v>3.1815152168273926</c:v>
                </c:pt>
                <c:pt idx="2679">
                  <c:v>3.2859017848968506</c:v>
                </c:pt>
                <c:pt idx="2680">
                  <c:v>3.2859017848968506</c:v>
                </c:pt>
                <c:pt idx="2681">
                  <c:v>3.1427757740020752</c:v>
                </c:pt>
                <c:pt idx="2682">
                  <c:v>2.7353291511535645</c:v>
                </c:pt>
                <c:pt idx="2683">
                  <c:v>3.1427757740020752</c:v>
                </c:pt>
                <c:pt idx="2684">
                  <c:v>2.7353291511535645</c:v>
                </c:pt>
                <c:pt idx="2685">
                  <c:v>3.1427757740020752</c:v>
                </c:pt>
                <c:pt idx="2686">
                  <c:v>2.7353291511535645</c:v>
                </c:pt>
                <c:pt idx="2687">
                  <c:v>3.1427757740020752</c:v>
                </c:pt>
                <c:pt idx="2688">
                  <c:v>2.7353291511535645</c:v>
                </c:pt>
                <c:pt idx="2689">
                  <c:v>3.1427757740020752</c:v>
                </c:pt>
                <c:pt idx="2690">
                  <c:v>2.7353291511535645</c:v>
                </c:pt>
                <c:pt idx="2691">
                  <c:v>3.1427757740020752</c:v>
                </c:pt>
                <c:pt idx="2692">
                  <c:v>2.7353291511535645</c:v>
                </c:pt>
                <c:pt idx="2693">
                  <c:v>3.1427757740020752</c:v>
                </c:pt>
                <c:pt idx="2694">
                  <c:v>2.7353291511535645</c:v>
                </c:pt>
                <c:pt idx="2695">
                  <c:v>3.1427757740020752</c:v>
                </c:pt>
                <c:pt idx="2696">
                  <c:v>2.7353291511535645</c:v>
                </c:pt>
                <c:pt idx="2697">
                  <c:v>0</c:v>
                </c:pt>
                <c:pt idx="2698">
                  <c:v>0</c:v>
                </c:pt>
                <c:pt idx="2699">
                  <c:v>0</c:v>
                </c:pt>
                <c:pt idx="2700">
                  <c:v>0</c:v>
                </c:pt>
                <c:pt idx="2701">
                  <c:v>3.1400632858276367</c:v>
                </c:pt>
                <c:pt idx="2702">
                  <c:v>3.178112268447876</c:v>
                </c:pt>
                <c:pt idx="2703">
                  <c:v>3.1400632858276367</c:v>
                </c:pt>
                <c:pt idx="2704">
                  <c:v>3.178112268447876</c:v>
                </c:pt>
                <c:pt idx="2705">
                  <c:v>3.1400632858276367</c:v>
                </c:pt>
                <c:pt idx="2706">
                  <c:v>3.178112268447876</c:v>
                </c:pt>
                <c:pt idx="2707">
                  <c:v>3.1400632858276367</c:v>
                </c:pt>
                <c:pt idx="2708">
                  <c:v>3.178112268447876</c:v>
                </c:pt>
                <c:pt idx="2709">
                  <c:v>3.1400632858276367</c:v>
                </c:pt>
                <c:pt idx="2710">
                  <c:v>3.178112268447876</c:v>
                </c:pt>
                <c:pt idx="2711">
                  <c:v>3.1400632858276367</c:v>
                </c:pt>
                <c:pt idx="2712">
                  <c:v>3.178112268447876</c:v>
                </c:pt>
                <c:pt idx="2713">
                  <c:v>3.1400632858276367</c:v>
                </c:pt>
                <c:pt idx="2714">
                  <c:v>3.178112268447876</c:v>
                </c:pt>
                <c:pt idx="2715">
                  <c:v>3.1400632858276367</c:v>
                </c:pt>
                <c:pt idx="2716">
                  <c:v>3.178112268447876</c:v>
                </c:pt>
                <c:pt idx="2717">
                  <c:v>3.1400632858276367</c:v>
                </c:pt>
                <c:pt idx="2718">
                  <c:v>3.178112268447876</c:v>
                </c:pt>
                <c:pt idx="2719">
                  <c:v>3.1400632858276367</c:v>
                </c:pt>
                <c:pt idx="2720">
                  <c:v>3.178112268447876</c:v>
                </c:pt>
                <c:pt idx="2721">
                  <c:v>3.1400632858276367</c:v>
                </c:pt>
                <c:pt idx="2722">
                  <c:v>3.178112268447876</c:v>
                </c:pt>
                <c:pt idx="2723">
                  <c:v>3.1400632858276367</c:v>
                </c:pt>
                <c:pt idx="2724">
                  <c:v>3.178112268447876</c:v>
                </c:pt>
                <c:pt idx="2725">
                  <c:v>3.1872036457061768</c:v>
                </c:pt>
                <c:pt idx="2726">
                  <c:v>3.1872036457061768</c:v>
                </c:pt>
                <c:pt idx="2727">
                  <c:v>3.1872036457061768</c:v>
                </c:pt>
                <c:pt idx="2728">
                  <c:v>3.1872036457061768</c:v>
                </c:pt>
                <c:pt idx="2729">
                  <c:v>3.1872036457061768</c:v>
                </c:pt>
                <c:pt idx="2730">
                  <c:v>3.1872036457061768</c:v>
                </c:pt>
                <c:pt idx="2731">
                  <c:v>3.1872036457061768</c:v>
                </c:pt>
                <c:pt idx="2732">
                  <c:v>3.1872036457061768</c:v>
                </c:pt>
                <c:pt idx="2733">
                  <c:v>3.1872036457061768</c:v>
                </c:pt>
                <c:pt idx="2734">
                  <c:v>3.1872036457061768</c:v>
                </c:pt>
                <c:pt idx="2735">
                  <c:v>3.1872036457061768</c:v>
                </c:pt>
                <c:pt idx="2736">
                  <c:v>3.1815152168273926</c:v>
                </c:pt>
                <c:pt idx="2737">
                  <c:v>3.1815152168273926</c:v>
                </c:pt>
                <c:pt idx="2738">
                  <c:v>3.1815152168273926</c:v>
                </c:pt>
                <c:pt idx="2739">
                  <c:v>3.1815152168273926</c:v>
                </c:pt>
                <c:pt idx="2740">
                  <c:v>3.1815152168273926</c:v>
                </c:pt>
                <c:pt idx="2741">
                  <c:v>3.1815152168273926</c:v>
                </c:pt>
                <c:pt idx="2742">
                  <c:v>3.1815152168273926</c:v>
                </c:pt>
                <c:pt idx="2743">
                  <c:v>3.1815152168273926</c:v>
                </c:pt>
                <c:pt idx="2744">
                  <c:v>3.1815152168273926</c:v>
                </c:pt>
                <c:pt idx="2745">
                  <c:v>3.1815152168273926</c:v>
                </c:pt>
                <c:pt idx="2746">
                  <c:v>3.1815152168273926</c:v>
                </c:pt>
                <c:pt idx="2747">
                  <c:v>3.1815152168273926</c:v>
                </c:pt>
                <c:pt idx="2748">
                  <c:v>3.1815152168273926</c:v>
                </c:pt>
                <c:pt idx="2749">
                  <c:v>3.1815152168273926</c:v>
                </c:pt>
                <c:pt idx="2750">
                  <c:v>3.1815152168273926</c:v>
                </c:pt>
                <c:pt idx="2751">
                  <c:v>3.1815152168273926</c:v>
                </c:pt>
                <c:pt idx="2752">
                  <c:v>3.2859017848968506</c:v>
                </c:pt>
                <c:pt idx="2753">
                  <c:v>3.2859017848968506</c:v>
                </c:pt>
                <c:pt idx="2754">
                  <c:v>3.1427757740020752</c:v>
                </c:pt>
                <c:pt idx="2755">
                  <c:v>2.7353291511535645</c:v>
                </c:pt>
                <c:pt idx="2756">
                  <c:v>3.1427757740020752</c:v>
                </c:pt>
                <c:pt idx="2757">
                  <c:v>2.7353291511535645</c:v>
                </c:pt>
                <c:pt idx="2758">
                  <c:v>3.1427757740020752</c:v>
                </c:pt>
                <c:pt idx="2759">
                  <c:v>2.7353291511535645</c:v>
                </c:pt>
                <c:pt idx="2760">
                  <c:v>3.1427757740020752</c:v>
                </c:pt>
                <c:pt idx="2761">
                  <c:v>2.7353291511535645</c:v>
                </c:pt>
                <c:pt idx="2762">
                  <c:v>3.1427757740020752</c:v>
                </c:pt>
                <c:pt idx="2763">
                  <c:v>2.7353291511535645</c:v>
                </c:pt>
                <c:pt idx="2764">
                  <c:v>3.1427757740020752</c:v>
                </c:pt>
                <c:pt idx="2765">
                  <c:v>2.7353291511535645</c:v>
                </c:pt>
                <c:pt idx="2766">
                  <c:v>3.1427757740020752</c:v>
                </c:pt>
                <c:pt idx="2767">
                  <c:v>2.7353291511535645</c:v>
                </c:pt>
                <c:pt idx="2768">
                  <c:v>3.1427757740020752</c:v>
                </c:pt>
                <c:pt idx="2769">
                  <c:v>2.7353291511535645</c:v>
                </c:pt>
                <c:pt idx="2770">
                  <c:v>0</c:v>
                </c:pt>
                <c:pt idx="2771">
                  <c:v>0</c:v>
                </c:pt>
                <c:pt idx="2772">
                  <c:v>0</c:v>
                </c:pt>
                <c:pt idx="2773">
                  <c:v>0</c:v>
                </c:pt>
                <c:pt idx="2774">
                  <c:v>0</c:v>
                </c:pt>
                <c:pt idx="2775">
                  <c:v>3.1400632858276367</c:v>
                </c:pt>
                <c:pt idx="2776">
                  <c:v>3.178112268447876</c:v>
                </c:pt>
                <c:pt idx="2777">
                  <c:v>3.1400632858276367</c:v>
                </c:pt>
                <c:pt idx="2778">
                  <c:v>3.178112268447876</c:v>
                </c:pt>
                <c:pt idx="2779">
                  <c:v>3.1400632858276367</c:v>
                </c:pt>
                <c:pt idx="2780">
                  <c:v>3.178112268447876</c:v>
                </c:pt>
                <c:pt idx="2781">
                  <c:v>3.1400632858276367</c:v>
                </c:pt>
                <c:pt idx="2782">
                  <c:v>3.178112268447876</c:v>
                </c:pt>
                <c:pt idx="2783">
                  <c:v>3.1400632858276367</c:v>
                </c:pt>
                <c:pt idx="2784">
                  <c:v>3.178112268447876</c:v>
                </c:pt>
                <c:pt idx="2785">
                  <c:v>3.1400632858276367</c:v>
                </c:pt>
                <c:pt idx="2786">
                  <c:v>3.178112268447876</c:v>
                </c:pt>
                <c:pt idx="2787">
                  <c:v>3.1400632858276367</c:v>
                </c:pt>
                <c:pt idx="2788">
                  <c:v>3.178112268447876</c:v>
                </c:pt>
                <c:pt idx="2789">
                  <c:v>3.1400632858276367</c:v>
                </c:pt>
                <c:pt idx="2790">
                  <c:v>3.178112268447876</c:v>
                </c:pt>
                <c:pt idx="2791">
                  <c:v>3.1400632858276367</c:v>
                </c:pt>
                <c:pt idx="2792">
                  <c:v>3.178112268447876</c:v>
                </c:pt>
                <c:pt idx="2793">
                  <c:v>3.1400632858276367</c:v>
                </c:pt>
                <c:pt idx="2794">
                  <c:v>3.178112268447876</c:v>
                </c:pt>
                <c:pt idx="2795">
                  <c:v>3.1400632858276367</c:v>
                </c:pt>
                <c:pt idx="2796">
                  <c:v>3.178112268447876</c:v>
                </c:pt>
                <c:pt idx="2797">
                  <c:v>3.1400632858276367</c:v>
                </c:pt>
                <c:pt idx="2798">
                  <c:v>3.178112268447876</c:v>
                </c:pt>
                <c:pt idx="2799">
                  <c:v>3.1872036457061768</c:v>
                </c:pt>
                <c:pt idx="2800">
                  <c:v>3.1872036457061768</c:v>
                </c:pt>
                <c:pt idx="2801">
                  <c:v>3.1872036457061768</c:v>
                </c:pt>
                <c:pt idx="2802">
                  <c:v>3.1872036457061768</c:v>
                </c:pt>
                <c:pt idx="2803">
                  <c:v>3.1872036457061768</c:v>
                </c:pt>
                <c:pt idx="2804">
                  <c:v>3.1872036457061768</c:v>
                </c:pt>
                <c:pt idx="2805">
                  <c:v>3.1872036457061768</c:v>
                </c:pt>
                <c:pt idx="2806">
                  <c:v>3.1872036457061768</c:v>
                </c:pt>
                <c:pt idx="2807">
                  <c:v>3.1872036457061768</c:v>
                </c:pt>
                <c:pt idx="2808">
                  <c:v>3.1872036457061768</c:v>
                </c:pt>
                <c:pt idx="2809">
                  <c:v>3.1872036457061768</c:v>
                </c:pt>
                <c:pt idx="2810">
                  <c:v>3.1815152168273926</c:v>
                </c:pt>
                <c:pt idx="2811">
                  <c:v>3.1815152168273926</c:v>
                </c:pt>
                <c:pt idx="2812">
                  <c:v>3.1815152168273926</c:v>
                </c:pt>
                <c:pt idx="2813">
                  <c:v>3.1815152168273926</c:v>
                </c:pt>
                <c:pt idx="2814">
                  <c:v>3.1815152168273926</c:v>
                </c:pt>
                <c:pt idx="2815">
                  <c:v>3.1815152168273926</c:v>
                </c:pt>
                <c:pt idx="2816">
                  <c:v>3.1815152168273926</c:v>
                </c:pt>
                <c:pt idx="2817">
                  <c:v>3.1815152168273926</c:v>
                </c:pt>
                <c:pt idx="2818">
                  <c:v>3.1815152168273926</c:v>
                </c:pt>
                <c:pt idx="2819">
                  <c:v>3.1815152168273926</c:v>
                </c:pt>
                <c:pt idx="2820">
                  <c:v>3.1815152168273926</c:v>
                </c:pt>
                <c:pt idx="2821">
                  <c:v>3.1815152168273926</c:v>
                </c:pt>
                <c:pt idx="2822">
                  <c:v>3.1815152168273926</c:v>
                </c:pt>
                <c:pt idx="2823">
                  <c:v>3.1815152168273926</c:v>
                </c:pt>
                <c:pt idx="2824">
                  <c:v>3.1815152168273926</c:v>
                </c:pt>
                <c:pt idx="2825">
                  <c:v>3.1815152168273926</c:v>
                </c:pt>
                <c:pt idx="2826">
                  <c:v>3.2859017848968506</c:v>
                </c:pt>
                <c:pt idx="2827">
                  <c:v>3.2859017848968506</c:v>
                </c:pt>
                <c:pt idx="2828">
                  <c:v>3.1427757740020752</c:v>
                </c:pt>
                <c:pt idx="2829">
                  <c:v>2.7353291511535645</c:v>
                </c:pt>
                <c:pt idx="2830">
                  <c:v>3.1427757740020752</c:v>
                </c:pt>
                <c:pt idx="2831">
                  <c:v>2.7353291511535645</c:v>
                </c:pt>
                <c:pt idx="2832">
                  <c:v>3.1427757740020752</c:v>
                </c:pt>
                <c:pt idx="2833">
                  <c:v>2.7353291511535645</c:v>
                </c:pt>
                <c:pt idx="2834">
                  <c:v>3.1427757740020752</c:v>
                </c:pt>
                <c:pt idx="2835">
                  <c:v>2.7353291511535645</c:v>
                </c:pt>
                <c:pt idx="2836">
                  <c:v>3.1427757740020752</c:v>
                </c:pt>
                <c:pt idx="2837">
                  <c:v>2.7353291511535645</c:v>
                </c:pt>
                <c:pt idx="2838">
                  <c:v>3.1427757740020752</c:v>
                </c:pt>
                <c:pt idx="2839">
                  <c:v>2.7353291511535645</c:v>
                </c:pt>
                <c:pt idx="2840">
                  <c:v>3.1427757740020752</c:v>
                </c:pt>
                <c:pt idx="2841">
                  <c:v>2.7353291511535645</c:v>
                </c:pt>
                <c:pt idx="2842">
                  <c:v>3.1427757740020752</c:v>
                </c:pt>
                <c:pt idx="2843">
                  <c:v>2.7353291511535645</c:v>
                </c:pt>
                <c:pt idx="2844">
                  <c:v>0</c:v>
                </c:pt>
                <c:pt idx="2845">
                  <c:v>0</c:v>
                </c:pt>
                <c:pt idx="2846">
                  <c:v>0</c:v>
                </c:pt>
                <c:pt idx="2847">
                  <c:v>0</c:v>
                </c:pt>
                <c:pt idx="2848">
                  <c:v>0</c:v>
                </c:pt>
                <c:pt idx="2849">
                  <c:v>0</c:v>
                </c:pt>
                <c:pt idx="2850">
                  <c:v>3.1400632858276367</c:v>
                </c:pt>
                <c:pt idx="2851">
                  <c:v>3.178112268447876</c:v>
                </c:pt>
                <c:pt idx="2852">
                  <c:v>3.1400632858276367</c:v>
                </c:pt>
                <c:pt idx="2853">
                  <c:v>3.178112268447876</c:v>
                </c:pt>
                <c:pt idx="2854">
                  <c:v>3.1400632858276367</c:v>
                </c:pt>
                <c:pt idx="2855">
                  <c:v>3.178112268447876</c:v>
                </c:pt>
                <c:pt idx="2856">
                  <c:v>3.1400632858276367</c:v>
                </c:pt>
                <c:pt idx="2857">
                  <c:v>3.178112268447876</c:v>
                </c:pt>
                <c:pt idx="2858">
                  <c:v>3.1400632858276367</c:v>
                </c:pt>
                <c:pt idx="2859">
                  <c:v>3.178112268447876</c:v>
                </c:pt>
                <c:pt idx="2860">
                  <c:v>3.1400632858276367</c:v>
                </c:pt>
                <c:pt idx="2861">
                  <c:v>3.178112268447876</c:v>
                </c:pt>
                <c:pt idx="2862">
                  <c:v>3.1400632858276367</c:v>
                </c:pt>
                <c:pt idx="2863">
                  <c:v>3.178112268447876</c:v>
                </c:pt>
                <c:pt idx="2864">
                  <c:v>3.1400632858276367</c:v>
                </c:pt>
                <c:pt idx="2865">
                  <c:v>3.178112268447876</c:v>
                </c:pt>
                <c:pt idx="2866">
                  <c:v>3.1400632858276367</c:v>
                </c:pt>
                <c:pt idx="2867">
                  <c:v>3.178112268447876</c:v>
                </c:pt>
                <c:pt idx="2868">
                  <c:v>3.1400632858276367</c:v>
                </c:pt>
                <c:pt idx="2869">
                  <c:v>3.178112268447876</c:v>
                </c:pt>
                <c:pt idx="2870">
                  <c:v>3.1400632858276367</c:v>
                </c:pt>
                <c:pt idx="2871">
                  <c:v>3.178112268447876</c:v>
                </c:pt>
                <c:pt idx="2872">
                  <c:v>3.1400632858276367</c:v>
                </c:pt>
                <c:pt idx="2873">
                  <c:v>3.178112268447876</c:v>
                </c:pt>
                <c:pt idx="2874">
                  <c:v>3.1872036457061768</c:v>
                </c:pt>
                <c:pt idx="2875">
                  <c:v>3.1872036457061768</c:v>
                </c:pt>
                <c:pt idx="2876">
                  <c:v>3.1872036457061768</c:v>
                </c:pt>
                <c:pt idx="2877">
                  <c:v>3.1872036457061768</c:v>
                </c:pt>
                <c:pt idx="2878">
                  <c:v>3.1872036457061768</c:v>
                </c:pt>
                <c:pt idx="2879">
                  <c:v>3.1872036457061768</c:v>
                </c:pt>
                <c:pt idx="2880">
                  <c:v>3.1872036457061768</c:v>
                </c:pt>
                <c:pt idx="2881">
                  <c:v>3.1872036457061768</c:v>
                </c:pt>
                <c:pt idx="2882">
                  <c:v>3.1872036457061768</c:v>
                </c:pt>
                <c:pt idx="2883">
                  <c:v>3.1872036457061768</c:v>
                </c:pt>
                <c:pt idx="2884">
                  <c:v>3.1872036457061768</c:v>
                </c:pt>
                <c:pt idx="2885">
                  <c:v>3.1815152168273926</c:v>
                </c:pt>
                <c:pt idx="2886">
                  <c:v>3.1815152168273926</c:v>
                </c:pt>
                <c:pt idx="2887">
                  <c:v>3.1815152168273926</c:v>
                </c:pt>
                <c:pt idx="2888">
                  <c:v>3.1815152168273926</c:v>
                </c:pt>
                <c:pt idx="2889">
                  <c:v>3.1815152168273926</c:v>
                </c:pt>
                <c:pt idx="2890">
                  <c:v>3.1815152168273926</c:v>
                </c:pt>
                <c:pt idx="2891">
                  <c:v>3.1815152168273926</c:v>
                </c:pt>
                <c:pt idx="2892">
                  <c:v>3.1815152168273926</c:v>
                </c:pt>
                <c:pt idx="2893">
                  <c:v>3.1815152168273926</c:v>
                </c:pt>
                <c:pt idx="2894">
                  <c:v>3.1815152168273926</c:v>
                </c:pt>
                <c:pt idx="2895">
                  <c:v>3.1815152168273926</c:v>
                </c:pt>
                <c:pt idx="2896">
                  <c:v>3.1815152168273926</c:v>
                </c:pt>
                <c:pt idx="2897">
                  <c:v>3.1815152168273926</c:v>
                </c:pt>
                <c:pt idx="2898">
                  <c:v>3.1815152168273926</c:v>
                </c:pt>
                <c:pt idx="2899">
                  <c:v>3.1815152168273926</c:v>
                </c:pt>
                <c:pt idx="2900">
                  <c:v>3.1815152168273926</c:v>
                </c:pt>
                <c:pt idx="2901">
                  <c:v>3.2859017848968506</c:v>
                </c:pt>
                <c:pt idx="2902">
                  <c:v>3.2859017848968506</c:v>
                </c:pt>
                <c:pt idx="2903">
                  <c:v>3.1427757740020752</c:v>
                </c:pt>
                <c:pt idx="2904">
                  <c:v>2.7353291511535645</c:v>
                </c:pt>
                <c:pt idx="2905">
                  <c:v>3.1427757740020752</c:v>
                </c:pt>
                <c:pt idx="2906">
                  <c:v>2.7353291511535645</c:v>
                </c:pt>
                <c:pt idx="2907">
                  <c:v>3.1427757740020752</c:v>
                </c:pt>
                <c:pt idx="2908">
                  <c:v>2.7353291511535645</c:v>
                </c:pt>
                <c:pt idx="2909">
                  <c:v>3.1427757740020752</c:v>
                </c:pt>
                <c:pt idx="2910">
                  <c:v>2.7353291511535645</c:v>
                </c:pt>
                <c:pt idx="2911">
                  <c:v>3.1427757740020752</c:v>
                </c:pt>
                <c:pt idx="2912">
                  <c:v>2.7353291511535645</c:v>
                </c:pt>
                <c:pt idx="2913">
                  <c:v>3.1427757740020752</c:v>
                </c:pt>
                <c:pt idx="2914">
                  <c:v>2.7353291511535645</c:v>
                </c:pt>
                <c:pt idx="2915">
                  <c:v>3.1427757740020752</c:v>
                </c:pt>
                <c:pt idx="2916">
                  <c:v>2.7353291511535645</c:v>
                </c:pt>
                <c:pt idx="2917">
                  <c:v>3.1427757740020752</c:v>
                </c:pt>
                <c:pt idx="2918">
                  <c:v>2.7353291511535645</c:v>
                </c:pt>
                <c:pt idx="2919">
                  <c:v>0</c:v>
                </c:pt>
                <c:pt idx="2920">
                  <c:v>0</c:v>
                </c:pt>
                <c:pt idx="2921">
                  <c:v>0</c:v>
                </c:pt>
                <c:pt idx="2922">
                  <c:v>0</c:v>
                </c:pt>
                <c:pt idx="2923">
                  <c:v>0</c:v>
                </c:pt>
                <c:pt idx="2924">
                  <c:v>0</c:v>
                </c:pt>
                <c:pt idx="2925">
                  <c:v>0</c:v>
                </c:pt>
                <c:pt idx="2926">
                  <c:v>3.1400632858276367</c:v>
                </c:pt>
                <c:pt idx="2927">
                  <c:v>3.178112268447876</c:v>
                </c:pt>
                <c:pt idx="2928">
                  <c:v>3.1400632858276367</c:v>
                </c:pt>
                <c:pt idx="2929">
                  <c:v>3.178112268447876</c:v>
                </c:pt>
                <c:pt idx="2930">
                  <c:v>3.1400632858276367</c:v>
                </c:pt>
                <c:pt idx="2931">
                  <c:v>3.178112268447876</c:v>
                </c:pt>
                <c:pt idx="2932">
                  <c:v>3.1400632858276367</c:v>
                </c:pt>
                <c:pt idx="2933">
                  <c:v>3.178112268447876</c:v>
                </c:pt>
                <c:pt idx="2934">
                  <c:v>3.1400632858276367</c:v>
                </c:pt>
                <c:pt idx="2935">
                  <c:v>3.178112268447876</c:v>
                </c:pt>
                <c:pt idx="2936">
                  <c:v>3.1400632858276367</c:v>
                </c:pt>
                <c:pt idx="2937">
                  <c:v>3.178112268447876</c:v>
                </c:pt>
                <c:pt idx="2938">
                  <c:v>3.1400632858276367</c:v>
                </c:pt>
                <c:pt idx="2939">
                  <c:v>3.178112268447876</c:v>
                </c:pt>
                <c:pt idx="2940">
                  <c:v>3.1400632858276367</c:v>
                </c:pt>
                <c:pt idx="2941">
                  <c:v>3.178112268447876</c:v>
                </c:pt>
                <c:pt idx="2942">
                  <c:v>3.1400632858276367</c:v>
                </c:pt>
                <c:pt idx="2943">
                  <c:v>3.178112268447876</c:v>
                </c:pt>
                <c:pt idx="2944">
                  <c:v>3.1400632858276367</c:v>
                </c:pt>
                <c:pt idx="2945">
                  <c:v>3.178112268447876</c:v>
                </c:pt>
                <c:pt idx="2946">
                  <c:v>3.1400632858276367</c:v>
                </c:pt>
                <c:pt idx="2947">
                  <c:v>3.178112268447876</c:v>
                </c:pt>
                <c:pt idx="2948">
                  <c:v>3.1400632858276367</c:v>
                </c:pt>
                <c:pt idx="2949">
                  <c:v>3.178112268447876</c:v>
                </c:pt>
                <c:pt idx="2950">
                  <c:v>3.1872036457061768</c:v>
                </c:pt>
                <c:pt idx="2951">
                  <c:v>3.1872036457061768</c:v>
                </c:pt>
                <c:pt idx="2952">
                  <c:v>3.1872036457061768</c:v>
                </c:pt>
                <c:pt idx="2953">
                  <c:v>3.1872036457061768</c:v>
                </c:pt>
                <c:pt idx="2954">
                  <c:v>3.1872036457061768</c:v>
                </c:pt>
                <c:pt idx="2955">
                  <c:v>3.1872036457061768</c:v>
                </c:pt>
                <c:pt idx="2956">
                  <c:v>3.1872036457061768</c:v>
                </c:pt>
                <c:pt idx="2957">
                  <c:v>3.1872036457061768</c:v>
                </c:pt>
                <c:pt idx="2958">
                  <c:v>3.1872036457061768</c:v>
                </c:pt>
                <c:pt idx="2959">
                  <c:v>3.1872036457061768</c:v>
                </c:pt>
                <c:pt idx="2960">
                  <c:v>3.1872036457061768</c:v>
                </c:pt>
                <c:pt idx="2961">
                  <c:v>3.1815152168273926</c:v>
                </c:pt>
                <c:pt idx="2962">
                  <c:v>3.1815152168273926</c:v>
                </c:pt>
                <c:pt idx="2963">
                  <c:v>3.1815152168273926</c:v>
                </c:pt>
                <c:pt idx="2964">
                  <c:v>3.1815152168273926</c:v>
                </c:pt>
                <c:pt idx="2965">
                  <c:v>3.1815152168273926</c:v>
                </c:pt>
                <c:pt idx="2966">
                  <c:v>3.1815152168273926</c:v>
                </c:pt>
                <c:pt idx="2967">
                  <c:v>3.1815152168273926</c:v>
                </c:pt>
                <c:pt idx="2968">
                  <c:v>3.1815152168273926</c:v>
                </c:pt>
                <c:pt idx="2969">
                  <c:v>3.1815152168273926</c:v>
                </c:pt>
                <c:pt idx="2970">
                  <c:v>3.1815152168273926</c:v>
                </c:pt>
                <c:pt idx="2971">
                  <c:v>3.1815152168273926</c:v>
                </c:pt>
                <c:pt idx="2972">
                  <c:v>3.1815152168273926</c:v>
                </c:pt>
                <c:pt idx="2973">
                  <c:v>3.1815152168273926</c:v>
                </c:pt>
                <c:pt idx="2974">
                  <c:v>3.1815152168273926</c:v>
                </c:pt>
                <c:pt idx="2975">
                  <c:v>3.1815152168273926</c:v>
                </c:pt>
                <c:pt idx="2976">
                  <c:v>3.1815152168273926</c:v>
                </c:pt>
                <c:pt idx="2977">
                  <c:v>3.2859017848968506</c:v>
                </c:pt>
                <c:pt idx="2978">
                  <c:v>3.2859017848968506</c:v>
                </c:pt>
                <c:pt idx="2979">
                  <c:v>3.1427757740020752</c:v>
                </c:pt>
                <c:pt idx="2980">
                  <c:v>2.7353291511535645</c:v>
                </c:pt>
                <c:pt idx="2981">
                  <c:v>3.1427757740020752</c:v>
                </c:pt>
                <c:pt idx="2982">
                  <c:v>2.7353291511535645</c:v>
                </c:pt>
                <c:pt idx="2983">
                  <c:v>3.1427757740020752</c:v>
                </c:pt>
                <c:pt idx="2984">
                  <c:v>2.7353291511535645</c:v>
                </c:pt>
                <c:pt idx="2985">
                  <c:v>3.1427757740020752</c:v>
                </c:pt>
                <c:pt idx="2986">
                  <c:v>2.7353291511535645</c:v>
                </c:pt>
                <c:pt idx="2987">
                  <c:v>3.1427757740020752</c:v>
                </c:pt>
                <c:pt idx="2988">
                  <c:v>2.7353291511535645</c:v>
                </c:pt>
                <c:pt idx="2989">
                  <c:v>3.1427757740020752</c:v>
                </c:pt>
                <c:pt idx="2990">
                  <c:v>2.7353291511535645</c:v>
                </c:pt>
                <c:pt idx="2991">
                  <c:v>3.1427757740020752</c:v>
                </c:pt>
                <c:pt idx="2992">
                  <c:v>2.7353291511535645</c:v>
                </c:pt>
                <c:pt idx="2993">
                  <c:v>3.1427757740020752</c:v>
                </c:pt>
                <c:pt idx="2994">
                  <c:v>2.7353291511535645</c:v>
                </c:pt>
                <c:pt idx="2995">
                  <c:v>0</c:v>
                </c:pt>
                <c:pt idx="2996">
                  <c:v>0</c:v>
                </c:pt>
                <c:pt idx="2997">
                  <c:v>0</c:v>
                </c:pt>
                <c:pt idx="2998">
                  <c:v>0</c:v>
                </c:pt>
                <c:pt idx="2999">
                  <c:v>0</c:v>
                </c:pt>
                <c:pt idx="3000">
                  <c:v>0</c:v>
                </c:pt>
                <c:pt idx="3001">
                  <c:v>0</c:v>
                </c:pt>
                <c:pt idx="3002">
                  <c:v>0</c:v>
                </c:pt>
                <c:pt idx="3003">
                  <c:v>3.1400632858276367</c:v>
                </c:pt>
                <c:pt idx="3004">
                  <c:v>3.178112268447876</c:v>
                </c:pt>
                <c:pt idx="3005">
                  <c:v>3.1400632858276367</c:v>
                </c:pt>
                <c:pt idx="3006">
                  <c:v>3.178112268447876</c:v>
                </c:pt>
                <c:pt idx="3007">
                  <c:v>3.1400632858276367</c:v>
                </c:pt>
                <c:pt idx="3008">
                  <c:v>3.178112268447876</c:v>
                </c:pt>
                <c:pt idx="3009">
                  <c:v>3.1400632858276367</c:v>
                </c:pt>
                <c:pt idx="3010">
                  <c:v>3.178112268447876</c:v>
                </c:pt>
                <c:pt idx="3011">
                  <c:v>3.1400632858276367</c:v>
                </c:pt>
                <c:pt idx="3012">
                  <c:v>3.178112268447876</c:v>
                </c:pt>
                <c:pt idx="3013">
                  <c:v>3.1400632858276367</c:v>
                </c:pt>
                <c:pt idx="3014">
                  <c:v>3.178112268447876</c:v>
                </c:pt>
                <c:pt idx="3015">
                  <c:v>3.1400632858276367</c:v>
                </c:pt>
                <c:pt idx="3016">
                  <c:v>3.178112268447876</c:v>
                </c:pt>
                <c:pt idx="3017">
                  <c:v>3.1400632858276367</c:v>
                </c:pt>
                <c:pt idx="3018">
                  <c:v>3.178112268447876</c:v>
                </c:pt>
                <c:pt idx="3019">
                  <c:v>3.1400632858276367</c:v>
                </c:pt>
                <c:pt idx="3020">
                  <c:v>3.178112268447876</c:v>
                </c:pt>
                <c:pt idx="3021">
                  <c:v>3.1400632858276367</c:v>
                </c:pt>
                <c:pt idx="3022">
                  <c:v>3.178112268447876</c:v>
                </c:pt>
                <c:pt idx="3023">
                  <c:v>3.1400632858276367</c:v>
                </c:pt>
                <c:pt idx="3024">
                  <c:v>3.178112268447876</c:v>
                </c:pt>
                <c:pt idx="3025">
                  <c:v>3.1400632858276367</c:v>
                </c:pt>
                <c:pt idx="3026">
                  <c:v>3.178112268447876</c:v>
                </c:pt>
                <c:pt idx="3027">
                  <c:v>3.1872036457061768</c:v>
                </c:pt>
                <c:pt idx="3028">
                  <c:v>3.1872036457061768</c:v>
                </c:pt>
                <c:pt idx="3029">
                  <c:v>3.1872036457061768</c:v>
                </c:pt>
                <c:pt idx="3030">
                  <c:v>3.1872036457061768</c:v>
                </c:pt>
                <c:pt idx="3031">
                  <c:v>3.1872036457061768</c:v>
                </c:pt>
                <c:pt idx="3032">
                  <c:v>3.1872036457061768</c:v>
                </c:pt>
                <c:pt idx="3033">
                  <c:v>3.1872036457061768</c:v>
                </c:pt>
                <c:pt idx="3034">
                  <c:v>3.1872036457061768</c:v>
                </c:pt>
                <c:pt idx="3035">
                  <c:v>3.1872036457061768</c:v>
                </c:pt>
                <c:pt idx="3036">
                  <c:v>3.1872036457061768</c:v>
                </c:pt>
                <c:pt idx="3037">
                  <c:v>3.1872036457061768</c:v>
                </c:pt>
                <c:pt idx="3038">
                  <c:v>3.1815152168273926</c:v>
                </c:pt>
                <c:pt idx="3039">
                  <c:v>3.1815152168273926</c:v>
                </c:pt>
                <c:pt idx="3040">
                  <c:v>3.1815152168273926</c:v>
                </c:pt>
                <c:pt idx="3041">
                  <c:v>3.1815152168273926</c:v>
                </c:pt>
                <c:pt idx="3042">
                  <c:v>3.1815152168273926</c:v>
                </c:pt>
                <c:pt idx="3043">
                  <c:v>3.1815152168273926</c:v>
                </c:pt>
                <c:pt idx="3044">
                  <c:v>3.1815152168273926</c:v>
                </c:pt>
                <c:pt idx="3045">
                  <c:v>3.1815152168273926</c:v>
                </c:pt>
                <c:pt idx="3046">
                  <c:v>3.1815152168273926</c:v>
                </c:pt>
                <c:pt idx="3047">
                  <c:v>3.1815152168273926</c:v>
                </c:pt>
                <c:pt idx="3048">
                  <c:v>3.1815152168273926</c:v>
                </c:pt>
                <c:pt idx="3049">
                  <c:v>3.1815152168273926</c:v>
                </c:pt>
                <c:pt idx="3050">
                  <c:v>3.1815152168273926</c:v>
                </c:pt>
                <c:pt idx="3051">
                  <c:v>3.1815152168273926</c:v>
                </c:pt>
                <c:pt idx="3052">
                  <c:v>3.1815152168273926</c:v>
                </c:pt>
                <c:pt idx="3053">
                  <c:v>3.1815152168273926</c:v>
                </c:pt>
                <c:pt idx="3054">
                  <c:v>3.2859017848968506</c:v>
                </c:pt>
                <c:pt idx="3055">
                  <c:v>3.2859017848968506</c:v>
                </c:pt>
                <c:pt idx="3056">
                  <c:v>3.1427757740020752</c:v>
                </c:pt>
                <c:pt idx="3057">
                  <c:v>2.7353291511535645</c:v>
                </c:pt>
                <c:pt idx="3058">
                  <c:v>3.1427757740020752</c:v>
                </c:pt>
                <c:pt idx="3059">
                  <c:v>2.7353291511535645</c:v>
                </c:pt>
                <c:pt idx="3060">
                  <c:v>3.1427757740020752</c:v>
                </c:pt>
                <c:pt idx="3061">
                  <c:v>2.7353291511535645</c:v>
                </c:pt>
                <c:pt idx="3062">
                  <c:v>3.1427757740020752</c:v>
                </c:pt>
                <c:pt idx="3063">
                  <c:v>2.7353291511535645</c:v>
                </c:pt>
                <c:pt idx="3064">
                  <c:v>3.1427757740020752</c:v>
                </c:pt>
                <c:pt idx="3065">
                  <c:v>2.7353291511535645</c:v>
                </c:pt>
                <c:pt idx="3066">
                  <c:v>3.1427757740020752</c:v>
                </c:pt>
                <c:pt idx="3067">
                  <c:v>2.7353291511535645</c:v>
                </c:pt>
                <c:pt idx="3068">
                  <c:v>3.1427757740020752</c:v>
                </c:pt>
                <c:pt idx="3069">
                  <c:v>2.7353291511535645</c:v>
                </c:pt>
                <c:pt idx="3070">
                  <c:v>3.1427757740020752</c:v>
                </c:pt>
                <c:pt idx="3071">
                  <c:v>2.7353291511535645</c:v>
                </c:pt>
                <c:pt idx="3072">
                  <c:v>0</c:v>
                </c:pt>
                <c:pt idx="3073">
                  <c:v>0</c:v>
                </c:pt>
                <c:pt idx="3074">
                  <c:v>0</c:v>
                </c:pt>
                <c:pt idx="3075">
                  <c:v>0</c:v>
                </c:pt>
                <c:pt idx="3076">
                  <c:v>0</c:v>
                </c:pt>
                <c:pt idx="3077">
                  <c:v>0</c:v>
                </c:pt>
                <c:pt idx="3078">
                  <c:v>0</c:v>
                </c:pt>
                <c:pt idx="3079">
                  <c:v>0</c:v>
                </c:pt>
                <c:pt idx="3080">
                  <c:v>0</c:v>
                </c:pt>
              </c:numCache>
            </c:numRef>
          </c:xVal>
          <c:yVal>
            <c:numRef>
              <c:f>'Log(1+GGD)vGD MT (2)'!$B$31:$B$3111</c:f>
              <c:numCache>
                <c:formatCode>0.000</c:formatCode>
                <c:ptCount val="3081"/>
                <c:pt idx="0">
                  <c:v>39</c:v>
                </c:pt>
                <c:pt idx="1">
                  <c:v>41</c:v>
                </c:pt>
                <c:pt idx="2">
                  <c:v>40</c:v>
                </c:pt>
                <c:pt idx="3">
                  <c:v>30</c:v>
                </c:pt>
                <c:pt idx="4">
                  <c:v>39</c:v>
                </c:pt>
                <c:pt idx="5">
                  <c:v>43</c:v>
                </c:pt>
                <c:pt idx="6">
                  <c:v>33</c:v>
                </c:pt>
                <c:pt idx="7">
                  <c:v>32</c:v>
                </c:pt>
                <c:pt idx="8">
                  <c:v>36</c:v>
                </c:pt>
                <c:pt idx="9">
                  <c:v>35</c:v>
                </c:pt>
                <c:pt idx="10">
                  <c:v>31</c:v>
                </c:pt>
                <c:pt idx="11">
                  <c:v>36</c:v>
                </c:pt>
                <c:pt idx="12">
                  <c:v>42</c:v>
                </c:pt>
                <c:pt idx="13">
                  <c:v>29</c:v>
                </c:pt>
                <c:pt idx="14">
                  <c:v>30</c:v>
                </c:pt>
                <c:pt idx="15">
                  <c:v>44</c:v>
                </c:pt>
                <c:pt idx="16">
                  <c:v>45</c:v>
                </c:pt>
                <c:pt idx="17">
                  <c:v>47</c:v>
                </c:pt>
                <c:pt idx="18">
                  <c:v>38</c:v>
                </c:pt>
                <c:pt idx="19">
                  <c:v>37</c:v>
                </c:pt>
                <c:pt idx="20">
                  <c:v>37</c:v>
                </c:pt>
                <c:pt idx="21">
                  <c:v>33</c:v>
                </c:pt>
                <c:pt idx="22">
                  <c:v>40</c:v>
                </c:pt>
                <c:pt idx="23">
                  <c:v>50</c:v>
                </c:pt>
                <c:pt idx="24">
                  <c:v>35</c:v>
                </c:pt>
                <c:pt idx="25">
                  <c:v>36</c:v>
                </c:pt>
                <c:pt idx="26">
                  <c:v>32</c:v>
                </c:pt>
                <c:pt idx="27">
                  <c:v>23</c:v>
                </c:pt>
                <c:pt idx="28">
                  <c:v>33</c:v>
                </c:pt>
                <c:pt idx="29">
                  <c:v>40</c:v>
                </c:pt>
                <c:pt idx="30">
                  <c:v>46</c:v>
                </c:pt>
                <c:pt idx="31">
                  <c:v>35</c:v>
                </c:pt>
                <c:pt idx="32">
                  <c:v>38</c:v>
                </c:pt>
                <c:pt idx="33">
                  <c:v>30</c:v>
                </c:pt>
                <c:pt idx="34">
                  <c:v>27</c:v>
                </c:pt>
                <c:pt idx="35">
                  <c:v>14</c:v>
                </c:pt>
                <c:pt idx="36">
                  <c:v>31</c:v>
                </c:pt>
                <c:pt idx="37">
                  <c:v>30</c:v>
                </c:pt>
                <c:pt idx="38">
                  <c:v>34</c:v>
                </c:pt>
                <c:pt idx="39">
                  <c:v>29</c:v>
                </c:pt>
                <c:pt idx="40">
                  <c:v>22</c:v>
                </c:pt>
                <c:pt idx="41">
                  <c:v>24</c:v>
                </c:pt>
                <c:pt idx="42">
                  <c:v>35</c:v>
                </c:pt>
                <c:pt idx="43">
                  <c:v>34</c:v>
                </c:pt>
                <c:pt idx="44">
                  <c:v>34</c:v>
                </c:pt>
                <c:pt idx="45">
                  <c:v>31</c:v>
                </c:pt>
                <c:pt idx="46">
                  <c:v>38</c:v>
                </c:pt>
                <c:pt idx="47">
                  <c:v>44</c:v>
                </c:pt>
                <c:pt idx="48">
                  <c:v>33</c:v>
                </c:pt>
                <c:pt idx="49">
                  <c:v>34</c:v>
                </c:pt>
                <c:pt idx="50">
                  <c:v>28</c:v>
                </c:pt>
                <c:pt idx="51">
                  <c:v>37</c:v>
                </c:pt>
                <c:pt idx="52">
                  <c:v>32</c:v>
                </c:pt>
                <c:pt idx="53">
                  <c:v>32</c:v>
                </c:pt>
                <c:pt idx="54">
                  <c:v>26</c:v>
                </c:pt>
                <c:pt idx="55">
                  <c:v>45</c:v>
                </c:pt>
                <c:pt idx="56">
                  <c:v>50</c:v>
                </c:pt>
                <c:pt idx="57">
                  <c:v>54</c:v>
                </c:pt>
                <c:pt idx="58">
                  <c:v>45</c:v>
                </c:pt>
                <c:pt idx="59">
                  <c:v>46</c:v>
                </c:pt>
                <c:pt idx="60">
                  <c:v>40</c:v>
                </c:pt>
                <c:pt idx="61">
                  <c:v>47</c:v>
                </c:pt>
                <c:pt idx="62">
                  <c:v>44</c:v>
                </c:pt>
                <c:pt idx="63">
                  <c:v>40</c:v>
                </c:pt>
                <c:pt idx="64">
                  <c:v>40</c:v>
                </c:pt>
                <c:pt idx="65">
                  <c:v>42</c:v>
                </c:pt>
                <c:pt idx="66">
                  <c:v>39</c:v>
                </c:pt>
                <c:pt idx="67">
                  <c:v>42</c:v>
                </c:pt>
                <c:pt idx="68">
                  <c:v>42</c:v>
                </c:pt>
                <c:pt idx="69">
                  <c:v>35</c:v>
                </c:pt>
                <c:pt idx="70">
                  <c:v>36</c:v>
                </c:pt>
                <c:pt idx="71">
                  <c:v>32</c:v>
                </c:pt>
                <c:pt idx="72">
                  <c:v>41</c:v>
                </c:pt>
                <c:pt idx="73">
                  <c:v>40</c:v>
                </c:pt>
                <c:pt idx="74">
                  <c:v>38</c:v>
                </c:pt>
                <c:pt idx="75">
                  <c:v>28</c:v>
                </c:pt>
                <c:pt idx="76">
                  <c:v>38</c:v>
                </c:pt>
                <c:pt idx="77">
                  <c:v>44</c:v>
                </c:pt>
                <c:pt idx="78">
                  <c:v>37</c:v>
                </c:pt>
                <c:pt idx="79">
                  <c:v>30</c:v>
                </c:pt>
                <c:pt idx="80">
                  <c:v>40</c:v>
                </c:pt>
                <c:pt idx="81">
                  <c:v>33</c:v>
                </c:pt>
                <c:pt idx="82">
                  <c:v>32</c:v>
                </c:pt>
                <c:pt idx="83">
                  <c:v>28</c:v>
                </c:pt>
                <c:pt idx="84">
                  <c:v>41</c:v>
                </c:pt>
                <c:pt idx="85">
                  <c:v>38</c:v>
                </c:pt>
                <c:pt idx="86">
                  <c:v>38</c:v>
                </c:pt>
                <c:pt idx="87">
                  <c:v>32</c:v>
                </c:pt>
                <c:pt idx="88">
                  <c:v>36</c:v>
                </c:pt>
                <c:pt idx="89">
                  <c:v>44</c:v>
                </c:pt>
                <c:pt idx="90">
                  <c:v>36</c:v>
                </c:pt>
                <c:pt idx="91">
                  <c:v>43</c:v>
                </c:pt>
                <c:pt idx="92">
                  <c:v>44</c:v>
                </c:pt>
                <c:pt idx="93">
                  <c:v>46</c:v>
                </c:pt>
                <c:pt idx="94">
                  <c:v>37</c:v>
                </c:pt>
                <c:pt idx="95">
                  <c:v>42</c:v>
                </c:pt>
                <c:pt idx="96">
                  <c:v>34</c:v>
                </c:pt>
                <c:pt idx="97">
                  <c:v>49</c:v>
                </c:pt>
                <c:pt idx="98">
                  <c:v>46</c:v>
                </c:pt>
                <c:pt idx="99">
                  <c:v>44</c:v>
                </c:pt>
                <c:pt idx="100">
                  <c:v>34</c:v>
                </c:pt>
                <c:pt idx="101">
                  <c:v>38</c:v>
                </c:pt>
                <c:pt idx="102">
                  <c:v>48</c:v>
                </c:pt>
                <c:pt idx="103">
                  <c:v>26</c:v>
                </c:pt>
                <c:pt idx="104">
                  <c:v>38</c:v>
                </c:pt>
                <c:pt idx="105">
                  <c:v>34</c:v>
                </c:pt>
                <c:pt idx="106">
                  <c:v>31</c:v>
                </c:pt>
                <c:pt idx="107">
                  <c:v>37</c:v>
                </c:pt>
                <c:pt idx="108">
                  <c:v>32</c:v>
                </c:pt>
                <c:pt idx="109">
                  <c:v>29</c:v>
                </c:pt>
                <c:pt idx="110">
                  <c:v>25</c:v>
                </c:pt>
                <c:pt idx="111">
                  <c:v>38</c:v>
                </c:pt>
                <c:pt idx="112">
                  <c:v>35</c:v>
                </c:pt>
                <c:pt idx="113">
                  <c:v>33</c:v>
                </c:pt>
                <c:pt idx="114">
                  <c:v>25</c:v>
                </c:pt>
                <c:pt idx="115">
                  <c:v>29</c:v>
                </c:pt>
                <c:pt idx="116">
                  <c:v>41</c:v>
                </c:pt>
                <c:pt idx="117">
                  <c:v>29</c:v>
                </c:pt>
                <c:pt idx="118">
                  <c:v>25</c:v>
                </c:pt>
                <c:pt idx="119">
                  <c:v>31</c:v>
                </c:pt>
                <c:pt idx="120">
                  <c:v>41</c:v>
                </c:pt>
                <c:pt idx="121">
                  <c:v>48</c:v>
                </c:pt>
                <c:pt idx="122">
                  <c:v>48</c:v>
                </c:pt>
                <c:pt idx="123">
                  <c:v>35</c:v>
                </c:pt>
                <c:pt idx="124">
                  <c:v>40</c:v>
                </c:pt>
                <c:pt idx="125">
                  <c:v>36</c:v>
                </c:pt>
                <c:pt idx="126">
                  <c:v>49</c:v>
                </c:pt>
                <c:pt idx="127">
                  <c:v>40</c:v>
                </c:pt>
                <c:pt idx="128">
                  <c:v>42</c:v>
                </c:pt>
                <c:pt idx="129">
                  <c:v>36</c:v>
                </c:pt>
                <c:pt idx="130">
                  <c:v>34</c:v>
                </c:pt>
                <c:pt idx="131">
                  <c:v>50</c:v>
                </c:pt>
                <c:pt idx="132">
                  <c:v>40</c:v>
                </c:pt>
                <c:pt idx="133">
                  <c:v>42</c:v>
                </c:pt>
                <c:pt idx="134">
                  <c:v>44</c:v>
                </c:pt>
                <c:pt idx="135">
                  <c:v>35</c:v>
                </c:pt>
                <c:pt idx="136">
                  <c:v>38</c:v>
                </c:pt>
                <c:pt idx="137">
                  <c:v>33</c:v>
                </c:pt>
                <c:pt idx="138">
                  <c:v>37</c:v>
                </c:pt>
                <c:pt idx="139">
                  <c:v>36</c:v>
                </c:pt>
                <c:pt idx="140">
                  <c:v>29</c:v>
                </c:pt>
                <c:pt idx="141">
                  <c:v>33</c:v>
                </c:pt>
                <c:pt idx="142">
                  <c:v>44</c:v>
                </c:pt>
                <c:pt idx="143">
                  <c:v>39</c:v>
                </c:pt>
                <c:pt idx="144">
                  <c:v>39</c:v>
                </c:pt>
                <c:pt idx="145">
                  <c:v>23</c:v>
                </c:pt>
                <c:pt idx="146">
                  <c:v>39</c:v>
                </c:pt>
                <c:pt idx="147">
                  <c:v>49</c:v>
                </c:pt>
                <c:pt idx="148">
                  <c:v>35</c:v>
                </c:pt>
                <c:pt idx="149">
                  <c:v>33</c:v>
                </c:pt>
                <c:pt idx="150">
                  <c:v>35</c:v>
                </c:pt>
                <c:pt idx="151">
                  <c:v>28</c:v>
                </c:pt>
                <c:pt idx="152">
                  <c:v>39</c:v>
                </c:pt>
                <c:pt idx="153">
                  <c:v>36</c:v>
                </c:pt>
                <c:pt idx="154">
                  <c:v>33</c:v>
                </c:pt>
                <c:pt idx="155">
                  <c:v>43</c:v>
                </c:pt>
                <c:pt idx="156">
                  <c:v>34</c:v>
                </c:pt>
                <c:pt idx="157">
                  <c:v>31</c:v>
                </c:pt>
                <c:pt idx="158">
                  <c:v>25</c:v>
                </c:pt>
                <c:pt idx="159">
                  <c:v>36</c:v>
                </c:pt>
                <c:pt idx="160">
                  <c:v>31</c:v>
                </c:pt>
                <c:pt idx="161">
                  <c:v>31</c:v>
                </c:pt>
                <c:pt idx="162">
                  <c:v>27</c:v>
                </c:pt>
                <c:pt idx="163">
                  <c:v>33</c:v>
                </c:pt>
                <c:pt idx="164">
                  <c:v>37</c:v>
                </c:pt>
                <c:pt idx="165">
                  <c:v>35</c:v>
                </c:pt>
                <c:pt idx="166">
                  <c:v>29</c:v>
                </c:pt>
                <c:pt idx="167">
                  <c:v>41</c:v>
                </c:pt>
                <c:pt idx="168">
                  <c:v>26</c:v>
                </c:pt>
                <c:pt idx="169">
                  <c:v>35</c:v>
                </c:pt>
                <c:pt idx="170">
                  <c:v>34</c:v>
                </c:pt>
                <c:pt idx="171">
                  <c:v>35</c:v>
                </c:pt>
                <c:pt idx="172">
                  <c:v>36</c:v>
                </c:pt>
                <c:pt idx="173">
                  <c:v>34</c:v>
                </c:pt>
                <c:pt idx="174">
                  <c:v>33</c:v>
                </c:pt>
                <c:pt idx="175">
                  <c:v>28</c:v>
                </c:pt>
                <c:pt idx="176">
                  <c:v>30</c:v>
                </c:pt>
                <c:pt idx="177">
                  <c:v>39</c:v>
                </c:pt>
                <c:pt idx="178">
                  <c:v>38</c:v>
                </c:pt>
                <c:pt idx="179">
                  <c:v>38</c:v>
                </c:pt>
                <c:pt idx="180">
                  <c:v>24</c:v>
                </c:pt>
                <c:pt idx="181">
                  <c:v>32</c:v>
                </c:pt>
                <c:pt idx="182">
                  <c:v>42</c:v>
                </c:pt>
                <c:pt idx="183">
                  <c:v>26</c:v>
                </c:pt>
                <c:pt idx="184">
                  <c:v>32</c:v>
                </c:pt>
                <c:pt idx="185">
                  <c:v>32</c:v>
                </c:pt>
                <c:pt idx="186">
                  <c:v>25</c:v>
                </c:pt>
                <c:pt idx="187">
                  <c:v>30</c:v>
                </c:pt>
                <c:pt idx="188">
                  <c:v>31</c:v>
                </c:pt>
                <c:pt idx="189">
                  <c:v>31</c:v>
                </c:pt>
                <c:pt idx="190">
                  <c:v>41</c:v>
                </c:pt>
                <c:pt idx="191">
                  <c:v>38</c:v>
                </c:pt>
                <c:pt idx="192">
                  <c:v>38</c:v>
                </c:pt>
                <c:pt idx="193">
                  <c:v>43</c:v>
                </c:pt>
                <c:pt idx="194">
                  <c:v>36</c:v>
                </c:pt>
                <c:pt idx="195">
                  <c:v>34</c:v>
                </c:pt>
                <c:pt idx="196">
                  <c:v>47</c:v>
                </c:pt>
                <c:pt idx="197">
                  <c:v>46</c:v>
                </c:pt>
                <c:pt idx="198">
                  <c:v>46</c:v>
                </c:pt>
                <c:pt idx="199">
                  <c:v>34</c:v>
                </c:pt>
                <c:pt idx="200">
                  <c:v>40</c:v>
                </c:pt>
                <c:pt idx="201">
                  <c:v>50</c:v>
                </c:pt>
                <c:pt idx="202">
                  <c:v>36</c:v>
                </c:pt>
                <c:pt idx="203">
                  <c:v>36</c:v>
                </c:pt>
                <c:pt idx="204">
                  <c:v>42</c:v>
                </c:pt>
                <c:pt idx="205">
                  <c:v>35</c:v>
                </c:pt>
                <c:pt idx="206">
                  <c:v>48</c:v>
                </c:pt>
                <c:pt idx="207">
                  <c:v>35</c:v>
                </c:pt>
                <c:pt idx="208">
                  <c:v>39</c:v>
                </c:pt>
                <c:pt idx="209">
                  <c:v>34</c:v>
                </c:pt>
                <c:pt idx="210">
                  <c:v>40</c:v>
                </c:pt>
                <c:pt idx="211">
                  <c:v>43</c:v>
                </c:pt>
                <c:pt idx="212">
                  <c:v>47</c:v>
                </c:pt>
                <c:pt idx="213">
                  <c:v>42</c:v>
                </c:pt>
                <c:pt idx="214">
                  <c:v>41</c:v>
                </c:pt>
                <c:pt idx="215">
                  <c:v>33</c:v>
                </c:pt>
                <c:pt idx="216">
                  <c:v>40</c:v>
                </c:pt>
                <c:pt idx="217">
                  <c:v>41</c:v>
                </c:pt>
                <c:pt idx="218">
                  <c:v>41</c:v>
                </c:pt>
                <c:pt idx="219">
                  <c:v>35</c:v>
                </c:pt>
                <c:pt idx="220">
                  <c:v>37</c:v>
                </c:pt>
                <c:pt idx="221">
                  <c:v>47</c:v>
                </c:pt>
                <c:pt idx="222">
                  <c:v>41</c:v>
                </c:pt>
                <c:pt idx="223">
                  <c:v>39</c:v>
                </c:pt>
                <c:pt idx="224">
                  <c:v>45</c:v>
                </c:pt>
                <c:pt idx="225">
                  <c:v>30</c:v>
                </c:pt>
                <c:pt idx="226">
                  <c:v>49</c:v>
                </c:pt>
                <c:pt idx="227">
                  <c:v>42</c:v>
                </c:pt>
                <c:pt idx="228">
                  <c:v>38</c:v>
                </c:pt>
                <c:pt idx="229">
                  <c:v>41</c:v>
                </c:pt>
                <c:pt idx="230">
                  <c:v>43</c:v>
                </c:pt>
                <c:pt idx="231">
                  <c:v>46</c:v>
                </c:pt>
                <c:pt idx="232">
                  <c:v>49</c:v>
                </c:pt>
                <c:pt idx="233">
                  <c:v>59</c:v>
                </c:pt>
                <c:pt idx="234">
                  <c:v>42</c:v>
                </c:pt>
                <c:pt idx="235">
                  <c:v>43</c:v>
                </c:pt>
                <c:pt idx="236">
                  <c:v>41</c:v>
                </c:pt>
                <c:pt idx="237">
                  <c:v>46</c:v>
                </c:pt>
                <c:pt idx="238">
                  <c:v>45</c:v>
                </c:pt>
                <c:pt idx="239">
                  <c:v>43</c:v>
                </c:pt>
                <c:pt idx="240">
                  <c:v>43</c:v>
                </c:pt>
                <c:pt idx="241">
                  <c:v>45</c:v>
                </c:pt>
                <c:pt idx="242">
                  <c:v>55</c:v>
                </c:pt>
                <c:pt idx="243">
                  <c:v>49</c:v>
                </c:pt>
                <c:pt idx="244">
                  <c:v>41</c:v>
                </c:pt>
                <c:pt idx="245">
                  <c:v>55</c:v>
                </c:pt>
                <c:pt idx="246">
                  <c:v>42</c:v>
                </c:pt>
                <c:pt idx="247">
                  <c:v>49</c:v>
                </c:pt>
                <c:pt idx="248">
                  <c:v>50</c:v>
                </c:pt>
                <c:pt idx="249">
                  <c:v>42</c:v>
                </c:pt>
                <c:pt idx="250">
                  <c:v>49</c:v>
                </c:pt>
                <c:pt idx="251">
                  <c:v>51</c:v>
                </c:pt>
                <c:pt idx="252">
                  <c:v>50</c:v>
                </c:pt>
                <c:pt idx="253">
                  <c:v>45</c:v>
                </c:pt>
                <c:pt idx="254">
                  <c:v>50</c:v>
                </c:pt>
                <c:pt idx="255">
                  <c:v>60</c:v>
                </c:pt>
                <c:pt idx="256">
                  <c:v>49</c:v>
                </c:pt>
                <c:pt idx="257">
                  <c:v>48</c:v>
                </c:pt>
                <c:pt idx="258">
                  <c:v>42</c:v>
                </c:pt>
                <c:pt idx="259">
                  <c:v>51</c:v>
                </c:pt>
                <c:pt idx="260">
                  <c:v>46</c:v>
                </c:pt>
                <c:pt idx="261">
                  <c:v>44</c:v>
                </c:pt>
                <c:pt idx="262">
                  <c:v>44</c:v>
                </c:pt>
                <c:pt idx="263">
                  <c:v>44</c:v>
                </c:pt>
                <c:pt idx="264">
                  <c:v>56</c:v>
                </c:pt>
                <c:pt idx="265">
                  <c:v>50</c:v>
                </c:pt>
                <c:pt idx="266">
                  <c:v>46</c:v>
                </c:pt>
                <c:pt idx="267">
                  <c:v>56</c:v>
                </c:pt>
                <c:pt idx="268">
                  <c:v>45</c:v>
                </c:pt>
                <c:pt idx="269">
                  <c:v>48</c:v>
                </c:pt>
                <c:pt idx="270">
                  <c:v>47</c:v>
                </c:pt>
                <c:pt idx="271">
                  <c:v>43</c:v>
                </c:pt>
                <c:pt idx="272">
                  <c:v>48</c:v>
                </c:pt>
                <c:pt idx="273">
                  <c:v>52</c:v>
                </c:pt>
                <c:pt idx="274">
                  <c:v>53</c:v>
                </c:pt>
                <c:pt idx="275">
                  <c:v>23</c:v>
                </c:pt>
                <c:pt idx="276">
                  <c:v>37</c:v>
                </c:pt>
                <c:pt idx="277">
                  <c:v>36</c:v>
                </c:pt>
                <c:pt idx="278">
                  <c:v>44</c:v>
                </c:pt>
                <c:pt idx="279">
                  <c:v>41</c:v>
                </c:pt>
                <c:pt idx="280">
                  <c:v>38</c:v>
                </c:pt>
                <c:pt idx="281">
                  <c:v>30</c:v>
                </c:pt>
                <c:pt idx="282">
                  <c:v>43</c:v>
                </c:pt>
                <c:pt idx="283">
                  <c:v>40</c:v>
                </c:pt>
                <c:pt idx="284">
                  <c:v>40</c:v>
                </c:pt>
                <c:pt idx="285">
                  <c:v>32</c:v>
                </c:pt>
                <c:pt idx="286">
                  <c:v>32</c:v>
                </c:pt>
                <c:pt idx="287">
                  <c:v>42</c:v>
                </c:pt>
                <c:pt idx="288">
                  <c:v>38</c:v>
                </c:pt>
                <c:pt idx="289">
                  <c:v>36</c:v>
                </c:pt>
                <c:pt idx="290">
                  <c:v>44</c:v>
                </c:pt>
                <c:pt idx="291">
                  <c:v>33</c:v>
                </c:pt>
                <c:pt idx="292">
                  <c:v>44</c:v>
                </c:pt>
                <c:pt idx="293">
                  <c:v>37</c:v>
                </c:pt>
                <c:pt idx="294">
                  <c:v>33</c:v>
                </c:pt>
                <c:pt idx="295">
                  <c:v>34</c:v>
                </c:pt>
                <c:pt idx="296">
                  <c:v>42</c:v>
                </c:pt>
                <c:pt idx="297">
                  <c:v>37</c:v>
                </c:pt>
                <c:pt idx="298">
                  <c:v>45</c:v>
                </c:pt>
                <c:pt idx="299">
                  <c:v>46</c:v>
                </c:pt>
                <c:pt idx="300">
                  <c:v>45</c:v>
                </c:pt>
                <c:pt idx="301">
                  <c:v>38</c:v>
                </c:pt>
                <c:pt idx="302">
                  <c:v>46</c:v>
                </c:pt>
                <c:pt idx="303">
                  <c:v>43</c:v>
                </c:pt>
                <c:pt idx="304">
                  <c:v>42</c:v>
                </c:pt>
                <c:pt idx="305">
                  <c:v>34</c:v>
                </c:pt>
                <c:pt idx="306">
                  <c:v>47</c:v>
                </c:pt>
                <c:pt idx="307">
                  <c:v>42</c:v>
                </c:pt>
                <c:pt idx="308">
                  <c:v>42</c:v>
                </c:pt>
                <c:pt idx="309">
                  <c:v>36</c:v>
                </c:pt>
                <c:pt idx="310">
                  <c:v>36</c:v>
                </c:pt>
                <c:pt idx="311">
                  <c:v>46</c:v>
                </c:pt>
                <c:pt idx="312">
                  <c:v>44</c:v>
                </c:pt>
                <c:pt idx="313">
                  <c:v>36</c:v>
                </c:pt>
                <c:pt idx="314">
                  <c:v>50</c:v>
                </c:pt>
                <c:pt idx="315">
                  <c:v>33</c:v>
                </c:pt>
                <c:pt idx="316">
                  <c:v>46</c:v>
                </c:pt>
                <c:pt idx="317">
                  <c:v>39</c:v>
                </c:pt>
                <c:pt idx="318">
                  <c:v>33</c:v>
                </c:pt>
                <c:pt idx="319">
                  <c:v>36</c:v>
                </c:pt>
                <c:pt idx="320">
                  <c:v>44</c:v>
                </c:pt>
                <c:pt idx="321">
                  <c:v>41</c:v>
                </c:pt>
                <c:pt idx="322">
                  <c:v>51</c:v>
                </c:pt>
                <c:pt idx="323">
                  <c:v>52</c:v>
                </c:pt>
                <c:pt idx="324">
                  <c:v>18</c:v>
                </c:pt>
                <c:pt idx="325">
                  <c:v>38</c:v>
                </c:pt>
                <c:pt idx="326">
                  <c:v>37</c:v>
                </c:pt>
                <c:pt idx="327">
                  <c:v>49</c:v>
                </c:pt>
                <c:pt idx="328">
                  <c:v>38</c:v>
                </c:pt>
                <c:pt idx="329">
                  <c:v>35</c:v>
                </c:pt>
                <c:pt idx="330">
                  <c:v>29</c:v>
                </c:pt>
                <c:pt idx="331">
                  <c:v>40</c:v>
                </c:pt>
                <c:pt idx="332">
                  <c:v>37</c:v>
                </c:pt>
                <c:pt idx="333">
                  <c:v>37</c:v>
                </c:pt>
                <c:pt idx="334">
                  <c:v>31</c:v>
                </c:pt>
                <c:pt idx="335">
                  <c:v>35</c:v>
                </c:pt>
                <c:pt idx="336">
                  <c:v>41</c:v>
                </c:pt>
                <c:pt idx="337">
                  <c:v>37</c:v>
                </c:pt>
                <c:pt idx="338">
                  <c:v>35</c:v>
                </c:pt>
                <c:pt idx="339">
                  <c:v>41</c:v>
                </c:pt>
                <c:pt idx="340">
                  <c:v>30</c:v>
                </c:pt>
                <c:pt idx="341">
                  <c:v>43</c:v>
                </c:pt>
                <c:pt idx="342">
                  <c:v>36</c:v>
                </c:pt>
                <c:pt idx="343">
                  <c:v>32</c:v>
                </c:pt>
                <c:pt idx="344">
                  <c:v>35</c:v>
                </c:pt>
                <c:pt idx="345">
                  <c:v>43</c:v>
                </c:pt>
                <c:pt idx="346">
                  <c:v>34</c:v>
                </c:pt>
                <c:pt idx="347">
                  <c:v>44</c:v>
                </c:pt>
                <c:pt idx="348">
                  <c:v>45</c:v>
                </c:pt>
                <c:pt idx="349">
                  <c:v>21</c:v>
                </c:pt>
                <c:pt idx="350">
                  <c:v>31</c:v>
                </c:pt>
                <c:pt idx="351">
                  <c:v>43</c:v>
                </c:pt>
                <c:pt idx="352">
                  <c:v>44</c:v>
                </c:pt>
                <c:pt idx="353">
                  <c:v>50</c:v>
                </c:pt>
                <c:pt idx="354">
                  <c:v>47</c:v>
                </c:pt>
                <c:pt idx="355">
                  <c:v>42</c:v>
                </c:pt>
                <c:pt idx="356">
                  <c:v>38</c:v>
                </c:pt>
                <c:pt idx="357">
                  <c:v>49</c:v>
                </c:pt>
                <c:pt idx="358">
                  <c:v>46</c:v>
                </c:pt>
                <c:pt idx="359">
                  <c:v>44</c:v>
                </c:pt>
                <c:pt idx="360">
                  <c:v>38</c:v>
                </c:pt>
                <c:pt idx="361">
                  <c:v>40</c:v>
                </c:pt>
                <c:pt idx="362">
                  <c:v>52</c:v>
                </c:pt>
                <c:pt idx="363">
                  <c:v>42</c:v>
                </c:pt>
                <c:pt idx="364">
                  <c:v>48</c:v>
                </c:pt>
                <c:pt idx="365">
                  <c:v>44</c:v>
                </c:pt>
                <c:pt idx="366">
                  <c:v>37</c:v>
                </c:pt>
                <c:pt idx="367">
                  <c:v>48</c:v>
                </c:pt>
                <c:pt idx="368">
                  <c:v>43</c:v>
                </c:pt>
                <c:pt idx="369">
                  <c:v>41</c:v>
                </c:pt>
                <c:pt idx="370">
                  <c:v>38</c:v>
                </c:pt>
                <c:pt idx="371">
                  <c:v>48</c:v>
                </c:pt>
                <c:pt idx="372">
                  <c:v>43</c:v>
                </c:pt>
                <c:pt idx="373">
                  <c:v>59</c:v>
                </c:pt>
                <c:pt idx="374">
                  <c:v>50</c:v>
                </c:pt>
                <c:pt idx="375">
                  <c:v>36</c:v>
                </c:pt>
                <c:pt idx="376">
                  <c:v>36</c:v>
                </c:pt>
                <c:pt idx="377">
                  <c:v>39</c:v>
                </c:pt>
                <c:pt idx="378">
                  <c:v>43</c:v>
                </c:pt>
                <c:pt idx="379">
                  <c:v>40</c:v>
                </c:pt>
                <c:pt idx="380">
                  <c:v>48</c:v>
                </c:pt>
                <c:pt idx="381">
                  <c:v>43</c:v>
                </c:pt>
                <c:pt idx="382">
                  <c:v>42</c:v>
                </c:pt>
                <c:pt idx="383">
                  <c:v>40</c:v>
                </c:pt>
                <c:pt idx="384">
                  <c:v>49</c:v>
                </c:pt>
                <c:pt idx="385">
                  <c:v>44</c:v>
                </c:pt>
                <c:pt idx="386">
                  <c:v>44</c:v>
                </c:pt>
                <c:pt idx="387">
                  <c:v>36</c:v>
                </c:pt>
                <c:pt idx="388">
                  <c:v>42</c:v>
                </c:pt>
                <c:pt idx="389">
                  <c:v>50</c:v>
                </c:pt>
                <c:pt idx="390">
                  <c:v>40</c:v>
                </c:pt>
                <c:pt idx="391">
                  <c:v>42</c:v>
                </c:pt>
                <c:pt idx="392">
                  <c:v>46</c:v>
                </c:pt>
                <c:pt idx="393">
                  <c:v>39</c:v>
                </c:pt>
                <c:pt idx="394">
                  <c:v>46</c:v>
                </c:pt>
                <c:pt idx="395">
                  <c:v>39</c:v>
                </c:pt>
                <c:pt idx="396">
                  <c:v>37</c:v>
                </c:pt>
                <c:pt idx="397">
                  <c:v>32</c:v>
                </c:pt>
                <c:pt idx="398">
                  <c:v>44</c:v>
                </c:pt>
                <c:pt idx="399">
                  <c:v>45</c:v>
                </c:pt>
                <c:pt idx="400">
                  <c:v>53</c:v>
                </c:pt>
                <c:pt idx="401">
                  <c:v>52</c:v>
                </c:pt>
                <c:pt idx="402">
                  <c:v>26</c:v>
                </c:pt>
                <c:pt idx="403">
                  <c:v>26</c:v>
                </c:pt>
                <c:pt idx="404">
                  <c:v>35</c:v>
                </c:pt>
                <c:pt idx="405">
                  <c:v>32</c:v>
                </c:pt>
                <c:pt idx="406">
                  <c:v>47</c:v>
                </c:pt>
                <c:pt idx="407">
                  <c:v>48</c:v>
                </c:pt>
                <c:pt idx="408">
                  <c:v>58</c:v>
                </c:pt>
                <c:pt idx="409">
                  <c:v>49</c:v>
                </c:pt>
                <c:pt idx="410">
                  <c:v>46</c:v>
                </c:pt>
                <c:pt idx="411">
                  <c:v>44</c:v>
                </c:pt>
                <c:pt idx="412">
                  <c:v>49</c:v>
                </c:pt>
                <c:pt idx="413">
                  <c:v>34</c:v>
                </c:pt>
                <c:pt idx="414">
                  <c:v>38</c:v>
                </c:pt>
                <c:pt idx="415">
                  <c:v>42</c:v>
                </c:pt>
                <c:pt idx="416">
                  <c:v>44</c:v>
                </c:pt>
                <c:pt idx="417">
                  <c:v>48</c:v>
                </c:pt>
                <c:pt idx="418">
                  <c:v>52</c:v>
                </c:pt>
                <c:pt idx="419">
                  <c:v>48</c:v>
                </c:pt>
                <c:pt idx="420">
                  <c:v>54</c:v>
                </c:pt>
                <c:pt idx="421">
                  <c:v>45</c:v>
                </c:pt>
                <c:pt idx="422">
                  <c:v>46</c:v>
                </c:pt>
                <c:pt idx="423">
                  <c:v>47</c:v>
                </c:pt>
                <c:pt idx="424">
                  <c:v>41</c:v>
                </c:pt>
                <c:pt idx="425">
                  <c:v>42</c:v>
                </c:pt>
                <c:pt idx="426">
                  <c:v>56</c:v>
                </c:pt>
                <c:pt idx="427">
                  <c:v>55</c:v>
                </c:pt>
                <c:pt idx="428">
                  <c:v>59</c:v>
                </c:pt>
                <c:pt idx="429">
                  <c:v>54</c:v>
                </c:pt>
                <c:pt idx="430">
                  <c:v>48</c:v>
                </c:pt>
                <c:pt idx="431">
                  <c:v>46</c:v>
                </c:pt>
                <c:pt idx="432">
                  <c:v>47</c:v>
                </c:pt>
                <c:pt idx="433">
                  <c:v>52</c:v>
                </c:pt>
                <c:pt idx="434">
                  <c:v>48</c:v>
                </c:pt>
                <c:pt idx="435">
                  <c:v>40</c:v>
                </c:pt>
                <c:pt idx="436">
                  <c:v>43</c:v>
                </c:pt>
                <c:pt idx="437">
                  <c:v>45</c:v>
                </c:pt>
                <c:pt idx="438">
                  <c:v>42</c:v>
                </c:pt>
                <c:pt idx="439">
                  <c:v>37</c:v>
                </c:pt>
                <c:pt idx="440">
                  <c:v>31</c:v>
                </c:pt>
                <c:pt idx="441">
                  <c:v>42</c:v>
                </c:pt>
                <c:pt idx="442">
                  <c:v>41</c:v>
                </c:pt>
                <c:pt idx="443">
                  <c:v>43</c:v>
                </c:pt>
                <c:pt idx="444">
                  <c:v>33</c:v>
                </c:pt>
                <c:pt idx="445">
                  <c:v>33</c:v>
                </c:pt>
                <c:pt idx="446">
                  <c:v>49</c:v>
                </c:pt>
                <c:pt idx="447">
                  <c:v>37</c:v>
                </c:pt>
                <c:pt idx="448">
                  <c:v>37</c:v>
                </c:pt>
                <c:pt idx="449">
                  <c:v>43</c:v>
                </c:pt>
                <c:pt idx="450">
                  <c:v>32</c:v>
                </c:pt>
                <c:pt idx="451">
                  <c:v>43</c:v>
                </c:pt>
                <c:pt idx="452">
                  <c:v>40</c:v>
                </c:pt>
                <c:pt idx="453">
                  <c:v>38</c:v>
                </c:pt>
                <c:pt idx="454">
                  <c:v>31</c:v>
                </c:pt>
                <c:pt idx="455">
                  <c:v>41</c:v>
                </c:pt>
                <c:pt idx="456">
                  <c:v>40</c:v>
                </c:pt>
                <c:pt idx="457">
                  <c:v>52</c:v>
                </c:pt>
                <c:pt idx="458">
                  <c:v>53</c:v>
                </c:pt>
                <c:pt idx="459">
                  <c:v>27</c:v>
                </c:pt>
                <c:pt idx="460">
                  <c:v>33</c:v>
                </c:pt>
                <c:pt idx="461">
                  <c:v>32</c:v>
                </c:pt>
                <c:pt idx="462">
                  <c:v>35</c:v>
                </c:pt>
                <c:pt idx="463">
                  <c:v>37</c:v>
                </c:pt>
                <c:pt idx="464">
                  <c:v>51</c:v>
                </c:pt>
                <c:pt idx="465">
                  <c:v>38</c:v>
                </c:pt>
                <c:pt idx="466">
                  <c:v>33</c:v>
                </c:pt>
                <c:pt idx="467">
                  <c:v>47</c:v>
                </c:pt>
                <c:pt idx="468">
                  <c:v>40</c:v>
                </c:pt>
                <c:pt idx="469">
                  <c:v>31</c:v>
                </c:pt>
                <c:pt idx="470">
                  <c:v>27</c:v>
                </c:pt>
                <c:pt idx="471">
                  <c:v>40</c:v>
                </c:pt>
                <c:pt idx="472">
                  <c:v>39</c:v>
                </c:pt>
                <c:pt idx="473">
                  <c:v>37</c:v>
                </c:pt>
                <c:pt idx="474">
                  <c:v>31</c:v>
                </c:pt>
                <c:pt idx="475">
                  <c:v>31</c:v>
                </c:pt>
                <c:pt idx="476">
                  <c:v>47</c:v>
                </c:pt>
                <c:pt idx="477">
                  <c:v>39</c:v>
                </c:pt>
                <c:pt idx="478">
                  <c:v>31</c:v>
                </c:pt>
                <c:pt idx="479">
                  <c:v>45</c:v>
                </c:pt>
                <c:pt idx="480">
                  <c:v>26</c:v>
                </c:pt>
                <c:pt idx="481">
                  <c:v>45</c:v>
                </c:pt>
                <c:pt idx="482">
                  <c:v>38</c:v>
                </c:pt>
                <c:pt idx="483">
                  <c:v>30</c:v>
                </c:pt>
                <c:pt idx="484">
                  <c:v>33</c:v>
                </c:pt>
                <c:pt idx="485">
                  <c:v>41</c:v>
                </c:pt>
                <c:pt idx="486">
                  <c:v>34</c:v>
                </c:pt>
                <c:pt idx="487">
                  <c:v>42</c:v>
                </c:pt>
                <c:pt idx="488">
                  <c:v>41</c:v>
                </c:pt>
                <c:pt idx="489">
                  <c:v>25</c:v>
                </c:pt>
                <c:pt idx="490">
                  <c:v>29</c:v>
                </c:pt>
                <c:pt idx="491">
                  <c:v>20</c:v>
                </c:pt>
                <c:pt idx="492">
                  <c:v>35</c:v>
                </c:pt>
                <c:pt idx="493">
                  <c:v>31</c:v>
                </c:pt>
                <c:pt idx="494">
                  <c:v>47</c:v>
                </c:pt>
                <c:pt idx="495">
                  <c:v>24</c:v>
                </c:pt>
                <c:pt idx="496">
                  <c:v>43</c:v>
                </c:pt>
                <c:pt idx="497">
                  <c:v>44</c:v>
                </c:pt>
                <c:pt idx="498">
                  <c:v>48</c:v>
                </c:pt>
                <c:pt idx="499">
                  <c:v>41</c:v>
                </c:pt>
                <c:pt idx="500">
                  <c:v>38</c:v>
                </c:pt>
                <c:pt idx="501">
                  <c:v>34</c:v>
                </c:pt>
                <c:pt idx="502">
                  <c:v>45</c:v>
                </c:pt>
                <c:pt idx="503">
                  <c:v>46</c:v>
                </c:pt>
                <c:pt idx="504">
                  <c:v>44</c:v>
                </c:pt>
                <c:pt idx="505">
                  <c:v>34</c:v>
                </c:pt>
                <c:pt idx="506">
                  <c:v>34</c:v>
                </c:pt>
                <c:pt idx="507">
                  <c:v>46</c:v>
                </c:pt>
                <c:pt idx="508">
                  <c:v>40</c:v>
                </c:pt>
                <c:pt idx="509">
                  <c:v>44</c:v>
                </c:pt>
                <c:pt idx="510">
                  <c:v>46</c:v>
                </c:pt>
                <c:pt idx="511">
                  <c:v>37</c:v>
                </c:pt>
                <c:pt idx="512">
                  <c:v>48</c:v>
                </c:pt>
                <c:pt idx="513">
                  <c:v>41</c:v>
                </c:pt>
                <c:pt idx="514">
                  <c:v>33</c:v>
                </c:pt>
                <c:pt idx="515">
                  <c:v>36</c:v>
                </c:pt>
                <c:pt idx="516">
                  <c:v>46</c:v>
                </c:pt>
                <c:pt idx="517">
                  <c:v>41</c:v>
                </c:pt>
                <c:pt idx="518">
                  <c:v>51</c:v>
                </c:pt>
                <c:pt idx="519">
                  <c:v>50</c:v>
                </c:pt>
                <c:pt idx="520">
                  <c:v>32</c:v>
                </c:pt>
                <c:pt idx="521">
                  <c:v>36</c:v>
                </c:pt>
                <c:pt idx="522">
                  <c:v>29</c:v>
                </c:pt>
                <c:pt idx="523">
                  <c:v>46</c:v>
                </c:pt>
                <c:pt idx="524">
                  <c:v>44</c:v>
                </c:pt>
                <c:pt idx="525">
                  <c:v>54</c:v>
                </c:pt>
                <c:pt idx="526">
                  <c:v>35</c:v>
                </c:pt>
                <c:pt idx="527">
                  <c:v>31</c:v>
                </c:pt>
                <c:pt idx="528">
                  <c:v>35</c:v>
                </c:pt>
                <c:pt idx="529">
                  <c:v>38</c:v>
                </c:pt>
                <c:pt idx="530">
                  <c:v>42</c:v>
                </c:pt>
                <c:pt idx="531">
                  <c:v>39</c:v>
                </c:pt>
                <c:pt idx="532">
                  <c:v>36</c:v>
                </c:pt>
                <c:pt idx="533">
                  <c:v>34</c:v>
                </c:pt>
                <c:pt idx="534">
                  <c:v>41</c:v>
                </c:pt>
                <c:pt idx="535">
                  <c:v>40</c:v>
                </c:pt>
                <c:pt idx="536">
                  <c:v>38</c:v>
                </c:pt>
                <c:pt idx="537">
                  <c:v>32</c:v>
                </c:pt>
                <c:pt idx="538">
                  <c:v>36</c:v>
                </c:pt>
                <c:pt idx="539">
                  <c:v>48</c:v>
                </c:pt>
                <c:pt idx="540">
                  <c:v>40</c:v>
                </c:pt>
                <c:pt idx="541">
                  <c:v>38</c:v>
                </c:pt>
                <c:pt idx="542">
                  <c:v>46</c:v>
                </c:pt>
                <c:pt idx="543">
                  <c:v>35</c:v>
                </c:pt>
                <c:pt idx="544">
                  <c:v>42</c:v>
                </c:pt>
                <c:pt idx="545">
                  <c:v>39</c:v>
                </c:pt>
                <c:pt idx="546">
                  <c:v>35</c:v>
                </c:pt>
                <c:pt idx="547">
                  <c:v>36</c:v>
                </c:pt>
                <c:pt idx="548">
                  <c:v>42</c:v>
                </c:pt>
                <c:pt idx="549">
                  <c:v>35</c:v>
                </c:pt>
                <c:pt idx="550">
                  <c:v>43</c:v>
                </c:pt>
                <c:pt idx="551">
                  <c:v>46</c:v>
                </c:pt>
                <c:pt idx="552">
                  <c:v>34</c:v>
                </c:pt>
                <c:pt idx="553">
                  <c:v>36</c:v>
                </c:pt>
                <c:pt idx="554">
                  <c:v>39</c:v>
                </c:pt>
                <c:pt idx="555">
                  <c:v>38</c:v>
                </c:pt>
                <c:pt idx="556">
                  <c:v>40</c:v>
                </c:pt>
                <c:pt idx="557">
                  <c:v>52</c:v>
                </c:pt>
                <c:pt idx="558">
                  <c:v>35</c:v>
                </c:pt>
                <c:pt idx="559">
                  <c:v>35</c:v>
                </c:pt>
                <c:pt idx="560">
                  <c:v>42</c:v>
                </c:pt>
                <c:pt idx="561">
                  <c:v>45</c:v>
                </c:pt>
                <c:pt idx="562">
                  <c:v>46</c:v>
                </c:pt>
                <c:pt idx="563">
                  <c:v>50</c:v>
                </c:pt>
                <c:pt idx="564">
                  <c:v>43</c:v>
                </c:pt>
                <c:pt idx="565">
                  <c:v>40</c:v>
                </c:pt>
                <c:pt idx="566">
                  <c:v>36</c:v>
                </c:pt>
                <c:pt idx="567">
                  <c:v>45</c:v>
                </c:pt>
                <c:pt idx="568">
                  <c:v>44</c:v>
                </c:pt>
                <c:pt idx="569">
                  <c:v>40</c:v>
                </c:pt>
                <c:pt idx="570">
                  <c:v>38</c:v>
                </c:pt>
                <c:pt idx="571">
                  <c:v>40</c:v>
                </c:pt>
                <c:pt idx="572">
                  <c:v>44</c:v>
                </c:pt>
                <c:pt idx="573">
                  <c:v>42</c:v>
                </c:pt>
                <c:pt idx="574">
                  <c:v>44</c:v>
                </c:pt>
                <c:pt idx="575">
                  <c:v>48</c:v>
                </c:pt>
                <c:pt idx="576">
                  <c:v>39</c:v>
                </c:pt>
                <c:pt idx="577">
                  <c:v>52</c:v>
                </c:pt>
                <c:pt idx="578">
                  <c:v>45</c:v>
                </c:pt>
                <c:pt idx="579">
                  <c:v>37</c:v>
                </c:pt>
                <c:pt idx="580">
                  <c:v>40</c:v>
                </c:pt>
                <c:pt idx="581">
                  <c:v>44</c:v>
                </c:pt>
                <c:pt idx="582">
                  <c:v>35</c:v>
                </c:pt>
                <c:pt idx="583">
                  <c:v>49</c:v>
                </c:pt>
                <c:pt idx="584">
                  <c:v>50</c:v>
                </c:pt>
                <c:pt idx="585">
                  <c:v>40</c:v>
                </c:pt>
                <c:pt idx="586">
                  <c:v>48</c:v>
                </c:pt>
                <c:pt idx="587">
                  <c:v>37</c:v>
                </c:pt>
                <c:pt idx="588">
                  <c:v>42</c:v>
                </c:pt>
                <c:pt idx="589">
                  <c:v>40</c:v>
                </c:pt>
                <c:pt idx="590">
                  <c:v>56</c:v>
                </c:pt>
                <c:pt idx="591">
                  <c:v>47</c:v>
                </c:pt>
                <c:pt idx="592">
                  <c:v>33</c:v>
                </c:pt>
                <c:pt idx="593">
                  <c:v>44</c:v>
                </c:pt>
                <c:pt idx="594">
                  <c:v>40</c:v>
                </c:pt>
                <c:pt idx="595">
                  <c:v>37</c:v>
                </c:pt>
                <c:pt idx="596">
                  <c:v>40</c:v>
                </c:pt>
                <c:pt idx="597">
                  <c:v>46</c:v>
                </c:pt>
                <c:pt idx="598">
                  <c:v>41</c:v>
                </c:pt>
                <c:pt idx="599">
                  <c:v>36</c:v>
                </c:pt>
                <c:pt idx="600">
                  <c:v>32</c:v>
                </c:pt>
                <c:pt idx="601">
                  <c:v>43</c:v>
                </c:pt>
                <c:pt idx="602">
                  <c:v>36</c:v>
                </c:pt>
                <c:pt idx="603">
                  <c:v>38</c:v>
                </c:pt>
                <c:pt idx="604">
                  <c:v>36</c:v>
                </c:pt>
                <c:pt idx="605">
                  <c:v>36</c:v>
                </c:pt>
                <c:pt idx="606">
                  <c:v>42</c:v>
                </c:pt>
                <c:pt idx="607">
                  <c:v>38</c:v>
                </c:pt>
                <c:pt idx="608">
                  <c:v>38</c:v>
                </c:pt>
                <c:pt idx="609">
                  <c:v>44</c:v>
                </c:pt>
                <c:pt idx="610">
                  <c:v>35</c:v>
                </c:pt>
                <c:pt idx="611">
                  <c:v>44</c:v>
                </c:pt>
                <c:pt idx="612">
                  <c:v>43</c:v>
                </c:pt>
                <c:pt idx="613">
                  <c:v>31</c:v>
                </c:pt>
                <c:pt idx="614">
                  <c:v>36</c:v>
                </c:pt>
                <c:pt idx="615">
                  <c:v>44</c:v>
                </c:pt>
                <c:pt idx="616">
                  <c:v>45</c:v>
                </c:pt>
                <c:pt idx="617">
                  <c:v>49</c:v>
                </c:pt>
                <c:pt idx="618">
                  <c:v>50</c:v>
                </c:pt>
                <c:pt idx="619">
                  <c:v>38</c:v>
                </c:pt>
                <c:pt idx="620">
                  <c:v>42</c:v>
                </c:pt>
                <c:pt idx="621">
                  <c:v>33</c:v>
                </c:pt>
                <c:pt idx="622">
                  <c:v>48</c:v>
                </c:pt>
                <c:pt idx="623">
                  <c:v>46</c:v>
                </c:pt>
                <c:pt idx="624">
                  <c:v>40</c:v>
                </c:pt>
                <c:pt idx="625">
                  <c:v>39</c:v>
                </c:pt>
                <c:pt idx="626">
                  <c:v>39</c:v>
                </c:pt>
                <c:pt idx="627">
                  <c:v>40</c:v>
                </c:pt>
                <c:pt idx="628">
                  <c:v>44</c:v>
                </c:pt>
                <c:pt idx="629">
                  <c:v>34</c:v>
                </c:pt>
                <c:pt idx="630">
                  <c:v>43</c:v>
                </c:pt>
                <c:pt idx="631">
                  <c:v>44</c:v>
                </c:pt>
                <c:pt idx="632">
                  <c:v>50</c:v>
                </c:pt>
                <c:pt idx="633">
                  <c:v>41</c:v>
                </c:pt>
                <c:pt idx="634">
                  <c:v>40</c:v>
                </c:pt>
                <c:pt idx="635">
                  <c:v>36</c:v>
                </c:pt>
                <c:pt idx="636">
                  <c:v>47</c:v>
                </c:pt>
                <c:pt idx="637">
                  <c:v>46</c:v>
                </c:pt>
                <c:pt idx="638">
                  <c:v>46</c:v>
                </c:pt>
                <c:pt idx="639">
                  <c:v>36</c:v>
                </c:pt>
                <c:pt idx="640">
                  <c:v>38</c:v>
                </c:pt>
                <c:pt idx="641">
                  <c:v>50</c:v>
                </c:pt>
                <c:pt idx="642">
                  <c:v>44</c:v>
                </c:pt>
                <c:pt idx="643">
                  <c:v>44</c:v>
                </c:pt>
                <c:pt idx="644">
                  <c:v>48</c:v>
                </c:pt>
                <c:pt idx="645">
                  <c:v>41</c:v>
                </c:pt>
                <c:pt idx="646">
                  <c:v>44</c:v>
                </c:pt>
                <c:pt idx="647">
                  <c:v>47</c:v>
                </c:pt>
                <c:pt idx="648">
                  <c:v>39</c:v>
                </c:pt>
                <c:pt idx="649">
                  <c:v>40</c:v>
                </c:pt>
                <c:pt idx="650">
                  <c:v>46</c:v>
                </c:pt>
                <c:pt idx="651">
                  <c:v>47</c:v>
                </c:pt>
                <c:pt idx="652">
                  <c:v>51</c:v>
                </c:pt>
                <c:pt idx="653">
                  <c:v>50</c:v>
                </c:pt>
                <c:pt idx="654">
                  <c:v>44</c:v>
                </c:pt>
                <c:pt idx="655">
                  <c:v>46</c:v>
                </c:pt>
                <c:pt idx="656">
                  <c:v>41</c:v>
                </c:pt>
                <c:pt idx="657">
                  <c:v>48</c:v>
                </c:pt>
                <c:pt idx="658">
                  <c:v>46</c:v>
                </c:pt>
                <c:pt idx="659">
                  <c:v>52</c:v>
                </c:pt>
                <c:pt idx="660">
                  <c:v>45</c:v>
                </c:pt>
                <c:pt idx="661">
                  <c:v>41</c:v>
                </c:pt>
                <c:pt idx="662">
                  <c:v>40</c:v>
                </c:pt>
                <c:pt idx="663">
                  <c:v>28</c:v>
                </c:pt>
                <c:pt idx="664">
                  <c:v>44</c:v>
                </c:pt>
                <c:pt idx="665">
                  <c:v>40</c:v>
                </c:pt>
                <c:pt idx="666">
                  <c:v>34</c:v>
                </c:pt>
                <c:pt idx="667">
                  <c:v>37</c:v>
                </c:pt>
                <c:pt idx="668">
                  <c:v>41</c:v>
                </c:pt>
                <c:pt idx="669">
                  <c:v>40</c:v>
                </c:pt>
                <c:pt idx="670">
                  <c:v>39</c:v>
                </c:pt>
                <c:pt idx="671">
                  <c:v>33</c:v>
                </c:pt>
                <c:pt idx="672">
                  <c:v>40</c:v>
                </c:pt>
                <c:pt idx="673">
                  <c:v>31</c:v>
                </c:pt>
                <c:pt idx="674">
                  <c:v>33</c:v>
                </c:pt>
                <c:pt idx="675">
                  <c:v>33</c:v>
                </c:pt>
                <c:pt idx="676">
                  <c:v>37</c:v>
                </c:pt>
                <c:pt idx="677">
                  <c:v>47</c:v>
                </c:pt>
                <c:pt idx="678">
                  <c:v>37</c:v>
                </c:pt>
                <c:pt idx="679">
                  <c:v>37</c:v>
                </c:pt>
                <c:pt idx="680">
                  <c:v>39</c:v>
                </c:pt>
                <c:pt idx="681">
                  <c:v>34</c:v>
                </c:pt>
                <c:pt idx="682">
                  <c:v>43</c:v>
                </c:pt>
                <c:pt idx="683">
                  <c:v>32</c:v>
                </c:pt>
                <c:pt idx="684">
                  <c:v>32</c:v>
                </c:pt>
                <c:pt idx="685">
                  <c:v>37</c:v>
                </c:pt>
                <c:pt idx="686">
                  <c:v>43</c:v>
                </c:pt>
                <c:pt idx="687">
                  <c:v>34</c:v>
                </c:pt>
                <c:pt idx="688">
                  <c:v>50</c:v>
                </c:pt>
                <c:pt idx="689">
                  <c:v>49</c:v>
                </c:pt>
                <c:pt idx="690">
                  <c:v>33</c:v>
                </c:pt>
                <c:pt idx="691">
                  <c:v>39</c:v>
                </c:pt>
                <c:pt idx="692">
                  <c:v>34</c:v>
                </c:pt>
                <c:pt idx="693">
                  <c:v>43</c:v>
                </c:pt>
                <c:pt idx="694">
                  <c:v>35</c:v>
                </c:pt>
                <c:pt idx="695">
                  <c:v>47</c:v>
                </c:pt>
                <c:pt idx="696">
                  <c:v>40</c:v>
                </c:pt>
                <c:pt idx="697">
                  <c:v>36</c:v>
                </c:pt>
                <c:pt idx="698">
                  <c:v>41</c:v>
                </c:pt>
                <c:pt idx="699">
                  <c:v>41</c:v>
                </c:pt>
                <c:pt idx="700">
                  <c:v>37</c:v>
                </c:pt>
                <c:pt idx="701">
                  <c:v>33</c:v>
                </c:pt>
                <c:pt idx="702">
                  <c:v>45</c:v>
                </c:pt>
                <c:pt idx="703">
                  <c:v>42</c:v>
                </c:pt>
                <c:pt idx="704">
                  <c:v>41</c:v>
                </c:pt>
                <c:pt idx="705">
                  <c:v>49</c:v>
                </c:pt>
                <c:pt idx="706">
                  <c:v>46</c:v>
                </c:pt>
                <c:pt idx="707">
                  <c:v>47</c:v>
                </c:pt>
                <c:pt idx="708">
                  <c:v>39</c:v>
                </c:pt>
                <c:pt idx="709">
                  <c:v>50</c:v>
                </c:pt>
                <c:pt idx="710">
                  <c:v>41</c:v>
                </c:pt>
                <c:pt idx="711">
                  <c:v>43</c:v>
                </c:pt>
                <c:pt idx="712">
                  <c:v>37</c:v>
                </c:pt>
                <c:pt idx="713">
                  <c:v>41</c:v>
                </c:pt>
                <c:pt idx="714">
                  <c:v>51</c:v>
                </c:pt>
                <c:pt idx="715">
                  <c:v>45</c:v>
                </c:pt>
                <c:pt idx="716">
                  <c:v>43</c:v>
                </c:pt>
                <c:pt idx="717">
                  <c:v>47</c:v>
                </c:pt>
                <c:pt idx="718">
                  <c:v>40</c:v>
                </c:pt>
                <c:pt idx="719">
                  <c:v>49</c:v>
                </c:pt>
                <c:pt idx="720">
                  <c:v>42</c:v>
                </c:pt>
                <c:pt idx="721">
                  <c:v>38</c:v>
                </c:pt>
                <c:pt idx="722">
                  <c:v>39</c:v>
                </c:pt>
                <c:pt idx="723">
                  <c:v>49</c:v>
                </c:pt>
                <c:pt idx="724">
                  <c:v>44</c:v>
                </c:pt>
                <c:pt idx="725">
                  <c:v>58</c:v>
                </c:pt>
                <c:pt idx="726">
                  <c:v>57</c:v>
                </c:pt>
                <c:pt idx="727">
                  <c:v>31</c:v>
                </c:pt>
                <c:pt idx="728">
                  <c:v>33</c:v>
                </c:pt>
                <c:pt idx="729">
                  <c:v>38</c:v>
                </c:pt>
                <c:pt idx="730">
                  <c:v>45</c:v>
                </c:pt>
                <c:pt idx="731">
                  <c:v>31</c:v>
                </c:pt>
                <c:pt idx="732">
                  <c:v>49</c:v>
                </c:pt>
                <c:pt idx="733">
                  <c:v>44</c:v>
                </c:pt>
                <c:pt idx="734">
                  <c:v>40</c:v>
                </c:pt>
                <c:pt idx="735">
                  <c:v>45</c:v>
                </c:pt>
                <c:pt idx="736">
                  <c:v>47</c:v>
                </c:pt>
                <c:pt idx="737">
                  <c:v>47</c:v>
                </c:pt>
                <c:pt idx="738">
                  <c:v>41</c:v>
                </c:pt>
                <c:pt idx="739">
                  <c:v>51</c:v>
                </c:pt>
                <c:pt idx="740">
                  <c:v>26</c:v>
                </c:pt>
                <c:pt idx="741">
                  <c:v>42</c:v>
                </c:pt>
                <c:pt idx="742">
                  <c:v>39</c:v>
                </c:pt>
                <c:pt idx="743">
                  <c:v>47</c:v>
                </c:pt>
                <c:pt idx="744">
                  <c:v>46</c:v>
                </c:pt>
                <c:pt idx="745">
                  <c:v>45</c:v>
                </c:pt>
                <c:pt idx="746">
                  <c:v>39</c:v>
                </c:pt>
                <c:pt idx="747">
                  <c:v>50</c:v>
                </c:pt>
                <c:pt idx="748">
                  <c:v>45</c:v>
                </c:pt>
                <c:pt idx="749">
                  <c:v>45</c:v>
                </c:pt>
                <c:pt idx="750">
                  <c:v>33</c:v>
                </c:pt>
                <c:pt idx="751">
                  <c:v>35</c:v>
                </c:pt>
                <c:pt idx="752">
                  <c:v>45</c:v>
                </c:pt>
                <c:pt idx="753">
                  <c:v>43</c:v>
                </c:pt>
                <c:pt idx="754">
                  <c:v>43</c:v>
                </c:pt>
                <c:pt idx="755">
                  <c:v>45</c:v>
                </c:pt>
                <c:pt idx="756">
                  <c:v>40</c:v>
                </c:pt>
                <c:pt idx="757">
                  <c:v>47</c:v>
                </c:pt>
                <c:pt idx="758">
                  <c:v>42</c:v>
                </c:pt>
                <c:pt idx="759">
                  <c:v>40</c:v>
                </c:pt>
                <c:pt idx="760">
                  <c:v>37</c:v>
                </c:pt>
                <c:pt idx="761">
                  <c:v>45</c:v>
                </c:pt>
                <c:pt idx="762">
                  <c:v>42</c:v>
                </c:pt>
                <c:pt idx="763">
                  <c:v>58</c:v>
                </c:pt>
                <c:pt idx="764">
                  <c:v>57</c:v>
                </c:pt>
                <c:pt idx="765">
                  <c:v>31</c:v>
                </c:pt>
                <c:pt idx="766">
                  <c:v>37</c:v>
                </c:pt>
                <c:pt idx="767">
                  <c:v>38</c:v>
                </c:pt>
                <c:pt idx="768">
                  <c:v>49</c:v>
                </c:pt>
                <c:pt idx="769">
                  <c:v>35</c:v>
                </c:pt>
                <c:pt idx="770">
                  <c:v>51</c:v>
                </c:pt>
                <c:pt idx="771">
                  <c:v>42</c:v>
                </c:pt>
                <c:pt idx="772">
                  <c:v>40</c:v>
                </c:pt>
                <c:pt idx="773">
                  <c:v>43</c:v>
                </c:pt>
                <c:pt idx="774">
                  <c:v>45</c:v>
                </c:pt>
                <c:pt idx="775">
                  <c:v>47</c:v>
                </c:pt>
                <c:pt idx="776">
                  <c:v>39</c:v>
                </c:pt>
                <c:pt idx="777">
                  <c:v>49</c:v>
                </c:pt>
                <c:pt idx="778">
                  <c:v>30</c:v>
                </c:pt>
                <c:pt idx="779">
                  <c:v>24</c:v>
                </c:pt>
                <c:pt idx="780">
                  <c:v>44</c:v>
                </c:pt>
                <c:pt idx="781">
                  <c:v>39</c:v>
                </c:pt>
                <c:pt idx="782">
                  <c:v>47</c:v>
                </c:pt>
                <c:pt idx="783">
                  <c:v>46</c:v>
                </c:pt>
                <c:pt idx="784">
                  <c:v>39</c:v>
                </c:pt>
                <c:pt idx="785">
                  <c:v>37</c:v>
                </c:pt>
                <c:pt idx="786">
                  <c:v>44</c:v>
                </c:pt>
                <c:pt idx="787">
                  <c:v>39</c:v>
                </c:pt>
                <c:pt idx="788">
                  <c:v>39</c:v>
                </c:pt>
                <c:pt idx="789">
                  <c:v>35</c:v>
                </c:pt>
                <c:pt idx="790">
                  <c:v>39</c:v>
                </c:pt>
                <c:pt idx="791">
                  <c:v>47</c:v>
                </c:pt>
                <c:pt idx="792">
                  <c:v>47</c:v>
                </c:pt>
                <c:pt idx="793">
                  <c:v>39</c:v>
                </c:pt>
                <c:pt idx="794">
                  <c:v>51</c:v>
                </c:pt>
                <c:pt idx="795">
                  <c:v>36</c:v>
                </c:pt>
                <c:pt idx="796">
                  <c:v>49</c:v>
                </c:pt>
                <c:pt idx="797">
                  <c:v>44</c:v>
                </c:pt>
                <c:pt idx="798">
                  <c:v>36</c:v>
                </c:pt>
                <c:pt idx="799">
                  <c:v>41</c:v>
                </c:pt>
                <c:pt idx="800">
                  <c:v>45</c:v>
                </c:pt>
                <c:pt idx="801">
                  <c:v>42</c:v>
                </c:pt>
                <c:pt idx="802">
                  <c:v>54</c:v>
                </c:pt>
                <c:pt idx="803">
                  <c:v>57</c:v>
                </c:pt>
                <c:pt idx="804">
                  <c:v>35</c:v>
                </c:pt>
                <c:pt idx="805">
                  <c:v>39</c:v>
                </c:pt>
                <c:pt idx="806">
                  <c:v>38</c:v>
                </c:pt>
                <c:pt idx="807">
                  <c:v>51</c:v>
                </c:pt>
                <c:pt idx="808">
                  <c:v>43</c:v>
                </c:pt>
                <c:pt idx="809">
                  <c:v>51</c:v>
                </c:pt>
                <c:pt idx="810">
                  <c:v>42</c:v>
                </c:pt>
                <c:pt idx="811">
                  <c:v>40</c:v>
                </c:pt>
                <c:pt idx="812">
                  <c:v>47</c:v>
                </c:pt>
                <c:pt idx="813">
                  <c:v>43</c:v>
                </c:pt>
                <c:pt idx="814">
                  <c:v>43</c:v>
                </c:pt>
                <c:pt idx="815">
                  <c:v>35</c:v>
                </c:pt>
                <c:pt idx="816">
                  <c:v>47</c:v>
                </c:pt>
                <c:pt idx="817">
                  <c:v>30</c:v>
                </c:pt>
                <c:pt idx="818">
                  <c:v>32</c:v>
                </c:pt>
                <c:pt idx="819">
                  <c:v>26</c:v>
                </c:pt>
                <c:pt idx="820">
                  <c:v>37</c:v>
                </c:pt>
                <c:pt idx="821">
                  <c:v>38</c:v>
                </c:pt>
                <c:pt idx="822">
                  <c:v>46</c:v>
                </c:pt>
                <c:pt idx="823">
                  <c:v>37</c:v>
                </c:pt>
                <c:pt idx="824">
                  <c:v>36</c:v>
                </c:pt>
                <c:pt idx="825">
                  <c:v>30</c:v>
                </c:pt>
                <c:pt idx="826">
                  <c:v>41</c:v>
                </c:pt>
                <c:pt idx="827">
                  <c:v>38</c:v>
                </c:pt>
                <c:pt idx="828">
                  <c:v>38</c:v>
                </c:pt>
                <c:pt idx="829">
                  <c:v>32</c:v>
                </c:pt>
                <c:pt idx="830">
                  <c:v>34</c:v>
                </c:pt>
                <c:pt idx="831">
                  <c:v>46</c:v>
                </c:pt>
                <c:pt idx="832">
                  <c:v>42</c:v>
                </c:pt>
                <c:pt idx="833">
                  <c:v>34</c:v>
                </c:pt>
                <c:pt idx="834">
                  <c:v>46</c:v>
                </c:pt>
                <c:pt idx="835">
                  <c:v>33</c:v>
                </c:pt>
                <c:pt idx="836">
                  <c:v>44</c:v>
                </c:pt>
                <c:pt idx="837">
                  <c:v>41</c:v>
                </c:pt>
                <c:pt idx="838">
                  <c:v>31</c:v>
                </c:pt>
                <c:pt idx="839">
                  <c:v>36</c:v>
                </c:pt>
                <c:pt idx="840">
                  <c:v>44</c:v>
                </c:pt>
                <c:pt idx="841">
                  <c:v>39</c:v>
                </c:pt>
                <c:pt idx="842">
                  <c:v>49</c:v>
                </c:pt>
                <c:pt idx="843">
                  <c:v>50</c:v>
                </c:pt>
                <c:pt idx="844">
                  <c:v>38</c:v>
                </c:pt>
                <c:pt idx="845">
                  <c:v>40</c:v>
                </c:pt>
                <c:pt idx="846">
                  <c:v>35</c:v>
                </c:pt>
                <c:pt idx="847">
                  <c:v>48</c:v>
                </c:pt>
                <c:pt idx="848">
                  <c:v>44</c:v>
                </c:pt>
                <c:pt idx="849">
                  <c:v>50</c:v>
                </c:pt>
                <c:pt idx="850">
                  <c:v>39</c:v>
                </c:pt>
                <c:pt idx="851">
                  <c:v>35</c:v>
                </c:pt>
                <c:pt idx="852">
                  <c:v>42</c:v>
                </c:pt>
                <c:pt idx="853">
                  <c:v>40</c:v>
                </c:pt>
                <c:pt idx="854">
                  <c:v>46</c:v>
                </c:pt>
                <c:pt idx="855">
                  <c:v>36</c:v>
                </c:pt>
                <c:pt idx="856">
                  <c:v>46</c:v>
                </c:pt>
                <c:pt idx="857">
                  <c:v>33</c:v>
                </c:pt>
                <c:pt idx="858">
                  <c:v>39</c:v>
                </c:pt>
                <c:pt idx="859">
                  <c:v>25</c:v>
                </c:pt>
                <c:pt idx="860">
                  <c:v>23</c:v>
                </c:pt>
                <c:pt idx="861">
                  <c:v>50</c:v>
                </c:pt>
                <c:pt idx="862">
                  <c:v>51</c:v>
                </c:pt>
                <c:pt idx="863">
                  <c:v>61</c:v>
                </c:pt>
                <c:pt idx="864">
                  <c:v>50</c:v>
                </c:pt>
                <c:pt idx="865">
                  <c:v>45</c:v>
                </c:pt>
                <c:pt idx="866">
                  <c:v>41</c:v>
                </c:pt>
                <c:pt idx="867">
                  <c:v>52</c:v>
                </c:pt>
                <c:pt idx="868">
                  <c:v>47</c:v>
                </c:pt>
                <c:pt idx="869">
                  <c:v>49</c:v>
                </c:pt>
                <c:pt idx="870">
                  <c:v>41</c:v>
                </c:pt>
                <c:pt idx="871">
                  <c:v>51</c:v>
                </c:pt>
                <c:pt idx="872">
                  <c:v>55</c:v>
                </c:pt>
                <c:pt idx="873">
                  <c:v>49</c:v>
                </c:pt>
                <c:pt idx="874">
                  <c:v>47</c:v>
                </c:pt>
                <c:pt idx="875">
                  <c:v>55</c:v>
                </c:pt>
                <c:pt idx="876">
                  <c:v>46</c:v>
                </c:pt>
                <c:pt idx="877">
                  <c:v>51</c:v>
                </c:pt>
                <c:pt idx="878">
                  <c:v>50</c:v>
                </c:pt>
                <c:pt idx="879">
                  <c:v>42</c:v>
                </c:pt>
                <c:pt idx="880">
                  <c:v>47</c:v>
                </c:pt>
                <c:pt idx="881">
                  <c:v>53</c:v>
                </c:pt>
                <c:pt idx="882">
                  <c:v>52</c:v>
                </c:pt>
                <c:pt idx="883">
                  <c:v>48</c:v>
                </c:pt>
                <c:pt idx="884">
                  <c:v>53</c:v>
                </c:pt>
                <c:pt idx="885">
                  <c:v>51</c:v>
                </c:pt>
                <c:pt idx="886">
                  <c:v>57</c:v>
                </c:pt>
                <c:pt idx="887">
                  <c:v>48</c:v>
                </c:pt>
                <c:pt idx="888">
                  <c:v>55</c:v>
                </c:pt>
                <c:pt idx="889">
                  <c:v>51</c:v>
                </c:pt>
                <c:pt idx="890">
                  <c:v>57</c:v>
                </c:pt>
                <c:pt idx="891">
                  <c:v>54</c:v>
                </c:pt>
                <c:pt idx="892">
                  <c:v>46</c:v>
                </c:pt>
                <c:pt idx="893">
                  <c:v>55</c:v>
                </c:pt>
                <c:pt idx="894">
                  <c:v>51</c:v>
                </c:pt>
                <c:pt idx="895">
                  <c:v>51</c:v>
                </c:pt>
                <c:pt idx="896">
                  <c:v>51</c:v>
                </c:pt>
                <c:pt idx="897">
                  <c:v>49</c:v>
                </c:pt>
                <c:pt idx="898">
                  <c:v>46</c:v>
                </c:pt>
                <c:pt idx="899">
                  <c:v>54</c:v>
                </c:pt>
                <c:pt idx="900">
                  <c:v>54</c:v>
                </c:pt>
                <c:pt idx="901">
                  <c:v>50</c:v>
                </c:pt>
                <c:pt idx="902">
                  <c:v>47</c:v>
                </c:pt>
                <c:pt idx="903">
                  <c:v>43</c:v>
                </c:pt>
                <c:pt idx="904">
                  <c:v>44</c:v>
                </c:pt>
                <c:pt idx="905">
                  <c:v>50</c:v>
                </c:pt>
                <c:pt idx="906">
                  <c:v>39</c:v>
                </c:pt>
                <c:pt idx="907">
                  <c:v>40</c:v>
                </c:pt>
                <c:pt idx="908">
                  <c:v>30</c:v>
                </c:pt>
                <c:pt idx="909">
                  <c:v>39</c:v>
                </c:pt>
                <c:pt idx="910">
                  <c:v>40</c:v>
                </c:pt>
                <c:pt idx="911">
                  <c:v>36</c:v>
                </c:pt>
                <c:pt idx="912">
                  <c:v>38</c:v>
                </c:pt>
                <c:pt idx="913">
                  <c:v>40</c:v>
                </c:pt>
                <c:pt idx="914">
                  <c:v>50</c:v>
                </c:pt>
                <c:pt idx="915">
                  <c:v>44</c:v>
                </c:pt>
                <c:pt idx="916">
                  <c:v>40</c:v>
                </c:pt>
                <c:pt idx="917">
                  <c:v>44</c:v>
                </c:pt>
                <c:pt idx="918">
                  <c:v>35</c:v>
                </c:pt>
                <c:pt idx="919">
                  <c:v>48</c:v>
                </c:pt>
                <c:pt idx="920">
                  <c:v>45</c:v>
                </c:pt>
                <c:pt idx="921">
                  <c:v>35</c:v>
                </c:pt>
                <c:pt idx="922">
                  <c:v>40</c:v>
                </c:pt>
                <c:pt idx="923">
                  <c:v>46</c:v>
                </c:pt>
                <c:pt idx="924">
                  <c:v>39</c:v>
                </c:pt>
                <c:pt idx="925">
                  <c:v>47</c:v>
                </c:pt>
                <c:pt idx="926">
                  <c:v>50</c:v>
                </c:pt>
                <c:pt idx="927">
                  <c:v>38</c:v>
                </c:pt>
                <c:pt idx="928">
                  <c:v>42</c:v>
                </c:pt>
                <c:pt idx="929">
                  <c:v>41</c:v>
                </c:pt>
                <c:pt idx="930">
                  <c:v>54</c:v>
                </c:pt>
                <c:pt idx="931">
                  <c:v>48</c:v>
                </c:pt>
                <c:pt idx="932">
                  <c:v>52</c:v>
                </c:pt>
                <c:pt idx="933">
                  <c:v>45</c:v>
                </c:pt>
                <c:pt idx="934">
                  <c:v>37</c:v>
                </c:pt>
                <c:pt idx="935">
                  <c:v>44</c:v>
                </c:pt>
                <c:pt idx="936">
                  <c:v>42</c:v>
                </c:pt>
                <c:pt idx="937">
                  <c:v>46</c:v>
                </c:pt>
                <c:pt idx="938">
                  <c:v>46</c:v>
                </c:pt>
                <c:pt idx="939">
                  <c:v>48</c:v>
                </c:pt>
                <c:pt idx="940">
                  <c:v>37</c:v>
                </c:pt>
                <c:pt idx="941">
                  <c:v>45</c:v>
                </c:pt>
                <c:pt idx="942">
                  <c:v>45</c:v>
                </c:pt>
                <c:pt idx="943">
                  <c:v>39</c:v>
                </c:pt>
                <c:pt idx="944">
                  <c:v>32</c:v>
                </c:pt>
                <c:pt idx="945">
                  <c:v>49</c:v>
                </c:pt>
                <c:pt idx="946">
                  <c:v>40</c:v>
                </c:pt>
                <c:pt idx="947">
                  <c:v>45</c:v>
                </c:pt>
                <c:pt idx="948">
                  <c:v>47</c:v>
                </c:pt>
                <c:pt idx="949">
                  <c:v>44</c:v>
                </c:pt>
                <c:pt idx="950">
                  <c:v>43</c:v>
                </c:pt>
                <c:pt idx="951">
                  <c:v>37</c:v>
                </c:pt>
                <c:pt idx="952">
                  <c:v>44</c:v>
                </c:pt>
                <c:pt idx="953">
                  <c:v>43</c:v>
                </c:pt>
                <c:pt idx="954">
                  <c:v>39</c:v>
                </c:pt>
                <c:pt idx="955">
                  <c:v>37</c:v>
                </c:pt>
                <c:pt idx="956">
                  <c:v>39</c:v>
                </c:pt>
                <c:pt idx="957">
                  <c:v>55</c:v>
                </c:pt>
                <c:pt idx="958">
                  <c:v>45</c:v>
                </c:pt>
                <c:pt idx="959">
                  <c:v>45</c:v>
                </c:pt>
                <c:pt idx="960">
                  <c:v>49</c:v>
                </c:pt>
                <c:pt idx="961">
                  <c:v>38</c:v>
                </c:pt>
                <c:pt idx="962">
                  <c:v>55</c:v>
                </c:pt>
                <c:pt idx="963">
                  <c:v>44</c:v>
                </c:pt>
                <c:pt idx="964">
                  <c:v>40</c:v>
                </c:pt>
                <c:pt idx="965">
                  <c:v>41</c:v>
                </c:pt>
                <c:pt idx="966">
                  <c:v>45</c:v>
                </c:pt>
                <c:pt idx="967">
                  <c:v>36</c:v>
                </c:pt>
                <c:pt idx="968">
                  <c:v>52</c:v>
                </c:pt>
                <c:pt idx="969">
                  <c:v>49</c:v>
                </c:pt>
                <c:pt idx="970">
                  <c:v>37</c:v>
                </c:pt>
                <c:pt idx="971">
                  <c:v>45</c:v>
                </c:pt>
                <c:pt idx="972">
                  <c:v>42</c:v>
                </c:pt>
                <c:pt idx="973">
                  <c:v>53</c:v>
                </c:pt>
                <c:pt idx="974">
                  <c:v>45</c:v>
                </c:pt>
                <c:pt idx="975">
                  <c:v>57</c:v>
                </c:pt>
                <c:pt idx="976">
                  <c:v>48</c:v>
                </c:pt>
                <c:pt idx="977">
                  <c:v>40</c:v>
                </c:pt>
                <c:pt idx="978">
                  <c:v>45</c:v>
                </c:pt>
                <c:pt idx="979">
                  <c:v>43</c:v>
                </c:pt>
                <c:pt idx="980">
                  <c:v>43</c:v>
                </c:pt>
                <c:pt idx="981">
                  <c:v>45</c:v>
                </c:pt>
                <c:pt idx="982">
                  <c:v>51</c:v>
                </c:pt>
                <c:pt idx="983">
                  <c:v>32</c:v>
                </c:pt>
                <c:pt idx="984">
                  <c:v>38</c:v>
                </c:pt>
                <c:pt idx="985">
                  <c:v>34</c:v>
                </c:pt>
                <c:pt idx="986">
                  <c:v>36</c:v>
                </c:pt>
                <c:pt idx="987">
                  <c:v>33</c:v>
                </c:pt>
                <c:pt idx="988">
                  <c:v>52</c:v>
                </c:pt>
                <c:pt idx="989">
                  <c:v>19</c:v>
                </c:pt>
                <c:pt idx="990">
                  <c:v>43</c:v>
                </c:pt>
                <c:pt idx="991">
                  <c:v>44</c:v>
                </c:pt>
                <c:pt idx="992">
                  <c:v>48</c:v>
                </c:pt>
                <c:pt idx="993">
                  <c:v>41</c:v>
                </c:pt>
                <c:pt idx="994">
                  <c:v>40</c:v>
                </c:pt>
                <c:pt idx="995">
                  <c:v>36</c:v>
                </c:pt>
                <c:pt idx="996">
                  <c:v>45</c:v>
                </c:pt>
                <c:pt idx="997">
                  <c:v>42</c:v>
                </c:pt>
                <c:pt idx="998">
                  <c:v>42</c:v>
                </c:pt>
                <c:pt idx="999">
                  <c:v>34</c:v>
                </c:pt>
                <c:pt idx="1000">
                  <c:v>38</c:v>
                </c:pt>
                <c:pt idx="1001">
                  <c:v>50</c:v>
                </c:pt>
                <c:pt idx="1002">
                  <c:v>44</c:v>
                </c:pt>
                <c:pt idx="1003">
                  <c:v>42</c:v>
                </c:pt>
                <c:pt idx="1004">
                  <c:v>48</c:v>
                </c:pt>
                <c:pt idx="1005">
                  <c:v>39</c:v>
                </c:pt>
                <c:pt idx="1006">
                  <c:v>46</c:v>
                </c:pt>
                <c:pt idx="1007">
                  <c:v>43</c:v>
                </c:pt>
                <c:pt idx="1008">
                  <c:v>35</c:v>
                </c:pt>
                <c:pt idx="1009">
                  <c:v>38</c:v>
                </c:pt>
                <c:pt idx="1010">
                  <c:v>44</c:v>
                </c:pt>
                <c:pt idx="1011">
                  <c:v>43</c:v>
                </c:pt>
                <c:pt idx="1012">
                  <c:v>51</c:v>
                </c:pt>
                <c:pt idx="1013">
                  <c:v>52</c:v>
                </c:pt>
                <c:pt idx="1014">
                  <c:v>36</c:v>
                </c:pt>
                <c:pt idx="1015">
                  <c:v>40</c:v>
                </c:pt>
                <c:pt idx="1016">
                  <c:v>39</c:v>
                </c:pt>
                <c:pt idx="1017">
                  <c:v>50</c:v>
                </c:pt>
                <c:pt idx="1018">
                  <c:v>40</c:v>
                </c:pt>
                <c:pt idx="1019">
                  <c:v>48</c:v>
                </c:pt>
                <c:pt idx="1020">
                  <c:v>49</c:v>
                </c:pt>
                <c:pt idx="1021">
                  <c:v>41</c:v>
                </c:pt>
                <c:pt idx="1022">
                  <c:v>42</c:v>
                </c:pt>
                <c:pt idx="1023">
                  <c:v>44</c:v>
                </c:pt>
                <c:pt idx="1024">
                  <c:v>46</c:v>
                </c:pt>
                <c:pt idx="1025">
                  <c:v>44</c:v>
                </c:pt>
                <c:pt idx="1026">
                  <c:v>46</c:v>
                </c:pt>
                <c:pt idx="1027">
                  <c:v>35</c:v>
                </c:pt>
                <c:pt idx="1028">
                  <c:v>39</c:v>
                </c:pt>
                <c:pt idx="1029">
                  <c:v>35</c:v>
                </c:pt>
                <c:pt idx="1030">
                  <c:v>41</c:v>
                </c:pt>
                <c:pt idx="1031">
                  <c:v>40</c:v>
                </c:pt>
                <c:pt idx="1032">
                  <c:v>53</c:v>
                </c:pt>
                <c:pt idx="1033">
                  <c:v>34</c:v>
                </c:pt>
                <c:pt idx="1034">
                  <c:v>29</c:v>
                </c:pt>
                <c:pt idx="1035">
                  <c:v>40</c:v>
                </c:pt>
                <c:pt idx="1036">
                  <c:v>39</c:v>
                </c:pt>
                <c:pt idx="1037">
                  <c:v>41</c:v>
                </c:pt>
                <c:pt idx="1038">
                  <c:v>36</c:v>
                </c:pt>
                <c:pt idx="1039">
                  <c:v>35</c:v>
                </c:pt>
                <c:pt idx="1040">
                  <c:v>33</c:v>
                </c:pt>
                <c:pt idx="1041">
                  <c:v>38</c:v>
                </c:pt>
                <c:pt idx="1042">
                  <c:v>35</c:v>
                </c:pt>
                <c:pt idx="1043">
                  <c:v>35</c:v>
                </c:pt>
                <c:pt idx="1044">
                  <c:v>31</c:v>
                </c:pt>
                <c:pt idx="1045">
                  <c:v>39</c:v>
                </c:pt>
                <c:pt idx="1046">
                  <c:v>49</c:v>
                </c:pt>
                <c:pt idx="1047">
                  <c:v>39</c:v>
                </c:pt>
                <c:pt idx="1048">
                  <c:v>37</c:v>
                </c:pt>
                <c:pt idx="1049">
                  <c:v>43</c:v>
                </c:pt>
                <c:pt idx="1050">
                  <c:v>36</c:v>
                </c:pt>
                <c:pt idx="1051">
                  <c:v>43</c:v>
                </c:pt>
                <c:pt idx="1052">
                  <c:v>38</c:v>
                </c:pt>
                <c:pt idx="1053">
                  <c:v>32</c:v>
                </c:pt>
                <c:pt idx="1054">
                  <c:v>37</c:v>
                </c:pt>
                <c:pt idx="1055">
                  <c:v>41</c:v>
                </c:pt>
                <c:pt idx="1056">
                  <c:v>40</c:v>
                </c:pt>
                <c:pt idx="1057">
                  <c:v>48</c:v>
                </c:pt>
                <c:pt idx="1058">
                  <c:v>51</c:v>
                </c:pt>
                <c:pt idx="1059">
                  <c:v>41</c:v>
                </c:pt>
                <c:pt idx="1060">
                  <c:v>43</c:v>
                </c:pt>
                <c:pt idx="1061">
                  <c:v>36</c:v>
                </c:pt>
                <c:pt idx="1062">
                  <c:v>47</c:v>
                </c:pt>
                <c:pt idx="1063">
                  <c:v>43</c:v>
                </c:pt>
                <c:pt idx="1064">
                  <c:v>49</c:v>
                </c:pt>
                <c:pt idx="1065">
                  <c:v>46</c:v>
                </c:pt>
                <c:pt idx="1066">
                  <c:v>36</c:v>
                </c:pt>
                <c:pt idx="1067">
                  <c:v>41</c:v>
                </c:pt>
                <c:pt idx="1068">
                  <c:v>43</c:v>
                </c:pt>
                <c:pt idx="1069">
                  <c:v>39</c:v>
                </c:pt>
                <c:pt idx="1070">
                  <c:v>37</c:v>
                </c:pt>
                <c:pt idx="1071">
                  <c:v>43</c:v>
                </c:pt>
                <c:pt idx="1072">
                  <c:v>26</c:v>
                </c:pt>
                <c:pt idx="1073">
                  <c:v>36</c:v>
                </c:pt>
                <c:pt idx="1074">
                  <c:v>36</c:v>
                </c:pt>
                <c:pt idx="1075">
                  <c:v>34</c:v>
                </c:pt>
                <c:pt idx="1076">
                  <c:v>29</c:v>
                </c:pt>
                <c:pt idx="1077">
                  <c:v>48</c:v>
                </c:pt>
                <c:pt idx="1078">
                  <c:v>33</c:v>
                </c:pt>
                <c:pt idx="1079">
                  <c:v>34</c:v>
                </c:pt>
                <c:pt idx="1080">
                  <c:v>27</c:v>
                </c:pt>
                <c:pt idx="1081">
                  <c:v>49</c:v>
                </c:pt>
                <c:pt idx="1082">
                  <c:v>50</c:v>
                </c:pt>
                <c:pt idx="1083">
                  <c:v>60</c:v>
                </c:pt>
                <c:pt idx="1084">
                  <c:v>45</c:v>
                </c:pt>
                <c:pt idx="1085">
                  <c:v>46</c:v>
                </c:pt>
                <c:pt idx="1086">
                  <c:v>46</c:v>
                </c:pt>
                <c:pt idx="1087">
                  <c:v>45</c:v>
                </c:pt>
                <c:pt idx="1088">
                  <c:v>44</c:v>
                </c:pt>
                <c:pt idx="1089">
                  <c:v>42</c:v>
                </c:pt>
                <c:pt idx="1090">
                  <c:v>42</c:v>
                </c:pt>
                <c:pt idx="1091">
                  <c:v>44</c:v>
                </c:pt>
                <c:pt idx="1092">
                  <c:v>52</c:v>
                </c:pt>
                <c:pt idx="1093">
                  <c:v>48</c:v>
                </c:pt>
                <c:pt idx="1094">
                  <c:v>44</c:v>
                </c:pt>
                <c:pt idx="1095">
                  <c:v>50</c:v>
                </c:pt>
                <c:pt idx="1096">
                  <c:v>45</c:v>
                </c:pt>
                <c:pt idx="1097">
                  <c:v>42</c:v>
                </c:pt>
                <c:pt idx="1098">
                  <c:v>45</c:v>
                </c:pt>
                <c:pt idx="1099">
                  <c:v>41</c:v>
                </c:pt>
                <c:pt idx="1100">
                  <c:v>46</c:v>
                </c:pt>
                <c:pt idx="1101">
                  <c:v>56</c:v>
                </c:pt>
                <c:pt idx="1102">
                  <c:v>53</c:v>
                </c:pt>
                <c:pt idx="1103">
                  <c:v>41</c:v>
                </c:pt>
                <c:pt idx="1104">
                  <c:v>44</c:v>
                </c:pt>
                <c:pt idx="1105">
                  <c:v>50</c:v>
                </c:pt>
                <c:pt idx="1106">
                  <c:v>54</c:v>
                </c:pt>
                <c:pt idx="1107">
                  <c:v>49</c:v>
                </c:pt>
                <c:pt idx="1108">
                  <c:v>54</c:v>
                </c:pt>
                <c:pt idx="1109">
                  <c:v>50</c:v>
                </c:pt>
                <c:pt idx="1110">
                  <c:v>56</c:v>
                </c:pt>
                <c:pt idx="1111">
                  <c:v>55</c:v>
                </c:pt>
                <c:pt idx="1112">
                  <c:v>49</c:v>
                </c:pt>
                <c:pt idx="1113">
                  <c:v>56</c:v>
                </c:pt>
                <c:pt idx="1114">
                  <c:v>50</c:v>
                </c:pt>
                <c:pt idx="1115">
                  <c:v>52</c:v>
                </c:pt>
                <c:pt idx="1116">
                  <c:v>50</c:v>
                </c:pt>
                <c:pt idx="1117">
                  <c:v>48</c:v>
                </c:pt>
                <c:pt idx="1118">
                  <c:v>41</c:v>
                </c:pt>
                <c:pt idx="1119">
                  <c:v>53</c:v>
                </c:pt>
                <c:pt idx="1120">
                  <c:v>55</c:v>
                </c:pt>
                <c:pt idx="1121">
                  <c:v>51</c:v>
                </c:pt>
                <c:pt idx="1122">
                  <c:v>50</c:v>
                </c:pt>
                <c:pt idx="1123">
                  <c:v>45</c:v>
                </c:pt>
                <c:pt idx="1124">
                  <c:v>52</c:v>
                </c:pt>
                <c:pt idx="1125">
                  <c:v>55</c:v>
                </c:pt>
                <c:pt idx="1126">
                  <c:v>52</c:v>
                </c:pt>
                <c:pt idx="1127">
                  <c:v>41</c:v>
                </c:pt>
                <c:pt idx="1128">
                  <c:v>35</c:v>
                </c:pt>
                <c:pt idx="1129">
                  <c:v>36</c:v>
                </c:pt>
                <c:pt idx="1130">
                  <c:v>44</c:v>
                </c:pt>
                <c:pt idx="1131">
                  <c:v>37</c:v>
                </c:pt>
                <c:pt idx="1132">
                  <c:v>40</c:v>
                </c:pt>
                <c:pt idx="1133">
                  <c:v>32</c:v>
                </c:pt>
                <c:pt idx="1134">
                  <c:v>45</c:v>
                </c:pt>
                <c:pt idx="1135">
                  <c:v>38</c:v>
                </c:pt>
                <c:pt idx="1136">
                  <c:v>36</c:v>
                </c:pt>
                <c:pt idx="1137">
                  <c:v>34</c:v>
                </c:pt>
                <c:pt idx="1138">
                  <c:v>32</c:v>
                </c:pt>
                <c:pt idx="1139">
                  <c:v>48</c:v>
                </c:pt>
                <c:pt idx="1140">
                  <c:v>42</c:v>
                </c:pt>
                <c:pt idx="1141">
                  <c:v>34</c:v>
                </c:pt>
                <c:pt idx="1142">
                  <c:v>44</c:v>
                </c:pt>
                <c:pt idx="1143">
                  <c:v>27</c:v>
                </c:pt>
                <c:pt idx="1144">
                  <c:v>40</c:v>
                </c:pt>
                <c:pt idx="1145">
                  <c:v>33</c:v>
                </c:pt>
                <c:pt idx="1146">
                  <c:v>33</c:v>
                </c:pt>
                <c:pt idx="1147">
                  <c:v>32</c:v>
                </c:pt>
                <c:pt idx="1148">
                  <c:v>40</c:v>
                </c:pt>
                <c:pt idx="1149">
                  <c:v>37</c:v>
                </c:pt>
                <c:pt idx="1150">
                  <c:v>51</c:v>
                </c:pt>
                <c:pt idx="1151">
                  <c:v>50</c:v>
                </c:pt>
                <c:pt idx="1152">
                  <c:v>34</c:v>
                </c:pt>
                <c:pt idx="1153">
                  <c:v>32</c:v>
                </c:pt>
                <c:pt idx="1154">
                  <c:v>31</c:v>
                </c:pt>
                <c:pt idx="1155">
                  <c:v>46</c:v>
                </c:pt>
                <c:pt idx="1156">
                  <c:v>38</c:v>
                </c:pt>
                <c:pt idx="1157">
                  <c:v>46</c:v>
                </c:pt>
                <c:pt idx="1158">
                  <c:v>39</c:v>
                </c:pt>
                <c:pt idx="1159">
                  <c:v>33</c:v>
                </c:pt>
                <c:pt idx="1160">
                  <c:v>38</c:v>
                </c:pt>
                <c:pt idx="1161">
                  <c:v>42</c:v>
                </c:pt>
                <c:pt idx="1162">
                  <c:v>44</c:v>
                </c:pt>
                <c:pt idx="1163">
                  <c:v>36</c:v>
                </c:pt>
                <c:pt idx="1164">
                  <c:v>44</c:v>
                </c:pt>
                <c:pt idx="1165">
                  <c:v>29</c:v>
                </c:pt>
                <c:pt idx="1166">
                  <c:v>35</c:v>
                </c:pt>
                <c:pt idx="1167">
                  <c:v>35</c:v>
                </c:pt>
                <c:pt idx="1168">
                  <c:v>39</c:v>
                </c:pt>
                <c:pt idx="1169">
                  <c:v>34</c:v>
                </c:pt>
                <c:pt idx="1170">
                  <c:v>53</c:v>
                </c:pt>
                <c:pt idx="1171">
                  <c:v>40</c:v>
                </c:pt>
                <c:pt idx="1172">
                  <c:v>33</c:v>
                </c:pt>
                <c:pt idx="1173">
                  <c:v>34</c:v>
                </c:pt>
                <c:pt idx="1174">
                  <c:v>37</c:v>
                </c:pt>
                <c:pt idx="1175">
                  <c:v>50</c:v>
                </c:pt>
                <c:pt idx="1176">
                  <c:v>39</c:v>
                </c:pt>
                <c:pt idx="1177">
                  <c:v>38</c:v>
                </c:pt>
                <c:pt idx="1178">
                  <c:v>46</c:v>
                </c:pt>
                <c:pt idx="1179">
                  <c:v>37</c:v>
                </c:pt>
                <c:pt idx="1180">
                  <c:v>42</c:v>
                </c:pt>
                <c:pt idx="1181">
                  <c:v>36</c:v>
                </c:pt>
                <c:pt idx="1182">
                  <c:v>45</c:v>
                </c:pt>
                <c:pt idx="1183">
                  <c:v>42</c:v>
                </c:pt>
                <c:pt idx="1184">
                  <c:v>38</c:v>
                </c:pt>
                <c:pt idx="1185">
                  <c:v>38</c:v>
                </c:pt>
                <c:pt idx="1186">
                  <c:v>42</c:v>
                </c:pt>
                <c:pt idx="1187">
                  <c:v>52</c:v>
                </c:pt>
                <c:pt idx="1188">
                  <c:v>46</c:v>
                </c:pt>
                <c:pt idx="1189">
                  <c:v>38</c:v>
                </c:pt>
                <c:pt idx="1190">
                  <c:v>46</c:v>
                </c:pt>
                <c:pt idx="1191">
                  <c:v>31</c:v>
                </c:pt>
                <c:pt idx="1192">
                  <c:v>48</c:v>
                </c:pt>
                <c:pt idx="1193">
                  <c:v>35</c:v>
                </c:pt>
                <c:pt idx="1194">
                  <c:v>35</c:v>
                </c:pt>
                <c:pt idx="1195">
                  <c:v>36</c:v>
                </c:pt>
                <c:pt idx="1196">
                  <c:v>44</c:v>
                </c:pt>
                <c:pt idx="1197">
                  <c:v>39</c:v>
                </c:pt>
                <c:pt idx="1198">
                  <c:v>47</c:v>
                </c:pt>
                <c:pt idx="1199">
                  <c:v>48</c:v>
                </c:pt>
                <c:pt idx="1200">
                  <c:v>36</c:v>
                </c:pt>
                <c:pt idx="1201">
                  <c:v>36</c:v>
                </c:pt>
                <c:pt idx="1202">
                  <c:v>37</c:v>
                </c:pt>
                <c:pt idx="1203">
                  <c:v>50</c:v>
                </c:pt>
                <c:pt idx="1204">
                  <c:v>38</c:v>
                </c:pt>
                <c:pt idx="1205">
                  <c:v>50</c:v>
                </c:pt>
                <c:pt idx="1206">
                  <c:v>45</c:v>
                </c:pt>
                <c:pt idx="1207">
                  <c:v>35</c:v>
                </c:pt>
                <c:pt idx="1208">
                  <c:v>42</c:v>
                </c:pt>
                <c:pt idx="1209">
                  <c:v>44</c:v>
                </c:pt>
                <c:pt idx="1210">
                  <c:v>42</c:v>
                </c:pt>
                <c:pt idx="1211">
                  <c:v>42</c:v>
                </c:pt>
                <c:pt idx="1212">
                  <c:v>50</c:v>
                </c:pt>
                <c:pt idx="1213">
                  <c:v>31</c:v>
                </c:pt>
                <c:pt idx="1214">
                  <c:v>43</c:v>
                </c:pt>
                <c:pt idx="1215">
                  <c:v>41</c:v>
                </c:pt>
                <c:pt idx="1216">
                  <c:v>43</c:v>
                </c:pt>
                <c:pt idx="1217">
                  <c:v>40</c:v>
                </c:pt>
                <c:pt idx="1218">
                  <c:v>55</c:v>
                </c:pt>
                <c:pt idx="1219">
                  <c:v>38</c:v>
                </c:pt>
                <c:pt idx="1220">
                  <c:v>31</c:v>
                </c:pt>
                <c:pt idx="1221">
                  <c:v>38</c:v>
                </c:pt>
                <c:pt idx="1222">
                  <c:v>37</c:v>
                </c:pt>
                <c:pt idx="1223">
                  <c:v>50</c:v>
                </c:pt>
                <c:pt idx="1224">
                  <c:v>26</c:v>
                </c:pt>
                <c:pt idx="1225">
                  <c:v>33</c:v>
                </c:pt>
                <c:pt idx="1226">
                  <c:v>38</c:v>
                </c:pt>
                <c:pt idx="1227">
                  <c:v>46</c:v>
                </c:pt>
                <c:pt idx="1228">
                  <c:v>39</c:v>
                </c:pt>
                <c:pt idx="1229">
                  <c:v>38</c:v>
                </c:pt>
                <c:pt idx="1230">
                  <c:v>28</c:v>
                </c:pt>
                <c:pt idx="1231">
                  <c:v>45</c:v>
                </c:pt>
                <c:pt idx="1232">
                  <c:v>38</c:v>
                </c:pt>
                <c:pt idx="1233">
                  <c:v>34</c:v>
                </c:pt>
                <c:pt idx="1234">
                  <c:v>34</c:v>
                </c:pt>
                <c:pt idx="1235">
                  <c:v>34</c:v>
                </c:pt>
                <c:pt idx="1236">
                  <c:v>44</c:v>
                </c:pt>
                <c:pt idx="1237">
                  <c:v>36</c:v>
                </c:pt>
                <c:pt idx="1238">
                  <c:v>36</c:v>
                </c:pt>
                <c:pt idx="1239">
                  <c:v>38</c:v>
                </c:pt>
                <c:pt idx="1240">
                  <c:v>35</c:v>
                </c:pt>
                <c:pt idx="1241">
                  <c:v>42</c:v>
                </c:pt>
                <c:pt idx="1242">
                  <c:v>35</c:v>
                </c:pt>
                <c:pt idx="1243">
                  <c:v>33</c:v>
                </c:pt>
                <c:pt idx="1244">
                  <c:v>36</c:v>
                </c:pt>
                <c:pt idx="1245">
                  <c:v>38</c:v>
                </c:pt>
                <c:pt idx="1246">
                  <c:v>39</c:v>
                </c:pt>
                <c:pt idx="1247">
                  <c:v>47</c:v>
                </c:pt>
                <c:pt idx="1248">
                  <c:v>42</c:v>
                </c:pt>
                <c:pt idx="1249">
                  <c:v>30</c:v>
                </c:pt>
                <c:pt idx="1250">
                  <c:v>34</c:v>
                </c:pt>
                <c:pt idx="1251">
                  <c:v>31</c:v>
                </c:pt>
                <c:pt idx="1252">
                  <c:v>40</c:v>
                </c:pt>
                <c:pt idx="1253">
                  <c:v>38</c:v>
                </c:pt>
                <c:pt idx="1254">
                  <c:v>46</c:v>
                </c:pt>
                <c:pt idx="1255">
                  <c:v>41</c:v>
                </c:pt>
                <c:pt idx="1256">
                  <c:v>29</c:v>
                </c:pt>
                <c:pt idx="1257">
                  <c:v>40</c:v>
                </c:pt>
                <c:pt idx="1258">
                  <c:v>36</c:v>
                </c:pt>
                <c:pt idx="1259">
                  <c:v>40</c:v>
                </c:pt>
                <c:pt idx="1260">
                  <c:v>38</c:v>
                </c:pt>
                <c:pt idx="1261">
                  <c:v>44</c:v>
                </c:pt>
                <c:pt idx="1262">
                  <c:v>29</c:v>
                </c:pt>
                <c:pt idx="1263">
                  <c:v>39</c:v>
                </c:pt>
                <c:pt idx="1264">
                  <c:v>37</c:v>
                </c:pt>
                <c:pt idx="1265">
                  <c:v>45</c:v>
                </c:pt>
                <c:pt idx="1266">
                  <c:v>34</c:v>
                </c:pt>
                <c:pt idx="1267">
                  <c:v>51</c:v>
                </c:pt>
                <c:pt idx="1268">
                  <c:v>34</c:v>
                </c:pt>
                <c:pt idx="1269">
                  <c:v>33</c:v>
                </c:pt>
                <c:pt idx="1270">
                  <c:v>32</c:v>
                </c:pt>
                <c:pt idx="1271">
                  <c:v>31</c:v>
                </c:pt>
                <c:pt idx="1272">
                  <c:v>48</c:v>
                </c:pt>
                <c:pt idx="1273">
                  <c:v>26</c:v>
                </c:pt>
                <c:pt idx="1274">
                  <c:v>32</c:v>
                </c:pt>
                <c:pt idx="1275">
                  <c:v>48</c:v>
                </c:pt>
                <c:pt idx="1276">
                  <c:v>49</c:v>
                </c:pt>
                <c:pt idx="1277">
                  <c:v>55</c:v>
                </c:pt>
                <c:pt idx="1278">
                  <c:v>48</c:v>
                </c:pt>
                <c:pt idx="1279">
                  <c:v>47</c:v>
                </c:pt>
                <c:pt idx="1280">
                  <c:v>43</c:v>
                </c:pt>
                <c:pt idx="1281">
                  <c:v>46</c:v>
                </c:pt>
                <c:pt idx="1282">
                  <c:v>49</c:v>
                </c:pt>
                <c:pt idx="1283">
                  <c:v>49</c:v>
                </c:pt>
                <c:pt idx="1284">
                  <c:v>43</c:v>
                </c:pt>
                <c:pt idx="1285">
                  <c:v>41</c:v>
                </c:pt>
                <c:pt idx="1286">
                  <c:v>53</c:v>
                </c:pt>
                <c:pt idx="1287">
                  <c:v>49</c:v>
                </c:pt>
                <c:pt idx="1288">
                  <c:v>45</c:v>
                </c:pt>
                <c:pt idx="1289">
                  <c:v>51</c:v>
                </c:pt>
                <c:pt idx="1290">
                  <c:v>42</c:v>
                </c:pt>
                <c:pt idx="1291">
                  <c:v>47</c:v>
                </c:pt>
                <c:pt idx="1292">
                  <c:v>46</c:v>
                </c:pt>
                <c:pt idx="1293">
                  <c:v>44</c:v>
                </c:pt>
                <c:pt idx="1294">
                  <c:v>45</c:v>
                </c:pt>
                <c:pt idx="1295">
                  <c:v>51</c:v>
                </c:pt>
                <c:pt idx="1296">
                  <c:v>48</c:v>
                </c:pt>
                <c:pt idx="1297">
                  <c:v>50</c:v>
                </c:pt>
                <c:pt idx="1298">
                  <c:v>53</c:v>
                </c:pt>
                <c:pt idx="1299">
                  <c:v>45</c:v>
                </c:pt>
                <c:pt idx="1300">
                  <c:v>47</c:v>
                </c:pt>
                <c:pt idx="1301">
                  <c:v>46</c:v>
                </c:pt>
                <c:pt idx="1302">
                  <c:v>57</c:v>
                </c:pt>
                <c:pt idx="1303">
                  <c:v>51</c:v>
                </c:pt>
                <c:pt idx="1304">
                  <c:v>61</c:v>
                </c:pt>
                <c:pt idx="1305">
                  <c:v>54</c:v>
                </c:pt>
                <c:pt idx="1306">
                  <c:v>50</c:v>
                </c:pt>
                <c:pt idx="1307">
                  <c:v>51</c:v>
                </c:pt>
                <c:pt idx="1308">
                  <c:v>43</c:v>
                </c:pt>
                <c:pt idx="1309">
                  <c:v>53</c:v>
                </c:pt>
                <c:pt idx="1310">
                  <c:v>49</c:v>
                </c:pt>
                <c:pt idx="1311">
                  <c:v>43</c:v>
                </c:pt>
                <c:pt idx="1312">
                  <c:v>46</c:v>
                </c:pt>
                <c:pt idx="1313">
                  <c:v>50</c:v>
                </c:pt>
                <c:pt idx="1314">
                  <c:v>50</c:v>
                </c:pt>
                <c:pt idx="1315">
                  <c:v>52</c:v>
                </c:pt>
                <c:pt idx="1316">
                  <c:v>47</c:v>
                </c:pt>
                <c:pt idx="1317">
                  <c:v>52</c:v>
                </c:pt>
                <c:pt idx="1318">
                  <c:v>55</c:v>
                </c:pt>
                <c:pt idx="1319">
                  <c:v>54</c:v>
                </c:pt>
                <c:pt idx="1320">
                  <c:v>45</c:v>
                </c:pt>
                <c:pt idx="1321">
                  <c:v>42</c:v>
                </c:pt>
                <c:pt idx="1322">
                  <c:v>37</c:v>
                </c:pt>
                <c:pt idx="1323">
                  <c:v>47</c:v>
                </c:pt>
                <c:pt idx="1324">
                  <c:v>49</c:v>
                </c:pt>
                <c:pt idx="1325">
                  <c:v>43</c:v>
                </c:pt>
                <c:pt idx="1326">
                  <c:v>36</c:v>
                </c:pt>
                <c:pt idx="1327">
                  <c:v>41</c:v>
                </c:pt>
                <c:pt idx="1328">
                  <c:v>39</c:v>
                </c:pt>
                <c:pt idx="1329">
                  <c:v>34</c:v>
                </c:pt>
                <c:pt idx="1330">
                  <c:v>35</c:v>
                </c:pt>
                <c:pt idx="1331">
                  <c:v>33</c:v>
                </c:pt>
                <c:pt idx="1332">
                  <c:v>40</c:v>
                </c:pt>
                <c:pt idx="1333">
                  <c:v>37</c:v>
                </c:pt>
                <c:pt idx="1334">
                  <c:v>37</c:v>
                </c:pt>
                <c:pt idx="1335">
                  <c:v>31</c:v>
                </c:pt>
                <c:pt idx="1336">
                  <c:v>33</c:v>
                </c:pt>
                <c:pt idx="1337">
                  <c:v>41</c:v>
                </c:pt>
                <c:pt idx="1338">
                  <c:v>35</c:v>
                </c:pt>
                <c:pt idx="1339">
                  <c:v>33</c:v>
                </c:pt>
                <c:pt idx="1340">
                  <c:v>41</c:v>
                </c:pt>
                <c:pt idx="1341">
                  <c:v>30</c:v>
                </c:pt>
                <c:pt idx="1342">
                  <c:v>43</c:v>
                </c:pt>
                <c:pt idx="1343">
                  <c:v>40</c:v>
                </c:pt>
                <c:pt idx="1344">
                  <c:v>30</c:v>
                </c:pt>
                <c:pt idx="1345">
                  <c:v>29</c:v>
                </c:pt>
                <c:pt idx="1346">
                  <c:v>41</c:v>
                </c:pt>
                <c:pt idx="1347">
                  <c:v>38</c:v>
                </c:pt>
                <c:pt idx="1348">
                  <c:v>46</c:v>
                </c:pt>
                <c:pt idx="1349">
                  <c:v>47</c:v>
                </c:pt>
                <c:pt idx="1350">
                  <c:v>37</c:v>
                </c:pt>
                <c:pt idx="1351">
                  <c:v>43</c:v>
                </c:pt>
                <c:pt idx="1352">
                  <c:v>36</c:v>
                </c:pt>
                <c:pt idx="1353">
                  <c:v>41</c:v>
                </c:pt>
                <c:pt idx="1354">
                  <c:v>41</c:v>
                </c:pt>
                <c:pt idx="1355">
                  <c:v>47</c:v>
                </c:pt>
                <c:pt idx="1356">
                  <c:v>44</c:v>
                </c:pt>
                <c:pt idx="1357">
                  <c:v>38</c:v>
                </c:pt>
                <c:pt idx="1358">
                  <c:v>41</c:v>
                </c:pt>
                <c:pt idx="1359">
                  <c:v>41</c:v>
                </c:pt>
                <c:pt idx="1360">
                  <c:v>39</c:v>
                </c:pt>
                <c:pt idx="1361">
                  <c:v>35</c:v>
                </c:pt>
                <c:pt idx="1362">
                  <c:v>41</c:v>
                </c:pt>
                <c:pt idx="1363">
                  <c:v>36</c:v>
                </c:pt>
                <c:pt idx="1364">
                  <c:v>44</c:v>
                </c:pt>
                <c:pt idx="1365">
                  <c:v>44</c:v>
                </c:pt>
                <c:pt idx="1366">
                  <c:v>42</c:v>
                </c:pt>
                <c:pt idx="1367">
                  <c:v>35</c:v>
                </c:pt>
                <c:pt idx="1368">
                  <c:v>46</c:v>
                </c:pt>
                <c:pt idx="1369">
                  <c:v>37</c:v>
                </c:pt>
                <c:pt idx="1370">
                  <c:v>36</c:v>
                </c:pt>
                <c:pt idx="1371">
                  <c:v>37</c:v>
                </c:pt>
                <c:pt idx="1372">
                  <c:v>36</c:v>
                </c:pt>
                <c:pt idx="1373">
                  <c:v>45</c:v>
                </c:pt>
                <c:pt idx="1374">
                  <c:v>41</c:v>
                </c:pt>
                <c:pt idx="1375">
                  <c:v>41</c:v>
                </c:pt>
                <c:pt idx="1376">
                  <c:v>39</c:v>
                </c:pt>
                <c:pt idx="1377">
                  <c:v>44</c:v>
                </c:pt>
                <c:pt idx="1378">
                  <c:v>45</c:v>
                </c:pt>
                <c:pt idx="1379">
                  <c:v>46</c:v>
                </c:pt>
                <c:pt idx="1380">
                  <c:v>54</c:v>
                </c:pt>
                <c:pt idx="1381">
                  <c:v>41</c:v>
                </c:pt>
                <c:pt idx="1382">
                  <c:v>42</c:v>
                </c:pt>
                <c:pt idx="1383">
                  <c:v>38</c:v>
                </c:pt>
                <c:pt idx="1384">
                  <c:v>47</c:v>
                </c:pt>
                <c:pt idx="1385">
                  <c:v>44</c:v>
                </c:pt>
                <c:pt idx="1386">
                  <c:v>46</c:v>
                </c:pt>
                <c:pt idx="1387">
                  <c:v>36</c:v>
                </c:pt>
                <c:pt idx="1388">
                  <c:v>40</c:v>
                </c:pt>
                <c:pt idx="1389">
                  <c:v>46</c:v>
                </c:pt>
                <c:pt idx="1390">
                  <c:v>48</c:v>
                </c:pt>
                <c:pt idx="1391">
                  <c:v>40</c:v>
                </c:pt>
                <c:pt idx="1392">
                  <c:v>48</c:v>
                </c:pt>
                <c:pt idx="1393">
                  <c:v>39</c:v>
                </c:pt>
                <c:pt idx="1394">
                  <c:v>48</c:v>
                </c:pt>
                <c:pt idx="1395">
                  <c:v>45</c:v>
                </c:pt>
                <c:pt idx="1396">
                  <c:v>37</c:v>
                </c:pt>
                <c:pt idx="1397">
                  <c:v>38</c:v>
                </c:pt>
                <c:pt idx="1398">
                  <c:v>42</c:v>
                </c:pt>
                <c:pt idx="1399">
                  <c:v>49</c:v>
                </c:pt>
                <c:pt idx="1400">
                  <c:v>51</c:v>
                </c:pt>
                <c:pt idx="1401">
                  <c:v>52</c:v>
                </c:pt>
                <c:pt idx="1402">
                  <c:v>44</c:v>
                </c:pt>
                <c:pt idx="1403">
                  <c:v>48</c:v>
                </c:pt>
                <c:pt idx="1404">
                  <c:v>43</c:v>
                </c:pt>
                <c:pt idx="1405">
                  <c:v>52</c:v>
                </c:pt>
                <c:pt idx="1406">
                  <c:v>46</c:v>
                </c:pt>
                <c:pt idx="1407">
                  <c:v>52</c:v>
                </c:pt>
                <c:pt idx="1408">
                  <c:v>47</c:v>
                </c:pt>
                <c:pt idx="1409">
                  <c:v>43</c:v>
                </c:pt>
                <c:pt idx="1410">
                  <c:v>48</c:v>
                </c:pt>
                <c:pt idx="1411">
                  <c:v>44</c:v>
                </c:pt>
                <c:pt idx="1412">
                  <c:v>52</c:v>
                </c:pt>
                <c:pt idx="1413">
                  <c:v>46</c:v>
                </c:pt>
                <c:pt idx="1414">
                  <c:v>42</c:v>
                </c:pt>
                <c:pt idx="1415">
                  <c:v>47</c:v>
                </c:pt>
                <c:pt idx="1416">
                  <c:v>53</c:v>
                </c:pt>
                <c:pt idx="1417">
                  <c:v>49</c:v>
                </c:pt>
                <c:pt idx="1418">
                  <c:v>49</c:v>
                </c:pt>
                <c:pt idx="1419">
                  <c:v>42</c:v>
                </c:pt>
                <c:pt idx="1420">
                  <c:v>47</c:v>
                </c:pt>
                <c:pt idx="1421">
                  <c:v>48</c:v>
                </c:pt>
                <c:pt idx="1422">
                  <c:v>49</c:v>
                </c:pt>
                <c:pt idx="1423">
                  <c:v>48</c:v>
                </c:pt>
                <c:pt idx="1424">
                  <c:v>47</c:v>
                </c:pt>
                <c:pt idx="1425">
                  <c:v>50</c:v>
                </c:pt>
                <c:pt idx="1426">
                  <c:v>46</c:v>
                </c:pt>
                <c:pt idx="1427">
                  <c:v>44</c:v>
                </c:pt>
                <c:pt idx="1428">
                  <c:v>44</c:v>
                </c:pt>
                <c:pt idx="1429">
                  <c:v>47</c:v>
                </c:pt>
                <c:pt idx="1430">
                  <c:v>35</c:v>
                </c:pt>
                <c:pt idx="1431">
                  <c:v>36</c:v>
                </c:pt>
                <c:pt idx="1432">
                  <c:v>41</c:v>
                </c:pt>
                <c:pt idx="1433">
                  <c:v>41</c:v>
                </c:pt>
                <c:pt idx="1434">
                  <c:v>34</c:v>
                </c:pt>
                <c:pt idx="1435">
                  <c:v>35</c:v>
                </c:pt>
                <c:pt idx="1436">
                  <c:v>31</c:v>
                </c:pt>
                <c:pt idx="1437">
                  <c:v>40</c:v>
                </c:pt>
                <c:pt idx="1438">
                  <c:v>37</c:v>
                </c:pt>
                <c:pt idx="1439">
                  <c:v>37</c:v>
                </c:pt>
                <c:pt idx="1440">
                  <c:v>31</c:v>
                </c:pt>
                <c:pt idx="1441">
                  <c:v>31</c:v>
                </c:pt>
                <c:pt idx="1442">
                  <c:v>39</c:v>
                </c:pt>
                <c:pt idx="1443">
                  <c:v>35</c:v>
                </c:pt>
                <c:pt idx="1444">
                  <c:v>33</c:v>
                </c:pt>
                <c:pt idx="1445">
                  <c:v>39</c:v>
                </c:pt>
                <c:pt idx="1446">
                  <c:v>30</c:v>
                </c:pt>
                <c:pt idx="1447">
                  <c:v>41</c:v>
                </c:pt>
                <c:pt idx="1448">
                  <c:v>40</c:v>
                </c:pt>
                <c:pt idx="1449">
                  <c:v>30</c:v>
                </c:pt>
                <c:pt idx="1450">
                  <c:v>27</c:v>
                </c:pt>
                <c:pt idx="1451">
                  <c:v>41</c:v>
                </c:pt>
                <c:pt idx="1452">
                  <c:v>38</c:v>
                </c:pt>
                <c:pt idx="1453">
                  <c:v>48</c:v>
                </c:pt>
                <c:pt idx="1454">
                  <c:v>49</c:v>
                </c:pt>
                <c:pt idx="1455">
                  <c:v>37</c:v>
                </c:pt>
                <c:pt idx="1456">
                  <c:v>43</c:v>
                </c:pt>
                <c:pt idx="1457">
                  <c:v>34</c:v>
                </c:pt>
                <c:pt idx="1458">
                  <c:v>43</c:v>
                </c:pt>
                <c:pt idx="1459">
                  <c:v>41</c:v>
                </c:pt>
                <c:pt idx="1460">
                  <c:v>47</c:v>
                </c:pt>
                <c:pt idx="1461">
                  <c:v>44</c:v>
                </c:pt>
                <c:pt idx="1462">
                  <c:v>38</c:v>
                </c:pt>
                <c:pt idx="1463">
                  <c:v>39</c:v>
                </c:pt>
                <c:pt idx="1464">
                  <c:v>41</c:v>
                </c:pt>
                <c:pt idx="1465">
                  <c:v>39</c:v>
                </c:pt>
                <c:pt idx="1466">
                  <c:v>35</c:v>
                </c:pt>
                <c:pt idx="1467">
                  <c:v>37</c:v>
                </c:pt>
                <c:pt idx="1468">
                  <c:v>36</c:v>
                </c:pt>
                <c:pt idx="1469">
                  <c:v>42</c:v>
                </c:pt>
                <c:pt idx="1470">
                  <c:v>42</c:v>
                </c:pt>
                <c:pt idx="1471">
                  <c:v>42</c:v>
                </c:pt>
                <c:pt idx="1472">
                  <c:v>33</c:v>
                </c:pt>
                <c:pt idx="1473">
                  <c:v>46</c:v>
                </c:pt>
                <c:pt idx="1474">
                  <c:v>35</c:v>
                </c:pt>
                <c:pt idx="1475">
                  <c:v>34</c:v>
                </c:pt>
                <c:pt idx="1476">
                  <c:v>37</c:v>
                </c:pt>
                <c:pt idx="1477">
                  <c:v>36</c:v>
                </c:pt>
                <c:pt idx="1478">
                  <c:v>45</c:v>
                </c:pt>
                <c:pt idx="1479">
                  <c:v>37</c:v>
                </c:pt>
                <c:pt idx="1480">
                  <c:v>41</c:v>
                </c:pt>
                <c:pt idx="1481">
                  <c:v>35</c:v>
                </c:pt>
                <c:pt idx="1482">
                  <c:v>44</c:v>
                </c:pt>
                <c:pt idx="1483">
                  <c:v>8</c:v>
                </c:pt>
                <c:pt idx="1484">
                  <c:v>33</c:v>
                </c:pt>
                <c:pt idx="1485">
                  <c:v>35</c:v>
                </c:pt>
                <c:pt idx="1486">
                  <c:v>38</c:v>
                </c:pt>
                <c:pt idx="1487">
                  <c:v>42</c:v>
                </c:pt>
                <c:pt idx="1488">
                  <c:v>35</c:v>
                </c:pt>
                <c:pt idx="1489">
                  <c:v>34</c:v>
                </c:pt>
                <c:pt idx="1490">
                  <c:v>28</c:v>
                </c:pt>
                <c:pt idx="1491">
                  <c:v>39</c:v>
                </c:pt>
                <c:pt idx="1492">
                  <c:v>34</c:v>
                </c:pt>
                <c:pt idx="1493">
                  <c:v>34</c:v>
                </c:pt>
                <c:pt idx="1494">
                  <c:v>30</c:v>
                </c:pt>
                <c:pt idx="1495">
                  <c:v>34</c:v>
                </c:pt>
                <c:pt idx="1496">
                  <c:v>38</c:v>
                </c:pt>
                <c:pt idx="1497">
                  <c:v>32</c:v>
                </c:pt>
                <c:pt idx="1498">
                  <c:v>30</c:v>
                </c:pt>
                <c:pt idx="1499">
                  <c:v>40</c:v>
                </c:pt>
                <c:pt idx="1500">
                  <c:v>27</c:v>
                </c:pt>
                <c:pt idx="1501">
                  <c:v>40</c:v>
                </c:pt>
                <c:pt idx="1502">
                  <c:v>37</c:v>
                </c:pt>
                <c:pt idx="1503">
                  <c:v>27</c:v>
                </c:pt>
                <c:pt idx="1504">
                  <c:v>32</c:v>
                </c:pt>
                <c:pt idx="1505">
                  <c:v>40</c:v>
                </c:pt>
                <c:pt idx="1506">
                  <c:v>37</c:v>
                </c:pt>
                <c:pt idx="1507">
                  <c:v>45</c:v>
                </c:pt>
                <c:pt idx="1508">
                  <c:v>46</c:v>
                </c:pt>
                <c:pt idx="1509">
                  <c:v>34</c:v>
                </c:pt>
                <c:pt idx="1510">
                  <c:v>40</c:v>
                </c:pt>
                <c:pt idx="1511">
                  <c:v>31</c:v>
                </c:pt>
                <c:pt idx="1512">
                  <c:v>40</c:v>
                </c:pt>
                <c:pt idx="1513">
                  <c:v>38</c:v>
                </c:pt>
                <c:pt idx="1514">
                  <c:v>44</c:v>
                </c:pt>
                <c:pt idx="1515">
                  <c:v>39</c:v>
                </c:pt>
                <c:pt idx="1516">
                  <c:v>33</c:v>
                </c:pt>
                <c:pt idx="1517">
                  <c:v>40</c:v>
                </c:pt>
                <c:pt idx="1518">
                  <c:v>38</c:v>
                </c:pt>
                <c:pt idx="1519">
                  <c:v>40</c:v>
                </c:pt>
                <c:pt idx="1520">
                  <c:v>32</c:v>
                </c:pt>
                <c:pt idx="1521">
                  <c:v>38</c:v>
                </c:pt>
                <c:pt idx="1522">
                  <c:v>35</c:v>
                </c:pt>
                <c:pt idx="1523">
                  <c:v>43</c:v>
                </c:pt>
                <c:pt idx="1524">
                  <c:v>43</c:v>
                </c:pt>
                <c:pt idx="1525">
                  <c:v>41</c:v>
                </c:pt>
                <c:pt idx="1526">
                  <c:v>32</c:v>
                </c:pt>
                <c:pt idx="1527">
                  <c:v>43</c:v>
                </c:pt>
                <c:pt idx="1528">
                  <c:v>34</c:v>
                </c:pt>
                <c:pt idx="1529">
                  <c:v>37</c:v>
                </c:pt>
                <c:pt idx="1530">
                  <c:v>42</c:v>
                </c:pt>
                <c:pt idx="1531">
                  <c:v>37</c:v>
                </c:pt>
                <c:pt idx="1532">
                  <c:v>44</c:v>
                </c:pt>
                <c:pt idx="1533">
                  <c:v>38</c:v>
                </c:pt>
                <c:pt idx="1534">
                  <c:v>38</c:v>
                </c:pt>
                <c:pt idx="1535">
                  <c:v>32</c:v>
                </c:pt>
                <c:pt idx="1536">
                  <c:v>45</c:v>
                </c:pt>
                <c:pt idx="1537">
                  <c:v>13</c:v>
                </c:pt>
                <c:pt idx="1538">
                  <c:v>32</c:v>
                </c:pt>
                <c:pt idx="1539">
                  <c:v>7</c:v>
                </c:pt>
                <c:pt idx="1540">
                  <c:v>36</c:v>
                </c:pt>
                <c:pt idx="1541">
                  <c:v>41</c:v>
                </c:pt>
                <c:pt idx="1542">
                  <c:v>43</c:v>
                </c:pt>
                <c:pt idx="1543">
                  <c:v>36</c:v>
                </c:pt>
                <c:pt idx="1544">
                  <c:v>35</c:v>
                </c:pt>
                <c:pt idx="1545">
                  <c:v>29</c:v>
                </c:pt>
                <c:pt idx="1546">
                  <c:v>38</c:v>
                </c:pt>
                <c:pt idx="1547">
                  <c:v>35</c:v>
                </c:pt>
                <c:pt idx="1548">
                  <c:v>37</c:v>
                </c:pt>
                <c:pt idx="1549">
                  <c:v>31</c:v>
                </c:pt>
                <c:pt idx="1550">
                  <c:v>33</c:v>
                </c:pt>
                <c:pt idx="1551">
                  <c:v>41</c:v>
                </c:pt>
                <c:pt idx="1552">
                  <c:v>35</c:v>
                </c:pt>
                <c:pt idx="1553">
                  <c:v>33</c:v>
                </c:pt>
                <c:pt idx="1554">
                  <c:v>39</c:v>
                </c:pt>
                <c:pt idx="1555">
                  <c:v>32</c:v>
                </c:pt>
                <c:pt idx="1556">
                  <c:v>41</c:v>
                </c:pt>
                <c:pt idx="1557">
                  <c:v>40</c:v>
                </c:pt>
                <c:pt idx="1558">
                  <c:v>32</c:v>
                </c:pt>
                <c:pt idx="1559">
                  <c:v>29</c:v>
                </c:pt>
                <c:pt idx="1560">
                  <c:v>43</c:v>
                </c:pt>
                <c:pt idx="1561">
                  <c:v>38</c:v>
                </c:pt>
                <c:pt idx="1562">
                  <c:v>48</c:v>
                </c:pt>
                <c:pt idx="1563">
                  <c:v>49</c:v>
                </c:pt>
                <c:pt idx="1564">
                  <c:v>35</c:v>
                </c:pt>
                <c:pt idx="1565">
                  <c:v>41</c:v>
                </c:pt>
                <c:pt idx="1566">
                  <c:v>32</c:v>
                </c:pt>
                <c:pt idx="1567">
                  <c:v>41</c:v>
                </c:pt>
                <c:pt idx="1568">
                  <c:v>39</c:v>
                </c:pt>
                <c:pt idx="1569">
                  <c:v>45</c:v>
                </c:pt>
                <c:pt idx="1570">
                  <c:v>40</c:v>
                </c:pt>
                <c:pt idx="1571">
                  <c:v>36</c:v>
                </c:pt>
                <c:pt idx="1572">
                  <c:v>41</c:v>
                </c:pt>
                <c:pt idx="1573">
                  <c:v>41</c:v>
                </c:pt>
                <c:pt idx="1574">
                  <c:v>39</c:v>
                </c:pt>
                <c:pt idx="1575">
                  <c:v>35</c:v>
                </c:pt>
                <c:pt idx="1576">
                  <c:v>41</c:v>
                </c:pt>
                <c:pt idx="1577">
                  <c:v>36</c:v>
                </c:pt>
                <c:pt idx="1578">
                  <c:v>42</c:v>
                </c:pt>
                <c:pt idx="1579">
                  <c:v>42</c:v>
                </c:pt>
                <c:pt idx="1580">
                  <c:v>44</c:v>
                </c:pt>
                <c:pt idx="1581">
                  <c:v>37</c:v>
                </c:pt>
                <c:pt idx="1582">
                  <c:v>44</c:v>
                </c:pt>
                <c:pt idx="1583">
                  <c:v>41</c:v>
                </c:pt>
                <c:pt idx="1584">
                  <c:v>42</c:v>
                </c:pt>
                <c:pt idx="1585">
                  <c:v>41</c:v>
                </c:pt>
                <c:pt idx="1586">
                  <c:v>38</c:v>
                </c:pt>
                <c:pt idx="1587">
                  <c:v>45</c:v>
                </c:pt>
                <c:pt idx="1588">
                  <c:v>37</c:v>
                </c:pt>
                <c:pt idx="1589">
                  <c:v>43</c:v>
                </c:pt>
                <c:pt idx="1590">
                  <c:v>33</c:v>
                </c:pt>
                <c:pt idx="1591">
                  <c:v>44</c:v>
                </c:pt>
                <c:pt idx="1592">
                  <c:v>20</c:v>
                </c:pt>
                <c:pt idx="1593">
                  <c:v>35</c:v>
                </c:pt>
                <c:pt idx="1594">
                  <c:v>16</c:v>
                </c:pt>
                <c:pt idx="1595">
                  <c:v>15</c:v>
                </c:pt>
                <c:pt idx="1596">
                  <c:v>35</c:v>
                </c:pt>
                <c:pt idx="1597">
                  <c:v>40</c:v>
                </c:pt>
                <c:pt idx="1598">
                  <c:v>42</c:v>
                </c:pt>
                <c:pt idx="1599">
                  <c:v>37</c:v>
                </c:pt>
                <c:pt idx="1600">
                  <c:v>34</c:v>
                </c:pt>
                <c:pt idx="1601">
                  <c:v>30</c:v>
                </c:pt>
                <c:pt idx="1602">
                  <c:v>39</c:v>
                </c:pt>
                <c:pt idx="1603">
                  <c:v>36</c:v>
                </c:pt>
                <c:pt idx="1604">
                  <c:v>38</c:v>
                </c:pt>
                <c:pt idx="1605">
                  <c:v>30</c:v>
                </c:pt>
                <c:pt idx="1606">
                  <c:v>32</c:v>
                </c:pt>
                <c:pt idx="1607">
                  <c:v>42</c:v>
                </c:pt>
                <c:pt idx="1608">
                  <c:v>36</c:v>
                </c:pt>
                <c:pt idx="1609">
                  <c:v>34</c:v>
                </c:pt>
                <c:pt idx="1610">
                  <c:v>40</c:v>
                </c:pt>
                <c:pt idx="1611">
                  <c:v>33</c:v>
                </c:pt>
                <c:pt idx="1612">
                  <c:v>42</c:v>
                </c:pt>
                <c:pt idx="1613">
                  <c:v>39</c:v>
                </c:pt>
                <c:pt idx="1614">
                  <c:v>33</c:v>
                </c:pt>
                <c:pt idx="1615">
                  <c:v>28</c:v>
                </c:pt>
                <c:pt idx="1616">
                  <c:v>42</c:v>
                </c:pt>
                <c:pt idx="1617">
                  <c:v>39</c:v>
                </c:pt>
                <c:pt idx="1618">
                  <c:v>49</c:v>
                </c:pt>
                <c:pt idx="1619">
                  <c:v>48</c:v>
                </c:pt>
                <c:pt idx="1620">
                  <c:v>34</c:v>
                </c:pt>
                <c:pt idx="1621">
                  <c:v>40</c:v>
                </c:pt>
                <c:pt idx="1622">
                  <c:v>33</c:v>
                </c:pt>
                <c:pt idx="1623">
                  <c:v>40</c:v>
                </c:pt>
                <c:pt idx="1624">
                  <c:v>38</c:v>
                </c:pt>
                <c:pt idx="1625">
                  <c:v>44</c:v>
                </c:pt>
                <c:pt idx="1626">
                  <c:v>39</c:v>
                </c:pt>
                <c:pt idx="1627">
                  <c:v>35</c:v>
                </c:pt>
                <c:pt idx="1628">
                  <c:v>40</c:v>
                </c:pt>
                <c:pt idx="1629">
                  <c:v>40</c:v>
                </c:pt>
                <c:pt idx="1630">
                  <c:v>40</c:v>
                </c:pt>
                <c:pt idx="1631">
                  <c:v>36</c:v>
                </c:pt>
                <c:pt idx="1632">
                  <c:v>40</c:v>
                </c:pt>
                <c:pt idx="1633">
                  <c:v>37</c:v>
                </c:pt>
                <c:pt idx="1634">
                  <c:v>43</c:v>
                </c:pt>
                <c:pt idx="1635">
                  <c:v>41</c:v>
                </c:pt>
                <c:pt idx="1636">
                  <c:v>45</c:v>
                </c:pt>
                <c:pt idx="1637">
                  <c:v>38</c:v>
                </c:pt>
                <c:pt idx="1638">
                  <c:v>45</c:v>
                </c:pt>
                <c:pt idx="1639">
                  <c:v>42</c:v>
                </c:pt>
                <c:pt idx="1640">
                  <c:v>41</c:v>
                </c:pt>
                <c:pt idx="1641">
                  <c:v>40</c:v>
                </c:pt>
                <c:pt idx="1642">
                  <c:v>39</c:v>
                </c:pt>
                <c:pt idx="1643">
                  <c:v>46</c:v>
                </c:pt>
                <c:pt idx="1644">
                  <c:v>36</c:v>
                </c:pt>
                <c:pt idx="1645">
                  <c:v>42</c:v>
                </c:pt>
                <c:pt idx="1646">
                  <c:v>32</c:v>
                </c:pt>
                <c:pt idx="1647">
                  <c:v>45</c:v>
                </c:pt>
                <c:pt idx="1648">
                  <c:v>21</c:v>
                </c:pt>
                <c:pt idx="1649">
                  <c:v>34</c:v>
                </c:pt>
                <c:pt idx="1650">
                  <c:v>17</c:v>
                </c:pt>
                <c:pt idx="1651">
                  <c:v>16</c:v>
                </c:pt>
                <c:pt idx="1652">
                  <c:v>1</c:v>
                </c:pt>
                <c:pt idx="1653">
                  <c:v>35</c:v>
                </c:pt>
                <c:pt idx="1654">
                  <c:v>40</c:v>
                </c:pt>
                <c:pt idx="1655">
                  <c:v>42</c:v>
                </c:pt>
                <c:pt idx="1656">
                  <c:v>35</c:v>
                </c:pt>
                <c:pt idx="1657">
                  <c:v>36</c:v>
                </c:pt>
                <c:pt idx="1658">
                  <c:v>30</c:v>
                </c:pt>
                <c:pt idx="1659">
                  <c:v>39</c:v>
                </c:pt>
                <c:pt idx="1660">
                  <c:v>36</c:v>
                </c:pt>
                <c:pt idx="1661">
                  <c:v>36</c:v>
                </c:pt>
                <c:pt idx="1662">
                  <c:v>30</c:v>
                </c:pt>
                <c:pt idx="1663">
                  <c:v>34</c:v>
                </c:pt>
                <c:pt idx="1664">
                  <c:v>40</c:v>
                </c:pt>
                <c:pt idx="1665">
                  <c:v>32</c:v>
                </c:pt>
                <c:pt idx="1666">
                  <c:v>32</c:v>
                </c:pt>
                <c:pt idx="1667">
                  <c:v>40</c:v>
                </c:pt>
                <c:pt idx="1668">
                  <c:v>29</c:v>
                </c:pt>
                <c:pt idx="1669">
                  <c:v>42</c:v>
                </c:pt>
                <c:pt idx="1670">
                  <c:v>39</c:v>
                </c:pt>
                <c:pt idx="1671">
                  <c:v>29</c:v>
                </c:pt>
                <c:pt idx="1672">
                  <c:v>30</c:v>
                </c:pt>
                <c:pt idx="1673">
                  <c:v>42</c:v>
                </c:pt>
                <c:pt idx="1674">
                  <c:v>37</c:v>
                </c:pt>
                <c:pt idx="1675">
                  <c:v>47</c:v>
                </c:pt>
                <c:pt idx="1676">
                  <c:v>48</c:v>
                </c:pt>
                <c:pt idx="1677">
                  <c:v>36</c:v>
                </c:pt>
                <c:pt idx="1678">
                  <c:v>42</c:v>
                </c:pt>
                <c:pt idx="1679">
                  <c:v>33</c:v>
                </c:pt>
                <c:pt idx="1680">
                  <c:v>40</c:v>
                </c:pt>
                <c:pt idx="1681">
                  <c:v>38</c:v>
                </c:pt>
                <c:pt idx="1682">
                  <c:v>46</c:v>
                </c:pt>
                <c:pt idx="1683">
                  <c:v>41</c:v>
                </c:pt>
                <c:pt idx="1684">
                  <c:v>35</c:v>
                </c:pt>
                <c:pt idx="1685">
                  <c:v>40</c:v>
                </c:pt>
                <c:pt idx="1686">
                  <c:v>40</c:v>
                </c:pt>
                <c:pt idx="1687">
                  <c:v>40</c:v>
                </c:pt>
                <c:pt idx="1688">
                  <c:v>34</c:v>
                </c:pt>
                <c:pt idx="1689">
                  <c:v>38</c:v>
                </c:pt>
                <c:pt idx="1690">
                  <c:v>35</c:v>
                </c:pt>
                <c:pt idx="1691">
                  <c:v>43</c:v>
                </c:pt>
                <c:pt idx="1692">
                  <c:v>43</c:v>
                </c:pt>
                <c:pt idx="1693">
                  <c:v>43</c:v>
                </c:pt>
                <c:pt idx="1694">
                  <c:v>34</c:v>
                </c:pt>
                <c:pt idx="1695">
                  <c:v>45</c:v>
                </c:pt>
                <c:pt idx="1696">
                  <c:v>36</c:v>
                </c:pt>
                <c:pt idx="1697">
                  <c:v>37</c:v>
                </c:pt>
                <c:pt idx="1698">
                  <c:v>42</c:v>
                </c:pt>
                <c:pt idx="1699">
                  <c:v>37</c:v>
                </c:pt>
                <c:pt idx="1700">
                  <c:v>44</c:v>
                </c:pt>
                <c:pt idx="1701">
                  <c:v>38</c:v>
                </c:pt>
                <c:pt idx="1702">
                  <c:v>40</c:v>
                </c:pt>
                <c:pt idx="1703">
                  <c:v>34</c:v>
                </c:pt>
                <c:pt idx="1704">
                  <c:v>45</c:v>
                </c:pt>
                <c:pt idx="1705">
                  <c:v>11</c:v>
                </c:pt>
                <c:pt idx="1706">
                  <c:v>34</c:v>
                </c:pt>
                <c:pt idx="1707">
                  <c:v>5</c:v>
                </c:pt>
                <c:pt idx="1708">
                  <c:v>2</c:v>
                </c:pt>
                <c:pt idx="1709">
                  <c:v>13</c:v>
                </c:pt>
                <c:pt idx="1710">
                  <c:v>14</c:v>
                </c:pt>
                <c:pt idx="1711">
                  <c:v>37</c:v>
                </c:pt>
                <c:pt idx="1712">
                  <c:v>40</c:v>
                </c:pt>
                <c:pt idx="1713">
                  <c:v>44</c:v>
                </c:pt>
                <c:pt idx="1714">
                  <c:v>35</c:v>
                </c:pt>
                <c:pt idx="1715">
                  <c:v>36</c:v>
                </c:pt>
                <c:pt idx="1716">
                  <c:v>28</c:v>
                </c:pt>
                <c:pt idx="1717">
                  <c:v>41</c:v>
                </c:pt>
                <c:pt idx="1718">
                  <c:v>36</c:v>
                </c:pt>
                <c:pt idx="1719">
                  <c:v>36</c:v>
                </c:pt>
                <c:pt idx="1720">
                  <c:v>32</c:v>
                </c:pt>
                <c:pt idx="1721">
                  <c:v>34</c:v>
                </c:pt>
                <c:pt idx="1722">
                  <c:v>38</c:v>
                </c:pt>
                <c:pt idx="1723">
                  <c:v>34</c:v>
                </c:pt>
                <c:pt idx="1724">
                  <c:v>32</c:v>
                </c:pt>
                <c:pt idx="1725">
                  <c:v>40</c:v>
                </c:pt>
                <c:pt idx="1726">
                  <c:v>29</c:v>
                </c:pt>
                <c:pt idx="1727">
                  <c:v>40</c:v>
                </c:pt>
                <c:pt idx="1728">
                  <c:v>39</c:v>
                </c:pt>
                <c:pt idx="1729">
                  <c:v>29</c:v>
                </c:pt>
                <c:pt idx="1730">
                  <c:v>30</c:v>
                </c:pt>
                <c:pt idx="1731">
                  <c:v>42</c:v>
                </c:pt>
                <c:pt idx="1732">
                  <c:v>39</c:v>
                </c:pt>
                <c:pt idx="1733">
                  <c:v>47</c:v>
                </c:pt>
                <c:pt idx="1734">
                  <c:v>48</c:v>
                </c:pt>
                <c:pt idx="1735">
                  <c:v>34</c:v>
                </c:pt>
                <c:pt idx="1736">
                  <c:v>40</c:v>
                </c:pt>
                <c:pt idx="1737">
                  <c:v>31</c:v>
                </c:pt>
                <c:pt idx="1738">
                  <c:v>42</c:v>
                </c:pt>
                <c:pt idx="1739">
                  <c:v>40</c:v>
                </c:pt>
                <c:pt idx="1740">
                  <c:v>44</c:v>
                </c:pt>
                <c:pt idx="1741">
                  <c:v>41</c:v>
                </c:pt>
                <c:pt idx="1742">
                  <c:v>35</c:v>
                </c:pt>
                <c:pt idx="1743">
                  <c:v>40</c:v>
                </c:pt>
                <c:pt idx="1744">
                  <c:v>40</c:v>
                </c:pt>
                <c:pt idx="1745">
                  <c:v>42</c:v>
                </c:pt>
                <c:pt idx="1746">
                  <c:v>32</c:v>
                </c:pt>
                <c:pt idx="1747">
                  <c:v>38</c:v>
                </c:pt>
                <c:pt idx="1748">
                  <c:v>37</c:v>
                </c:pt>
                <c:pt idx="1749">
                  <c:v>43</c:v>
                </c:pt>
                <c:pt idx="1750">
                  <c:v>43</c:v>
                </c:pt>
                <c:pt idx="1751">
                  <c:v>43</c:v>
                </c:pt>
                <c:pt idx="1752">
                  <c:v>34</c:v>
                </c:pt>
                <c:pt idx="1753">
                  <c:v>45</c:v>
                </c:pt>
                <c:pt idx="1754">
                  <c:v>36</c:v>
                </c:pt>
                <c:pt idx="1755">
                  <c:v>39</c:v>
                </c:pt>
                <c:pt idx="1756">
                  <c:v>42</c:v>
                </c:pt>
                <c:pt idx="1757">
                  <c:v>39</c:v>
                </c:pt>
                <c:pt idx="1758">
                  <c:v>46</c:v>
                </c:pt>
                <c:pt idx="1759">
                  <c:v>38</c:v>
                </c:pt>
                <c:pt idx="1760">
                  <c:v>40</c:v>
                </c:pt>
                <c:pt idx="1761">
                  <c:v>32</c:v>
                </c:pt>
                <c:pt idx="1762">
                  <c:v>45</c:v>
                </c:pt>
                <c:pt idx="1763">
                  <c:v>13</c:v>
                </c:pt>
                <c:pt idx="1764">
                  <c:v>32</c:v>
                </c:pt>
                <c:pt idx="1765">
                  <c:v>5</c:v>
                </c:pt>
                <c:pt idx="1766">
                  <c:v>2</c:v>
                </c:pt>
                <c:pt idx="1767">
                  <c:v>13</c:v>
                </c:pt>
                <c:pt idx="1768">
                  <c:v>14</c:v>
                </c:pt>
                <c:pt idx="1769">
                  <c:v>2</c:v>
                </c:pt>
                <c:pt idx="1770">
                  <c:v>39</c:v>
                </c:pt>
                <c:pt idx="1771">
                  <c:v>40</c:v>
                </c:pt>
                <c:pt idx="1772">
                  <c:v>44</c:v>
                </c:pt>
                <c:pt idx="1773">
                  <c:v>37</c:v>
                </c:pt>
                <c:pt idx="1774">
                  <c:v>34</c:v>
                </c:pt>
                <c:pt idx="1775">
                  <c:v>32</c:v>
                </c:pt>
                <c:pt idx="1776">
                  <c:v>41</c:v>
                </c:pt>
                <c:pt idx="1777">
                  <c:v>40</c:v>
                </c:pt>
                <c:pt idx="1778">
                  <c:v>42</c:v>
                </c:pt>
                <c:pt idx="1779">
                  <c:v>30</c:v>
                </c:pt>
                <c:pt idx="1780">
                  <c:v>36</c:v>
                </c:pt>
                <c:pt idx="1781">
                  <c:v>46</c:v>
                </c:pt>
                <c:pt idx="1782">
                  <c:v>38</c:v>
                </c:pt>
                <c:pt idx="1783">
                  <c:v>38</c:v>
                </c:pt>
                <c:pt idx="1784">
                  <c:v>44</c:v>
                </c:pt>
                <c:pt idx="1785">
                  <c:v>35</c:v>
                </c:pt>
                <c:pt idx="1786">
                  <c:v>44</c:v>
                </c:pt>
                <c:pt idx="1787">
                  <c:v>41</c:v>
                </c:pt>
                <c:pt idx="1788">
                  <c:v>33</c:v>
                </c:pt>
                <c:pt idx="1789">
                  <c:v>34</c:v>
                </c:pt>
                <c:pt idx="1790">
                  <c:v>42</c:v>
                </c:pt>
                <c:pt idx="1791">
                  <c:v>45</c:v>
                </c:pt>
                <c:pt idx="1792">
                  <c:v>45</c:v>
                </c:pt>
                <c:pt idx="1793">
                  <c:v>48</c:v>
                </c:pt>
                <c:pt idx="1794">
                  <c:v>38</c:v>
                </c:pt>
                <c:pt idx="1795">
                  <c:v>42</c:v>
                </c:pt>
                <c:pt idx="1796">
                  <c:v>37</c:v>
                </c:pt>
                <c:pt idx="1797">
                  <c:v>44</c:v>
                </c:pt>
                <c:pt idx="1798">
                  <c:v>42</c:v>
                </c:pt>
                <c:pt idx="1799">
                  <c:v>46</c:v>
                </c:pt>
                <c:pt idx="1800">
                  <c:v>41</c:v>
                </c:pt>
                <c:pt idx="1801">
                  <c:v>37</c:v>
                </c:pt>
                <c:pt idx="1802">
                  <c:v>42</c:v>
                </c:pt>
                <c:pt idx="1803">
                  <c:v>42</c:v>
                </c:pt>
                <c:pt idx="1804">
                  <c:v>46</c:v>
                </c:pt>
                <c:pt idx="1805">
                  <c:v>40</c:v>
                </c:pt>
                <c:pt idx="1806">
                  <c:v>42</c:v>
                </c:pt>
                <c:pt idx="1807">
                  <c:v>41</c:v>
                </c:pt>
                <c:pt idx="1808">
                  <c:v>47</c:v>
                </c:pt>
                <c:pt idx="1809">
                  <c:v>45</c:v>
                </c:pt>
                <c:pt idx="1810">
                  <c:v>47</c:v>
                </c:pt>
                <c:pt idx="1811">
                  <c:v>38</c:v>
                </c:pt>
                <c:pt idx="1812">
                  <c:v>47</c:v>
                </c:pt>
                <c:pt idx="1813">
                  <c:v>42</c:v>
                </c:pt>
                <c:pt idx="1814">
                  <c:v>43</c:v>
                </c:pt>
                <c:pt idx="1815">
                  <c:v>42</c:v>
                </c:pt>
                <c:pt idx="1816">
                  <c:v>41</c:v>
                </c:pt>
                <c:pt idx="1817">
                  <c:v>50</c:v>
                </c:pt>
                <c:pt idx="1818">
                  <c:v>38</c:v>
                </c:pt>
                <c:pt idx="1819">
                  <c:v>40</c:v>
                </c:pt>
                <c:pt idx="1820">
                  <c:v>36</c:v>
                </c:pt>
                <c:pt idx="1821">
                  <c:v>47</c:v>
                </c:pt>
                <c:pt idx="1822">
                  <c:v>29</c:v>
                </c:pt>
                <c:pt idx="1823">
                  <c:v>28</c:v>
                </c:pt>
                <c:pt idx="1824">
                  <c:v>23</c:v>
                </c:pt>
                <c:pt idx="1825">
                  <c:v>20</c:v>
                </c:pt>
                <c:pt idx="1826">
                  <c:v>23</c:v>
                </c:pt>
                <c:pt idx="1827">
                  <c:v>22</c:v>
                </c:pt>
                <c:pt idx="1828">
                  <c:v>20</c:v>
                </c:pt>
                <c:pt idx="1829">
                  <c:v>20</c:v>
                </c:pt>
                <c:pt idx="1830">
                  <c:v>36</c:v>
                </c:pt>
                <c:pt idx="1831">
                  <c:v>39</c:v>
                </c:pt>
                <c:pt idx="1832">
                  <c:v>43</c:v>
                </c:pt>
                <c:pt idx="1833">
                  <c:v>38</c:v>
                </c:pt>
                <c:pt idx="1834">
                  <c:v>33</c:v>
                </c:pt>
                <c:pt idx="1835">
                  <c:v>29</c:v>
                </c:pt>
                <c:pt idx="1836">
                  <c:v>38</c:v>
                </c:pt>
                <c:pt idx="1837">
                  <c:v>33</c:v>
                </c:pt>
                <c:pt idx="1838">
                  <c:v>35</c:v>
                </c:pt>
                <c:pt idx="1839">
                  <c:v>31</c:v>
                </c:pt>
                <c:pt idx="1840">
                  <c:v>35</c:v>
                </c:pt>
                <c:pt idx="1841">
                  <c:v>41</c:v>
                </c:pt>
                <c:pt idx="1842">
                  <c:v>35</c:v>
                </c:pt>
                <c:pt idx="1843">
                  <c:v>31</c:v>
                </c:pt>
                <c:pt idx="1844">
                  <c:v>41</c:v>
                </c:pt>
                <c:pt idx="1845">
                  <c:v>30</c:v>
                </c:pt>
                <c:pt idx="1846">
                  <c:v>41</c:v>
                </c:pt>
                <c:pt idx="1847">
                  <c:v>38</c:v>
                </c:pt>
                <c:pt idx="1848">
                  <c:v>30</c:v>
                </c:pt>
                <c:pt idx="1849">
                  <c:v>31</c:v>
                </c:pt>
                <c:pt idx="1850">
                  <c:v>41</c:v>
                </c:pt>
                <c:pt idx="1851">
                  <c:v>38</c:v>
                </c:pt>
                <c:pt idx="1852">
                  <c:v>46</c:v>
                </c:pt>
                <c:pt idx="1853">
                  <c:v>47</c:v>
                </c:pt>
                <c:pt idx="1854">
                  <c:v>35</c:v>
                </c:pt>
                <c:pt idx="1855">
                  <c:v>41</c:v>
                </c:pt>
                <c:pt idx="1856">
                  <c:v>32</c:v>
                </c:pt>
                <c:pt idx="1857">
                  <c:v>41</c:v>
                </c:pt>
                <c:pt idx="1858">
                  <c:v>39</c:v>
                </c:pt>
                <c:pt idx="1859">
                  <c:v>45</c:v>
                </c:pt>
                <c:pt idx="1860">
                  <c:v>38</c:v>
                </c:pt>
                <c:pt idx="1861">
                  <c:v>34</c:v>
                </c:pt>
                <c:pt idx="1862">
                  <c:v>43</c:v>
                </c:pt>
                <c:pt idx="1863">
                  <c:v>39</c:v>
                </c:pt>
                <c:pt idx="1864">
                  <c:v>39</c:v>
                </c:pt>
                <c:pt idx="1865">
                  <c:v>35</c:v>
                </c:pt>
                <c:pt idx="1866">
                  <c:v>43</c:v>
                </c:pt>
                <c:pt idx="1867">
                  <c:v>36</c:v>
                </c:pt>
                <c:pt idx="1868">
                  <c:v>44</c:v>
                </c:pt>
                <c:pt idx="1869">
                  <c:v>44</c:v>
                </c:pt>
                <c:pt idx="1870">
                  <c:v>42</c:v>
                </c:pt>
                <c:pt idx="1871">
                  <c:v>35</c:v>
                </c:pt>
                <c:pt idx="1872">
                  <c:v>42</c:v>
                </c:pt>
                <c:pt idx="1873">
                  <c:v>39</c:v>
                </c:pt>
                <c:pt idx="1874">
                  <c:v>42</c:v>
                </c:pt>
                <c:pt idx="1875">
                  <c:v>43</c:v>
                </c:pt>
                <c:pt idx="1876">
                  <c:v>38</c:v>
                </c:pt>
                <c:pt idx="1877">
                  <c:v>45</c:v>
                </c:pt>
                <c:pt idx="1878">
                  <c:v>39</c:v>
                </c:pt>
                <c:pt idx="1879">
                  <c:v>41</c:v>
                </c:pt>
                <c:pt idx="1880">
                  <c:v>33</c:v>
                </c:pt>
                <c:pt idx="1881">
                  <c:v>46</c:v>
                </c:pt>
                <c:pt idx="1882">
                  <c:v>20</c:v>
                </c:pt>
                <c:pt idx="1883">
                  <c:v>35</c:v>
                </c:pt>
                <c:pt idx="1884">
                  <c:v>18</c:v>
                </c:pt>
                <c:pt idx="1885">
                  <c:v>13</c:v>
                </c:pt>
                <c:pt idx="1886">
                  <c:v>2</c:v>
                </c:pt>
                <c:pt idx="1887">
                  <c:v>3</c:v>
                </c:pt>
                <c:pt idx="1888">
                  <c:v>13</c:v>
                </c:pt>
                <c:pt idx="1889">
                  <c:v>13</c:v>
                </c:pt>
                <c:pt idx="1890">
                  <c:v>25</c:v>
                </c:pt>
                <c:pt idx="1891">
                  <c:v>33</c:v>
                </c:pt>
                <c:pt idx="1892">
                  <c:v>34</c:v>
                </c:pt>
                <c:pt idx="1893">
                  <c:v>36</c:v>
                </c:pt>
                <c:pt idx="1894">
                  <c:v>35</c:v>
                </c:pt>
                <c:pt idx="1895">
                  <c:v>30</c:v>
                </c:pt>
                <c:pt idx="1896">
                  <c:v>28</c:v>
                </c:pt>
                <c:pt idx="1897">
                  <c:v>37</c:v>
                </c:pt>
                <c:pt idx="1898">
                  <c:v>34</c:v>
                </c:pt>
                <c:pt idx="1899">
                  <c:v>36</c:v>
                </c:pt>
                <c:pt idx="1900">
                  <c:v>28</c:v>
                </c:pt>
                <c:pt idx="1901">
                  <c:v>36</c:v>
                </c:pt>
                <c:pt idx="1902">
                  <c:v>44</c:v>
                </c:pt>
                <c:pt idx="1903">
                  <c:v>34</c:v>
                </c:pt>
                <c:pt idx="1904">
                  <c:v>30</c:v>
                </c:pt>
                <c:pt idx="1905">
                  <c:v>44</c:v>
                </c:pt>
                <c:pt idx="1906">
                  <c:v>31</c:v>
                </c:pt>
                <c:pt idx="1907">
                  <c:v>40</c:v>
                </c:pt>
                <c:pt idx="1908">
                  <c:v>35</c:v>
                </c:pt>
                <c:pt idx="1909">
                  <c:v>29</c:v>
                </c:pt>
                <c:pt idx="1910">
                  <c:v>34</c:v>
                </c:pt>
                <c:pt idx="1911">
                  <c:v>38</c:v>
                </c:pt>
                <c:pt idx="1912">
                  <c:v>37</c:v>
                </c:pt>
                <c:pt idx="1913">
                  <c:v>45</c:v>
                </c:pt>
                <c:pt idx="1914">
                  <c:v>48</c:v>
                </c:pt>
                <c:pt idx="1915">
                  <c:v>34</c:v>
                </c:pt>
                <c:pt idx="1916">
                  <c:v>38</c:v>
                </c:pt>
                <c:pt idx="1917">
                  <c:v>33</c:v>
                </c:pt>
                <c:pt idx="1918">
                  <c:v>42</c:v>
                </c:pt>
                <c:pt idx="1919">
                  <c:v>38</c:v>
                </c:pt>
                <c:pt idx="1920">
                  <c:v>44</c:v>
                </c:pt>
                <c:pt idx="1921">
                  <c:v>37</c:v>
                </c:pt>
                <c:pt idx="1922">
                  <c:v>33</c:v>
                </c:pt>
                <c:pt idx="1923">
                  <c:v>42</c:v>
                </c:pt>
                <c:pt idx="1924">
                  <c:v>36</c:v>
                </c:pt>
                <c:pt idx="1925">
                  <c:v>42</c:v>
                </c:pt>
                <c:pt idx="1926">
                  <c:v>36</c:v>
                </c:pt>
                <c:pt idx="1927">
                  <c:v>42</c:v>
                </c:pt>
                <c:pt idx="1928">
                  <c:v>35</c:v>
                </c:pt>
                <c:pt idx="1929">
                  <c:v>43</c:v>
                </c:pt>
                <c:pt idx="1930">
                  <c:v>43</c:v>
                </c:pt>
                <c:pt idx="1931">
                  <c:v>39</c:v>
                </c:pt>
                <c:pt idx="1932">
                  <c:v>32</c:v>
                </c:pt>
                <c:pt idx="1933">
                  <c:v>43</c:v>
                </c:pt>
                <c:pt idx="1934">
                  <c:v>36</c:v>
                </c:pt>
                <c:pt idx="1935">
                  <c:v>39</c:v>
                </c:pt>
                <c:pt idx="1936">
                  <c:v>40</c:v>
                </c:pt>
                <c:pt idx="1937">
                  <c:v>37</c:v>
                </c:pt>
                <c:pt idx="1938">
                  <c:v>48</c:v>
                </c:pt>
                <c:pt idx="1939">
                  <c:v>36</c:v>
                </c:pt>
                <c:pt idx="1940">
                  <c:v>38</c:v>
                </c:pt>
                <c:pt idx="1941">
                  <c:v>32</c:v>
                </c:pt>
                <c:pt idx="1942">
                  <c:v>45</c:v>
                </c:pt>
                <c:pt idx="1943">
                  <c:v>23</c:v>
                </c:pt>
                <c:pt idx="1944">
                  <c:v>34</c:v>
                </c:pt>
                <c:pt idx="1945">
                  <c:v>21</c:v>
                </c:pt>
                <c:pt idx="1946">
                  <c:v>14</c:v>
                </c:pt>
                <c:pt idx="1947">
                  <c:v>15</c:v>
                </c:pt>
                <c:pt idx="1948">
                  <c:v>16</c:v>
                </c:pt>
                <c:pt idx="1949">
                  <c:v>16</c:v>
                </c:pt>
                <c:pt idx="1950">
                  <c:v>16</c:v>
                </c:pt>
                <c:pt idx="1951">
                  <c:v>18</c:v>
                </c:pt>
                <c:pt idx="1952">
                  <c:v>13</c:v>
                </c:pt>
                <c:pt idx="1953">
                  <c:v>35</c:v>
                </c:pt>
                <c:pt idx="1954">
                  <c:v>38</c:v>
                </c:pt>
                <c:pt idx="1955">
                  <c:v>40</c:v>
                </c:pt>
                <c:pt idx="1956">
                  <c:v>35</c:v>
                </c:pt>
                <c:pt idx="1957">
                  <c:v>32</c:v>
                </c:pt>
                <c:pt idx="1958">
                  <c:v>28</c:v>
                </c:pt>
                <c:pt idx="1959">
                  <c:v>39</c:v>
                </c:pt>
                <c:pt idx="1960">
                  <c:v>34</c:v>
                </c:pt>
                <c:pt idx="1961">
                  <c:v>36</c:v>
                </c:pt>
                <c:pt idx="1962">
                  <c:v>30</c:v>
                </c:pt>
                <c:pt idx="1963">
                  <c:v>36</c:v>
                </c:pt>
                <c:pt idx="1964">
                  <c:v>42</c:v>
                </c:pt>
                <c:pt idx="1965">
                  <c:v>32</c:v>
                </c:pt>
                <c:pt idx="1966">
                  <c:v>34</c:v>
                </c:pt>
                <c:pt idx="1967">
                  <c:v>42</c:v>
                </c:pt>
                <c:pt idx="1968">
                  <c:v>33</c:v>
                </c:pt>
                <c:pt idx="1969">
                  <c:v>40</c:v>
                </c:pt>
                <c:pt idx="1970">
                  <c:v>37</c:v>
                </c:pt>
                <c:pt idx="1971">
                  <c:v>31</c:v>
                </c:pt>
                <c:pt idx="1972">
                  <c:v>32</c:v>
                </c:pt>
                <c:pt idx="1973">
                  <c:v>42</c:v>
                </c:pt>
                <c:pt idx="1974">
                  <c:v>41</c:v>
                </c:pt>
                <c:pt idx="1975">
                  <c:v>47</c:v>
                </c:pt>
                <c:pt idx="1976">
                  <c:v>48</c:v>
                </c:pt>
                <c:pt idx="1977">
                  <c:v>34</c:v>
                </c:pt>
                <c:pt idx="1978">
                  <c:v>40</c:v>
                </c:pt>
                <c:pt idx="1979">
                  <c:v>31</c:v>
                </c:pt>
                <c:pt idx="1980">
                  <c:v>42</c:v>
                </c:pt>
                <c:pt idx="1981">
                  <c:v>40</c:v>
                </c:pt>
                <c:pt idx="1982">
                  <c:v>42</c:v>
                </c:pt>
                <c:pt idx="1983">
                  <c:v>39</c:v>
                </c:pt>
                <c:pt idx="1984">
                  <c:v>35</c:v>
                </c:pt>
                <c:pt idx="1985">
                  <c:v>40</c:v>
                </c:pt>
                <c:pt idx="1986">
                  <c:v>40</c:v>
                </c:pt>
                <c:pt idx="1987">
                  <c:v>42</c:v>
                </c:pt>
                <c:pt idx="1988">
                  <c:v>32</c:v>
                </c:pt>
                <c:pt idx="1989">
                  <c:v>40</c:v>
                </c:pt>
                <c:pt idx="1990">
                  <c:v>37</c:v>
                </c:pt>
                <c:pt idx="1991">
                  <c:v>43</c:v>
                </c:pt>
                <c:pt idx="1992">
                  <c:v>43</c:v>
                </c:pt>
                <c:pt idx="1993">
                  <c:v>43</c:v>
                </c:pt>
                <c:pt idx="1994">
                  <c:v>34</c:v>
                </c:pt>
                <c:pt idx="1995">
                  <c:v>43</c:v>
                </c:pt>
                <c:pt idx="1996">
                  <c:v>38</c:v>
                </c:pt>
                <c:pt idx="1997">
                  <c:v>41</c:v>
                </c:pt>
                <c:pt idx="1998">
                  <c:v>42</c:v>
                </c:pt>
                <c:pt idx="1999">
                  <c:v>39</c:v>
                </c:pt>
                <c:pt idx="2000">
                  <c:v>48</c:v>
                </c:pt>
                <c:pt idx="2001">
                  <c:v>38</c:v>
                </c:pt>
                <c:pt idx="2002">
                  <c:v>40</c:v>
                </c:pt>
                <c:pt idx="2003">
                  <c:v>32</c:v>
                </c:pt>
                <c:pt idx="2004">
                  <c:v>47</c:v>
                </c:pt>
                <c:pt idx="2005">
                  <c:v>21</c:v>
                </c:pt>
                <c:pt idx="2006">
                  <c:v>34</c:v>
                </c:pt>
                <c:pt idx="2007">
                  <c:v>17</c:v>
                </c:pt>
                <c:pt idx="2008">
                  <c:v>12</c:v>
                </c:pt>
                <c:pt idx="2009">
                  <c:v>13</c:v>
                </c:pt>
                <c:pt idx="2010">
                  <c:v>14</c:v>
                </c:pt>
                <c:pt idx="2011">
                  <c:v>14</c:v>
                </c:pt>
                <c:pt idx="2012">
                  <c:v>12</c:v>
                </c:pt>
                <c:pt idx="2013">
                  <c:v>18</c:v>
                </c:pt>
                <c:pt idx="2014">
                  <c:v>13</c:v>
                </c:pt>
                <c:pt idx="2015">
                  <c:v>4</c:v>
                </c:pt>
                <c:pt idx="2016">
                  <c:v>40</c:v>
                </c:pt>
                <c:pt idx="2017">
                  <c:v>47</c:v>
                </c:pt>
                <c:pt idx="2018">
                  <c:v>55</c:v>
                </c:pt>
                <c:pt idx="2019">
                  <c:v>38</c:v>
                </c:pt>
                <c:pt idx="2020">
                  <c:v>41</c:v>
                </c:pt>
                <c:pt idx="2021">
                  <c:v>35</c:v>
                </c:pt>
                <c:pt idx="2022">
                  <c:v>46</c:v>
                </c:pt>
                <c:pt idx="2023">
                  <c:v>41</c:v>
                </c:pt>
                <c:pt idx="2024">
                  <c:v>43</c:v>
                </c:pt>
                <c:pt idx="2025">
                  <c:v>37</c:v>
                </c:pt>
                <c:pt idx="2026">
                  <c:v>39</c:v>
                </c:pt>
                <c:pt idx="2027">
                  <c:v>41</c:v>
                </c:pt>
                <c:pt idx="2028">
                  <c:v>45</c:v>
                </c:pt>
                <c:pt idx="2029">
                  <c:v>39</c:v>
                </c:pt>
                <c:pt idx="2030">
                  <c:v>45</c:v>
                </c:pt>
                <c:pt idx="2031">
                  <c:v>38</c:v>
                </c:pt>
                <c:pt idx="2032">
                  <c:v>49</c:v>
                </c:pt>
                <c:pt idx="2033">
                  <c:v>46</c:v>
                </c:pt>
                <c:pt idx="2034">
                  <c:v>36</c:v>
                </c:pt>
                <c:pt idx="2035">
                  <c:v>41</c:v>
                </c:pt>
                <c:pt idx="2036">
                  <c:v>47</c:v>
                </c:pt>
                <c:pt idx="2037">
                  <c:v>46</c:v>
                </c:pt>
                <c:pt idx="2038">
                  <c:v>46</c:v>
                </c:pt>
                <c:pt idx="2039">
                  <c:v>47</c:v>
                </c:pt>
                <c:pt idx="2040">
                  <c:v>41</c:v>
                </c:pt>
                <c:pt idx="2041">
                  <c:v>47</c:v>
                </c:pt>
                <c:pt idx="2042">
                  <c:v>40</c:v>
                </c:pt>
                <c:pt idx="2043">
                  <c:v>53</c:v>
                </c:pt>
                <c:pt idx="2044">
                  <c:v>49</c:v>
                </c:pt>
                <c:pt idx="2045">
                  <c:v>49</c:v>
                </c:pt>
                <c:pt idx="2046">
                  <c:v>46</c:v>
                </c:pt>
                <c:pt idx="2047">
                  <c:v>42</c:v>
                </c:pt>
                <c:pt idx="2048">
                  <c:v>47</c:v>
                </c:pt>
                <c:pt idx="2049">
                  <c:v>43</c:v>
                </c:pt>
                <c:pt idx="2050">
                  <c:v>49</c:v>
                </c:pt>
                <c:pt idx="2051">
                  <c:v>43</c:v>
                </c:pt>
                <c:pt idx="2052">
                  <c:v>45</c:v>
                </c:pt>
                <c:pt idx="2053">
                  <c:v>44</c:v>
                </c:pt>
                <c:pt idx="2054">
                  <c:v>50</c:v>
                </c:pt>
                <c:pt idx="2055">
                  <c:v>48</c:v>
                </c:pt>
                <c:pt idx="2056">
                  <c:v>48</c:v>
                </c:pt>
                <c:pt idx="2057">
                  <c:v>37</c:v>
                </c:pt>
                <c:pt idx="2058">
                  <c:v>44</c:v>
                </c:pt>
                <c:pt idx="2059">
                  <c:v>43</c:v>
                </c:pt>
                <c:pt idx="2060">
                  <c:v>46</c:v>
                </c:pt>
                <c:pt idx="2061">
                  <c:v>49</c:v>
                </c:pt>
                <c:pt idx="2062">
                  <c:v>44</c:v>
                </c:pt>
                <c:pt idx="2063">
                  <c:v>47</c:v>
                </c:pt>
                <c:pt idx="2064">
                  <c:v>45</c:v>
                </c:pt>
                <c:pt idx="2065">
                  <c:v>43</c:v>
                </c:pt>
                <c:pt idx="2066">
                  <c:v>37</c:v>
                </c:pt>
                <c:pt idx="2067">
                  <c:v>46</c:v>
                </c:pt>
                <c:pt idx="2068">
                  <c:v>36</c:v>
                </c:pt>
                <c:pt idx="2069">
                  <c:v>19</c:v>
                </c:pt>
                <c:pt idx="2070">
                  <c:v>32</c:v>
                </c:pt>
                <c:pt idx="2071">
                  <c:v>31</c:v>
                </c:pt>
                <c:pt idx="2072">
                  <c:v>32</c:v>
                </c:pt>
                <c:pt idx="2073">
                  <c:v>33</c:v>
                </c:pt>
                <c:pt idx="2074">
                  <c:v>33</c:v>
                </c:pt>
                <c:pt idx="2075">
                  <c:v>31</c:v>
                </c:pt>
                <c:pt idx="2076">
                  <c:v>31</c:v>
                </c:pt>
                <c:pt idx="2077">
                  <c:v>32</c:v>
                </c:pt>
                <c:pt idx="2078">
                  <c:v>33</c:v>
                </c:pt>
                <c:pt idx="2079">
                  <c:v>31</c:v>
                </c:pt>
                <c:pt idx="2080">
                  <c:v>33</c:v>
                </c:pt>
                <c:pt idx="2081">
                  <c:v>36</c:v>
                </c:pt>
                <c:pt idx="2082">
                  <c:v>38</c:v>
                </c:pt>
                <c:pt idx="2083">
                  <c:v>37</c:v>
                </c:pt>
                <c:pt idx="2084">
                  <c:v>34</c:v>
                </c:pt>
                <c:pt idx="2085">
                  <c:v>30</c:v>
                </c:pt>
                <c:pt idx="2086">
                  <c:v>41</c:v>
                </c:pt>
                <c:pt idx="2087">
                  <c:v>34</c:v>
                </c:pt>
                <c:pt idx="2088">
                  <c:v>38</c:v>
                </c:pt>
                <c:pt idx="2089">
                  <c:v>28</c:v>
                </c:pt>
                <c:pt idx="2090">
                  <c:v>36</c:v>
                </c:pt>
                <c:pt idx="2091">
                  <c:v>42</c:v>
                </c:pt>
                <c:pt idx="2092">
                  <c:v>34</c:v>
                </c:pt>
                <c:pt idx="2093">
                  <c:v>34</c:v>
                </c:pt>
                <c:pt idx="2094">
                  <c:v>44</c:v>
                </c:pt>
                <c:pt idx="2095">
                  <c:v>35</c:v>
                </c:pt>
                <c:pt idx="2096">
                  <c:v>42</c:v>
                </c:pt>
                <c:pt idx="2097">
                  <c:v>35</c:v>
                </c:pt>
                <c:pt idx="2098">
                  <c:v>33</c:v>
                </c:pt>
                <c:pt idx="2099">
                  <c:v>28</c:v>
                </c:pt>
                <c:pt idx="2100">
                  <c:v>36</c:v>
                </c:pt>
                <c:pt idx="2101">
                  <c:v>39</c:v>
                </c:pt>
                <c:pt idx="2102">
                  <c:v>49</c:v>
                </c:pt>
                <c:pt idx="2103">
                  <c:v>48</c:v>
                </c:pt>
                <c:pt idx="2104">
                  <c:v>30</c:v>
                </c:pt>
                <c:pt idx="2105">
                  <c:v>36</c:v>
                </c:pt>
                <c:pt idx="2106">
                  <c:v>33</c:v>
                </c:pt>
                <c:pt idx="2107">
                  <c:v>42</c:v>
                </c:pt>
                <c:pt idx="2108">
                  <c:v>36</c:v>
                </c:pt>
                <c:pt idx="2109">
                  <c:v>40</c:v>
                </c:pt>
                <c:pt idx="2110">
                  <c:v>37</c:v>
                </c:pt>
                <c:pt idx="2111">
                  <c:v>35</c:v>
                </c:pt>
                <c:pt idx="2112">
                  <c:v>42</c:v>
                </c:pt>
                <c:pt idx="2113">
                  <c:v>38</c:v>
                </c:pt>
                <c:pt idx="2114">
                  <c:v>44</c:v>
                </c:pt>
                <c:pt idx="2115">
                  <c:v>36</c:v>
                </c:pt>
                <c:pt idx="2116">
                  <c:v>42</c:v>
                </c:pt>
                <c:pt idx="2117">
                  <c:v>35</c:v>
                </c:pt>
                <c:pt idx="2118">
                  <c:v>39</c:v>
                </c:pt>
                <c:pt idx="2119">
                  <c:v>39</c:v>
                </c:pt>
                <c:pt idx="2120">
                  <c:v>43</c:v>
                </c:pt>
                <c:pt idx="2121">
                  <c:v>36</c:v>
                </c:pt>
                <c:pt idx="2122">
                  <c:v>43</c:v>
                </c:pt>
                <c:pt idx="2123">
                  <c:v>40</c:v>
                </c:pt>
                <c:pt idx="2124">
                  <c:v>39</c:v>
                </c:pt>
                <c:pt idx="2125">
                  <c:v>40</c:v>
                </c:pt>
                <c:pt idx="2126">
                  <c:v>41</c:v>
                </c:pt>
                <c:pt idx="2127">
                  <c:v>50</c:v>
                </c:pt>
                <c:pt idx="2128">
                  <c:v>36</c:v>
                </c:pt>
                <c:pt idx="2129">
                  <c:v>38</c:v>
                </c:pt>
                <c:pt idx="2130">
                  <c:v>30</c:v>
                </c:pt>
                <c:pt idx="2131">
                  <c:v>47</c:v>
                </c:pt>
                <c:pt idx="2132">
                  <c:v>25</c:v>
                </c:pt>
                <c:pt idx="2133">
                  <c:v>32</c:v>
                </c:pt>
                <c:pt idx="2134">
                  <c:v>21</c:v>
                </c:pt>
                <c:pt idx="2135">
                  <c:v>16</c:v>
                </c:pt>
                <c:pt idx="2136">
                  <c:v>17</c:v>
                </c:pt>
                <c:pt idx="2137">
                  <c:v>16</c:v>
                </c:pt>
                <c:pt idx="2138">
                  <c:v>18</c:v>
                </c:pt>
                <c:pt idx="2139">
                  <c:v>16</c:v>
                </c:pt>
                <c:pt idx="2140">
                  <c:v>18</c:v>
                </c:pt>
                <c:pt idx="2141">
                  <c:v>17</c:v>
                </c:pt>
                <c:pt idx="2142">
                  <c:v>8</c:v>
                </c:pt>
                <c:pt idx="2143">
                  <c:v>8</c:v>
                </c:pt>
                <c:pt idx="2144">
                  <c:v>35</c:v>
                </c:pt>
                <c:pt idx="2145">
                  <c:v>42</c:v>
                </c:pt>
                <c:pt idx="2146">
                  <c:v>43</c:v>
                </c:pt>
                <c:pt idx="2147">
                  <c:v>49</c:v>
                </c:pt>
                <c:pt idx="2148">
                  <c:v>40</c:v>
                </c:pt>
                <c:pt idx="2149">
                  <c:v>41</c:v>
                </c:pt>
                <c:pt idx="2150">
                  <c:v>33</c:v>
                </c:pt>
                <c:pt idx="2151">
                  <c:v>38</c:v>
                </c:pt>
                <c:pt idx="2152">
                  <c:v>33</c:v>
                </c:pt>
                <c:pt idx="2153">
                  <c:v>39</c:v>
                </c:pt>
                <c:pt idx="2154">
                  <c:v>35</c:v>
                </c:pt>
                <c:pt idx="2155">
                  <c:v>41</c:v>
                </c:pt>
                <c:pt idx="2156">
                  <c:v>47</c:v>
                </c:pt>
                <c:pt idx="2157">
                  <c:v>43</c:v>
                </c:pt>
                <c:pt idx="2158">
                  <c:v>37</c:v>
                </c:pt>
                <c:pt idx="2159">
                  <c:v>47</c:v>
                </c:pt>
                <c:pt idx="2160">
                  <c:v>36</c:v>
                </c:pt>
                <c:pt idx="2161">
                  <c:v>45</c:v>
                </c:pt>
                <c:pt idx="2162">
                  <c:v>40</c:v>
                </c:pt>
                <c:pt idx="2163">
                  <c:v>32</c:v>
                </c:pt>
                <c:pt idx="2164">
                  <c:v>35</c:v>
                </c:pt>
                <c:pt idx="2165">
                  <c:v>45</c:v>
                </c:pt>
                <c:pt idx="2166">
                  <c:v>46</c:v>
                </c:pt>
                <c:pt idx="2167">
                  <c:v>50</c:v>
                </c:pt>
                <c:pt idx="2168">
                  <c:v>47</c:v>
                </c:pt>
                <c:pt idx="2169">
                  <c:v>41</c:v>
                </c:pt>
                <c:pt idx="2170">
                  <c:v>43</c:v>
                </c:pt>
                <c:pt idx="2171">
                  <c:v>38</c:v>
                </c:pt>
                <c:pt idx="2172">
                  <c:v>49</c:v>
                </c:pt>
                <c:pt idx="2173">
                  <c:v>43</c:v>
                </c:pt>
                <c:pt idx="2174">
                  <c:v>45</c:v>
                </c:pt>
                <c:pt idx="2175">
                  <c:v>46</c:v>
                </c:pt>
                <c:pt idx="2176">
                  <c:v>40</c:v>
                </c:pt>
                <c:pt idx="2177">
                  <c:v>47</c:v>
                </c:pt>
                <c:pt idx="2178">
                  <c:v>45</c:v>
                </c:pt>
                <c:pt idx="2179">
                  <c:v>47</c:v>
                </c:pt>
                <c:pt idx="2180">
                  <c:v>39</c:v>
                </c:pt>
                <c:pt idx="2181">
                  <c:v>45</c:v>
                </c:pt>
                <c:pt idx="2182">
                  <c:v>40</c:v>
                </c:pt>
                <c:pt idx="2183">
                  <c:v>44</c:v>
                </c:pt>
                <c:pt idx="2184">
                  <c:v>46</c:v>
                </c:pt>
                <c:pt idx="2185">
                  <c:v>46</c:v>
                </c:pt>
                <c:pt idx="2186">
                  <c:v>37</c:v>
                </c:pt>
                <c:pt idx="2187">
                  <c:v>46</c:v>
                </c:pt>
                <c:pt idx="2188">
                  <c:v>41</c:v>
                </c:pt>
                <c:pt idx="2189">
                  <c:v>44</c:v>
                </c:pt>
                <c:pt idx="2190">
                  <c:v>45</c:v>
                </c:pt>
                <c:pt idx="2191">
                  <c:v>42</c:v>
                </c:pt>
                <c:pt idx="2192">
                  <c:v>49</c:v>
                </c:pt>
                <c:pt idx="2193">
                  <c:v>41</c:v>
                </c:pt>
                <c:pt idx="2194">
                  <c:v>43</c:v>
                </c:pt>
                <c:pt idx="2195">
                  <c:v>39</c:v>
                </c:pt>
                <c:pt idx="2196">
                  <c:v>52</c:v>
                </c:pt>
                <c:pt idx="2197">
                  <c:v>30</c:v>
                </c:pt>
                <c:pt idx="2198">
                  <c:v>37</c:v>
                </c:pt>
                <c:pt idx="2199">
                  <c:v>28</c:v>
                </c:pt>
                <c:pt idx="2200">
                  <c:v>29</c:v>
                </c:pt>
                <c:pt idx="2201">
                  <c:v>26</c:v>
                </c:pt>
                <c:pt idx="2202">
                  <c:v>27</c:v>
                </c:pt>
                <c:pt idx="2203">
                  <c:v>29</c:v>
                </c:pt>
                <c:pt idx="2204">
                  <c:v>27</c:v>
                </c:pt>
                <c:pt idx="2205">
                  <c:v>35</c:v>
                </c:pt>
                <c:pt idx="2206">
                  <c:v>26</c:v>
                </c:pt>
                <c:pt idx="2207">
                  <c:v>27</c:v>
                </c:pt>
                <c:pt idx="2208">
                  <c:v>25</c:v>
                </c:pt>
                <c:pt idx="2209">
                  <c:v>38</c:v>
                </c:pt>
                <c:pt idx="2210">
                  <c:v>27</c:v>
                </c:pt>
                <c:pt idx="2211">
                  <c:v>42</c:v>
                </c:pt>
                <c:pt idx="2212">
                  <c:v>43</c:v>
                </c:pt>
                <c:pt idx="2213">
                  <c:v>49</c:v>
                </c:pt>
                <c:pt idx="2214">
                  <c:v>40</c:v>
                </c:pt>
                <c:pt idx="2215">
                  <c:v>41</c:v>
                </c:pt>
                <c:pt idx="2216">
                  <c:v>33</c:v>
                </c:pt>
                <c:pt idx="2217">
                  <c:v>38</c:v>
                </c:pt>
                <c:pt idx="2218">
                  <c:v>33</c:v>
                </c:pt>
                <c:pt idx="2219">
                  <c:v>39</c:v>
                </c:pt>
                <c:pt idx="2220">
                  <c:v>35</c:v>
                </c:pt>
                <c:pt idx="2221">
                  <c:v>41</c:v>
                </c:pt>
                <c:pt idx="2222">
                  <c:v>47</c:v>
                </c:pt>
                <c:pt idx="2223">
                  <c:v>43</c:v>
                </c:pt>
                <c:pt idx="2224">
                  <c:v>37</c:v>
                </c:pt>
                <c:pt idx="2225">
                  <c:v>47</c:v>
                </c:pt>
                <c:pt idx="2226">
                  <c:v>36</c:v>
                </c:pt>
                <c:pt idx="2227">
                  <c:v>45</c:v>
                </c:pt>
                <c:pt idx="2228">
                  <c:v>40</c:v>
                </c:pt>
                <c:pt idx="2229">
                  <c:v>32</c:v>
                </c:pt>
                <c:pt idx="2230">
                  <c:v>35</c:v>
                </c:pt>
                <c:pt idx="2231">
                  <c:v>45</c:v>
                </c:pt>
                <c:pt idx="2232">
                  <c:v>46</c:v>
                </c:pt>
                <c:pt idx="2233">
                  <c:v>50</c:v>
                </c:pt>
                <c:pt idx="2234">
                  <c:v>47</c:v>
                </c:pt>
                <c:pt idx="2235">
                  <c:v>41</c:v>
                </c:pt>
                <c:pt idx="2236">
                  <c:v>43</c:v>
                </c:pt>
                <c:pt idx="2237">
                  <c:v>38</c:v>
                </c:pt>
                <c:pt idx="2238">
                  <c:v>49</c:v>
                </c:pt>
                <c:pt idx="2239">
                  <c:v>43</c:v>
                </c:pt>
                <c:pt idx="2240">
                  <c:v>45</c:v>
                </c:pt>
                <c:pt idx="2241">
                  <c:v>46</c:v>
                </c:pt>
                <c:pt idx="2242">
                  <c:v>40</c:v>
                </c:pt>
                <c:pt idx="2243">
                  <c:v>47</c:v>
                </c:pt>
                <c:pt idx="2244">
                  <c:v>45</c:v>
                </c:pt>
                <c:pt idx="2245">
                  <c:v>47</c:v>
                </c:pt>
                <c:pt idx="2246">
                  <c:v>39</c:v>
                </c:pt>
                <c:pt idx="2247">
                  <c:v>45</c:v>
                </c:pt>
                <c:pt idx="2248">
                  <c:v>40</c:v>
                </c:pt>
                <c:pt idx="2249">
                  <c:v>44</c:v>
                </c:pt>
                <c:pt idx="2250">
                  <c:v>46</c:v>
                </c:pt>
                <c:pt idx="2251">
                  <c:v>46</c:v>
                </c:pt>
                <c:pt idx="2252">
                  <c:v>37</c:v>
                </c:pt>
                <c:pt idx="2253">
                  <c:v>46</c:v>
                </c:pt>
                <c:pt idx="2254">
                  <c:v>41</c:v>
                </c:pt>
                <c:pt idx="2255">
                  <c:v>44</c:v>
                </c:pt>
                <c:pt idx="2256">
                  <c:v>45</c:v>
                </c:pt>
                <c:pt idx="2257">
                  <c:v>42</c:v>
                </c:pt>
                <c:pt idx="2258">
                  <c:v>49</c:v>
                </c:pt>
                <c:pt idx="2259">
                  <c:v>41</c:v>
                </c:pt>
                <c:pt idx="2260">
                  <c:v>43</c:v>
                </c:pt>
                <c:pt idx="2261">
                  <c:v>39</c:v>
                </c:pt>
                <c:pt idx="2262">
                  <c:v>52</c:v>
                </c:pt>
                <c:pt idx="2263">
                  <c:v>30</c:v>
                </c:pt>
                <c:pt idx="2264">
                  <c:v>37</c:v>
                </c:pt>
                <c:pt idx="2265">
                  <c:v>28</c:v>
                </c:pt>
                <c:pt idx="2266">
                  <c:v>29</c:v>
                </c:pt>
                <c:pt idx="2267">
                  <c:v>26</c:v>
                </c:pt>
                <c:pt idx="2268">
                  <c:v>27</c:v>
                </c:pt>
                <c:pt idx="2269">
                  <c:v>29</c:v>
                </c:pt>
                <c:pt idx="2270">
                  <c:v>27</c:v>
                </c:pt>
                <c:pt idx="2271">
                  <c:v>35</c:v>
                </c:pt>
                <c:pt idx="2272">
                  <c:v>26</c:v>
                </c:pt>
                <c:pt idx="2273">
                  <c:v>27</c:v>
                </c:pt>
                <c:pt idx="2274">
                  <c:v>25</c:v>
                </c:pt>
                <c:pt idx="2275">
                  <c:v>38</c:v>
                </c:pt>
                <c:pt idx="2276">
                  <c:v>27</c:v>
                </c:pt>
                <c:pt idx="2277">
                  <c:v>0</c:v>
                </c:pt>
                <c:pt idx="2278">
                  <c:v>42</c:v>
                </c:pt>
                <c:pt idx="2279">
                  <c:v>41</c:v>
                </c:pt>
                <c:pt idx="2280">
                  <c:v>49</c:v>
                </c:pt>
                <c:pt idx="2281">
                  <c:v>40</c:v>
                </c:pt>
                <c:pt idx="2282">
                  <c:v>39</c:v>
                </c:pt>
                <c:pt idx="2283">
                  <c:v>29</c:v>
                </c:pt>
                <c:pt idx="2284">
                  <c:v>40</c:v>
                </c:pt>
                <c:pt idx="2285">
                  <c:v>37</c:v>
                </c:pt>
                <c:pt idx="2286">
                  <c:v>39</c:v>
                </c:pt>
                <c:pt idx="2287">
                  <c:v>33</c:v>
                </c:pt>
                <c:pt idx="2288">
                  <c:v>33</c:v>
                </c:pt>
                <c:pt idx="2289">
                  <c:v>43</c:v>
                </c:pt>
                <c:pt idx="2290">
                  <c:v>41</c:v>
                </c:pt>
                <c:pt idx="2291">
                  <c:v>39</c:v>
                </c:pt>
                <c:pt idx="2292">
                  <c:v>45</c:v>
                </c:pt>
                <c:pt idx="2293">
                  <c:v>36</c:v>
                </c:pt>
                <c:pt idx="2294">
                  <c:v>41</c:v>
                </c:pt>
                <c:pt idx="2295">
                  <c:v>40</c:v>
                </c:pt>
                <c:pt idx="2296">
                  <c:v>34</c:v>
                </c:pt>
                <c:pt idx="2297">
                  <c:v>37</c:v>
                </c:pt>
                <c:pt idx="2298">
                  <c:v>47</c:v>
                </c:pt>
                <c:pt idx="2299">
                  <c:v>44</c:v>
                </c:pt>
                <c:pt idx="2300">
                  <c:v>48</c:v>
                </c:pt>
                <c:pt idx="2301">
                  <c:v>45</c:v>
                </c:pt>
                <c:pt idx="2302">
                  <c:v>37</c:v>
                </c:pt>
                <c:pt idx="2303">
                  <c:v>43</c:v>
                </c:pt>
                <c:pt idx="2304">
                  <c:v>34</c:v>
                </c:pt>
                <c:pt idx="2305">
                  <c:v>47</c:v>
                </c:pt>
                <c:pt idx="2306">
                  <c:v>47</c:v>
                </c:pt>
                <c:pt idx="2307">
                  <c:v>49</c:v>
                </c:pt>
                <c:pt idx="2308">
                  <c:v>42</c:v>
                </c:pt>
                <c:pt idx="2309">
                  <c:v>40</c:v>
                </c:pt>
                <c:pt idx="2310">
                  <c:v>41</c:v>
                </c:pt>
                <c:pt idx="2311">
                  <c:v>37</c:v>
                </c:pt>
                <c:pt idx="2312">
                  <c:v>45</c:v>
                </c:pt>
                <c:pt idx="2313">
                  <c:v>37</c:v>
                </c:pt>
                <c:pt idx="2314">
                  <c:v>39</c:v>
                </c:pt>
                <c:pt idx="2315">
                  <c:v>38</c:v>
                </c:pt>
                <c:pt idx="2316">
                  <c:v>44</c:v>
                </c:pt>
                <c:pt idx="2317">
                  <c:v>38</c:v>
                </c:pt>
                <c:pt idx="2318">
                  <c:v>40</c:v>
                </c:pt>
                <c:pt idx="2319">
                  <c:v>33</c:v>
                </c:pt>
                <c:pt idx="2320">
                  <c:v>50</c:v>
                </c:pt>
                <c:pt idx="2321">
                  <c:v>39</c:v>
                </c:pt>
                <c:pt idx="2322">
                  <c:v>44</c:v>
                </c:pt>
                <c:pt idx="2323">
                  <c:v>41</c:v>
                </c:pt>
                <c:pt idx="2324">
                  <c:v>38</c:v>
                </c:pt>
                <c:pt idx="2325">
                  <c:v>49</c:v>
                </c:pt>
                <c:pt idx="2326">
                  <c:v>39</c:v>
                </c:pt>
                <c:pt idx="2327">
                  <c:v>43</c:v>
                </c:pt>
                <c:pt idx="2328">
                  <c:v>37</c:v>
                </c:pt>
                <c:pt idx="2329">
                  <c:v>50</c:v>
                </c:pt>
                <c:pt idx="2330">
                  <c:v>36</c:v>
                </c:pt>
                <c:pt idx="2331">
                  <c:v>45</c:v>
                </c:pt>
                <c:pt idx="2332">
                  <c:v>36</c:v>
                </c:pt>
                <c:pt idx="2333">
                  <c:v>35</c:v>
                </c:pt>
                <c:pt idx="2334">
                  <c:v>36</c:v>
                </c:pt>
                <c:pt idx="2335">
                  <c:v>37</c:v>
                </c:pt>
                <c:pt idx="2336">
                  <c:v>37</c:v>
                </c:pt>
                <c:pt idx="2337">
                  <c:v>35</c:v>
                </c:pt>
                <c:pt idx="2338">
                  <c:v>41</c:v>
                </c:pt>
                <c:pt idx="2339">
                  <c:v>36</c:v>
                </c:pt>
                <c:pt idx="2340">
                  <c:v>37</c:v>
                </c:pt>
                <c:pt idx="2341">
                  <c:v>35</c:v>
                </c:pt>
                <c:pt idx="2342">
                  <c:v>42</c:v>
                </c:pt>
                <c:pt idx="2343">
                  <c:v>37</c:v>
                </c:pt>
                <c:pt idx="2344">
                  <c:v>34</c:v>
                </c:pt>
                <c:pt idx="2345">
                  <c:v>34</c:v>
                </c:pt>
                <c:pt idx="2346">
                  <c:v>39</c:v>
                </c:pt>
                <c:pt idx="2347">
                  <c:v>38</c:v>
                </c:pt>
                <c:pt idx="2348">
                  <c:v>44</c:v>
                </c:pt>
                <c:pt idx="2349">
                  <c:v>39</c:v>
                </c:pt>
                <c:pt idx="2350">
                  <c:v>36</c:v>
                </c:pt>
                <c:pt idx="2351">
                  <c:v>34</c:v>
                </c:pt>
                <c:pt idx="2352">
                  <c:v>39</c:v>
                </c:pt>
                <c:pt idx="2353">
                  <c:v>40</c:v>
                </c:pt>
                <c:pt idx="2354">
                  <c:v>40</c:v>
                </c:pt>
                <c:pt idx="2355">
                  <c:v>30</c:v>
                </c:pt>
                <c:pt idx="2356">
                  <c:v>32</c:v>
                </c:pt>
                <c:pt idx="2357">
                  <c:v>48</c:v>
                </c:pt>
                <c:pt idx="2358">
                  <c:v>40</c:v>
                </c:pt>
                <c:pt idx="2359">
                  <c:v>38</c:v>
                </c:pt>
                <c:pt idx="2360">
                  <c:v>46</c:v>
                </c:pt>
                <c:pt idx="2361">
                  <c:v>35</c:v>
                </c:pt>
                <c:pt idx="2362">
                  <c:v>44</c:v>
                </c:pt>
                <c:pt idx="2363">
                  <c:v>41</c:v>
                </c:pt>
                <c:pt idx="2364">
                  <c:v>33</c:v>
                </c:pt>
                <c:pt idx="2365">
                  <c:v>36</c:v>
                </c:pt>
                <c:pt idx="2366">
                  <c:v>44</c:v>
                </c:pt>
                <c:pt idx="2367">
                  <c:v>41</c:v>
                </c:pt>
                <c:pt idx="2368">
                  <c:v>49</c:v>
                </c:pt>
                <c:pt idx="2369">
                  <c:v>48</c:v>
                </c:pt>
                <c:pt idx="2370">
                  <c:v>40</c:v>
                </c:pt>
                <c:pt idx="2371">
                  <c:v>44</c:v>
                </c:pt>
                <c:pt idx="2372">
                  <c:v>39</c:v>
                </c:pt>
                <c:pt idx="2373">
                  <c:v>42</c:v>
                </c:pt>
                <c:pt idx="2374">
                  <c:v>42</c:v>
                </c:pt>
                <c:pt idx="2375">
                  <c:v>50</c:v>
                </c:pt>
                <c:pt idx="2376">
                  <c:v>41</c:v>
                </c:pt>
                <c:pt idx="2377">
                  <c:v>37</c:v>
                </c:pt>
                <c:pt idx="2378">
                  <c:v>40</c:v>
                </c:pt>
                <c:pt idx="2379">
                  <c:v>32</c:v>
                </c:pt>
                <c:pt idx="2380">
                  <c:v>42</c:v>
                </c:pt>
                <c:pt idx="2381">
                  <c:v>42</c:v>
                </c:pt>
                <c:pt idx="2382">
                  <c:v>36</c:v>
                </c:pt>
                <c:pt idx="2383">
                  <c:v>35</c:v>
                </c:pt>
                <c:pt idx="2384">
                  <c:v>45</c:v>
                </c:pt>
                <c:pt idx="2385">
                  <c:v>39</c:v>
                </c:pt>
                <c:pt idx="2386">
                  <c:v>43</c:v>
                </c:pt>
                <c:pt idx="2387">
                  <c:v>32</c:v>
                </c:pt>
                <c:pt idx="2388">
                  <c:v>49</c:v>
                </c:pt>
                <c:pt idx="2389">
                  <c:v>38</c:v>
                </c:pt>
                <c:pt idx="2390">
                  <c:v>41</c:v>
                </c:pt>
                <c:pt idx="2391">
                  <c:v>40</c:v>
                </c:pt>
                <c:pt idx="2392">
                  <c:v>35</c:v>
                </c:pt>
                <c:pt idx="2393">
                  <c:v>48</c:v>
                </c:pt>
                <c:pt idx="2394">
                  <c:v>36</c:v>
                </c:pt>
                <c:pt idx="2395">
                  <c:v>42</c:v>
                </c:pt>
                <c:pt idx="2396">
                  <c:v>36</c:v>
                </c:pt>
                <c:pt idx="2397">
                  <c:v>49</c:v>
                </c:pt>
                <c:pt idx="2398">
                  <c:v>37</c:v>
                </c:pt>
                <c:pt idx="2399">
                  <c:v>44</c:v>
                </c:pt>
                <c:pt idx="2400">
                  <c:v>35</c:v>
                </c:pt>
                <c:pt idx="2401">
                  <c:v>34</c:v>
                </c:pt>
                <c:pt idx="2402">
                  <c:v>31</c:v>
                </c:pt>
                <c:pt idx="2403">
                  <c:v>30</c:v>
                </c:pt>
                <c:pt idx="2404">
                  <c:v>34</c:v>
                </c:pt>
                <c:pt idx="2405">
                  <c:v>36</c:v>
                </c:pt>
                <c:pt idx="2406">
                  <c:v>36</c:v>
                </c:pt>
                <c:pt idx="2407">
                  <c:v>31</c:v>
                </c:pt>
                <c:pt idx="2408">
                  <c:v>34</c:v>
                </c:pt>
                <c:pt idx="2409">
                  <c:v>36</c:v>
                </c:pt>
                <c:pt idx="2410">
                  <c:v>43</c:v>
                </c:pt>
                <c:pt idx="2411">
                  <c:v>36</c:v>
                </c:pt>
                <c:pt idx="2412">
                  <c:v>39</c:v>
                </c:pt>
                <c:pt idx="2413">
                  <c:v>39</c:v>
                </c:pt>
                <c:pt idx="2414">
                  <c:v>17</c:v>
                </c:pt>
                <c:pt idx="2415">
                  <c:v>39</c:v>
                </c:pt>
                <c:pt idx="2416">
                  <c:v>40</c:v>
                </c:pt>
                <c:pt idx="2417">
                  <c:v>46</c:v>
                </c:pt>
                <c:pt idx="2418">
                  <c:v>37</c:v>
                </c:pt>
                <c:pt idx="2419">
                  <c:v>38</c:v>
                </c:pt>
                <c:pt idx="2420">
                  <c:v>32</c:v>
                </c:pt>
                <c:pt idx="2421">
                  <c:v>39</c:v>
                </c:pt>
                <c:pt idx="2422">
                  <c:v>38</c:v>
                </c:pt>
                <c:pt idx="2423">
                  <c:v>38</c:v>
                </c:pt>
                <c:pt idx="2424">
                  <c:v>32</c:v>
                </c:pt>
                <c:pt idx="2425">
                  <c:v>32</c:v>
                </c:pt>
                <c:pt idx="2426">
                  <c:v>44</c:v>
                </c:pt>
                <c:pt idx="2427">
                  <c:v>38</c:v>
                </c:pt>
                <c:pt idx="2428">
                  <c:v>38</c:v>
                </c:pt>
                <c:pt idx="2429">
                  <c:v>42</c:v>
                </c:pt>
                <c:pt idx="2430">
                  <c:v>35</c:v>
                </c:pt>
                <c:pt idx="2431">
                  <c:v>42</c:v>
                </c:pt>
                <c:pt idx="2432">
                  <c:v>41</c:v>
                </c:pt>
                <c:pt idx="2433">
                  <c:v>33</c:v>
                </c:pt>
                <c:pt idx="2434">
                  <c:v>34</c:v>
                </c:pt>
                <c:pt idx="2435">
                  <c:v>46</c:v>
                </c:pt>
                <c:pt idx="2436">
                  <c:v>41</c:v>
                </c:pt>
                <c:pt idx="2437">
                  <c:v>49</c:v>
                </c:pt>
                <c:pt idx="2438">
                  <c:v>48</c:v>
                </c:pt>
                <c:pt idx="2439">
                  <c:v>38</c:v>
                </c:pt>
                <c:pt idx="2440">
                  <c:v>44</c:v>
                </c:pt>
                <c:pt idx="2441">
                  <c:v>35</c:v>
                </c:pt>
                <c:pt idx="2442">
                  <c:v>42</c:v>
                </c:pt>
                <c:pt idx="2443">
                  <c:v>42</c:v>
                </c:pt>
                <c:pt idx="2444">
                  <c:v>48</c:v>
                </c:pt>
                <c:pt idx="2445">
                  <c:v>43</c:v>
                </c:pt>
                <c:pt idx="2446">
                  <c:v>39</c:v>
                </c:pt>
                <c:pt idx="2447">
                  <c:v>40</c:v>
                </c:pt>
                <c:pt idx="2448">
                  <c:v>34</c:v>
                </c:pt>
                <c:pt idx="2449">
                  <c:v>40</c:v>
                </c:pt>
                <c:pt idx="2450">
                  <c:v>38</c:v>
                </c:pt>
                <c:pt idx="2451">
                  <c:v>36</c:v>
                </c:pt>
                <c:pt idx="2452">
                  <c:v>35</c:v>
                </c:pt>
                <c:pt idx="2453">
                  <c:v>43</c:v>
                </c:pt>
                <c:pt idx="2454">
                  <c:v>39</c:v>
                </c:pt>
                <c:pt idx="2455">
                  <c:v>43</c:v>
                </c:pt>
                <c:pt idx="2456">
                  <c:v>32</c:v>
                </c:pt>
                <c:pt idx="2457">
                  <c:v>47</c:v>
                </c:pt>
                <c:pt idx="2458">
                  <c:v>38</c:v>
                </c:pt>
                <c:pt idx="2459">
                  <c:v>41</c:v>
                </c:pt>
                <c:pt idx="2460">
                  <c:v>40</c:v>
                </c:pt>
                <c:pt idx="2461">
                  <c:v>35</c:v>
                </c:pt>
                <c:pt idx="2462">
                  <c:v>46</c:v>
                </c:pt>
                <c:pt idx="2463">
                  <c:v>36</c:v>
                </c:pt>
                <c:pt idx="2464">
                  <c:v>42</c:v>
                </c:pt>
                <c:pt idx="2465">
                  <c:v>34</c:v>
                </c:pt>
                <c:pt idx="2466">
                  <c:v>47</c:v>
                </c:pt>
                <c:pt idx="2467">
                  <c:v>35</c:v>
                </c:pt>
                <c:pt idx="2468">
                  <c:v>44</c:v>
                </c:pt>
                <c:pt idx="2469">
                  <c:v>31</c:v>
                </c:pt>
                <c:pt idx="2470">
                  <c:v>32</c:v>
                </c:pt>
                <c:pt idx="2471">
                  <c:v>27</c:v>
                </c:pt>
                <c:pt idx="2472">
                  <c:v>28</c:v>
                </c:pt>
                <c:pt idx="2473">
                  <c:v>32</c:v>
                </c:pt>
                <c:pt idx="2474">
                  <c:v>32</c:v>
                </c:pt>
                <c:pt idx="2475">
                  <c:v>36</c:v>
                </c:pt>
                <c:pt idx="2476">
                  <c:v>29</c:v>
                </c:pt>
                <c:pt idx="2477">
                  <c:v>34</c:v>
                </c:pt>
                <c:pt idx="2478">
                  <c:v>32</c:v>
                </c:pt>
                <c:pt idx="2479">
                  <c:v>39</c:v>
                </c:pt>
                <c:pt idx="2480">
                  <c:v>34</c:v>
                </c:pt>
                <c:pt idx="2481">
                  <c:v>35</c:v>
                </c:pt>
                <c:pt idx="2482">
                  <c:v>35</c:v>
                </c:pt>
                <c:pt idx="2483">
                  <c:v>13</c:v>
                </c:pt>
                <c:pt idx="2484">
                  <c:v>4</c:v>
                </c:pt>
                <c:pt idx="2485">
                  <c:v>40</c:v>
                </c:pt>
                <c:pt idx="2486">
                  <c:v>37</c:v>
                </c:pt>
                <c:pt idx="2487">
                  <c:v>45</c:v>
                </c:pt>
                <c:pt idx="2488">
                  <c:v>38</c:v>
                </c:pt>
                <c:pt idx="2489">
                  <c:v>35</c:v>
                </c:pt>
                <c:pt idx="2490">
                  <c:v>31</c:v>
                </c:pt>
                <c:pt idx="2491">
                  <c:v>40</c:v>
                </c:pt>
                <c:pt idx="2492">
                  <c:v>39</c:v>
                </c:pt>
                <c:pt idx="2493">
                  <c:v>39</c:v>
                </c:pt>
                <c:pt idx="2494">
                  <c:v>31</c:v>
                </c:pt>
                <c:pt idx="2495">
                  <c:v>31</c:v>
                </c:pt>
                <c:pt idx="2496">
                  <c:v>45</c:v>
                </c:pt>
                <c:pt idx="2497">
                  <c:v>41</c:v>
                </c:pt>
                <c:pt idx="2498">
                  <c:v>37</c:v>
                </c:pt>
                <c:pt idx="2499">
                  <c:v>45</c:v>
                </c:pt>
                <c:pt idx="2500">
                  <c:v>34</c:v>
                </c:pt>
                <c:pt idx="2501">
                  <c:v>41</c:v>
                </c:pt>
                <c:pt idx="2502">
                  <c:v>40</c:v>
                </c:pt>
                <c:pt idx="2503">
                  <c:v>32</c:v>
                </c:pt>
                <c:pt idx="2504">
                  <c:v>35</c:v>
                </c:pt>
                <c:pt idx="2505">
                  <c:v>43</c:v>
                </c:pt>
                <c:pt idx="2506">
                  <c:v>42</c:v>
                </c:pt>
                <c:pt idx="2507">
                  <c:v>48</c:v>
                </c:pt>
                <c:pt idx="2508">
                  <c:v>47</c:v>
                </c:pt>
                <c:pt idx="2509">
                  <c:v>37</c:v>
                </c:pt>
                <c:pt idx="2510">
                  <c:v>41</c:v>
                </c:pt>
                <c:pt idx="2511">
                  <c:v>36</c:v>
                </c:pt>
                <c:pt idx="2512">
                  <c:v>43</c:v>
                </c:pt>
                <c:pt idx="2513">
                  <c:v>43</c:v>
                </c:pt>
                <c:pt idx="2514">
                  <c:v>47</c:v>
                </c:pt>
                <c:pt idx="2515">
                  <c:v>40</c:v>
                </c:pt>
                <c:pt idx="2516">
                  <c:v>36</c:v>
                </c:pt>
                <c:pt idx="2517">
                  <c:v>39</c:v>
                </c:pt>
                <c:pt idx="2518">
                  <c:v>31</c:v>
                </c:pt>
                <c:pt idx="2519">
                  <c:v>43</c:v>
                </c:pt>
                <c:pt idx="2520">
                  <c:v>39</c:v>
                </c:pt>
                <c:pt idx="2521">
                  <c:v>35</c:v>
                </c:pt>
                <c:pt idx="2522">
                  <c:v>38</c:v>
                </c:pt>
                <c:pt idx="2523">
                  <c:v>46</c:v>
                </c:pt>
                <c:pt idx="2524">
                  <c:v>40</c:v>
                </c:pt>
                <c:pt idx="2525">
                  <c:v>42</c:v>
                </c:pt>
                <c:pt idx="2526">
                  <c:v>31</c:v>
                </c:pt>
                <c:pt idx="2527">
                  <c:v>48</c:v>
                </c:pt>
                <c:pt idx="2528">
                  <c:v>37</c:v>
                </c:pt>
                <c:pt idx="2529">
                  <c:v>42</c:v>
                </c:pt>
                <c:pt idx="2530">
                  <c:v>39</c:v>
                </c:pt>
                <c:pt idx="2531">
                  <c:v>36</c:v>
                </c:pt>
                <c:pt idx="2532">
                  <c:v>49</c:v>
                </c:pt>
                <c:pt idx="2533">
                  <c:v>35</c:v>
                </c:pt>
                <c:pt idx="2534">
                  <c:v>41</c:v>
                </c:pt>
                <c:pt idx="2535">
                  <c:v>33</c:v>
                </c:pt>
                <c:pt idx="2536">
                  <c:v>48</c:v>
                </c:pt>
                <c:pt idx="2537">
                  <c:v>38</c:v>
                </c:pt>
                <c:pt idx="2538">
                  <c:v>41</c:v>
                </c:pt>
                <c:pt idx="2539">
                  <c:v>34</c:v>
                </c:pt>
                <c:pt idx="2540">
                  <c:v>33</c:v>
                </c:pt>
                <c:pt idx="2541">
                  <c:v>30</c:v>
                </c:pt>
                <c:pt idx="2542">
                  <c:v>29</c:v>
                </c:pt>
                <c:pt idx="2543">
                  <c:v>35</c:v>
                </c:pt>
                <c:pt idx="2544">
                  <c:v>33</c:v>
                </c:pt>
                <c:pt idx="2545">
                  <c:v>35</c:v>
                </c:pt>
                <c:pt idx="2546">
                  <c:v>30</c:v>
                </c:pt>
                <c:pt idx="2547">
                  <c:v>33</c:v>
                </c:pt>
                <c:pt idx="2548">
                  <c:v>33</c:v>
                </c:pt>
                <c:pt idx="2549">
                  <c:v>40</c:v>
                </c:pt>
                <c:pt idx="2550">
                  <c:v>33</c:v>
                </c:pt>
                <c:pt idx="2551">
                  <c:v>36</c:v>
                </c:pt>
                <c:pt idx="2552">
                  <c:v>36</c:v>
                </c:pt>
                <c:pt idx="2553">
                  <c:v>14</c:v>
                </c:pt>
                <c:pt idx="2554">
                  <c:v>3</c:v>
                </c:pt>
                <c:pt idx="2555">
                  <c:v>3</c:v>
                </c:pt>
                <c:pt idx="2556">
                  <c:v>37</c:v>
                </c:pt>
                <c:pt idx="2557">
                  <c:v>38</c:v>
                </c:pt>
                <c:pt idx="2558">
                  <c:v>44</c:v>
                </c:pt>
                <c:pt idx="2559">
                  <c:v>37</c:v>
                </c:pt>
                <c:pt idx="2560">
                  <c:v>36</c:v>
                </c:pt>
                <c:pt idx="2561">
                  <c:v>32</c:v>
                </c:pt>
                <c:pt idx="2562">
                  <c:v>39</c:v>
                </c:pt>
                <c:pt idx="2563">
                  <c:v>38</c:v>
                </c:pt>
                <c:pt idx="2564">
                  <c:v>38</c:v>
                </c:pt>
                <c:pt idx="2565">
                  <c:v>30</c:v>
                </c:pt>
                <c:pt idx="2566">
                  <c:v>30</c:v>
                </c:pt>
                <c:pt idx="2567">
                  <c:v>44</c:v>
                </c:pt>
                <c:pt idx="2568">
                  <c:v>38</c:v>
                </c:pt>
                <c:pt idx="2569">
                  <c:v>38</c:v>
                </c:pt>
                <c:pt idx="2570">
                  <c:v>42</c:v>
                </c:pt>
                <c:pt idx="2571">
                  <c:v>35</c:v>
                </c:pt>
                <c:pt idx="2572">
                  <c:v>42</c:v>
                </c:pt>
                <c:pt idx="2573">
                  <c:v>39</c:v>
                </c:pt>
                <c:pt idx="2574">
                  <c:v>33</c:v>
                </c:pt>
                <c:pt idx="2575">
                  <c:v>32</c:v>
                </c:pt>
                <c:pt idx="2576">
                  <c:v>44</c:v>
                </c:pt>
                <c:pt idx="2577">
                  <c:v>41</c:v>
                </c:pt>
                <c:pt idx="2578">
                  <c:v>49</c:v>
                </c:pt>
                <c:pt idx="2579">
                  <c:v>46</c:v>
                </c:pt>
                <c:pt idx="2580">
                  <c:v>36</c:v>
                </c:pt>
                <c:pt idx="2581">
                  <c:v>42</c:v>
                </c:pt>
                <c:pt idx="2582">
                  <c:v>35</c:v>
                </c:pt>
                <c:pt idx="2583">
                  <c:v>40</c:v>
                </c:pt>
                <c:pt idx="2584">
                  <c:v>40</c:v>
                </c:pt>
                <c:pt idx="2585">
                  <c:v>46</c:v>
                </c:pt>
                <c:pt idx="2586">
                  <c:v>41</c:v>
                </c:pt>
                <c:pt idx="2587">
                  <c:v>37</c:v>
                </c:pt>
                <c:pt idx="2588">
                  <c:v>38</c:v>
                </c:pt>
                <c:pt idx="2589">
                  <c:v>32</c:v>
                </c:pt>
                <c:pt idx="2590">
                  <c:v>40</c:v>
                </c:pt>
                <c:pt idx="2591">
                  <c:v>38</c:v>
                </c:pt>
                <c:pt idx="2592">
                  <c:v>34</c:v>
                </c:pt>
                <c:pt idx="2593">
                  <c:v>35</c:v>
                </c:pt>
                <c:pt idx="2594">
                  <c:v>43</c:v>
                </c:pt>
                <c:pt idx="2595">
                  <c:v>37</c:v>
                </c:pt>
                <c:pt idx="2596">
                  <c:v>43</c:v>
                </c:pt>
                <c:pt idx="2597">
                  <c:v>32</c:v>
                </c:pt>
                <c:pt idx="2598">
                  <c:v>47</c:v>
                </c:pt>
                <c:pt idx="2599">
                  <c:v>38</c:v>
                </c:pt>
                <c:pt idx="2600">
                  <c:v>39</c:v>
                </c:pt>
                <c:pt idx="2601">
                  <c:v>38</c:v>
                </c:pt>
                <c:pt idx="2602">
                  <c:v>35</c:v>
                </c:pt>
                <c:pt idx="2603">
                  <c:v>46</c:v>
                </c:pt>
                <c:pt idx="2604">
                  <c:v>34</c:v>
                </c:pt>
                <c:pt idx="2605">
                  <c:v>40</c:v>
                </c:pt>
                <c:pt idx="2606">
                  <c:v>32</c:v>
                </c:pt>
                <c:pt idx="2607">
                  <c:v>47</c:v>
                </c:pt>
                <c:pt idx="2608">
                  <c:v>35</c:v>
                </c:pt>
                <c:pt idx="2609">
                  <c:v>42</c:v>
                </c:pt>
                <c:pt idx="2610">
                  <c:v>31</c:v>
                </c:pt>
                <c:pt idx="2611">
                  <c:v>32</c:v>
                </c:pt>
                <c:pt idx="2612">
                  <c:v>27</c:v>
                </c:pt>
                <c:pt idx="2613">
                  <c:v>26</c:v>
                </c:pt>
                <c:pt idx="2614">
                  <c:v>32</c:v>
                </c:pt>
                <c:pt idx="2615">
                  <c:v>32</c:v>
                </c:pt>
                <c:pt idx="2616">
                  <c:v>34</c:v>
                </c:pt>
                <c:pt idx="2617">
                  <c:v>29</c:v>
                </c:pt>
                <c:pt idx="2618">
                  <c:v>34</c:v>
                </c:pt>
                <c:pt idx="2619">
                  <c:v>32</c:v>
                </c:pt>
                <c:pt idx="2620">
                  <c:v>39</c:v>
                </c:pt>
                <c:pt idx="2621">
                  <c:v>32</c:v>
                </c:pt>
                <c:pt idx="2622">
                  <c:v>35</c:v>
                </c:pt>
                <c:pt idx="2623">
                  <c:v>35</c:v>
                </c:pt>
                <c:pt idx="2624">
                  <c:v>15</c:v>
                </c:pt>
                <c:pt idx="2625">
                  <c:v>4</c:v>
                </c:pt>
                <c:pt idx="2626">
                  <c:v>2</c:v>
                </c:pt>
                <c:pt idx="2627">
                  <c:v>3</c:v>
                </c:pt>
                <c:pt idx="2628">
                  <c:v>38</c:v>
                </c:pt>
                <c:pt idx="2629">
                  <c:v>39</c:v>
                </c:pt>
                <c:pt idx="2630">
                  <c:v>45</c:v>
                </c:pt>
                <c:pt idx="2631">
                  <c:v>38</c:v>
                </c:pt>
                <c:pt idx="2632">
                  <c:v>37</c:v>
                </c:pt>
                <c:pt idx="2633">
                  <c:v>33</c:v>
                </c:pt>
                <c:pt idx="2634">
                  <c:v>38</c:v>
                </c:pt>
                <c:pt idx="2635">
                  <c:v>37</c:v>
                </c:pt>
                <c:pt idx="2636">
                  <c:v>37</c:v>
                </c:pt>
                <c:pt idx="2637">
                  <c:v>31</c:v>
                </c:pt>
                <c:pt idx="2638">
                  <c:v>33</c:v>
                </c:pt>
                <c:pt idx="2639">
                  <c:v>45</c:v>
                </c:pt>
                <c:pt idx="2640">
                  <c:v>37</c:v>
                </c:pt>
                <c:pt idx="2641">
                  <c:v>37</c:v>
                </c:pt>
                <c:pt idx="2642">
                  <c:v>43</c:v>
                </c:pt>
                <c:pt idx="2643">
                  <c:v>34</c:v>
                </c:pt>
                <c:pt idx="2644">
                  <c:v>43</c:v>
                </c:pt>
                <c:pt idx="2645">
                  <c:v>40</c:v>
                </c:pt>
                <c:pt idx="2646">
                  <c:v>32</c:v>
                </c:pt>
                <c:pt idx="2647">
                  <c:v>35</c:v>
                </c:pt>
                <c:pt idx="2648">
                  <c:v>45</c:v>
                </c:pt>
                <c:pt idx="2649">
                  <c:v>40</c:v>
                </c:pt>
                <c:pt idx="2650">
                  <c:v>48</c:v>
                </c:pt>
                <c:pt idx="2651">
                  <c:v>47</c:v>
                </c:pt>
                <c:pt idx="2652">
                  <c:v>39</c:v>
                </c:pt>
                <c:pt idx="2653">
                  <c:v>45</c:v>
                </c:pt>
                <c:pt idx="2654">
                  <c:v>36</c:v>
                </c:pt>
                <c:pt idx="2655">
                  <c:v>41</c:v>
                </c:pt>
                <c:pt idx="2656">
                  <c:v>41</c:v>
                </c:pt>
                <c:pt idx="2657">
                  <c:v>49</c:v>
                </c:pt>
                <c:pt idx="2658">
                  <c:v>42</c:v>
                </c:pt>
                <c:pt idx="2659">
                  <c:v>38</c:v>
                </c:pt>
                <c:pt idx="2660">
                  <c:v>41</c:v>
                </c:pt>
                <c:pt idx="2661">
                  <c:v>33</c:v>
                </c:pt>
                <c:pt idx="2662">
                  <c:v>39</c:v>
                </c:pt>
                <c:pt idx="2663">
                  <c:v>39</c:v>
                </c:pt>
                <c:pt idx="2664">
                  <c:v>37</c:v>
                </c:pt>
                <c:pt idx="2665">
                  <c:v>34</c:v>
                </c:pt>
                <c:pt idx="2666">
                  <c:v>44</c:v>
                </c:pt>
                <c:pt idx="2667">
                  <c:v>40</c:v>
                </c:pt>
                <c:pt idx="2668">
                  <c:v>42</c:v>
                </c:pt>
                <c:pt idx="2669">
                  <c:v>31</c:v>
                </c:pt>
                <c:pt idx="2670">
                  <c:v>46</c:v>
                </c:pt>
                <c:pt idx="2671">
                  <c:v>37</c:v>
                </c:pt>
                <c:pt idx="2672">
                  <c:v>40</c:v>
                </c:pt>
                <c:pt idx="2673">
                  <c:v>41</c:v>
                </c:pt>
                <c:pt idx="2674">
                  <c:v>34</c:v>
                </c:pt>
                <c:pt idx="2675">
                  <c:v>45</c:v>
                </c:pt>
                <c:pt idx="2676">
                  <c:v>37</c:v>
                </c:pt>
                <c:pt idx="2677">
                  <c:v>41</c:v>
                </c:pt>
                <c:pt idx="2678">
                  <c:v>35</c:v>
                </c:pt>
                <c:pt idx="2679">
                  <c:v>48</c:v>
                </c:pt>
                <c:pt idx="2680">
                  <c:v>34</c:v>
                </c:pt>
                <c:pt idx="2681">
                  <c:v>45</c:v>
                </c:pt>
                <c:pt idx="2682">
                  <c:v>32</c:v>
                </c:pt>
                <c:pt idx="2683">
                  <c:v>31</c:v>
                </c:pt>
                <c:pt idx="2684">
                  <c:v>28</c:v>
                </c:pt>
                <c:pt idx="2685">
                  <c:v>29</c:v>
                </c:pt>
                <c:pt idx="2686">
                  <c:v>31</c:v>
                </c:pt>
                <c:pt idx="2687">
                  <c:v>33</c:v>
                </c:pt>
                <c:pt idx="2688">
                  <c:v>37</c:v>
                </c:pt>
                <c:pt idx="2689">
                  <c:v>28</c:v>
                </c:pt>
                <c:pt idx="2690">
                  <c:v>33</c:v>
                </c:pt>
                <c:pt idx="2691">
                  <c:v>33</c:v>
                </c:pt>
                <c:pt idx="2692">
                  <c:v>40</c:v>
                </c:pt>
                <c:pt idx="2693">
                  <c:v>35</c:v>
                </c:pt>
                <c:pt idx="2694">
                  <c:v>36</c:v>
                </c:pt>
                <c:pt idx="2695">
                  <c:v>36</c:v>
                </c:pt>
                <c:pt idx="2696">
                  <c:v>14</c:v>
                </c:pt>
                <c:pt idx="2697">
                  <c:v>3</c:v>
                </c:pt>
                <c:pt idx="2698">
                  <c:v>1</c:v>
                </c:pt>
                <c:pt idx="2699">
                  <c:v>4</c:v>
                </c:pt>
                <c:pt idx="2700">
                  <c:v>3</c:v>
                </c:pt>
                <c:pt idx="2701">
                  <c:v>45</c:v>
                </c:pt>
                <c:pt idx="2702">
                  <c:v>46</c:v>
                </c:pt>
                <c:pt idx="2703">
                  <c:v>48</c:v>
                </c:pt>
                <c:pt idx="2704">
                  <c:v>45</c:v>
                </c:pt>
                <c:pt idx="2705">
                  <c:v>44</c:v>
                </c:pt>
                <c:pt idx="2706">
                  <c:v>40</c:v>
                </c:pt>
                <c:pt idx="2707">
                  <c:v>45</c:v>
                </c:pt>
                <c:pt idx="2708">
                  <c:v>44</c:v>
                </c:pt>
                <c:pt idx="2709">
                  <c:v>40</c:v>
                </c:pt>
                <c:pt idx="2710">
                  <c:v>38</c:v>
                </c:pt>
                <c:pt idx="2711">
                  <c:v>38</c:v>
                </c:pt>
                <c:pt idx="2712">
                  <c:v>50</c:v>
                </c:pt>
                <c:pt idx="2713">
                  <c:v>48</c:v>
                </c:pt>
                <c:pt idx="2714">
                  <c:v>44</c:v>
                </c:pt>
                <c:pt idx="2715">
                  <c:v>48</c:v>
                </c:pt>
                <c:pt idx="2716">
                  <c:v>41</c:v>
                </c:pt>
                <c:pt idx="2717">
                  <c:v>50</c:v>
                </c:pt>
                <c:pt idx="2718">
                  <c:v>45</c:v>
                </c:pt>
                <c:pt idx="2719">
                  <c:v>37</c:v>
                </c:pt>
                <c:pt idx="2720">
                  <c:v>40</c:v>
                </c:pt>
                <c:pt idx="2721">
                  <c:v>50</c:v>
                </c:pt>
                <c:pt idx="2722">
                  <c:v>45</c:v>
                </c:pt>
                <c:pt idx="2723">
                  <c:v>53</c:v>
                </c:pt>
                <c:pt idx="2724">
                  <c:v>52</c:v>
                </c:pt>
                <c:pt idx="2725">
                  <c:v>44</c:v>
                </c:pt>
                <c:pt idx="2726">
                  <c:v>46</c:v>
                </c:pt>
                <c:pt idx="2727">
                  <c:v>43</c:v>
                </c:pt>
                <c:pt idx="2728">
                  <c:v>48</c:v>
                </c:pt>
                <c:pt idx="2729">
                  <c:v>48</c:v>
                </c:pt>
                <c:pt idx="2730">
                  <c:v>52</c:v>
                </c:pt>
                <c:pt idx="2731">
                  <c:v>49</c:v>
                </c:pt>
                <c:pt idx="2732">
                  <c:v>43</c:v>
                </c:pt>
                <c:pt idx="2733">
                  <c:v>42</c:v>
                </c:pt>
                <c:pt idx="2734">
                  <c:v>42</c:v>
                </c:pt>
                <c:pt idx="2735">
                  <c:v>48</c:v>
                </c:pt>
                <c:pt idx="2736">
                  <c:v>48</c:v>
                </c:pt>
                <c:pt idx="2737">
                  <c:v>42</c:v>
                </c:pt>
                <c:pt idx="2738">
                  <c:v>41</c:v>
                </c:pt>
                <c:pt idx="2739">
                  <c:v>49</c:v>
                </c:pt>
                <c:pt idx="2740">
                  <c:v>47</c:v>
                </c:pt>
                <c:pt idx="2741">
                  <c:v>53</c:v>
                </c:pt>
                <c:pt idx="2742">
                  <c:v>42</c:v>
                </c:pt>
                <c:pt idx="2743">
                  <c:v>55</c:v>
                </c:pt>
                <c:pt idx="2744">
                  <c:v>46</c:v>
                </c:pt>
                <c:pt idx="2745">
                  <c:v>45</c:v>
                </c:pt>
                <c:pt idx="2746">
                  <c:v>42</c:v>
                </c:pt>
                <c:pt idx="2747">
                  <c:v>43</c:v>
                </c:pt>
                <c:pt idx="2748">
                  <c:v>48</c:v>
                </c:pt>
                <c:pt idx="2749">
                  <c:v>38</c:v>
                </c:pt>
                <c:pt idx="2750">
                  <c:v>48</c:v>
                </c:pt>
                <c:pt idx="2751">
                  <c:v>38</c:v>
                </c:pt>
                <c:pt idx="2752">
                  <c:v>47</c:v>
                </c:pt>
                <c:pt idx="2753">
                  <c:v>37</c:v>
                </c:pt>
                <c:pt idx="2754">
                  <c:v>42</c:v>
                </c:pt>
                <c:pt idx="2755">
                  <c:v>33</c:v>
                </c:pt>
                <c:pt idx="2756">
                  <c:v>38</c:v>
                </c:pt>
                <c:pt idx="2757">
                  <c:v>35</c:v>
                </c:pt>
                <c:pt idx="2758">
                  <c:v>34</c:v>
                </c:pt>
                <c:pt idx="2759">
                  <c:v>36</c:v>
                </c:pt>
                <c:pt idx="2760">
                  <c:v>36</c:v>
                </c:pt>
                <c:pt idx="2761">
                  <c:v>40</c:v>
                </c:pt>
                <c:pt idx="2762">
                  <c:v>37</c:v>
                </c:pt>
                <c:pt idx="2763">
                  <c:v>38</c:v>
                </c:pt>
                <c:pt idx="2764">
                  <c:v>38</c:v>
                </c:pt>
                <c:pt idx="2765">
                  <c:v>45</c:v>
                </c:pt>
                <c:pt idx="2766">
                  <c:v>38</c:v>
                </c:pt>
                <c:pt idx="2767">
                  <c:v>33</c:v>
                </c:pt>
                <c:pt idx="2768">
                  <c:v>33</c:v>
                </c:pt>
                <c:pt idx="2769">
                  <c:v>39</c:v>
                </c:pt>
                <c:pt idx="2770">
                  <c:v>32</c:v>
                </c:pt>
                <c:pt idx="2771">
                  <c:v>32</c:v>
                </c:pt>
                <c:pt idx="2772">
                  <c:v>31</c:v>
                </c:pt>
                <c:pt idx="2773">
                  <c:v>30</c:v>
                </c:pt>
                <c:pt idx="2774">
                  <c:v>33</c:v>
                </c:pt>
                <c:pt idx="2775">
                  <c:v>39</c:v>
                </c:pt>
                <c:pt idx="2776">
                  <c:v>38</c:v>
                </c:pt>
                <c:pt idx="2777">
                  <c:v>44</c:v>
                </c:pt>
                <c:pt idx="2778">
                  <c:v>37</c:v>
                </c:pt>
                <c:pt idx="2779">
                  <c:v>36</c:v>
                </c:pt>
                <c:pt idx="2780">
                  <c:v>32</c:v>
                </c:pt>
                <c:pt idx="2781">
                  <c:v>39</c:v>
                </c:pt>
                <c:pt idx="2782">
                  <c:v>40</c:v>
                </c:pt>
                <c:pt idx="2783">
                  <c:v>40</c:v>
                </c:pt>
                <c:pt idx="2784">
                  <c:v>30</c:v>
                </c:pt>
                <c:pt idx="2785">
                  <c:v>30</c:v>
                </c:pt>
                <c:pt idx="2786">
                  <c:v>46</c:v>
                </c:pt>
                <c:pt idx="2787">
                  <c:v>40</c:v>
                </c:pt>
                <c:pt idx="2788">
                  <c:v>36</c:v>
                </c:pt>
                <c:pt idx="2789">
                  <c:v>42</c:v>
                </c:pt>
                <c:pt idx="2790">
                  <c:v>35</c:v>
                </c:pt>
                <c:pt idx="2791">
                  <c:v>42</c:v>
                </c:pt>
                <c:pt idx="2792">
                  <c:v>41</c:v>
                </c:pt>
                <c:pt idx="2793">
                  <c:v>33</c:v>
                </c:pt>
                <c:pt idx="2794">
                  <c:v>34</c:v>
                </c:pt>
                <c:pt idx="2795">
                  <c:v>44</c:v>
                </c:pt>
                <c:pt idx="2796">
                  <c:v>41</c:v>
                </c:pt>
                <c:pt idx="2797">
                  <c:v>49</c:v>
                </c:pt>
                <c:pt idx="2798">
                  <c:v>48</c:v>
                </c:pt>
                <c:pt idx="2799">
                  <c:v>38</c:v>
                </c:pt>
                <c:pt idx="2800">
                  <c:v>42</c:v>
                </c:pt>
                <c:pt idx="2801">
                  <c:v>37</c:v>
                </c:pt>
                <c:pt idx="2802">
                  <c:v>42</c:v>
                </c:pt>
                <c:pt idx="2803">
                  <c:v>42</c:v>
                </c:pt>
                <c:pt idx="2804">
                  <c:v>48</c:v>
                </c:pt>
                <c:pt idx="2805">
                  <c:v>41</c:v>
                </c:pt>
                <c:pt idx="2806">
                  <c:v>37</c:v>
                </c:pt>
                <c:pt idx="2807">
                  <c:v>38</c:v>
                </c:pt>
                <c:pt idx="2808">
                  <c:v>32</c:v>
                </c:pt>
                <c:pt idx="2809">
                  <c:v>42</c:v>
                </c:pt>
                <c:pt idx="2810">
                  <c:v>40</c:v>
                </c:pt>
                <c:pt idx="2811">
                  <c:v>34</c:v>
                </c:pt>
                <c:pt idx="2812">
                  <c:v>37</c:v>
                </c:pt>
                <c:pt idx="2813">
                  <c:v>45</c:v>
                </c:pt>
                <c:pt idx="2814">
                  <c:v>39</c:v>
                </c:pt>
                <c:pt idx="2815">
                  <c:v>43</c:v>
                </c:pt>
                <c:pt idx="2816">
                  <c:v>32</c:v>
                </c:pt>
                <c:pt idx="2817">
                  <c:v>51</c:v>
                </c:pt>
                <c:pt idx="2818">
                  <c:v>38</c:v>
                </c:pt>
                <c:pt idx="2819">
                  <c:v>41</c:v>
                </c:pt>
                <c:pt idx="2820">
                  <c:v>38</c:v>
                </c:pt>
                <c:pt idx="2821">
                  <c:v>35</c:v>
                </c:pt>
                <c:pt idx="2822">
                  <c:v>48</c:v>
                </c:pt>
                <c:pt idx="2823">
                  <c:v>34</c:v>
                </c:pt>
                <c:pt idx="2824">
                  <c:v>42</c:v>
                </c:pt>
                <c:pt idx="2825">
                  <c:v>34</c:v>
                </c:pt>
                <c:pt idx="2826">
                  <c:v>45</c:v>
                </c:pt>
                <c:pt idx="2827">
                  <c:v>37</c:v>
                </c:pt>
                <c:pt idx="2828">
                  <c:v>42</c:v>
                </c:pt>
                <c:pt idx="2829">
                  <c:v>33</c:v>
                </c:pt>
                <c:pt idx="2830">
                  <c:v>34</c:v>
                </c:pt>
                <c:pt idx="2831">
                  <c:v>33</c:v>
                </c:pt>
                <c:pt idx="2832">
                  <c:v>32</c:v>
                </c:pt>
                <c:pt idx="2833">
                  <c:v>34</c:v>
                </c:pt>
                <c:pt idx="2834">
                  <c:v>34</c:v>
                </c:pt>
                <c:pt idx="2835">
                  <c:v>34</c:v>
                </c:pt>
                <c:pt idx="2836">
                  <c:v>35</c:v>
                </c:pt>
                <c:pt idx="2837">
                  <c:v>34</c:v>
                </c:pt>
                <c:pt idx="2838">
                  <c:v>34</c:v>
                </c:pt>
                <c:pt idx="2839">
                  <c:v>41</c:v>
                </c:pt>
                <c:pt idx="2840">
                  <c:v>34</c:v>
                </c:pt>
                <c:pt idx="2841">
                  <c:v>39</c:v>
                </c:pt>
                <c:pt idx="2842">
                  <c:v>39</c:v>
                </c:pt>
                <c:pt idx="2843">
                  <c:v>15</c:v>
                </c:pt>
                <c:pt idx="2844">
                  <c:v>6</c:v>
                </c:pt>
                <c:pt idx="2845">
                  <c:v>6</c:v>
                </c:pt>
                <c:pt idx="2846">
                  <c:v>5</c:v>
                </c:pt>
                <c:pt idx="2847">
                  <c:v>6</c:v>
                </c:pt>
                <c:pt idx="2848">
                  <c:v>7</c:v>
                </c:pt>
                <c:pt idx="2849">
                  <c:v>28</c:v>
                </c:pt>
                <c:pt idx="2850">
                  <c:v>38</c:v>
                </c:pt>
                <c:pt idx="2851">
                  <c:v>37</c:v>
                </c:pt>
                <c:pt idx="2852">
                  <c:v>43</c:v>
                </c:pt>
                <c:pt idx="2853">
                  <c:v>40</c:v>
                </c:pt>
                <c:pt idx="2854">
                  <c:v>37</c:v>
                </c:pt>
                <c:pt idx="2855">
                  <c:v>33</c:v>
                </c:pt>
                <c:pt idx="2856">
                  <c:v>36</c:v>
                </c:pt>
                <c:pt idx="2857">
                  <c:v>39</c:v>
                </c:pt>
                <c:pt idx="2858">
                  <c:v>41</c:v>
                </c:pt>
                <c:pt idx="2859">
                  <c:v>31</c:v>
                </c:pt>
                <c:pt idx="2860">
                  <c:v>33</c:v>
                </c:pt>
                <c:pt idx="2861">
                  <c:v>49</c:v>
                </c:pt>
                <c:pt idx="2862">
                  <c:v>41</c:v>
                </c:pt>
                <c:pt idx="2863">
                  <c:v>39</c:v>
                </c:pt>
                <c:pt idx="2864">
                  <c:v>45</c:v>
                </c:pt>
                <c:pt idx="2865">
                  <c:v>36</c:v>
                </c:pt>
                <c:pt idx="2866">
                  <c:v>43</c:v>
                </c:pt>
                <c:pt idx="2867">
                  <c:v>40</c:v>
                </c:pt>
                <c:pt idx="2868">
                  <c:v>34</c:v>
                </c:pt>
                <c:pt idx="2869">
                  <c:v>37</c:v>
                </c:pt>
                <c:pt idx="2870">
                  <c:v>43</c:v>
                </c:pt>
                <c:pt idx="2871">
                  <c:v>42</c:v>
                </c:pt>
                <c:pt idx="2872">
                  <c:v>46</c:v>
                </c:pt>
                <c:pt idx="2873">
                  <c:v>47</c:v>
                </c:pt>
                <c:pt idx="2874">
                  <c:v>41</c:v>
                </c:pt>
                <c:pt idx="2875">
                  <c:v>45</c:v>
                </c:pt>
                <c:pt idx="2876">
                  <c:v>40</c:v>
                </c:pt>
                <c:pt idx="2877">
                  <c:v>45</c:v>
                </c:pt>
                <c:pt idx="2878">
                  <c:v>43</c:v>
                </c:pt>
                <c:pt idx="2879">
                  <c:v>51</c:v>
                </c:pt>
                <c:pt idx="2880">
                  <c:v>44</c:v>
                </c:pt>
                <c:pt idx="2881">
                  <c:v>38</c:v>
                </c:pt>
                <c:pt idx="2882">
                  <c:v>39</c:v>
                </c:pt>
                <c:pt idx="2883">
                  <c:v>35</c:v>
                </c:pt>
                <c:pt idx="2884">
                  <c:v>43</c:v>
                </c:pt>
                <c:pt idx="2885">
                  <c:v>43</c:v>
                </c:pt>
                <c:pt idx="2886">
                  <c:v>39</c:v>
                </c:pt>
                <c:pt idx="2887">
                  <c:v>36</c:v>
                </c:pt>
                <c:pt idx="2888">
                  <c:v>46</c:v>
                </c:pt>
                <c:pt idx="2889">
                  <c:v>40</c:v>
                </c:pt>
                <c:pt idx="2890">
                  <c:v>42</c:v>
                </c:pt>
                <c:pt idx="2891">
                  <c:v>31</c:v>
                </c:pt>
                <c:pt idx="2892">
                  <c:v>52</c:v>
                </c:pt>
                <c:pt idx="2893">
                  <c:v>37</c:v>
                </c:pt>
                <c:pt idx="2894">
                  <c:v>40</c:v>
                </c:pt>
                <c:pt idx="2895">
                  <c:v>41</c:v>
                </c:pt>
                <c:pt idx="2896">
                  <c:v>34</c:v>
                </c:pt>
                <c:pt idx="2897">
                  <c:v>47</c:v>
                </c:pt>
                <c:pt idx="2898">
                  <c:v>37</c:v>
                </c:pt>
                <c:pt idx="2899">
                  <c:v>43</c:v>
                </c:pt>
                <c:pt idx="2900">
                  <c:v>37</c:v>
                </c:pt>
                <c:pt idx="2901">
                  <c:v>46</c:v>
                </c:pt>
                <c:pt idx="2902">
                  <c:v>38</c:v>
                </c:pt>
                <c:pt idx="2903">
                  <c:v>45</c:v>
                </c:pt>
                <c:pt idx="2904">
                  <c:v>36</c:v>
                </c:pt>
                <c:pt idx="2905">
                  <c:v>35</c:v>
                </c:pt>
                <c:pt idx="2906">
                  <c:v>36</c:v>
                </c:pt>
                <c:pt idx="2907">
                  <c:v>35</c:v>
                </c:pt>
                <c:pt idx="2908">
                  <c:v>35</c:v>
                </c:pt>
                <c:pt idx="2909">
                  <c:v>37</c:v>
                </c:pt>
                <c:pt idx="2910">
                  <c:v>37</c:v>
                </c:pt>
                <c:pt idx="2911">
                  <c:v>36</c:v>
                </c:pt>
                <c:pt idx="2912">
                  <c:v>35</c:v>
                </c:pt>
                <c:pt idx="2913">
                  <c:v>37</c:v>
                </c:pt>
                <c:pt idx="2914">
                  <c:v>44</c:v>
                </c:pt>
                <c:pt idx="2915">
                  <c:v>37</c:v>
                </c:pt>
                <c:pt idx="2916">
                  <c:v>40</c:v>
                </c:pt>
                <c:pt idx="2917">
                  <c:v>40</c:v>
                </c:pt>
                <c:pt idx="2918">
                  <c:v>22</c:v>
                </c:pt>
                <c:pt idx="2919">
                  <c:v>13</c:v>
                </c:pt>
                <c:pt idx="2920">
                  <c:v>15</c:v>
                </c:pt>
                <c:pt idx="2921">
                  <c:v>14</c:v>
                </c:pt>
                <c:pt idx="2922">
                  <c:v>15</c:v>
                </c:pt>
                <c:pt idx="2923">
                  <c:v>14</c:v>
                </c:pt>
                <c:pt idx="2924">
                  <c:v>29</c:v>
                </c:pt>
                <c:pt idx="2925">
                  <c:v>11</c:v>
                </c:pt>
                <c:pt idx="2926">
                  <c:v>38</c:v>
                </c:pt>
                <c:pt idx="2927">
                  <c:v>39</c:v>
                </c:pt>
                <c:pt idx="2928">
                  <c:v>45</c:v>
                </c:pt>
                <c:pt idx="2929">
                  <c:v>40</c:v>
                </c:pt>
                <c:pt idx="2930">
                  <c:v>39</c:v>
                </c:pt>
                <c:pt idx="2931">
                  <c:v>33</c:v>
                </c:pt>
                <c:pt idx="2932">
                  <c:v>36</c:v>
                </c:pt>
                <c:pt idx="2933">
                  <c:v>35</c:v>
                </c:pt>
                <c:pt idx="2934">
                  <c:v>39</c:v>
                </c:pt>
                <c:pt idx="2935">
                  <c:v>33</c:v>
                </c:pt>
                <c:pt idx="2936">
                  <c:v>35</c:v>
                </c:pt>
                <c:pt idx="2937">
                  <c:v>47</c:v>
                </c:pt>
                <c:pt idx="2938">
                  <c:v>39</c:v>
                </c:pt>
                <c:pt idx="2939">
                  <c:v>39</c:v>
                </c:pt>
                <c:pt idx="2940">
                  <c:v>43</c:v>
                </c:pt>
                <c:pt idx="2941">
                  <c:v>36</c:v>
                </c:pt>
                <c:pt idx="2942">
                  <c:v>43</c:v>
                </c:pt>
                <c:pt idx="2943">
                  <c:v>40</c:v>
                </c:pt>
                <c:pt idx="2944">
                  <c:v>34</c:v>
                </c:pt>
                <c:pt idx="2945">
                  <c:v>37</c:v>
                </c:pt>
                <c:pt idx="2946">
                  <c:v>45</c:v>
                </c:pt>
                <c:pt idx="2947">
                  <c:v>42</c:v>
                </c:pt>
                <c:pt idx="2948">
                  <c:v>46</c:v>
                </c:pt>
                <c:pt idx="2949">
                  <c:v>47</c:v>
                </c:pt>
                <c:pt idx="2950">
                  <c:v>41</c:v>
                </c:pt>
                <c:pt idx="2951">
                  <c:v>47</c:v>
                </c:pt>
                <c:pt idx="2952">
                  <c:v>38</c:v>
                </c:pt>
                <c:pt idx="2953">
                  <c:v>45</c:v>
                </c:pt>
                <c:pt idx="2954">
                  <c:v>43</c:v>
                </c:pt>
                <c:pt idx="2955">
                  <c:v>51</c:v>
                </c:pt>
                <c:pt idx="2956">
                  <c:v>44</c:v>
                </c:pt>
                <c:pt idx="2957">
                  <c:v>40</c:v>
                </c:pt>
                <c:pt idx="2958">
                  <c:v>41</c:v>
                </c:pt>
                <c:pt idx="2959">
                  <c:v>39</c:v>
                </c:pt>
                <c:pt idx="2960">
                  <c:v>41</c:v>
                </c:pt>
                <c:pt idx="2961">
                  <c:v>41</c:v>
                </c:pt>
                <c:pt idx="2962">
                  <c:v>41</c:v>
                </c:pt>
                <c:pt idx="2963">
                  <c:v>34</c:v>
                </c:pt>
                <c:pt idx="2964">
                  <c:v>44</c:v>
                </c:pt>
                <c:pt idx="2965">
                  <c:v>40</c:v>
                </c:pt>
                <c:pt idx="2966">
                  <c:v>42</c:v>
                </c:pt>
                <c:pt idx="2967">
                  <c:v>31</c:v>
                </c:pt>
                <c:pt idx="2968">
                  <c:v>50</c:v>
                </c:pt>
                <c:pt idx="2969">
                  <c:v>37</c:v>
                </c:pt>
                <c:pt idx="2970">
                  <c:v>40</c:v>
                </c:pt>
                <c:pt idx="2971">
                  <c:v>43</c:v>
                </c:pt>
                <c:pt idx="2972">
                  <c:v>34</c:v>
                </c:pt>
                <c:pt idx="2973">
                  <c:v>45</c:v>
                </c:pt>
                <c:pt idx="2974">
                  <c:v>39</c:v>
                </c:pt>
                <c:pt idx="2975">
                  <c:v>43</c:v>
                </c:pt>
                <c:pt idx="2976">
                  <c:v>37</c:v>
                </c:pt>
                <c:pt idx="2977">
                  <c:v>46</c:v>
                </c:pt>
                <c:pt idx="2978">
                  <c:v>36</c:v>
                </c:pt>
                <c:pt idx="2979">
                  <c:v>45</c:v>
                </c:pt>
                <c:pt idx="2980">
                  <c:v>34</c:v>
                </c:pt>
                <c:pt idx="2981">
                  <c:v>33</c:v>
                </c:pt>
                <c:pt idx="2982">
                  <c:v>32</c:v>
                </c:pt>
                <c:pt idx="2983">
                  <c:v>33</c:v>
                </c:pt>
                <c:pt idx="2984">
                  <c:v>33</c:v>
                </c:pt>
                <c:pt idx="2985">
                  <c:v>35</c:v>
                </c:pt>
                <c:pt idx="2986">
                  <c:v>37</c:v>
                </c:pt>
                <c:pt idx="2987">
                  <c:v>32</c:v>
                </c:pt>
                <c:pt idx="2988">
                  <c:v>33</c:v>
                </c:pt>
                <c:pt idx="2989">
                  <c:v>33</c:v>
                </c:pt>
                <c:pt idx="2990">
                  <c:v>40</c:v>
                </c:pt>
                <c:pt idx="2991">
                  <c:v>35</c:v>
                </c:pt>
                <c:pt idx="2992">
                  <c:v>36</c:v>
                </c:pt>
                <c:pt idx="2993">
                  <c:v>36</c:v>
                </c:pt>
                <c:pt idx="2994">
                  <c:v>20</c:v>
                </c:pt>
                <c:pt idx="2995">
                  <c:v>15</c:v>
                </c:pt>
                <c:pt idx="2996">
                  <c:v>13</c:v>
                </c:pt>
                <c:pt idx="2997">
                  <c:v>16</c:v>
                </c:pt>
                <c:pt idx="2998">
                  <c:v>15</c:v>
                </c:pt>
                <c:pt idx="2999">
                  <c:v>12</c:v>
                </c:pt>
                <c:pt idx="3000">
                  <c:v>31</c:v>
                </c:pt>
                <c:pt idx="3001">
                  <c:v>13</c:v>
                </c:pt>
                <c:pt idx="3002">
                  <c:v>4</c:v>
                </c:pt>
                <c:pt idx="3003">
                  <c:v>39</c:v>
                </c:pt>
                <c:pt idx="3004">
                  <c:v>40</c:v>
                </c:pt>
                <c:pt idx="3005">
                  <c:v>46</c:v>
                </c:pt>
                <c:pt idx="3006">
                  <c:v>39</c:v>
                </c:pt>
                <c:pt idx="3007">
                  <c:v>40</c:v>
                </c:pt>
                <c:pt idx="3008">
                  <c:v>32</c:v>
                </c:pt>
                <c:pt idx="3009">
                  <c:v>39</c:v>
                </c:pt>
                <c:pt idx="3010">
                  <c:v>38</c:v>
                </c:pt>
                <c:pt idx="3011">
                  <c:v>40</c:v>
                </c:pt>
                <c:pt idx="3012">
                  <c:v>34</c:v>
                </c:pt>
                <c:pt idx="3013">
                  <c:v>32</c:v>
                </c:pt>
                <c:pt idx="3014">
                  <c:v>44</c:v>
                </c:pt>
                <c:pt idx="3015">
                  <c:v>40</c:v>
                </c:pt>
                <c:pt idx="3016">
                  <c:v>40</c:v>
                </c:pt>
                <c:pt idx="3017">
                  <c:v>42</c:v>
                </c:pt>
                <c:pt idx="3018">
                  <c:v>37</c:v>
                </c:pt>
                <c:pt idx="3019">
                  <c:v>42</c:v>
                </c:pt>
                <c:pt idx="3020">
                  <c:v>41</c:v>
                </c:pt>
                <c:pt idx="3021">
                  <c:v>35</c:v>
                </c:pt>
                <c:pt idx="3022">
                  <c:v>36</c:v>
                </c:pt>
                <c:pt idx="3023">
                  <c:v>46</c:v>
                </c:pt>
                <c:pt idx="3024">
                  <c:v>43</c:v>
                </c:pt>
                <c:pt idx="3025">
                  <c:v>47</c:v>
                </c:pt>
                <c:pt idx="3026">
                  <c:v>48</c:v>
                </c:pt>
                <c:pt idx="3027">
                  <c:v>38</c:v>
                </c:pt>
                <c:pt idx="3028">
                  <c:v>44</c:v>
                </c:pt>
                <c:pt idx="3029">
                  <c:v>35</c:v>
                </c:pt>
                <c:pt idx="3030">
                  <c:v>46</c:v>
                </c:pt>
                <c:pt idx="3031">
                  <c:v>44</c:v>
                </c:pt>
                <c:pt idx="3032">
                  <c:v>50</c:v>
                </c:pt>
                <c:pt idx="3033">
                  <c:v>45</c:v>
                </c:pt>
                <c:pt idx="3034">
                  <c:v>41</c:v>
                </c:pt>
                <c:pt idx="3035">
                  <c:v>38</c:v>
                </c:pt>
                <c:pt idx="3036">
                  <c:v>40</c:v>
                </c:pt>
                <c:pt idx="3037">
                  <c:v>42</c:v>
                </c:pt>
                <c:pt idx="3038">
                  <c:v>38</c:v>
                </c:pt>
                <c:pt idx="3039">
                  <c:v>40</c:v>
                </c:pt>
                <c:pt idx="3040">
                  <c:v>35</c:v>
                </c:pt>
                <c:pt idx="3041">
                  <c:v>43</c:v>
                </c:pt>
                <c:pt idx="3042">
                  <c:v>37</c:v>
                </c:pt>
                <c:pt idx="3043">
                  <c:v>41</c:v>
                </c:pt>
                <c:pt idx="3044">
                  <c:v>30</c:v>
                </c:pt>
                <c:pt idx="3045">
                  <c:v>51</c:v>
                </c:pt>
                <c:pt idx="3046">
                  <c:v>38</c:v>
                </c:pt>
                <c:pt idx="3047">
                  <c:v>41</c:v>
                </c:pt>
                <c:pt idx="3048">
                  <c:v>42</c:v>
                </c:pt>
                <c:pt idx="3049">
                  <c:v>35</c:v>
                </c:pt>
                <c:pt idx="3050">
                  <c:v>46</c:v>
                </c:pt>
                <c:pt idx="3051">
                  <c:v>36</c:v>
                </c:pt>
                <c:pt idx="3052">
                  <c:v>44</c:v>
                </c:pt>
                <c:pt idx="3053">
                  <c:v>36</c:v>
                </c:pt>
                <c:pt idx="3054">
                  <c:v>45</c:v>
                </c:pt>
                <c:pt idx="3055">
                  <c:v>37</c:v>
                </c:pt>
                <c:pt idx="3056">
                  <c:v>46</c:v>
                </c:pt>
                <c:pt idx="3057">
                  <c:v>33</c:v>
                </c:pt>
                <c:pt idx="3058">
                  <c:v>34</c:v>
                </c:pt>
                <c:pt idx="3059">
                  <c:v>33</c:v>
                </c:pt>
                <c:pt idx="3060">
                  <c:v>34</c:v>
                </c:pt>
                <c:pt idx="3061">
                  <c:v>34</c:v>
                </c:pt>
                <c:pt idx="3062">
                  <c:v>34</c:v>
                </c:pt>
                <c:pt idx="3063">
                  <c:v>38</c:v>
                </c:pt>
                <c:pt idx="3064">
                  <c:v>35</c:v>
                </c:pt>
                <c:pt idx="3065">
                  <c:v>36</c:v>
                </c:pt>
                <c:pt idx="3066">
                  <c:v>34</c:v>
                </c:pt>
                <c:pt idx="3067">
                  <c:v>41</c:v>
                </c:pt>
                <c:pt idx="3068">
                  <c:v>36</c:v>
                </c:pt>
                <c:pt idx="3069">
                  <c:v>37</c:v>
                </c:pt>
                <c:pt idx="3070">
                  <c:v>37</c:v>
                </c:pt>
                <c:pt idx="3071">
                  <c:v>17</c:v>
                </c:pt>
                <c:pt idx="3072">
                  <c:v>16</c:v>
                </c:pt>
                <c:pt idx="3073">
                  <c:v>12</c:v>
                </c:pt>
                <c:pt idx="3074">
                  <c:v>15</c:v>
                </c:pt>
                <c:pt idx="3075">
                  <c:v>14</c:v>
                </c:pt>
                <c:pt idx="3076">
                  <c:v>13</c:v>
                </c:pt>
                <c:pt idx="3077">
                  <c:v>30</c:v>
                </c:pt>
                <c:pt idx="3078">
                  <c:v>12</c:v>
                </c:pt>
                <c:pt idx="3079">
                  <c:v>5</c:v>
                </c:pt>
                <c:pt idx="3080">
                  <c:v>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410320"/>
        <c:axId val="1276411952"/>
      </c:scatterChart>
      <c:valAx>
        <c:axId val="1276410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TT"/>
                  <a:t>Log(1+GGD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276411952"/>
        <c:crosses val="autoZero"/>
        <c:crossBetween val="midCat"/>
      </c:valAx>
      <c:valAx>
        <c:axId val="12764119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TT"/>
                  <a:t>GD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27641032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hra Rampersad</dc:creator>
  <cp:keywords/>
  <dc:description/>
  <cp:lastModifiedBy>Sephra Rampersad</cp:lastModifiedBy>
  <cp:revision>6</cp:revision>
  <dcterms:created xsi:type="dcterms:W3CDTF">2021-04-12T16:46:00Z</dcterms:created>
  <dcterms:modified xsi:type="dcterms:W3CDTF">2021-04-12T20:35:00Z</dcterms:modified>
</cp:coreProperties>
</file>